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D1338" w14:textId="746E9BD9" w:rsidR="0032406F" w:rsidRDefault="00B67EC8" w:rsidP="0032406F">
      <w:pPr>
        <w:pStyle w:val="Title"/>
        <w:jc w:val="center"/>
      </w:pPr>
      <w:r>
        <w:t>SUPPLEMENTARY MATERIAL</w:t>
      </w:r>
      <w:r w:rsidR="00EA3365">
        <w:t xml:space="preserve"> 2</w:t>
      </w:r>
      <w:r w:rsidR="0032406F">
        <w:t xml:space="preserve">: </w:t>
      </w:r>
      <w:r w:rsidR="0032406F">
        <w:br/>
        <w:t>Risk-of-Bias Assessments</w:t>
      </w:r>
    </w:p>
    <w:p w14:paraId="525DB7C9" w14:textId="00CBCC5F" w:rsidR="00A90EB5" w:rsidRPr="00A90EB5" w:rsidRDefault="00A90EB5" w:rsidP="00A90EB5">
      <w:r>
        <w:rPr>
          <w:rFonts w:ascii="Arial" w:hAnsi="Arial" w:cs="Arial"/>
        </w:rPr>
        <w:t xml:space="preserve">Risk-of-bias assessments reproduced from </w:t>
      </w:r>
      <w:proofErr w:type="spellStart"/>
      <w:r>
        <w:rPr>
          <w:rFonts w:ascii="Arial" w:hAnsi="Arial" w:cs="Arial"/>
        </w:rPr>
        <w:t>Balasooriya</w:t>
      </w:r>
      <w:proofErr w:type="spellEnd"/>
      <w:r>
        <w:rPr>
          <w:rFonts w:ascii="Arial" w:hAnsi="Arial" w:cs="Arial"/>
        </w:rPr>
        <w:t xml:space="preserve"> et al. (2025) as published in Springer Nature, under the CC BY license: </w:t>
      </w:r>
      <w:hyperlink r:id="rId4" w:tgtFrame="_blank" w:history="1">
        <w:r>
          <w:rPr>
            <w:rStyle w:val="Hyperlink"/>
            <w:rFonts w:ascii="Arial" w:hAnsi="Arial" w:cs="Arial"/>
          </w:rPr>
          <w:t>https://creativecommons.org/licenses/</w:t>
        </w:r>
      </w:hyperlink>
      <w:r>
        <w:rPr>
          <w:rFonts w:ascii="Arial" w:hAnsi="Arial" w:cs="Arial"/>
        </w:rPr>
        <w:t>.</w:t>
      </w:r>
      <w:bookmarkStart w:id="0" w:name="_GoBack"/>
      <w:bookmarkEnd w:id="0"/>
    </w:p>
    <w:sdt>
      <w:sdtPr>
        <w:rPr>
          <w:rFonts w:asciiTheme="minorHAnsi" w:eastAsiaTheme="minorHAnsi" w:hAnsiTheme="minorHAnsi" w:cstheme="minorBidi"/>
          <w:color w:val="auto"/>
          <w:sz w:val="22"/>
          <w:szCs w:val="22"/>
          <w:lang w:val="en-AU"/>
        </w:rPr>
        <w:id w:val="-1019928308"/>
        <w:docPartObj>
          <w:docPartGallery w:val="Table of Contents"/>
          <w:docPartUnique/>
        </w:docPartObj>
      </w:sdtPr>
      <w:sdtEndPr>
        <w:rPr>
          <w:b/>
          <w:bCs/>
          <w:noProof/>
        </w:rPr>
      </w:sdtEndPr>
      <w:sdtContent>
        <w:p w14:paraId="0767433C" w14:textId="77777777" w:rsidR="005951B7" w:rsidRDefault="005951B7">
          <w:pPr>
            <w:pStyle w:val="TOCHeading"/>
          </w:pPr>
          <w:r>
            <w:t>Contents</w:t>
          </w:r>
        </w:p>
        <w:p w14:paraId="1F8AF9E4" w14:textId="6147FCC8" w:rsidR="005951B7" w:rsidRDefault="005951B7">
          <w:pPr>
            <w:pStyle w:val="TOC1"/>
            <w:tabs>
              <w:tab w:val="right" w:leader="dot" w:pos="9016"/>
            </w:tabs>
            <w:rPr>
              <w:noProof/>
            </w:rPr>
          </w:pPr>
          <w:r>
            <w:fldChar w:fldCharType="begin"/>
          </w:r>
          <w:r>
            <w:instrText xml:space="preserve"> TOC \o "1-3" \h \z \u </w:instrText>
          </w:r>
          <w:r>
            <w:fldChar w:fldCharType="separate"/>
          </w:r>
          <w:hyperlink w:anchor="_Toc175922036" w:history="1">
            <w:r w:rsidRPr="001F17BB">
              <w:rPr>
                <w:rStyle w:val="Hyperlink"/>
                <w:noProof/>
              </w:rPr>
              <w:t>Overall approach to risk-of-bias assessments</w:t>
            </w:r>
            <w:r>
              <w:rPr>
                <w:noProof/>
                <w:webHidden/>
              </w:rPr>
              <w:tab/>
            </w:r>
            <w:r>
              <w:rPr>
                <w:noProof/>
                <w:webHidden/>
              </w:rPr>
              <w:fldChar w:fldCharType="begin"/>
            </w:r>
            <w:r>
              <w:rPr>
                <w:noProof/>
                <w:webHidden/>
              </w:rPr>
              <w:instrText xml:space="preserve"> PAGEREF _Toc175922036 \h </w:instrText>
            </w:r>
            <w:r>
              <w:rPr>
                <w:noProof/>
                <w:webHidden/>
              </w:rPr>
            </w:r>
            <w:r>
              <w:rPr>
                <w:noProof/>
                <w:webHidden/>
              </w:rPr>
              <w:fldChar w:fldCharType="separate"/>
            </w:r>
            <w:r w:rsidR="006C08A1">
              <w:rPr>
                <w:noProof/>
                <w:webHidden/>
              </w:rPr>
              <w:t>2</w:t>
            </w:r>
            <w:r>
              <w:rPr>
                <w:noProof/>
                <w:webHidden/>
              </w:rPr>
              <w:fldChar w:fldCharType="end"/>
            </w:r>
          </w:hyperlink>
        </w:p>
        <w:p w14:paraId="31A14FEF" w14:textId="737F8637" w:rsidR="005951B7" w:rsidRDefault="00A90EB5">
          <w:pPr>
            <w:pStyle w:val="TOC1"/>
            <w:tabs>
              <w:tab w:val="right" w:leader="dot" w:pos="9016"/>
            </w:tabs>
            <w:rPr>
              <w:noProof/>
            </w:rPr>
          </w:pPr>
          <w:hyperlink w:anchor="_Toc175922037" w:history="1">
            <w:r w:rsidR="005951B7" w:rsidRPr="001F17BB">
              <w:rPr>
                <w:rStyle w:val="Hyperlink"/>
                <w:noProof/>
              </w:rPr>
              <w:t>Individual risk-of-bias assessments</w:t>
            </w:r>
            <w:r w:rsidR="005951B7">
              <w:rPr>
                <w:noProof/>
                <w:webHidden/>
              </w:rPr>
              <w:tab/>
            </w:r>
            <w:r w:rsidR="005951B7">
              <w:rPr>
                <w:noProof/>
                <w:webHidden/>
              </w:rPr>
              <w:fldChar w:fldCharType="begin"/>
            </w:r>
            <w:r w:rsidR="005951B7">
              <w:rPr>
                <w:noProof/>
                <w:webHidden/>
              </w:rPr>
              <w:instrText xml:space="preserve"> PAGEREF _Toc175922037 \h </w:instrText>
            </w:r>
            <w:r w:rsidR="005951B7">
              <w:rPr>
                <w:noProof/>
                <w:webHidden/>
              </w:rPr>
            </w:r>
            <w:r w:rsidR="005951B7">
              <w:rPr>
                <w:noProof/>
                <w:webHidden/>
              </w:rPr>
              <w:fldChar w:fldCharType="separate"/>
            </w:r>
            <w:r w:rsidR="006C08A1">
              <w:rPr>
                <w:noProof/>
                <w:webHidden/>
              </w:rPr>
              <w:t>2</w:t>
            </w:r>
            <w:r w:rsidR="005951B7">
              <w:rPr>
                <w:noProof/>
                <w:webHidden/>
              </w:rPr>
              <w:fldChar w:fldCharType="end"/>
            </w:r>
          </w:hyperlink>
        </w:p>
        <w:p w14:paraId="14844ED5" w14:textId="1A3AE2ED" w:rsidR="005951B7" w:rsidRDefault="00A90EB5">
          <w:pPr>
            <w:pStyle w:val="TOC2"/>
            <w:tabs>
              <w:tab w:val="right" w:leader="dot" w:pos="9016"/>
            </w:tabs>
            <w:rPr>
              <w:noProof/>
            </w:rPr>
          </w:pPr>
          <w:hyperlink w:anchor="_Toc175922038" w:history="1">
            <w:r w:rsidR="005951B7" w:rsidRPr="001F17BB">
              <w:rPr>
                <w:rStyle w:val="Hyperlink"/>
                <w:noProof/>
              </w:rPr>
              <w:t>Allara et al. 2019</w:t>
            </w:r>
            <w:r w:rsidR="005951B7">
              <w:rPr>
                <w:noProof/>
                <w:webHidden/>
              </w:rPr>
              <w:tab/>
            </w:r>
            <w:r w:rsidR="005951B7">
              <w:rPr>
                <w:noProof/>
                <w:webHidden/>
              </w:rPr>
              <w:fldChar w:fldCharType="begin"/>
            </w:r>
            <w:r w:rsidR="005951B7">
              <w:rPr>
                <w:noProof/>
                <w:webHidden/>
              </w:rPr>
              <w:instrText xml:space="preserve"> PAGEREF _Toc175922038 \h </w:instrText>
            </w:r>
            <w:r w:rsidR="005951B7">
              <w:rPr>
                <w:noProof/>
                <w:webHidden/>
              </w:rPr>
            </w:r>
            <w:r w:rsidR="005951B7">
              <w:rPr>
                <w:noProof/>
                <w:webHidden/>
              </w:rPr>
              <w:fldChar w:fldCharType="separate"/>
            </w:r>
            <w:r w:rsidR="006C08A1">
              <w:rPr>
                <w:noProof/>
                <w:webHidden/>
              </w:rPr>
              <w:t>2</w:t>
            </w:r>
            <w:r w:rsidR="005951B7">
              <w:rPr>
                <w:noProof/>
                <w:webHidden/>
              </w:rPr>
              <w:fldChar w:fldCharType="end"/>
            </w:r>
          </w:hyperlink>
        </w:p>
        <w:p w14:paraId="32D0EE0A" w14:textId="2F8B0579" w:rsidR="005951B7" w:rsidRDefault="00A90EB5">
          <w:pPr>
            <w:pStyle w:val="TOC2"/>
            <w:tabs>
              <w:tab w:val="right" w:leader="dot" w:pos="9016"/>
            </w:tabs>
            <w:rPr>
              <w:noProof/>
            </w:rPr>
          </w:pPr>
          <w:hyperlink w:anchor="_Toc175922039" w:history="1">
            <w:r w:rsidR="005951B7" w:rsidRPr="001F17BB">
              <w:rPr>
                <w:rStyle w:val="Hyperlink"/>
                <w:noProof/>
              </w:rPr>
              <w:t>Andersen et al. 2015</w:t>
            </w:r>
            <w:r w:rsidR="005951B7">
              <w:rPr>
                <w:noProof/>
                <w:webHidden/>
              </w:rPr>
              <w:tab/>
            </w:r>
            <w:r w:rsidR="005951B7">
              <w:rPr>
                <w:noProof/>
                <w:webHidden/>
              </w:rPr>
              <w:fldChar w:fldCharType="begin"/>
            </w:r>
            <w:r w:rsidR="005951B7">
              <w:rPr>
                <w:noProof/>
                <w:webHidden/>
              </w:rPr>
              <w:instrText xml:space="preserve"> PAGEREF _Toc175922039 \h </w:instrText>
            </w:r>
            <w:r w:rsidR="005951B7">
              <w:rPr>
                <w:noProof/>
                <w:webHidden/>
              </w:rPr>
            </w:r>
            <w:r w:rsidR="005951B7">
              <w:rPr>
                <w:noProof/>
                <w:webHidden/>
              </w:rPr>
              <w:fldChar w:fldCharType="separate"/>
            </w:r>
            <w:r w:rsidR="006C08A1">
              <w:rPr>
                <w:noProof/>
                <w:webHidden/>
              </w:rPr>
              <w:t>3</w:t>
            </w:r>
            <w:r w:rsidR="005951B7">
              <w:rPr>
                <w:noProof/>
                <w:webHidden/>
              </w:rPr>
              <w:fldChar w:fldCharType="end"/>
            </w:r>
          </w:hyperlink>
        </w:p>
        <w:p w14:paraId="1448B301" w14:textId="0EC6C1DC" w:rsidR="005951B7" w:rsidRDefault="00A90EB5">
          <w:pPr>
            <w:pStyle w:val="TOC2"/>
            <w:tabs>
              <w:tab w:val="right" w:leader="dot" w:pos="9016"/>
            </w:tabs>
            <w:rPr>
              <w:noProof/>
            </w:rPr>
          </w:pPr>
          <w:hyperlink w:anchor="_Toc175922040" w:history="1">
            <w:r w:rsidR="005951B7" w:rsidRPr="001F17BB">
              <w:rPr>
                <w:rStyle w:val="Hyperlink"/>
                <w:noProof/>
              </w:rPr>
              <w:t>Bond et al. 2004</w:t>
            </w:r>
            <w:r w:rsidR="005951B7">
              <w:rPr>
                <w:noProof/>
                <w:webHidden/>
              </w:rPr>
              <w:tab/>
            </w:r>
            <w:r w:rsidR="005951B7">
              <w:rPr>
                <w:noProof/>
                <w:webHidden/>
              </w:rPr>
              <w:fldChar w:fldCharType="begin"/>
            </w:r>
            <w:r w:rsidR="005951B7">
              <w:rPr>
                <w:noProof/>
                <w:webHidden/>
              </w:rPr>
              <w:instrText xml:space="preserve"> PAGEREF _Toc175922040 \h </w:instrText>
            </w:r>
            <w:r w:rsidR="005951B7">
              <w:rPr>
                <w:noProof/>
                <w:webHidden/>
              </w:rPr>
            </w:r>
            <w:r w:rsidR="005951B7">
              <w:rPr>
                <w:noProof/>
                <w:webHidden/>
              </w:rPr>
              <w:fldChar w:fldCharType="separate"/>
            </w:r>
            <w:r w:rsidR="006C08A1">
              <w:rPr>
                <w:noProof/>
                <w:webHidden/>
              </w:rPr>
              <w:t>4</w:t>
            </w:r>
            <w:r w:rsidR="005951B7">
              <w:rPr>
                <w:noProof/>
                <w:webHidden/>
              </w:rPr>
              <w:fldChar w:fldCharType="end"/>
            </w:r>
          </w:hyperlink>
        </w:p>
        <w:p w14:paraId="4407D7C6" w14:textId="6AACDE0E" w:rsidR="005951B7" w:rsidRDefault="00A90EB5">
          <w:pPr>
            <w:pStyle w:val="TOC2"/>
            <w:tabs>
              <w:tab w:val="right" w:leader="dot" w:pos="9016"/>
            </w:tabs>
            <w:rPr>
              <w:noProof/>
            </w:rPr>
          </w:pPr>
          <w:hyperlink w:anchor="_Toc175922041" w:history="1">
            <w:r w:rsidR="005951B7" w:rsidRPr="001F17BB">
              <w:rPr>
                <w:rStyle w:val="Hyperlink"/>
                <w:noProof/>
              </w:rPr>
              <w:t>Bonell et al. 2018</w:t>
            </w:r>
            <w:r w:rsidR="005951B7">
              <w:rPr>
                <w:noProof/>
                <w:webHidden/>
              </w:rPr>
              <w:tab/>
            </w:r>
            <w:r w:rsidR="005951B7">
              <w:rPr>
                <w:noProof/>
                <w:webHidden/>
              </w:rPr>
              <w:fldChar w:fldCharType="begin"/>
            </w:r>
            <w:r w:rsidR="005951B7">
              <w:rPr>
                <w:noProof/>
                <w:webHidden/>
              </w:rPr>
              <w:instrText xml:space="preserve"> PAGEREF _Toc175922041 \h </w:instrText>
            </w:r>
            <w:r w:rsidR="005951B7">
              <w:rPr>
                <w:noProof/>
                <w:webHidden/>
              </w:rPr>
            </w:r>
            <w:r w:rsidR="005951B7">
              <w:rPr>
                <w:noProof/>
                <w:webHidden/>
              </w:rPr>
              <w:fldChar w:fldCharType="separate"/>
            </w:r>
            <w:r w:rsidR="006C08A1">
              <w:rPr>
                <w:noProof/>
                <w:webHidden/>
              </w:rPr>
              <w:t>4</w:t>
            </w:r>
            <w:r w:rsidR="005951B7">
              <w:rPr>
                <w:noProof/>
                <w:webHidden/>
              </w:rPr>
              <w:fldChar w:fldCharType="end"/>
            </w:r>
          </w:hyperlink>
        </w:p>
        <w:p w14:paraId="7BED996C" w14:textId="6B1581D1" w:rsidR="005951B7" w:rsidRDefault="00A90EB5">
          <w:pPr>
            <w:pStyle w:val="TOC2"/>
            <w:tabs>
              <w:tab w:val="right" w:leader="dot" w:pos="9016"/>
            </w:tabs>
            <w:rPr>
              <w:noProof/>
            </w:rPr>
          </w:pPr>
          <w:hyperlink w:anchor="_Toc175922042" w:history="1">
            <w:r w:rsidR="005951B7" w:rsidRPr="001F17BB">
              <w:rPr>
                <w:rStyle w:val="Hyperlink"/>
                <w:noProof/>
              </w:rPr>
              <w:t>Bonnesen et al. 2023</w:t>
            </w:r>
            <w:r w:rsidR="005951B7">
              <w:rPr>
                <w:noProof/>
                <w:webHidden/>
              </w:rPr>
              <w:tab/>
            </w:r>
            <w:r w:rsidR="005951B7">
              <w:rPr>
                <w:noProof/>
                <w:webHidden/>
              </w:rPr>
              <w:fldChar w:fldCharType="begin"/>
            </w:r>
            <w:r w:rsidR="005951B7">
              <w:rPr>
                <w:noProof/>
                <w:webHidden/>
              </w:rPr>
              <w:instrText xml:space="preserve"> PAGEREF _Toc175922042 \h </w:instrText>
            </w:r>
            <w:r w:rsidR="005951B7">
              <w:rPr>
                <w:noProof/>
                <w:webHidden/>
              </w:rPr>
            </w:r>
            <w:r w:rsidR="005951B7">
              <w:rPr>
                <w:noProof/>
                <w:webHidden/>
              </w:rPr>
              <w:fldChar w:fldCharType="separate"/>
            </w:r>
            <w:r w:rsidR="006C08A1">
              <w:rPr>
                <w:noProof/>
                <w:webHidden/>
              </w:rPr>
              <w:t>4</w:t>
            </w:r>
            <w:r w:rsidR="005951B7">
              <w:rPr>
                <w:noProof/>
                <w:webHidden/>
              </w:rPr>
              <w:fldChar w:fldCharType="end"/>
            </w:r>
          </w:hyperlink>
        </w:p>
        <w:p w14:paraId="6523C3E9" w14:textId="484A76E6" w:rsidR="005951B7" w:rsidRDefault="00A90EB5">
          <w:pPr>
            <w:pStyle w:val="TOC2"/>
            <w:tabs>
              <w:tab w:val="right" w:leader="dot" w:pos="9016"/>
            </w:tabs>
            <w:rPr>
              <w:noProof/>
            </w:rPr>
          </w:pPr>
          <w:hyperlink w:anchor="_Toc175922043" w:history="1">
            <w:r w:rsidR="005951B7" w:rsidRPr="001F17BB">
              <w:rPr>
                <w:rStyle w:val="Hyperlink"/>
                <w:noProof/>
              </w:rPr>
              <w:t>Cross et al. 2018</w:t>
            </w:r>
            <w:r w:rsidR="005951B7">
              <w:rPr>
                <w:noProof/>
                <w:webHidden/>
              </w:rPr>
              <w:tab/>
            </w:r>
            <w:r w:rsidR="005951B7">
              <w:rPr>
                <w:noProof/>
                <w:webHidden/>
              </w:rPr>
              <w:fldChar w:fldCharType="begin"/>
            </w:r>
            <w:r w:rsidR="005951B7">
              <w:rPr>
                <w:noProof/>
                <w:webHidden/>
              </w:rPr>
              <w:instrText xml:space="preserve"> PAGEREF _Toc175922043 \h </w:instrText>
            </w:r>
            <w:r w:rsidR="005951B7">
              <w:rPr>
                <w:noProof/>
                <w:webHidden/>
              </w:rPr>
            </w:r>
            <w:r w:rsidR="005951B7">
              <w:rPr>
                <w:noProof/>
                <w:webHidden/>
              </w:rPr>
              <w:fldChar w:fldCharType="separate"/>
            </w:r>
            <w:r w:rsidR="006C08A1">
              <w:rPr>
                <w:noProof/>
                <w:webHidden/>
              </w:rPr>
              <w:t>5</w:t>
            </w:r>
            <w:r w:rsidR="005951B7">
              <w:rPr>
                <w:noProof/>
                <w:webHidden/>
              </w:rPr>
              <w:fldChar w:fldCharType="end"/>
            </w:r>
          </w:hyperlink>
        </w:p>
        <w:p w14:paraId="281FAF44" w14:textId="11EF6468" w:rsidR="005951B7" w:rsidRDefault="00A90EB5">
          <w:pPr>
            <w:pStyle w:val="TOC2"/>
            <w:tabs>
              <w:tab w:val="right" w:leader="dot" w:pos="9016"/>
            </w:tabs>
            <w:rPr>
              <w:noProof/>
            </w:rPr>
          </w:pPr>
          <w:hyperlink w:anchor="_Toc175922044" w:history="1">
            <w:r w:rsidR="005951B7" w:rsidRPr="001F17BB">
              <w:rPr>
                <w:rStyle w:val="Hyperlink"/>
                <w:noProof/>
              </w:rPr>
              <w:t>Shinde et al. 2018</w:t>
            </w:r>
            <w:r w:rsidR="005951B7">
              <w:rPr>
                <w:noProof/>
                <w:webHidden/>
              </w:rPr>
              <w:tab/>
            </w:r>
            <w:r w:rsidR="005951B7">
              <w:rPr>
                <w:noProof/>
                <w:webHidden/>
              </w:rPr>
              <w:fldChar w:fldCharType="begin"/>
            </w:r>
            <w:r w:rsidR="005951B7">
              <w:rPr>
                <w:noProof/>
                <w:webHidden/>
              </w:rPr>
              <w:instrText xml:space="preserve"> PAGEREF _Toc175922044 \h </w:instrText>
            </w:r>
            <w:r w:rsidR="005951B7">
              <w:rPr>
                <w:noProof/>
                <w:webHidden/>
              </w:rPr>
            </w:r>
            <w:r w:rsidR="005951B7">
              <w:rPr>
                <w:noProof/>
                <w:webHidden/>
              </w:rPr>
              <w:fldChar w:fldCharType="separate"/>
            </w:r>
            <w:r w:rsidR="006C08A1">
              <w:rPr>
                <w:noProof/>
                <w:webHidden/>
              </w:rPr>
              <w:t>6</w:t>
            </w:r>
            <w:r w:rsidR="005951B7">
              <w:rPr>
                <w:noProof/>
                <w:webHidden/>
              </w:rPr>
              <w:fldChar w:fldCharType="end"/>
            </w:r>
          </w:hyperlink>
        </w:p>
        <w:p w14:paraId="62939393" w14:textId="723263BE" w:rsidR="005951B7" w:rsidRDefault="00A90EB5">
          <w:pPr>
            <w:pStyle w:val="TOC2"/>
            <w:tabs>
              <w:tab w:val="right" w:leader="dot" w:pos="9016"/>
            </w:tabs>
            <w:rPr>
              <w:noProof/>
            </w:rPr>
          </w:pPr>
          <w:hyperlink w:anchor="_Toc175922045" w:history="1">
            <w:r w:rsidR="005951B7" w:rsidRPr="001F17BB">
              <w:rPr>
                <w:rStyle w:val="Hyperlink"/>
                <w:noProof/>
              </w:rPr>
              <w:t>Perry et al. 2009</w:t>
            </w:r>
            <w:r w:rsidR="005951B7">
              <w:rPr>
                <w:noProof/>
                <w:webHidden/>
              </w:rPr>
              <w:tab/>
            </w:r>
            <w:r w:rsidR="005951B7">
              <w:rPr>
                <w:noProof/>
                <w:webHidden/>
              </w:rPr>
              <w:fldChar w:fldCharType="begin"/>
            </w:r>
            <w:r w:rsidR="005951B7">
              <w:rPr>
                <w:noProof/>
                <w:webHidden/>
              </w:rPr>
              <w:instrText xml:space="preserve"> PAGEREF _Toc175922045 \h </w:instrText>
            </w:r>
            <w:r w:rsidR="005951B7">
              <w:rPr>
                <w:noProof/>
                <w:webHidden/>
              </w:rPr>
            </w:r>
            <w:r w:rsidR="005951B7">
              <w:rPr>
                <w:noProof/>
                <w:webHidden/>
              </w:rPr>
              <w:fldChar w:fldCharType="separate"/>
            </w:r>
            <w:r w:rsidR="006C08A1">
              <w:rPr>
                <w:noProof/>
                <w:webHidden/>
              </w:rPr>
              <w:t>7</w:t>
            </w:r>
            <w:r w:rsidR="005951B7">
              <w:rPr>
                <w:noProof/>
                <w:webHidden/>
              </w:rPr>
              <w:fldChar w:fldCharType="end"/>
            </w:r>
          </w:hyperlink>
        </w:p>
        <w:p w14:paraId="5291605E" w14:textId="3B31AB77" w:rsidR="005951B7" w:rsidRDefault="00A90EB5">
          <w:pPr>
            <w:pStyle w:val="TOC2"/>
            <w:tabs>
              <w:tab w:val="right" w:leader="dot" w:pos="9016"/>
            </w:tabs>
            <w:rPr>
              <w:noProof/>
            </w:rPr>
          </w:pPr>
          <w:hyperlink w:anchor="_Toc175922046" w:history="1">
            <w:r w:rsidR="005951B7" w:rsidRPr="001F17BB">
              <w:rPr>
                <w:rStyle w:val="Hyperlink"/>
                <w:noProof/>
              </w:rPr>
              <w:t>Dray et al. 2017</w:t>
            </w:r>
            <w:r w:rsidR="005951B7">
              <w:rPr>
                <w:noProof/>
                <w:webHidden/>
              </w:rPr>
              <w:tab/>
            </w:r>
            <w:r w:rsidR="005951B7">
              <w:rPr>
                <w:noProof/>
                <w:webHidden/>
              </w:rPr>
              <w:fldChar w:fldCharType="begin"/>
            </w:r>
            <w:r w:rsidR="005951B7">
              <w:rPr>
                <w:noProof/>
                <w:webHidden/>
              </w:rPr>
              <w:instrText xml:space="preserve"> PAGEREF _Toc175922046 \h </w:instrText>
            </w:r>
            <w:r w:rsidR="005951B7">
              <w:rPr>
                <w:noProof/>
                <w:webHidden/>
              </w:rPr>
            </w:r>
            <w:r w:rsidR="005951B7">
              <w:rPr>
                <w:noProof/>
                <w:webHidden/>
              </w:rPr>
              <w:fldChar w:fldCharType="separate"/>
            </w:r>
            <w:r w:rsidR="006C08A1">
              <w:rPr>
                <w:noProof/>
                <w:webHidden/>
              </w:rPr>
              <w:t>8</w:t>
            </w:r>
            <w:r w:rsidR="005951B7">
              <w:rPr>
                <w:noProof/>
                <w:webHidden/>
              </w:rPr>
              <w:fldChar w:fldCharType="end"/>
            </w:r>
          </w:hyperlink>
        </w:p>
        <w:p w14:paraId="2E2ADA8E" w14:textId="2F80E1E8" w:rsidR="005951B7" w:rsidRDefault="00A90EB5">
          <w:pPr>
            <w:pStyle w:val="TOC2"/>
            <w:tabs>
              <w:tab w:val="right" w:leader="dot" w:pos="9016"/>
            </w:tabs>
            <w:rPr>
              <w:noProof/>
            </w:rPr>
          </w:pPr>
          <w:hyperlink w:anchor="_Toc175922047" w:history="1">
            <w:r w:rsidR="005951B7" w:rsidRPr="001F17BB">
              <w:rPr>
                <w:rStyle w:val="Hyperlink"/>
                <w:noProof/>
              </w:rPr>
              <w:t>Sawyer et al. 2010</w:t>
            </w:r>
            <w:r w:rsidR="005951B7">
              <w:rPr>
                <w:noProof/>
                <w:webHidden/>
              </w:rPr>
              <w:tab/>
            </w:r>
            <w:r w:rsidR="005951B7">
              <w:rPr>
                <w:noProof/>
                <w:webHidden/>
              </w:rPr>
              <w:fldChar w:fldCharType="begin"/>
            </w:r>
            <w:r w:rsidR="005951B7">
              <w:rPr>
                <w:noProof/>
                <w:webHidden/>
              </w:rPr>
              <w:instrText xml:space="preserve"> PAGEREF _Toc175922047 \h </w:instrText>
            </w:r>
            <w:r w:rsidR="005951B7">
              <w:rPr>
                <w:noProof/>
                <w:webHidden/>
              </w:rPr>
            </w:r>
            <w:r w:rsidR="005951B7">
              <w:rPr>
                <w:noProof/>
                <w:webHidden/>
              </w:rPr>
              <w:fldChar w:fldCharType="separate"/>
            </w:r>
            <w:r w:rsidR="006C08A1">
              <w:rPr>
                <w:noProof/>
                <w:webHidden/>
              </w:rPr>
              <w:t>8</w:t>
            </w:r>
            <w:r w:rsidR="005951B7">
              <w:rPr>
                <w:noProof/>
                <w:webHidden/>
              </w:rPr>
              <w:fldChar w:fldCharType="end"/>
            </w:r>
          </w:hyperlink>
        </w:p>
        <w:p w14:paraId="3D0F3C59" w14:textId="7916A8C2" w:rsidR="005951B7" w:rsidRDefault="00A90EB5">
          <w:pPr>
            <w:pStyle w:val="TOC2"/>
            <w:tabs>
              <w:tab w:val="right" w:leader="dot" w:pos="9016"/>
            </w:tabs>
            <w:rPr>
              <w:noProof/>
            </w:rPr>
          </w:pPr>
          <w:hyperlink w:anchor="_Toc175922048" w:history="1">
            <w:r w:rsidR="005951B7" w:rsidRPr="001F17BB">
              <w:rPr>
                <w:rStyle w:val="Hyperlink"/>
                <w:noProof/>
              </w:rPr>
              <w:t>Gorini et al. 2014</w:t>
            </w:r>
            <w:r w:rsidR="005951B7">
              <w:rPr>
                <w:noProof/>
                <w:webHidden/>
              </w:rPr>
              <w:tab/>
            </w:r>
            <w:r w:rsidR="005951B7">
              <w:rPr>
                <w:noProof/>
                <w:webHidden/>
              </w:rPr>
              <w:fldChar w:fldCharType="begin"/>
            </w:r>
            <w:r w:rsidR="005951B7">
              <w:rPr>
                <w:noProof/>
                <w:webHidden/>
              </w:rPr>
              <w:instrText xml:space="preserve"> PAGEREF _Toc175922048 \h </w:instrText>
            </w:r>
            <w:r w:rsidR="005951B7">
              <w:rPr>
                <w:noProof/>
                <w:webHidden/>
              </w:rPr>
            </w:r>
            <w:r w:rsidR="005951B7">
              <w:rPr>
                <w:noProof/>
                <w:webHidden/>
              </w:rPr>
              <w:fldChar w:fldCharType="separate"/>
            </w:r>
            <w:r w:rsidR="006C08A1">
              <w:rPr>
                <w:noProof/>
                <w:webHidden/>
              </w:rPr>
              <w:t>9</w:t>
            </w:r>
            <w:r w:rsidR="005951B7">
              <w:rPr>
                <w:noProof/>
                <w:webHidden/>
              </w:rPr>
              <w:fldChar w:fldCharType="end"/>
            </w:r>
          </w:hyperlink>
        </w:p>
        <w:p w14:paraId="0C8AF61B" w14:textId="03200BC3" w:rsidR="005951B7" w:rsidRDefault="00A90EB5">
          <w:pPr>
            <w:pStyle w:val="TOC2"/>
            <w:tabs>
              <w:tab w:val="right" w:leader="dot" w:pos="9016"/>
            </w:tabs>
            <w:rPr>
              <w:noProof/>
            </w:rPr>
          </w:pPr>
          <w:hyperlink w:anchor="_Toc175922049" w:history="1">
            <w:r w:rsidR="005951B7" w:rsidRPr="001F17BB">
              <w:rPr>
                <w:rStyle w:val="Hyperlink"/>
                <w:noProof/>
              </w:rPr>
              <w:t>Karna et al. 2012</w:t>
            </w:r>
            <w:r w:rsidR="005951B7">
              <w:rPr>
                <w:noProof/>
                <w:webHidden/>
              </w:rPr>
              <w:tab/>
            </w:r>
            <w:r w:rsidR="005951B7">
              <w:rPr>
                <w:noProof/>
                <w:webHidden/>
              </w:rPr>
              <w:fldChar w:fldCharType="begin"/>
            </w:r>
            <w:r w:rsidR="005951B7">
              <w:rPr>
                <w:noProof/>
                <w:webHidden/>
              </w:rPr>
              <w:instrText xml:space="preserve"> PAGEREF _Toc175922049 \h </w:instrText>
            </w:r>
            <w:r w:rsidR="005951B7">
              <w:rPr>
                <w:noProof/>
                <w:webHidden/>
              </w:rPr>
            </w:r>
            <w:r w:rsidR="005951B7">
              <w:rPr>
                <w:noProof/>
                <w:webHidden/>
              </w:rPr>
              <w:fldChar w:fldCharType="separate"/>
            </w:r>
            <w:r w:rsidR="006C08A1">
              <w:rPr>
                <w:noProof/>
                <w:webHidden/>
              </w:rPr>
              <w:t>10</w:t>
            </w:r>
            <w:r w:rsidR="005951B7">
              <w:rPr>
                <w:noProof/>
                <w:webHidden/>
              </w:rPr>
              <w:fldChar w:fldCharType="end"/>
            </w:r>
          </w:hyperlink>
        </w:p>
        <w:p w14:paraId="4A102022" w14:textId="34155544" w:rsidR="005951B7" w:rsidRDefault="00A90EB5">
          <w:pPr>
            <w:pStyle w:val="TOC2"/>
            <w:tabs>
              <w:tab w:val="right" w:leader="dot" w:pos="9016"/>
            </w:tabs>
            <w:rPr>
              <w:noProof/>
            </w:rPr>
          </w:pPr>
          <w:hyperlink w:anchor="_Toc175922050" w:history="1">
            <w:r w:rsidR="005951B7" w:rsidRPr="001F17BB">
              <w:rPr>
                <w:rStyle w:val="Hyperlink"/>
                <w:noProof/>
              </w:rPr>
              <w:t>De Vries et al. 2006 (Denmark)</w:t>
            </w:r>
            <w:r w:rsidR="005951B7">
              <w:rPr>
                <w:noProof/>
                <w:webHidden/>
              </w:rPr>
              <w:tab/>
            </w:r>
            <w:r w:rsidR="005951B7">
              <w:rPr>
                <w:noProof/>
                <w:webHidden/>
              </w:rPr>
              <w:fldChar w:fldCharType="begin"/>
            </w:r>
            <w:r w:rsidR="005951B7">
              <w:rPr>
                <w:noProof/>
                <w:webHidden/>
              </w:rPr>
              <w:instrText xml:space="preserve"> PAGEREF _Toc175922050 \h </w:instrText>
            </w:r>
            <w:r w:rsidR="005951B7">
              <w:rPr>
                <w:noProof/>
                <w:webHidden/>
              </w:rPr>
            </w:r>
            <w:r w:rsidR="005951B7">
              <w:rPr>
                <w:noProof/>
                <w:webHidden/>
              </w:rPr>
              <w:fldChar w:fldCharType="separate"/>
            </w:r>
            <w:r w:rsidR="006C08A1">
              <w:rPr>
                <w:noProof/>
                <w:webHidden/>
              </w:rPr>
              <w:t>10</w:t>
            </w:r>
            <w:r w:rsidR="005951B7">
              <w:rPr>
                <w:noProof/>
                <w:webHidden/>
              </w:rPr>
              <w:fldChar w:fldCharType="end"/>
            </w:r>
          </w:hyperlink>
        </w:p>
        <w:p w14:paraId="67AD8646" w14:textId="50C66753" w:rsidR="005951B7" w:rsidRDefault="00A90EB5">
          <w:pPr>
            <w:pStyle w:val="TOC2"/>
            <w:tabs>
              <w:tab w:val="right" w:leader="dot" w:pos="9016"/>
            </w:tabs>
            <w:rPr>
              <w:noProof/>
            </w:rPr>
          </w:pPr>
          <w:hyperlink w:anchor="_Toc175922051" w:history="1">
            <w:r w:rsidR="005951B7" w:rsidRPr="001F17BB">
              <w:rPr>
                <w:rStyle w:val="Hyperlink"/>
                <w:noProof/>
              </w:rPr>
              <w:t>Perry et al. 2003</w:t>
            </w:r>
            <w:r w:rsidR="005951B7">
              <w:rPr>
                <w:noProof/>
                <w:webHidden/>
              </w:rPr>
              <w:tab/>
            </w:r>
            <w:r w:rsidR="005951B7">
              <w:rPr>
                <w:noProof/>
                <w:webHidden/>
              </w:rPr>
              <w:fldChar w:fldCharType="begin"/>
            </w:r>
            <w:r w:rsidR="005951B7">
              <w:rPr>
                <w:noProof/>
                <w:webHidden/>
              </w:rPr>
              <w:instrText xml:space="preserve"> PAGEREF _Toc175922051 \h </w:instrText>
            </w:r>
            <w:r w:rsidR="005951B7">
              <w:rPr>
                <w:noProof/>
                <w:webHidden/>
              </w:rPr>
            </w:r>
            <w:r w:rsidR="005951B7">
              <w:rPr>
                <w:noProof/>
                <w:webHidden/>
              </w:rPr>
              <w:fldChar w:fldCharType="separate"/>
            </w:r>
            <w:r w:rsidR="006C08A1">
              <w:rPr>
                <w:noProof/>
                <w:webHidden/>
              </w:rPr>
              <w:t>11</w:t>
            </w:r>
            <w:r w:rsidR="005951B7">
              <w:rPr>
                <w:noProof/>
                <w:webHidden/>
              </w:rPr>
              <w:fldChar w:fldCharType="end"/>
            </w:r>
          </w:hyperlink>
        </w:p>
        <w:p w14:paraId="0705280A" w14:textId="30EB6877" w:rsidR="005951B7" w:rsidRDefault="00A90EB5">
          <w:pPr>
            <w:pStyle w:val="TOC2"/>
            <w:tabs>
              <w:tab w:val="right" w:leader="dot" w:pos="9016"/>
            </w:tabs>
            <w:rPr>
              <w:noProof/>
            </w:rPr>
          </w:pPr>
          <w:hyperlink w:anchor="_Toc175922052" w:history="1">
            <w:r w:rsidR="005951B7" w:rsidRPr="001F17BB">
              <w:rPr>
                <w:rStyle w:val="Hyperlink"/>
                <w:noProof/>
              </w:rPr>
              <w:t>Cross et al. 2015</w:t>
            </w:r>
            <w:r w:rsidR="005951B7">
              <w:rPr>
                <w:noProof/>
                <w:webHidden/>
              </w:rPr>
              <w:tab/>
            </w:r>
            <w:r w:rsidR="005951B7">
              <w:rPr>
                <w:noProof/>
                <w:webHidden/>
              </w:rPr>
              <w:fldChar w:fldCharType="begin"/>
            </w:r>
            <w:r w:rsidR="005951B7">
              <w:rPr>
                <w:noProof/>
                <w:webHidden/>
              </w:rPr>
              <w:instrText xml:space="preserve"> PAGEREF _Toc175922052 \h </w:instrText>
            </w:r>
            <w:r w:rsidR="005951B7">
              <w:rPr>
                <w:noProof/>
                <w:webHidden/>
              </w:rPr>
            </w:r>
            <w:r w:rsidR="005951B7">
              <w:rPr>
                <w:noProof/>
                <w:webHidden/>
              </w:rPr>
              <w:fldChar w:fldCharType="separate"/>
            </w:r>
            <w:r w:rsidR="006C08A1">
              <w:rPr>
                <w:noProof/>
                <w:webHidden/>
              </w:rPr>
              <w:t>11</w:t>
            </w:r>
            <w:r w:rsidR="005951B7">
              <w:rPr>
                <w:noProof/>
                <w:webHidden/>
              </w:rPr>
              <w:fldChar w:fldCharType="end"/>
            </w:r>
          </w:hyperlink>
        </w:p>
        <w:p w14:paraId="6BDDBDBB" w14:textId="4B09FBA0" w:rsidR="005951B7" w:rsidRDefault="00A90EB5">
          <w:pPr>
            <w:pStyle w:val="TOC2"/>
            <w:tabs>
              <w:tab w:val="right" w:leader="dot" w:pos="9016"/>
            </w:tabs>
            <w:rPr>
              <w:noProof/>
            </w:rPr>
          </w:pPr>
          <w:hyperlink w:anchor="_Toc175922053" w:history="1">
            <w:r w:rsidR="005951B7" w:rsidRPr="001F17BB">
              <w:rPr>
                <w:rStyle w:val="Hyperlink"/>
                <w:noProof/>
              </w:rPr>
              <w:t>De Vries et al. 2006 (Finland)</w:t>
            </w:r>
            <w:r w:rsidR="005951B7">
              <w:rPr>
                <w:noProof/>
                <w:webHidden/>
              </w:rPr>
              <w:tab/>
            </w:r>
            <w:r w:rsidR="005951B7">
              <w:rPr>
                <w:noProof/>
                <w:webHidden/>
              </w:rPr>
              <w:fldChar w:fldCharType="begin"/>
            </w:r>
            <w:r w:rsidR="005951B7">
              <w:rPr>
                <w:noProof/>
                <w:webHidden/>
              </w:rPr>
              <w:instrText xml:space="preserve"> PAGEREF _Toc175922053 \h </w:instrText>
            </w:r>
            <w:r w:rsidR="005951B7">
              <w:rPr>
                <w:noProof/>
                <w:webHidden/>
              </w:rPr>
            </w:r>
            <w:r w:rsidR="005951B7">
              <w:rPr>
                <w:noProof/>
                <w:webHidden/>
              </w:rPr>
              <w:fldChar w:fldCharType="separate"/>
            </w:r>
            <w:r w:rsidR="006C08A1">
              <w:rPr>
                <w:noProof/>
                <w:webHidden/>
              </w:rPr>
              <w:t>12</w:t>
            </w:r>
            <w:r w:rsidR="005951B7">
              <w:rPr>
                <w:noProof/>
                <w:webHidden/>
              </w:rPr>
              <w:fldChar w:fldCharType="end"/>
            </w:r>
          </w:hyperlink>
        </w:p>
        <w:p w14:paraId="34C48E51" w14:textId="0EC5F4E1" w:rsidR="005951B7" w:rsidRDefault="00A90EB5">
          <w:pPr>
            <w:pStyle w:val="TOC2"/>
            <w:tabs>
              <w:tab w:val="right" w:leader="dot" w:pos="9016"/>
            </w:tabs>
            <w:rPr>
              <w:noProof/>
            </w:rPr>
          </w:pPr>
          <w:hyperlink w:anchor="_Toc175922054" w:history="1">
            <w:r w:rsidR="005951B7" w:rsidRPr="001F17BB">
              <w:rPr>
                <w:rStyle w:val="Hyperlink"/>
                <w:noProof/>
              </w:rPr>
              <w:t>Hunt et al. 2007</w:t>
            </w:r>
            <w:r w:rsidR="005951B7">
              <w:rPr>
                <w:noProof/>
                <w:webHidden/>
              </w:rPr>
              <w:tab/>
            </w:r>
            <w:r w:rsidR="005951B7">
              <w:rPr>
                <w:noProof/>
                <w:webHidden/>
              </w:rPr>
              <w:fldChar w:fldCharType="begin"/>
            </w:r>
            <w:r w:rsidR="005951B7">
              <w:rPr>
                <w:noProof/>
                <w:webHidden/>
              </w:rPr>
              <w:instrText xml:space="preserve"> PAGEREF _Toc175922054 \h </w:instrText>
            </w:r>
            <w:r w:rsidR="005951B7">
              <w:rPr>
                <w:noProof/>
                <w:webHidden/>
              </w:rPr>
            </w:r>
            <w:r w:rsidR="005951B7">
              <w:rPr>
                <w:noProof/>
                <w:webHidden/>
              </w:rPr>
              <w:fldChar w:fldCharType="separate"/>
            </w:r>
            <w:r w:rsidR="006C08A1">
              <w:rPr>
                <w:noProof/>
                <w:webHidden/>
              </w:rPr>
              <w:t>12</w:t>
            </w:r>
            <w:r w:rsidR="005951B7">
              <w:rPr>
                <w:noProof/>
                <w:webHidden/>
              </w:rPr>
              <w:fldChar w:fldCharType="end"/>
            </w:r>
          </w:hyperlink>
        </w:p>
        <w:p w14:paraId="73949C1B" w14:textId="5A2CC632" w:rsidR="005951B7" w:rsidRDefault="00A90EB5">
          <w:pPr>
            <w:pStyle w:val="TOC2"/>
            <w:tabs>
              <w:tab w:val="right" w:leader="dot" w:pos="9016"/>
            </w:tabs>
            <w:rPr>
              <w:noProof/>
            </w:rPr>
          </w:pPr>
          <w:hyperlink w:anchor="_Toc175922055" w:history="1">
            <w:r w:rsidR="005951B7" w:rsidRPr="001F17BB">
              <w:rPr>
                <w:rStyle w:val="Hyperlink"/>
                <w:noProof/>
              </w:rPr>
              <w:t>Foshee et al. 1998</w:t>
            </w:r>
            <w:r w:rsidR="005951B7">
              <w:rPr>
                <w:noProof/>
                <w:webHidden/>
              </w:rPr>
              <w:tab/>
            </w:r>
            <w:r w:rsidR="005951B7">
              <w:rPr>
                <w:noProof/>
                <w:webHidden/>
              </w:rPr>
              <w:fldChar w:fldCharType="begin"/>
            </w:r>
            <w:r w:rsidR="005951B7">
              <w:rPr>
                <w:noProof/>
                <w:webHidden/>
              </w:rPr>
              <w:instrText xml:space="preserve"> PAGEREF _Toc175922055 \h </w:instrText>
            </w:r>
            <w:r w:rsidR="005951B7">
              <w:rPr>
                <w:noProof/>
                <w:webHidden/>
              </w:rPr>
            </w:r>
            <w:r w:rsidR="005951B7">
              <w:rPr>
                <w:noProof/>
                <w:webHidden/>
              </w:rPr>
              <w:fldChar w:fldCharType="separate"/>
            </w:r>
            <w:r w:rsidR="006C08A1">
              <w:rPr>
                <w:noProof/>
                <w:webHidden/>
              </w:rPr>
              <w:t>13</w:t>
            </w:r>
            <w:r w:rsidR="005951B7">
              <w:rPr>
                <w:noProof/>
                <w:webHidden/>
              </w:rPr>
              <w:fldChar w:fldCharType="end"/>
            </w:r>
          </w:hyperlink>
        </w:p>
        <w:p w14:paraId="27359A1E" w14:textId="430E283D" w:rsidR="005951B7" w:rsidRDefault="00A90EB5">
          <w:pPr>
            <w:pStyle w:val="TOC2"/>
            <w:tabs>
              <w:tab w:val="right" w:leader="dot" w:pos="9016"/>
            </w:tabs>
            <w:rPr>
              <w:noProof/>
            </w:rPr>
          </w:pPr>
          <w:hyperlink w:anchor="_Toc175922056" w:history="1">
            <w:r w:rsidR="005951B7" w:rsidRPr="001F17BB">
              <w:rPr>
                <w:rStyle w:val="Hyperlink"/>
                <w:noProof/>
              </w:rPr>
              <w:t>Johnson et al. 2017</w:t>
            </w:r>
            <w:r w:rsidR="005951B7">
              <w:rPr>
                <w:noProof/>
                <w:webHidden/>
              </w:rPr>
              <w:tab/>
            </w:r>
            <w:r w:rsidR="005951B7">
              <w:rPr>
                <w:noProof/>
                <w:webHidden/>
              </w:rPr>
              <w:fldChar w:fldCharType="begin"/>
            </w:r>
            <w:r w:rsidR="005951B7">
              <w:rPr>
                <w:noProof/>
                <w:webHidden/>
              </w:rPr>
              <w:instrText xml:space="preserve"> PAGEREF _Toc175922056 \h </w:instrText>
            </w:r>
            <w:r w:rsidR="005951B7">
              <w:rPr>
                <w:noProof/>
                <w:webHidden/>
              </w:rPr>
            </w:r>
            <w:r w:rsidR="005951B7">
              <w:rPr>
                <w:noProof/>
                <w:webHidden/>
              </w:rPr>
              <w:fldChar w:fldCharType="separate"/>
            </w:r>
            <w:r w:rsidR="006C08A1">
              <w:rPr>
                <w:noProof/>
                <w:webHidden/>
              </w:rPr>
              <w:t>13</w:t>
            </w:r>
            <w:r w:rsidR="005951B7">
              <w:rPr>
                <w:noProof/>
                <w:webHidden/>
              </w:rPr>
              <w:fldChar w:fldCharType="end"/>
            </w:r>
          </w:hyperlink>
        </w:p>
        <w:p w14:paraId="4E66305D" w14:textId="430746F3" w:rsidR="005951B7" w:rsidRDefault="00A90EB5">
          <w:pPr>
            <w:pStyle w:val="TOC2"/>
            <w:tabs>
              <w:tab w:val="right" w:leader="dot" w:pos="9016"/>
            </w:tabs>
            <w:rPr>
              <w:noProof/>
            </w:rPr>
          </w:pPr>
          <w:hyperlink w:anchor="_Toc175922057" w:history="1">
            <w:r w:rsidR="005951B7" w:rsidRPr="001F17BB">
              <w:rPr>
                <w:rStyle w:val="Hyperlink"/>
                <w:noProof/>
              </w:rPr>
              <w:t>Schofield et al. 2003</w:t>
            </w:r>
            <w:r w:rsidR="005951B7">
              <w:rPr>
                <w:noProof/>
                <w:webHidden/>
              </w:rPr>
              <w:tab/>
            </w:r>
            <w:r w:rsidR="005951B7">
              <w:rPr>
                <w:noProof/>
                <w:webHidden/>
              </w:rPr>
              <w:fldChar w:fldCharType="begin"/>
            </w:r>
            <w:r w:rsidR="005951B7">
              <w:rPr>
                <w:noProof/>
                <w:webHidden/>
              </w:rPr>
              <w:instrText xml:space="preserve"> PAGEREF _Toc175922057 \h </w:instrText>
            </w:r>
            <w:r w:rsidR="005951B7">
              <w:rPr>
                <w:noProof/>
                <w:webHidden/>
              </w:rPr>
            </w:r>
            <w:r w:rsidR="005951B7">
              <w:rPr>
                <w:noProof/>
                <w:webHidden/>
              </w:rPr>
              <w:fldChar w:fldCharType="separate"/>
            </w:r>
            <w:r w:rsidR="006C08A1">
              <w:rPr>
                <w:noProof/>
                <w:webHidden/>
              </w:rPr>
              <w:t>13</w:t>
            </w:r>
            <w:r w:rsidR="005951B7">
              <w:rPr>
                <w:noProof/>
                <w:webHidden/>
              </w:rPr>
              <w:fldChar w:fldCharType="end"/>
            </w:r>
          </w:hyperlink>
        </w:p>
        <w:p w14:paraId="415A33DB" w14:textId="2373FE84" w:rsidR="005951B7" w:rsidRDefault="00A90EB5">
          <w:pPr>
            <w:pStyle w:val="TOC2"/>
            <w:tabs>
              <w:tab w:val="right" w:leader="dot" w:pos="9016"/>
            </w:tabs>
            <w:rPr>
              <w:noProof/>
            </w:rPr>
          </w:pPr>
          <w:hyperlink w:anchor="_Toc175922058" w:history="1">
            <w:r w:rsidR="005951B7" w:rsidRPr="001F17BB">
              <w:rPr>
                <w:rStyle w:val="Hyperlink"/>
                <w:noProof/>
              </w:rPr>
              <w:t>Wen et al. 2010</w:t>
            </w:r>
            <w:r w:rsidR="005951B7">
              <w:rPr>
                <w:noProof/>
                <w:webHidden/>
              </w:rPr>
              <w:tab/>
            </w:r>
            <w:r w:rsidR="005951B7">
              <w:rPr>
                <w:noProof/>
                <w:webHidden/>
              </w:rPr>
              <w:fldChar w:fldCharType="begin"/>
            </w:r>
            <w:r w:rsidR="005951B7">
              <w:rPr>
                <w:noProof/>
                <w:webHidden/>
              </w:rPr>
              <w:instrText xml:space="preserve"> PAGEREF _Toc175922058 \h </w:instrText>
            </w:r>
            <w:r w:rsidR="005951B7">
              <w:rPr>
                <w:noProof/>
                <w:webHidden/>
              </w:rPr>
            </w:r>
            <w:r w:rsidR="005951B7">
              <w:rPr>
                <w:noProof/>
                <w:webHidden/>
              </w:rPr>
              <w:fldChar w:fldCharType="separate"/>
            </w:r>
            <w:r w:rsidR="006C08A1">
              <w:rPr>
                <w:noProof/>
                <w:webHidden/>
              </w:rPr>
              <w:t>14</w:t>
            </w:r>
            <w:r w:rsidR="005951B7">
              <w:rPr>
                <w:noProof/>
                <w:webHidden/>
              </w:rPr>
              <w:fldChar w:fldCharType="end"/>
            </w:r>
          </w:hyperlink>
        </w:p>
        <w:p w14:paraId="3C842AC1" w14:textId="57B98FF9" w:rsidR="005951B7" w:rsidRDefault="00A90EB5">
          <w:pPr>
            <w:pStyle w:val="TOC2"/>
            <w:tabs>
              <w:tab w:val="right" w:leader="dot" w:pos="9016"/>
            </w:tabs>
            <w:rPr>
              <w:noProof/>
            </w:rPr>
          </w:pPr>
          <w:hyperlink w:anchor="_Toc175922059" w:history="1">
            <w:r w:rsidR="005951B7" w:rsidRPr="001F17BB">
              <w:rPr>
                <w:rStyle w:val="Hyperlink"/>
                <w:noProof/>
              </w:rPr>
              <w:t>Larsen et al. 2023</w:t>
            </w:r>
            <w:r w:rsidR="005951B7">
              <w:rPr>
                <w:noProof/>
                <w:webHidden/>
              </w:rPr>
              <w:tab/>
            </w:r>
            <w:r w:rsidR="005951B7">
              <w:rPr>
                <w:noProof/>
                <w:webHidden/>
              </w:rPr>
              <w:fldChar w:fldCharType="begin"/>
            </w:r>
            <w:r w:rsidR="005951B7">
              <w:rPr>
                <w:noProof/>
                <w:webHidden/>
              </w:rPr>
              <w:instrText xml:space="preserve"> PAGEREF _Toc175922059 \h </w:instrText>
            </w:r>
            <w:r w:rsidR="005951B7">
              <w:rPr>
                <w:noProof/>
                <w:webHidden/>
              </w:rPr>
            </w:r>
            <w:r w:rsidR="005951B7">
              <w:rPr>
                <w:noProof/>
                <w:webHidden/>
              </w:rPr>
              <w:fldChar w:fldCharType="separate"/>
            </w:r>
            <w:r w:rsidR="006C08A1">
              <w:rPr>
                <w:noProof/>
                <w:webHidden/>
              </w:rPr>
              <w:t>15</w:t>
            </w:r>
            <w:r w:rsidR="005951B7">
              <w:rPr>
                <w:noProof/>
                <w:webHidden/>
              </w:rPr>
              <w:fldChar w:fldCharType="end"/>
            </w:r>
          </w:hyperlink>
        </w:p>
        <w:p w14:paraId="356911EB" w14:textId="31A00C6A" w:rsidR="005951B7" w:rsidRDefault="00A90EB5">
          <w:pPr>
            <w:pStyle w:val="TOC2"/>
            <w:tabs>
              <w:tab w:val="right" w:leader="dot" w:pos="9016"/>
            </w:tabs>
            <w:rPr>
              <w:noProof/>
            </w:rPr>
          </w:pPr>
          <w:hyperlink w:anchor="_Toc175922060" w:history="1">
            <w:r w:rsidR="005951B7" w:rsidRPr="001F17BB">
              <w:rPr>
                <w:rStyle w:val="Hyperlink"/>
                <w:noProof/>
              </w:rPr>
              <w:t>Stevens et al. 2000</w:t>
            </w:r>
            <w:r w:rsidR="005951B7">
              <w:rPr>
                <w:noProof/>
                <w:webHidden/>
              </w:rPr>
              <w:tab/>
            </w:r>
            <w:r w:rsidR="005951B7">
              <w:rPr>
                <w:noProof/>
                <w:webHidden/>
              </w:rPr>
              <w:fldChar w:fldCharType="begin"/>
            </w:r>
            <w:r w:rsidR="005951B7">
              <w:rPr>
                <w:noProof/>
                <w:webHidden/>
              </w:rPr>
              <w:instrText xml:space="preserve"> PAGEREF _Toc175922060 \h </w:instrText>
            </w:r>
            <w:r w:rsidR="005951B7">
              <w:rPr>
                <w:noProof/>
                <w:webHidden/>
              </w:rPr>
            </w:r>
            <w:r w:rsidR="005951B7">
              <w:rPr>
                <w:noProof/>
                <w:webHidden/>
              </w:rPr>
              <w:fldChar w:fldCharType="separate"/>
            </w:r>
            <w:r w:rsidR="006C08A1">
              <w:rPr>
                <w:noProof/>
                <w:webHidden/>
              </w:rPr>
              <w:t>15</w:t>
            </w:r>
            <w:r w:rsidR="005951B7">
              <w:rPr>
                <w:noProof/>
                <w:webHidden/>
              </w:rPr>
              <w:fldChar w:fldCharType="end"/>
            </w:r>
          </w:hyperlink>
        </w:p>
        <w:p w14:paraId="1AE13C1D" w14:textId="0D74DD1B" w:rsidR="005951B7" w:rsidRDefault="00A90EB5">
          <w:pPr>
            <w:pStyle w:val="TOC2"/>
            <w:tabs>
              <w:tab w:val="right" w:leader="dot" w:pos="9016"/>
            </w:tabs>
            <w:rPr>
              <w:noProof/>
            </w:rPr>
          </w:pPr>
          <w:hyperlink w:anchor="_Toc175922061" w:history="1">
            <w:r w:rsidR="005951B7" w:rsidRPr="001F17BB">
              <w:rPr>
                <w:rStyle w:val="Hyperlink"/>
                <w:noProof/>
              </w:rPr>
              <w:t>Rahman et al. 1998</w:t>
            </w:r>
            <w:r w:rsidR="005951B7">
              <w:rPr>
                <w:noProof/>
                <w:webHidden/>
              </w:rPr>
              <w:tab/>
            </w:r>
            <w:r w:rsidR="005951B7">
              <w:rPr>
                <w:noProof/>
                <w:webHidden/>
              </w:rPr>
              <w:fldChar w:fldCharType="begin"/>
            </w:r>
            <w:r w:rsidR="005951B7">
              <w:rPr>
                <w:noProof/>
                <w:webHidden/>
              </w:rPr>
              <w:instrText xml:space="preserve"> PAGEREF _Toc175922061 \h </w:instrText>
            </w:r>
            <w:r w:rsidR="005951B7">
              <w:rPr>
                <w:noProof/>
                <w:webHidden/>
              </w:rPr>
            </w:r>
            <w:r w:rsidR="005951B7">
              <w:rPr>
                <w:noProof/>
                <w:webHidden/>
              </w:rPr>
              <w:fldChar w:fldCharType="separate"/>
            </w:r>
            <w:r w:rsidR="006C08A1">
              <w:rPr>
                <w:noProof/>
                <w:webHidden/>
              </w:rPr>
              <w:t>16</w:t>
            </w:r>
            <w:r w:rsidR="005951B7">
              <w:rPr>
                <w:noProof/>
                <w:webHidden/>
              </w:rPr>
              <w:fldChar w:fldCharType="end"/>
            </w:r>
          </w:hyperlink>
        </w:p>
        <w:p w14:paraId="4DCBF2E9" w14:textId="0B8262E2" w:rsidR="005951B7" w:rsidRDefault="00A90EB5">
          <w:pPr>
            <w:pStyle w:val="TOC2"/>
            <w:tabs>
              <w:tab w:val="right" w:leader="dot" w:pos="9016"/>
            </w:tabs>
            <w:rPr>
              <w:noProof/>
            </w:rPr>
          </w:pPr>
          <w:hyperlink w:anchor="_Toc175922062" w:history="1">
            <w:r w:rsidR="005951B7" w:rsidRPr="001F17BB">
              <w:rPr>
                <w:rStyle w:val="Hyperlink"/>
                <w:noProof/>
              </w:rPr>
              <w:t>Skarstrand et al. 2013</w:t>
            </w:r>
            <w:r w:rsidR="005951B7">
              <w:rPr>
                <w:noProof/>
                <w:webHidden/>
              </w:rPr>
              <w:tab/>
            </w:r>
            <w:r w:rsidR="005951B7">
              <w:rPr>
                <w:noProof/>
                <w:webHidden/>
              </w:rPr>
              <w:fldChar w:fldCharType="begin"/>
            </w:r>
            <w:r w:rsidR="005951B7">
              <w:rPr>
                <w:noProof/>
                <w:webHidden/>
              </w:rPr>
              <w:instrText xml:space="preserve"> PAGEREF _Toc175922062 \h </w:instrText>
            </w:r>
            <w:r w:rsidR="005951B7">
              <w:rPr>
                <w:noProof/>
                <w:webHidden/>
              </w:rPr>
            </w:r>
            <w:r w:rsidR="005951B7">
              <w:rPr>
                <w:noProof/>
                <w:webHidden/>
              </w:rPr>
              <w:fldChar w:fldCharType="separate"/>
            </w:r>
            <w:r w:rsidR="006C08A1">
              <w:rPr>
                <w:noProof/>
                <w:webHidden/>
              </w:rPr>
              <w:t>16</w:t>
            </w:r>
            <w:r w:rsidR="005951B7">
              <w:rPr>
                <w:noProof/>
                <w:webHidden/>
              </w:rPr>
              <w:fldChar w:fldCharType="end"/>
            </w:r>
          </w:hyperlink>
        </w:p>
        <w:p w14:paraId="2432AE56" w14:textId="584A197A" w:rsidR="005951B7" w:rsidRDefault="00A90EB5">
          <w:pPr>
            <w:pStyle w:val="TOC2"/>
            <w:tabs>
              <w:tab w:val="right" w:leader="dot" w:pos="9016"/>
            </w:tabs>
            <w:rPr>
              <w:noProof/>
            </w:rPr>
          </w:pPr>
          <w:hyperlink w:anchor="_Toc175922063" w:history="1">
            <w:r w:rsidR="005951B7" w:rsidRPr="001F17BB">
              <w:rPr>
                <w:rStyle w:val="Hyperlink"/>
                <w:noProof/>
              </w:rPr>
              <w:t>Wolfe et al. 2009</w:t>
            </w:r>
            <w:r w:rsidR="005951B7">
              <w:rPr>
                <w:noProof/>
                <w:webHidden/>
              </w:rPr>
              <w:tab/>
            </w:r>
            <w:r w:rsidR="005951B7">
              <w:rPr>
                <w:noProof/>
                <w:webHidden/>
              </w:rPr>
              <w:fldChar w:fldCharType="begin"/>
            </w:r>
            <w:r w:rsidR="005951B7">
              <w:rPr>
                <w:noProof/>
                <w:webHidden/>
              </w:rPr>
              <w:instrText xml:space="preserve"> PAGEREF _Toc175922063 \h </w:instrText>
            </w:r>
            <w:r w:rsidR="005951B7">
              <w:rPr>
                <w:noProof/>
                <w:webHidden/>
              </w:rPr>
            </w:r>
            <w:r w:rsidR="005951B7">
              <w:rPr>
                <w:noProof/>
                <w:webHidden/>
              </w:rPr>
              <w:fldChar w:fldCharType="separate"/>
            </w:r>
            <w:r w:rsidR="006C08A1">
              <w:rPr>
                <w:noProof/>
                <w:webHidden/>
              </w:rPr>
              <w:t>17</w:t>
            </w:r>
            <w:r w:rsidR="005951B7">
              <w:rPr>
                <w:noProof/>
                <w:webHidden/>
              </w:rPr>
              <w:fldChar w:fldCharType="end"/>
            </w:r>
          </w:hyperlink>
        </w:p>
        <w:p w14:paraId="4756DCFA" w14:textId="77777777" w:rsidR="005951B7" w:rsidRDefault="005951B7">
          <w:r>
            <w:rPr>
              <w:b/>
              <w:bCs/>
              <w:noProof/>
            </w:rPr>
            <w:fldChar w:fldCharType="end"/>
          </w:r>
        </w:p>
      </w:sdtContent>
    </w:sdt>
    <w:p w14:paraId="6A684473" w14:textId="77777777" w:rsidR="005951B7" w:rsidRDefault="005951B7" w:rsidP="005951B7"/>
    <w:p w14:paraId="3D16E39E" w14:textId="77777777" w:rsidR="00A320F0" w:rsidRDefault="00A320F0" w:rsidP="00C25BB7">
      <w:pPr>
        <w:pStyle w:val="Heading1"/>
        <w:jc w:val="center"/>
        <w:rPr>
          <w:color w:val="000000" w:themeColor="text1"/>
        </w:rPr>
      </w:pPr>
      <w:bookmarkStart w:id="1" w:name="_Toc175922036"/>
      <w:r w:rsidRPr="005D27E3">
        <w:rPr>
          <w:color w:val="000000" w:themeColor="text1"/>
        </w:rPr>
        <w:t>Overall approach to risk-of-bias assessments</w:t>
      </w:r>
      <w:bookmarkEnd w:id="1"/>
    </w:p>
    <w:p w14:paraId="3226F732" w14:textId="77777777" w:rsidR="005D27E3" w:rsidRPr="005D27E3" w:rsidRDefault="005D27E3" w:rsidP="005D27E3">
      <w:pPr>
        <w:rPr>
          <w:sz w:val="2"/>
          <w:szCs w:val="2"/>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843"/>
        <w:gridCol w:w="7173"/>
      </w:tblGrid>
      <w:tr w:rsidR="00A320F0" w14:paraId="79D167BA" w14:textId="77777777" w:rsidTr="00FC1DBF">
        <w:trPr>
          <w:jc w:val="center"/>
        </w:trPr>
        <w:tc>
          <w:tcPr>
            <w:tcW w:w="1843" w:type="dxa"/>
          </w:tcPr>
          <w:p w14:paraId="1BE607FE" w14:textId="77777777" w:rsidR="00A320F0" w:rsidRPr="00F10A5A" w:rsidRDefault="00A320F0" w:rsidP="00F10A5A">
            <w:pPr>
              <w:jc w:val="center"/>
              <w:rPr>
                <w:rFonts w:cstheme="minorHAnsi"/>
              </w:rPr>
            </w:pPr>
            <w:r w:rsidRPr="00F10A5A">
              <w:rPr>
                <w:rFonts w:cstheme="minorHAnsi"/>
              </w:rPr>
              <w:t>Category</w:t>
            </w:r>
          </w:p>
        </w:tc>
        <w:tc>
          <w:tcPr>
            <w:tcW w:w="7173" w:type="dxa"/>
          </w:tcPr>
          <w:p w14:paraId="62CD520B" w14:textId="77777777" w:rsidR="00A320F0" w:rsidRPr="00F10A5A" w:rsidRDefault="00A320F0" w:rsidP="00F10A5A">
            <w:pPr>
              <w:jc w:val="center"/>
              <w:rPr>
                <w:rFonts w:cstheme="minorHAnsi"/>
              </w:rPr>
            </w:pPr>
            <w:r w:rsidRPr="00F10A5A">
              <w:rPr>
                <w:rFonts w:cstheme="minorHAnsi"/>
              </w:rPr>
              <w:t>Considerations</w:t>
            </w:r>
          </w:p>
        </w:tc>
      </w:tr>
      <w:tr w:rsidR="00A320F0" w14:paraId="419FA666" w14:textId="77777777" w:rsidTr="00FC1DBF">
        <w:trPr>
          <w:jc w:val="center"/>
        </w:trPr>
        <w:tc>
          <w:tcPr>
            <w:tcW w:w="1843" w:type="dxa"/>
          </w:tcPr>
          <w:p w14:paraId="718554CF" w14:textId="77777777" w:rsidR="00A320F0" w:rsidRPr="00F10A5A" w:rsidRDefault="00A320F0" w:rsidP="00F10A5A">
            <w:pPr>
              <w:jc w:val="center"/>
              <w:rPr>
                <w:rFonts w:cstheme="minorHAnsi"/>
              </w:rPr>
            </w:pPr>
            <w:r w:rsidRPr="00F10A5A">
              <w:rPr>
                <w:rFonts w:cstheme="minorHAnsi"/>
              </w:rPr>
              <w:t xml:space="preserve">Selection bias </w:t>
            </w:r>
          </w:p>
          <w:p w14:paraId="23138E59" w14:textId="77777777" w:rsidR="00A320F0" w:rsidRPr="00F10A5A" w:rsidRDefault="00A320F0" w:rsidP="00F10A5A">
            <w:pPr>
              <w:jc w:val="center"/>
              <w:rPr>
                <w:rFonts w:cstheme="minorHAnsi"/>
              </w:rPr>
            </w:pPr>
            <w:r w:rsidRPr="00F10A5A">
              <w:rPr>
                <w:rFonts w:cstheme="minorHAnsi"/>
              </w:rPr>
              <w:t>(Section 1a, 1b)</w:t>
            </w:r>
          </w:p>
        </w:tc>
        <w:tc>
          <w:tcPr>
            <w:tcW w:w="7173" w:type="dxa"/>
          </w:tcPr>
          <w:p w14:paraId="4048BDA1" w14:textId="77777777" w:rsidR="00A320F0" w:rsidRPr="00F10A5A" w:rsidRDefault="00A320F0" w:rsidP="00F10A5A">
            <w:pPr>
              <w:jc w:val="center"/>
              <w:rPr>
                <w:rFonts w:cstheme="minorHAnsi"/>
              </w:rPr>
            </w:pPr>
            <w:r w:rsidRPr="00F10A5A">
              <w:rPr>
                <w:rFonts w:cstheme="minorHAnsi"/>
              </w:rPr>
              <w:t xml:space="preserve">For section 1a (random sequence generation), if a study specified a method of generating a truly random sequence it was classified as low risk; if a study described the trial was randomised but did not specify what method was used to generate the random sequence it was classified as unclear risk, and if a study used a predictable sequence or demonstrated marked baseline differences between the intervention and control groups (beyond likelihood of chance) it was classified as high risk. For section 1b (allocation concealment), if a study specified that </w:t>
            </w:r>
            <w:r w:rsidRPr="00F10A5A">
              <w:rPr>
                <w:rFonts w:cstheme="minorHAnsi"/>
                <w:i/>
              </w:rPr>
              <w:t>all</w:t>
            </w:r>
            <w:r w:rsidRPr="00F10A5A">
              <w:rPr>
                <w:rFonts w:cstheme="minorHAnsi"/>
              </w:rPr>
              <w:t xml:space="preserve"> clusters had been randomised at the start of the study and did not demonstrate marked differences between the intervention and control groups, it was classified as low risk.</w:t>
            </w:r>
          </w:p>
        </w:tc>
      </w:tr>
      <w:tr w:rsidR="00A320F0" w14:paraId="72A1F067" w14:textId="77777777" w:rsidTr="00FC1DBF">
        <w:trPr>
          <w:jc w:val="center"/>
        </w:trPr>
        <w:tc>
          <w:tcPr>
            <w:tcW w:w="1843" w:type="dxa"/>
          </w:tcPr>
          <w:p w14:paraId="24BF79E3" w14:textId="77777777" w:rsidR="00A320F0" w:rsidRPr="00F10A5A" w:rsidRDefault="00A320F0" w:rsidP="00F10A5A">
            <w:pPr>
              <w:jc w:val="center"/>
              <w:rPr>
                <w:rFonts w:cstheme="minorHAnsi"/>
              </w:rPr>
            </w:pPr>
            <w:r w:rsidRPr="00F10A5A">
              <w:rPr>
                <w:rFonts w:cstheme="minorHAnsi"/>
              </w:rPr>
              <w:t xml:space="preserve">Performance bias </w:t>
            </w:r>
          </w:p>
          <w:p w14:paraId="60B3C358" w14:textId="77777777" w:rsidR="00A320F0" w:rsidRPr="00F10A5A" w:rsidRDefault="00A320F0" w:rsidP="00F10A5A">
            <w:pPr>
              <w:jc w:val="center"/>
              <w:rPr>
                <w:rFonts w:cstheme="minorHAnsi"/>
              </w:rPr>
            </w:pPr>
            <w:r w:rsidRPr="00F10A5A">
              <w:rPr>
                <w:rFonts w:cstheme="minorHAnsi"/>
              </w:rPr>
              <w:t>(Section 2)</w:t>
            </w:r>
          </w:p>
        </w:tc>
        <w:tc>
          <w:tcPr>
            <w:tcW w:w="7173" w:type="dxa"/>
          </w:tcPr>
          <w:p w14:paraId="6B59E48D" w14:textId="77777777" w:rsidR="00A320F0" w:rsidRPr="00F10A5A" w:rsidRDefault="00A320F0" w:rsidP="00F10A5A">
            <w:pPr>
              <w:jc w:val="center"/>
              <w:rPr>
                <w:rFonts w:cstheme="minorHAnsi"/>
              </w:rPr>
            </w:pPr>
            <w:r w:rsidRPr="00F10A5A">
              <w:rPr>
                <w:rFonts w:cstheme="minorHAnsi"/>
              </w:rPr>
              <w:t>If trial groups were blinded and an appropriate analysis strategy used, a study was classified as low risk. If a study did not specifically reference the presence or absence of deviations, it was classified as unclear risk. If a study described deviations to the protocol, we considered whether these deviations were balanced between the intervention and control groups, the likely impact of the deviation on the study results, and whether the study has used an appropriate analysis strategy, in determining the risk posed.</w:t>
            </w:r>
          </w:p>
        </w:tc>
      </w:tr>
      <w:tr w:rsidR="00A320F0" w14:paraId="2E9A93DB" w14:textId="77777777" w:rsidTr="00FC1DBF">
        <w:trPr>
          <w:jc w:val="center"/>
        </w:trPr>
        <w:tc>
          <w:tcPr>
            <w:tcW w:w="1843" w:type="dxa"/>
          </w:tcPr>
          <w:p w14:paraId="499090EF" w14:textId="77777777" w:rsidR="00A320F0" w:rsidRPr="00F10A5A" w:rsidRDefault="00A320F0" w:rsidP="00F10A5A">
            <w:pPr>
              <w:jc w:val="center"/>
              <w:rPr>
                <w:rFonts w:cstheme="minorHAnsi"/>
              </w:rPr>
            </w:pPr>
            <w:r w:rsidRPr="00F10A5A">
              <w:rPr>
                <w:rFonts w:cstheme="minorHAnsi"/>
              </w:rPr>
              <w:t>Attrition bias</w:t>
            </w:r>
          </w:p>
          <w:p w14:paraId="4A1501DB" w14:textId="77777777" w:rsidR="00A320F0" w:rsidRPr="00F10A5A" w:rsidRDefault="00A320F0" w:rsidP="00F10A5A">
            <w:pPr>
              <w:jc w:val="center"/>
              <w:rPr>
                <w:rFonts w:cstheme="minorHAnsi"/>
              </w:rPr>
            </w:pPr>
            <w:r w:rsidRPr="00F10A5A">
              <w:rPr>
                <w:rFonts w:cstheme="minorHAnsi"/>
              </w:rPr>
              <w:t>(Section 3)</w:t>
            </w:r>
          </w:p>
        </w:tc>
        <w:tc>
          <w:tcPr>
            <w:tcW w:w="7173" w:type="dxa"/>
          </w:tcPr>
          <w:p w14:paraId="22F51104" w14:textId="4A968AB8" w:rsidR="00A320F0" w:rsidRPr="00F10A5A" w:rsidRDefault="00A320F0" w:rsidP="00F10A5A">
            <w:pPr>
              <w:jc w:val="center"/>
              <w:rPr>
                <w:rFonts w:cstheme="minorHAnsi"/>
              </w:rPr>
            </w:pPr>
            <w:r w:rsidRPr="00F10A5A">
              <w:rPr>
                <w:rFonts w:cstheme="minorHAnsi"/>
              </w:rPr>
              <w:t xml:space="preserve">If a study analysed </w:t>
            </w:r>
            <w:r w:rsidR="008242A0">
              <w:rPr>
                <w:rFonts w:cstheme="minorHAnsi"/>
              </w:rPr>
              <w:t xml:space="preserve">data </w:t>
            </w:r>
            <w:r w:rsidRPr="00F10A5A">
              <w:rPr>
                <w:rFonts w:cstheme="minorHAnsi"/>
              </w:rPr>
              <w:t>from all clusters included at the start of the trial</w:t>
            </w:r>
            <w:r w:rsidR="00342A88">
              <w:rPr>
                <w:rFonts w:cstheme="minorHAnsi"/>
              </w:rPr>
              <w:t>,</w:t>
            </w:r>
            <w:r w:rsidRPr="00F10A5A">
              <w:rPr>
                <w:rFonts w:cstheme="minorHAnsi"/>
              </w:rPr>
              <w:t xml:space="preserve"> and all or nearly all participants were analysed </w:t>
            </w:r>
            <w:r w:rsidR="00607ED0">
              <w:rPr>
                <w:rFonts w:cstheme="minorHAnsi"/>
              </w:rPr>
              <w:t>with</w:t>
            </w:r>
            <w:r w:rsidRPr="00F10A5A">
              <w:rPr>
                <w:rFonts w:cstheme="minorHAnsi"/>
              </w:rPr>
              <w:t>in each cluster, a study was classified as low risk. If a study (i) did not analyse data from all clusters, (ii) there was marked los</w:t>
            </w:r>
            <w:r w:rsidR="00BF3DEF">
              <w:rPr>
                <w:rFonts w:cstheme="minorHAnsi"/>
              </w:rPr>
              <w:t>s</w:t>
            </w:r>
            <w:r w:rsidRPr="00F10A5A">
              <w:rPr>
                <w:rFonts w:cstheme="minorHAnsi"/>
              </w:rPr>
              <w:t>-to-follow-up within each cluster, (iii) or there was differential los</w:t>
            </w:r>
            <w:r w:rsidR="00822523">
              <w:rPr>
                <w:rFonts w:cstheme="minorHAnsi"/>
              </w:rPr>
              <w:t>s</w:t>
            </w:r>
            <w:r w:rsidRPr="00F10A5A">
              <w:rPr>
                <w:rFonts w:cstheme="minorHAnsi"/>
              </w:rPr>
              <w:t xml:space="preserve">-to-follow-up </w:t>
            </w:r>
            <w:r w:rsidR="00E36E6A">
              <w:rPr>
                <w:rFonts w:cstheme="minorHAnsi"/>
              </w:rPr>
              <w:t>between groups</w:t>
            </w:r>
            <w:r w:rsidRPr="00F10A5A">
              <w:rPr>
                <w:rFonts w:cstheme="minorHAnsi"/>
              </w:rPr>
              <w:t xml:space="preserve">, </w:t>
            </w:r>
            <w:r w:rsidR="00FC1DBF">
              <w:rPr>
                <w:rFonts w:cstheme="minorHAnsi"/>
              </w:rPr>
              <w:t xml:space="preserve">we considered </w:t>
            </w:r>
            <w:r w:rsidR="00F23C8D">
              <w:rPr>
                <w:rFonts w:cstheme="minorHAnsi"/>
              </w:rPr>
              <w:t xml:space="preserve">whether the study used an appropriate analysis strategy in determining </w:t>
            </w:r>
            <w:r w:rsidRPr="00F10A5A">
              <w:rPr>
                <w:rFonts w:cstheme="minorHAnsi"/>
              </w:rPr>
              <w:t>the risk posed.</w:t>
            </w:r>
          </w:p>
        </w:tc>
      </w:tr>
      <w:tr w:rsidR="00A320F0" w14:paraId="4DA6918C" w14:textId="77777777" w:rsidTr="00FC1DBF">
        <w:trPr>
          <w:jc w:val="center"/>
        </w:trPr>
        <w:tc>
          <w:tcPr>
            <w:tcW w:w="1843" w:type="dxa"/>
          </w:tcPr>
          <w:p w14:paraId="7B270462" w14:textId="77777777" w:rsidR="00A320F0" w:rsidRPr="00F10A5A" w:rsidRDefault="00A320F0" w:rsidP="00F10A5A">
            <w:pPr>
              <w:jc w:val="center"/>
              <w:rPr>
                <w:rFonts w:cstheme="minorHAnsi"/>
              </w:rPr>
            </w:pPr>
            <w:r w:rsidRPr="00F10A5A">
              <w:rPr>
                <w:rFonts w:cstheme="minorHAnsi"/>
              </w:rPr>
              <w:t>Detection bias</w:t>
            </w:r>
          </w:p>
          <w:p w14:paraId="22E01CEA" w14:textId="77777777" w:rsidR="00A320F0" w:rsidRPr="00F10A5A" w:rsidRDefault="00A320F0" w:rsidP="00F10A5A">
            <w:pPr>
              <w:jc w:val="center"/>
              <w:rPr>
                <w:rFonts w:cstheme="minorHAnsi"/>
              </w:rPr>
            </w:pPr>
            <w:r w:rsidRPr="00F10A5A">
              <w:rPr>
                <w:rFonts w:cstheme="minorHAnsi"/>
              </w:rPr>
              <w:t>(Section 4)</w:t>
            </w:r>
          </w:p>
        </w:tc>
        <w:tc>
          <w:tcPr>
            <w:tcW w:w="7173" w:type="dxa"/>
          </w:tcPr>
          <w:p w14:paraId="0AC1F37C" w14:textId="1E0469C1" w:rsidR="00A320F0" w:rsidRPr="00F10A5A" w:rsidRDefault="00A320F0" w:rsidP="00F10A5A">
            <w:pPr>
              <w:jc w:val="center"/>
              <w:rPr>
                <w:rFonts w:cstheme="minorHAnsi"/>
              </w:rPr>
            </w:pPr>
            <w:r w:rsidRPr="00F10A5A">
              <w:rPr>
                <w:rFonts w:cstheme="minorHAnsi"/>
              </w:rPr>
              <w:t xml:space="preserve">Given the intervention type, it </w:t>
            </w:r>
            <w:r w:rsidR="002B6081">
              <w:rPr>
                <w:rFonts w:cstheme="minorHAnsi"/>
              </w:rPr>
              <w:t>is</w:t>
            </w:r>
            <w:r w:rsidRPr="00F10A5A">
              <w:rPr>
                <w:rFonts w:cstheme="minorHAnsi"/>
              </w:rPr>
              <w:t xml:space="preserve"> </w:t>
            </w:r>
            <w:r w:rsidR="00DD2FC2">
              <w:rPr>
                <w:rFonts w:cstheme="minorHAnsi"/>
              </w:rPr>
              <w:t>challenging</w:t>
            </w:r>
            <w:r w:rsidRPr="00F10A5A">
              <w:rPr>
                <w:rFonts w:cstheme="minorHAnsi"/>
              </w:rPr>
              <w:t xml:space="preserve"> to blind participants to the trial. Hence, if a study did not explicitly describe that participants and outcome assessors (often participants themselves via self-report</w:t>
            </w:r>
            <w:r w:rsidR="0073751B">
              <w:rPr>
                <w:rFonts w:cstheme="minorHAnsi"/>
              </w:rPr>
              <w:t xml:space="preserve"> measures</w:t>
            </w:r>
            <w:r w:rsidRPr="00F10A5A">
              <w:rPr>
                <w:rFonts w:cstheme="minorHAnsi"/>
              </w:rPr>
              <w:t>) were blinded to the trial, it would be classified as high</w:t>
            </w:r>
            <w:r w:rsidR="00822523">
              <w:rPr>
                <w:rFonts w:cstheme="minorHAnsi"/>
              </w:rPr>
              <w:t xml:space="preserve"> </w:t>
            </w:r>
            <w:r w:rsidRPr="00F10A5A">
              <w:rPr>
                <w:rFonts w:cstheme="minorHAnsi"/>
              </w:rPr>
              <w:t>risk. If a study did explicitly describe that participants and outcome assessors were blinded to the trial, we considered how effective blinding was in determining the risk posed.</w:t>
            </w:r>
          </w:p>
        </w:tc>
      </w:tr>
      <w:tr w:rsidR="00A320F0" w14:paraId="7FC51C0E" w14:textId="77777777" w:rsidTr="00FC1DBF">
        <w:trPr>
          <w:jc w:val="center"/>
        </w:trPr>
        <w:tc>
          <w:tcPr>
            <w:tcW w:w="1843" w:type="dxa"/>
          </w:tcPr>
          <w:p w14:paraId="0A2A75DD" w14:textId="77777777" w:rsidR="00A320F0" w:rsidRPr="00F10A5A" w:rsidRDefault="00A320F0" w:rsidP="00F10A5A">
            <w:pPr>
              <w:jc w:val="center"/>
              <w:rPr>
                <w:rFonts w:cstheme="minorHAnsi"/>
              </w:rPr>
            </w:pPr>
            <w:r w:rsidRPr="00F10A5A">
              <w:rPr>
                <w:rFonts w:cstheme="minorHAnsi"/>
              </w:rPr>
              <w:t>Reporting bias</w:t>
            </w:r>
          </w:p>
          <w:p w14:paraId="19F85623" w14:textId="77777777" w:rsidR="00A320F0" w:rsidRPr="00F10A5A" w:rsidRDefault="00A320F0" w:rsidP="00F10A5A">
            <w:pPr>
              <w:jc w:val="center"/>
              <w:rPr>
                <w:rFonts w:cstheme="minorHAnsi"/>
              </w:rPr>
            </w:pPr>
            <w:r w:rsidRPr="00F10A5A">
              <w:rPr>
                <w:rFonts w:cstheme="minorHAnsi"/>
              </w:rPr>
              <w:t>(Section 5)</w:t>
            </w:r>
          </w:p>
        </w:tc>
        <w:tc>
          <w:tcPr>
            <w:tcW w:w="7173" w:type="dxa"/>
          </w:tcPr>
          <w:p w14:paraId="670D2EB1" w14:textId="77777777" w:rsidR="00A320F0" w:rsidRPr="00F10A5A" w:rsidRDefault="00A320F0" w:rsidP="00F10A5A">
            <w:pPr>
              <w:jc w:val="center"/>
              <w:rPr>
                <w:rFonts w:cstheme="minorHAnsi"/>
              </w:rPr>
            </w:pPr>
            <w:r w:rsidRPr="00F10A5A">
              <w:rPr>
                <w:rFonts w:cstheme="minorHAnsi"/>
              </w:rPr>
              <w:t xml:space="preserve">If a study referenced a protocol and reported results consistent with this protocol, it was classified as low risk. If a study did not reference a protocol, it was classified as unclear risk. If a study referenced a protocol but the results presented were discordant with this protocol, or if there was evidence that results were derived from multiple outcome measures or analyses, it was classified as high risk. </w:t>
            </w:r>
          </w:p>
        </w:tc>
      </w:tr>
    </w:tbl>
    <w:p w14:paraId="47D24A88" w14:textId="77777777" w:rsidR="00A320F0" w:rsidRDefault="00A320F0"/>
    <w:p w14:paraId="69823093" w14:textId="15767B4C" w:rsidR="00307152" w:rsidRPr="0089607E" w:rsidRDefault="00307152" w:rsidP="0089607E">
      <w:pPr>
        <w:pStyle w:val="Heading1"/>
        <w:jc w:val="center"/>
        <w:rPr>
          <w:color w:val="000000" w:themeColor="text1"/>
        </w:rPr>
      </w:pPr>
      <w:bookmarkStart w:id="2" w:name="_Toc175922037"/>
      <w:r w:rsidRPr="0089607E">
        <w:rPr>
          <w:color w:val="000000" w:themeColor="text1"/>
        </w:rPr>
        <w:t xml:space="preserve">Individual </w:t>
      </w:r>
      <w:r w:rsidR="00072EC5" w:rsidRPr="0089607E">
        <w:rPr>
          <w:color w:val="000000" w:themeColor="text1"/>
        </w:rPr>
        <w:t>risk-of-bias assessments</w:t>
      </w:r>
      <w:bookmarkEnd w:id="2"/>
    </w:p>
    <w:p w14:paraId="428E6A31" w14:textId="77777777" w:rsidR="004F1F53" w:rsidRDefault="009C54F0" w:rsidP="004F1F53">
      <w:pPr>
        <w:pStyle w:val="Heading2"/>
      </w:pPr>
      <w:bookmarkStart w:id="3" w:name="_Toc175922038"/>
      <w:r>
        <w:t>Allara et al. 2019</w:t>
      </w:r>
      <w:bookmarkEnd w:id="3"/>
    </w:p>
    <w:p w14:paraId="6C8CBE21" w14:textId="77777777" w:rsidR="004F1F53" w:rsidRPr="004F1F53" w:rsidRDefault="004F1F53" w:rsidP="004F1F53">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67"/>
        <w:gridCol w:w="1022"/>
        <w:gridCol w:w="4837"/>
      </w:tblGrid>
      <w:tr w:rsidR="00062A67" w14:paraId="7E7F6EF9" w14:textId="77777777" w:rsidTr="00062A67">
        <w:tc>
          <w:tcPr>
            <w:tcW w:w="3206" w:type="dxa"/>
          </w:tcPr>
          <w:p w14:paraId="6E66DA24" w14:textId="77777777" w:rsidR="00062A67" w:rsidRDefault="00062A67" w:rsidP="005E4195">
            <w:r>
              <w:t>Randomisation Process (Selection Bias)</w:t>
            </w:r>
          </w:p>
        </w:tc>
        <w:tc>
          <w:tcPr>
            <w:tcW w:w="905" w:type="dxa"/>
          </w:tcPr>
          <w:p w14:paraId="7ACB957B" w14:textId="77777777" w:rsidR="00062A67" w:rsidRPr="00062A67" w:rsidRDefault="00062A67" w:rsidP="005E4195">
            <w:r>
              <w:t>Low</w:t>
            </w:r>
          </w:p>
        </w:tc>
        <w:tc>
          <w:tcPr>
            <w:tcW w:w="4915" w:type="dxa"/>
          </w:tcPr>
          <w:p w14:paraId="6F327A01" w14:textId="7DF21A63" w:rsidR="00062A67" w:rsidRDefault="00062A67" w:rsidP="005E4195">
            <w:r w:rsidRPr="00062A67">
              <w:t xml:space="preserve">Schools were stratified to form strata of schools presenting </w:t>
            </w:r>
            <w:r w:rsidR="00BC5B4D">
              <w:t xml:space="preserve">with </w:t>
            </w:r>
            <w:r w:rsidRPr="00062A67">
              <w:t>similar characteristics. Within each stratum, schools were randomly assigned to the experimental or control arm using a computer-generated list of random numbers.</w:t>
            </w:r>
          </w:p>
        </w:tc>
      </w:tr>
      <w:tr w:rsidR="00062A67" w14:paraId="43B1FECF" w14:textId="77777777" w:rsidTr="00062A67">
        <w:tc>
          <w:tcPr>
            <w:tcW w:w="3206" w:type="dxa"/>
          </w:tcPr>
          <w:p w14:paraId="79D134F9" w14:textId="77777777" w:rsidR="00062A67" w:rsidRDefault="00062A67" w:rsidP="005E4195">
            <w:r>
              <w:lastRenderedPageBreak/>
              <w:t>Timing of identification or recruitment of participants (Selection Bias)</w:t>
            </w:r>
          </w:p>
        </w:tc>
        <w:tc>
          <w:tcPr>
            <w:tcW w:w="905" w:type="dxa"/>
          </w:tcPr>
          <w:p w14:paraId="69EA31A9" w14:textId="77777777" w:rsidR="00062A67" w:rsidRPr="00062A67" w:rsidRDefault="00062A67" w:rsidP="005E4195">
            <w:r>
              <w:t>Low</w:t>
            </w:r>
          </w:p>
        </w:tc>
        <w:tc>
          <w:tcPr>
            <w:tcW w:w="4915" w:type="dxa"/>
          </w:tcPr>
          <w:p w14:paraId="58800E50" w14:textId="08A269F8" w:rsidR="00062A67" w:rsidRDefault="001F12B5" w:rsidP="005E4195">
            <w:r>
              <w:t>A</w:t>
            </w:r>
            <w:r w:rsidR="00062A67" w:rsidRPr="00062A67">
              <w:t>llocation procedure was carried out centrally by independent contractors at the start of the study.</w:t>
            </w:r>
          </w:p>
        </w:tc>
      </w:tr>
      <w:tr w:rsidR="00062A67" w14:paraId="6370B97A" w14:textId="77777777" w:rsidTr="00062A67">
        <w:tc>
          <w:tcPr>
            <w:tcW w:w="3206" w:type="dxa"/>
          </w:tcPr>
          <w:p w14:paraId="1E892CAF" w14:textId="17BA202B" w:rsidR="00062A67" w:rsidRDefault="00062A67" w:rsidP="005E4195">
            <w:r>
              <w:t xml:space="preserve">Deviations from intended interventions </w:t>
            </w:r>
            <w:r w:rsidR="00143CAE">
              <w:br/>
            </w:r>
            <w:r>
              <w:t>(Performance Bias)</w:t>
            </w:r>
          </w:p>
        </w:tc>
        <w:tc>
          <w:tcPr>
            <w:tcW w:w="905" w:type="dxa"/>
          </w:tcPr>
          <w:p w14:paraId="0F83F51E" w14:textId="77777777" w:rsidR="00062A67" w:rsidRPr="00062A67" w:rsidRDefault="00062A67" w:rsidP="005E4195">
            <w:r>
              <w:t>High</w:t>
            </w:r>
          </w:p>
        </w:tc>
        <w:tc>
          <w:tcPr>
            <w:tcW w:w="4915" w:type="dxa"/>
          </w:tcPr>
          <w:p w14:paraId="545F3492" w14:textId="1F166E22" w:rsidR="00062A67" w:rsidRDefault="00C473E6" w:rsidP="005E4195">
            <w:r>
              <w:t xml:space="preserve">Per-protocol analysis: </w:t>
            </w:r>
            <w:r w:rsidR="0071458F">
              <w:t>“</w:t>
            </w:r>
            <w:r w:rsidR="00062A67" w:rsidRPr="00062A67">
              <w:t>Just after the randomization procedure and before the start of the program, three control schools implementing other prevention activities were switched to the intervention group. Analyses excluded these participants who did not receive their assigned intervention</w:t>
            </w:r>
            <w:r w:rsidR="00F525A3">
              <w:t xml:space="preserve">”. </w:t>
            </w:r>
          </w:p>
        </w:tc>
      </w:tr>
      <w:tr w:rsidR="00062A67" w14:paraId="34DD3362" w14:textId="77777777" w:rsidTr="00062A67">
        <w:tc>
          <w:tcPr>
            <w:tcW w:w="3206" w:type="dxa"/>
          </w:tcPr>
          <w:p w14:paraId="7688617F" w14:textId="5A70D6A1" w:rsidR="00062A67" w:rsidRDefault="00062A67" w:rsidP="005E4195">
            <w:r>
              <w:t xml:space="preserve">Missing Outcome Data </w:t>
            </w:r>
            <w:r w:rsidR="00143CAE">
              <w:br/>
            </w:r>
            <w:r>
              <w:t>(Attrition Bias)</w:t>
            </w:r>
          </w:p>
        </w:tc>
        <w:tc>
          <w:tcPr>
            <w:tcW w:w="905" w:type="dxa"/>
          </w:tcPr>
          <w:p w14:paraId="69113FB8" w14:textId="77777777" w:rsidR="00062A67" w:rsidRPr="00062A67" w:rsidRDefault="002B1CBD" w:rsidP="005E4195">
            <w:r>
              <w:t>High</w:t>
            </w:r>
          </w:p>
        </w:tc>
        <w:tc>
          <w:tcPr>
            <w:tcW w:w="4915" w:type="dxa"/>
          </w:tcPr>
          <w:p w14:paraId="55C655FA" w14:textId="1C369AAB" w:rsidR="00062A67" w:rsidRDefault="003D214D" w:rsidP="005E4195">
            <w:r>
              <w:t>“</w:t>
            </w:r>
            <w:r w:rsidR="00062A67" w:rsidRPr="00062A67">
              <w:t>Just after the randomization procedure and before the start of the program, three control schools implementing other prevention activities were switched to the intervention group.</w:t>
            </w:r>
            <w:r>
              <w:t>”</w:t>
            </w:r>
            <w:r w:rsidR="00062A67" w:rsidRPr="00062A67">
              <w:t xml:space="preserve"> </w:t>
            </w:r>
            <w:r>
              <w:t>These</w:t>
            </w:r>
            <w:r w:rsidR="00062A67" w:rsidRPr="00062A67">
              <w:t xml:space="preserve"> schools (n = 3) and their matched counterparts (n = 3) were excluded from the analyses.</w:t>
            </w:r>
            <w:r w:rsidR="008E5D2E">
              <w:t xml:space="preserve"> </w:t>
            </w:r>
            <w:r w:rsidR="00937215">
              <w:t>States that multiple</w:t>
            </w:r>
            <w:r w:rsidR="009D3F4F">
              <w:t xml:space="preserve"> imputation</w:t>
            </w:r>
            <w:r w:rsidR="00EE02DD">
              <w:t xml:space="preserve"> was</w:t>
            </w:r>
            <w:r w:rsidR="009D3F4F">
              <w:t xml:space="preserve"> used</w:t>
            </w:r>
            <w:r w:rsidR="00EE02DD">
              <w:t>,</w:t>
            </w:r>
            <w:r w:rsidR="009D3F4F">
              <w:t xml:space="preserve"> but </w:t>
            </w:r>
            <w:r w:rsidR="00803A17">
              <w:t xml:space="preserve">that it </w:t>
            </w:r>
            <w:r w:rsidR="009D3F4F">
              <w:t xml:space="preserve">did not account for these excluded clusters. </w:t>
            </w:r>
          </w:p>
        </w:tc>
      </w:tr>
      <w:tr w:rsidR="00062A67" w14:paraId="41F83228" w14:textId="77777777" w:rsidTr="00062A67">
        <w:tc>
          <w:tcPr>
            <w:tcW w:w="3206" w:type="dxa"/>
          </w:tcPr>
          <w:p w14:paraId="25090F18" w14:textId="77777777" w:rsidR="00062A67" w:rsidRDefault="00062A67" w:rsidP="005E4195">
            <w:r>
              <w:t>Measurement of the Outcome (Detection Bias)</w:t>
            </w:r>
          </w:p>
        </w:tc>
        <w:tc>
          <w:tcPr>
            <w:tcW w:w="905" w:type="dxa"/>
          </w:tcPr>
          <w:p w14:paraId="6794D30C" w14:textId="77777777" w:rsidR="00062A67" w:rsidRDefault="002B1CBD" w:rsidP="005E4195">
            <w:r>
              <w:t>High</w:t>
            </w:r>
          </w:p>
        </w:tc>
        <w:tc>
          <w:tcPr>
            <w:tcW w:w="4915" w:type="dxa"/>
          </w:tcPr>
          <w:p w14:paraId="53717090" w14:textId="6AD8A675" w:rsidR="00062A67" w:rsidRDefault="002B1CBD" w:rsidP="002B1CBD">
            <w:r>
              <w:t>Not indicated if outcome assessors (participants)</w:t>
            </w:r>
            <w:r w:rsidR="00820C0C">
              <w:t xml:space="preserve"> </w:t>
            </w:r>
            <w:r>
              <w:t xml:space="preserve"> aware they are in a trial and not feasible to blind outcome assessors (participants) to intervention</w:t>
            </w:r>
            <w:r w:rsidR="00820C0C">
              <w:t>.</w:t>
            </w:r>
          </w:p>
        </w:tc>
      </w:tr>
      <w:tr w:rsidR="00062A67" w14:paraId="3A273D0F" w14:textId="77777777" w:rsidTr="00062A67">
        <w:tc>
          <w:tcPr>
            <w:tcW w:w="3206" w:type="dxa"/>
          </w:tcPr>
          <w:p w14:paraId="69A90D4F" w14:textId="77777777" w:rsidR="00062A67" w:rsidRDefault="00062A67" w:rsidP="005E4195">
            <w:r>
              <w:t>Selection of the Reported Result (</w:t>
            </w:r>
            <w:r w:rsidR="00746525" w:rsidRPr="00746525">
              <w:t>Reporting Bias</w:t>
            </w:r>
            <w:r>
              <w:t>)</w:t>
            </w:r>
          </w:p>
        </w:tc>
        <w:tc>
          <w:tcPr>
            <w:tcW w:w="905" w:type="dxa"/>
          </w:tcPr>
          <w:p w14:paraId="1570754E" w14:textId="77777777" w:rsidR="00062A67" w:rsidRDefault="002B1CBD" w:rsidP="005E4195">
            <w:r>
              <w:t>Some concerns</w:t>
            </w:r>
          </w:p>
        </w:tc>
        <w:tc>
          <w:tcPr>
            <w:tcW w:w="4915" w:type="dxa"/>
          </w:tcPr>
          <w:p w14:paraId="1650F081" w14:textId="77777777" w:rsidR="00062A67" w:rsidRDefault="002B1CBD" w:rsidP="005E4195">
            <w:r w:rsidRPr="002B1CBD">
              <w:t>Protocol registered retrospectively, after data collection had begun.</w:t>
            </w:r>
          </w:p>
        </w:tc>
      </w:tr>
    </w:tbl>
    <w:p w14:paraId="0E5E4B22" w14:textId="77777777" w:rsidR="005E4195" w:rsidRDefault="005E4195" w:rsidP="005E4195"/>
    <w:p w14:paraId="5275134B" w14:textId="77777777" w:rsidR="00450242" w:rsidRDefault="00450242" w:rsidP="004F1F53">
      <w:pPr>
        <w:pStyle w:val="Heading2"/>
      </w:pPr>
      <w:bookmarkStart w:id="4" w:name="_Toc175922039"/>
      <w:r>
        <w:t>Andersen et al. 2015</w:t>
      </w:r>
      <w:bookmarkEnd w:id="4"/>
    </w:p>
    <w:p w14:paraId="70720A12" w14:textId="77777777" w:rsidR="004F1F53" w:rsidRPr="004F1F53" w:rsidRDefault="004F1F53" w:rsidP="004F1F53">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12"/>
        <w:gridCol w:w="1022"/>
        <w:gridCol w:w="4692"/>
      </w:tblGrid>
      <w:tr w:rsidR="00450242" w14:paraId="2973077B" w14:textId="77777777" w:rsidTr="00450242">
        <w:tc>
          <w:tcPr>
            <w:tcW w:w="3358" w:type="dxa"/>
          </w:tcPr>
          <w:p w14:paraId="61F94EF8" w14:textId="65FDB0FF" w:rsidR="00450242" w:rsidRDefault="00450242" w:rsidP="0036533B">
            <w:r>
              <w:t xml:space="preserve">Randomisation Process </w:t>
            </w:r>
            <w:r w:rsidR="00B86C56">
              <w:br/>
            </w:r>
            <w:r>
              <w:t>(Selection Bias)</w:t>
            </w:r>
          </w:p>
        </w:tc>
        <w:tc>
          <w:tcPr>
            <w:tcW w:w="895" w:type="dxa"/>
          </w:tcPr>
          <w:p w14:paraId="345778CE" w14:textId="77777777" w:rsidR="00450242" w:rsidRDefault="00312B9B" w:rsidP="0036533B">
            <w:r>
              <w:t>Low</w:t>
            </w:r>
          </w:p>
        </w:tc>
        <w:tc>
          <w:tcPr>
            <w:tcW w:w="4773" w:type="dxa"/>
          </w:tcPr>
          <w:p w14:paraId="1AC24237" w14:textId="543D53AB" w:rsidR="00450242" w:rsidRDefault="00312B9B" w:rsidP="00312B9B">
            <w:r>
              <w:t>"Stratified simple randomization procedure by municipality. Within municipalities, each school had an equal probability of being either a control or an intervention school. Randomization was conducted by drawing lots”</w:t>
            </w:r>
            <w:r w:rsidR="002C6EEA">
              <w:t>.</w:t>
            </w:r>
          </w:p>
        </w:tc>
      </w:tr>
      <w:tr w:rsidR="00450242" w14:paraId="03FD403A" w14:textId="77777777" w:rsidTr="00450242">
        <w:tc>
          <w:tcPr>
            <w:tcW w:w="3358" w:type="dxa"/>
          </w:tcPr>
          <w:p w14:paraId="3CF2C8CF" w14:textId="77777777" w:rsidR="00450242" w:rsidRDefault="00450242" w:rsidP="0036533B">
            <w:r>
              <w:t>Timing of identification or recruitment of participants (Selection Bias)</w:t>
            </w:r>
          </w:p>
        </w:tc>
        <w:tc>
          <w:tcPr>
            <w:tcW w:w="895" w:type="dxa"/>
          </w:tcPr>
          <w:p w14:paraId="490E7FD8" w14:textId="77777777" w:rsidR="00450242" w:rsidRDefault="00312B9B" w:rsidP="0036533B">
            <w:r>
              <w:t>Low</w:t>
            </w:r>
          </w:p>
        </w:tc>
        <w:tc>
          <w:tcPr>
            <w:tcW w:w="4773" w:type="dxa"/>
          </w:tcPr>
          <w:p w14:paraId="4C4B68B8" w14:textId="77777777" w:rsidR="00450242" w:rsidRDefault="00312B9B" w:rsidP="0036533B">
            <w:r w:rsidRPr="00312B9B">
              <w:t>Allocation of schools to intervention or control condit</w:t>
            </w:r>
            <w:r>
              <w:t>i</w:t>
            </w:r>
            <w:r w:rsidRPr="00312B9B">
              <w:t>on occurred at the start of the study.</w:t>
            </w:r>
          </w:p>
        </w:tc>
      </w:tr>
      <w:tr w:rsidR="00450242" w14:paraId="4CF23E59" w14:textId="77777777" w:rsidTr="00450242">
        <w:tc>
          <w:tcPr>
            <w:tcW w:w="3358" w:type="dxa"/>
          </w:tcPr>
          <w:p w14:paraId="25959B55" w14:textId="507C0FC3" w:rsidR="00450242" w:rsidRDefault="00450242" w:rsidP="0036533B">
            <w:r>
              <w:t xml:space="preserve">Deviations from intended interventions </w:t>
            </w:r>
            <w:r w:rsidR="00B86C56">
              <w:br/>
            </w:r>
            <w:r>
              <w:t>(Performance Bias)</w:t>
            </w:r>
          </w:p>
        </w:tc>
        <w:tc>
          <w:tcPr>
            <w:tcW w:w="895" w:type="dxa"/>
          </w:tcPr>
          <w:p w14:paraId="7774D06F" w14:textId="77777777" w:rsidR="00450242" w:rsidRDefault="00312B9B" w:rsidP="0036533B">
            <w:r>
              <w:t>Some concerns</w:t>
            </w:r>
          </w:p>
        </w:tc>
        <w:tc>
          <w:tcPr>
            <w:tcW w:w="4773" w:type="dxa"/>
          </w:tcPr>
          <w:p w14:paraId="576D3A3E" w14:textId="4FBFA9CD" w:rsidR="00312B9B" w:rsidRDefault="00312B9B" w:rsidP="00312B9B">
            <w:r>
              <w:t>Not indicated if participants aware they were in a trial. Not feasible to blind to this intervention.</w:t>
            </w:r>
          </w:p>
          <w:p w14:paraId="1460498C" w14:textId="06E1FFC8" w:rsidR="00450242" w:rsidRDefault="00312B9B" w:rsidP="00312B9B">
            <w:r>
              <w:t>Deviations not discussed. Intention-to-treat analysis performed.</w:t>
            </w:r>
          </w:p>
        </w:tc>
      </w:tr>
      <w:tr w:rsidR="00450242" w14:paraId="58D37D26" w14:textId="77777777" w:rsidTr="00450242">
        <w:tc>
          <w:tcPr>
            <w:tcW w:w="3358" w:type="dxa"/>
          </w:tcPr>
          <w:p w14:paraId="044EC8E8" w14:textId="42757F9C" w:rsidR="00450242" w:rsidRDefault="00450242" w:rsidP="0036533B">
            <w:r>
              <w:t xml:space="preserve">Missing Outcome Data </w:t>
            </w:r>
            <w:r w:rsidR="00B86C56">
              <w:br/>
            </w:r>
            <w:r>
              <w:t>(Attrition Bias)</w:t>
            </w:r>
          </w:p>
        </w:tc>
        <w:tc>
          <w:tcPr>
            <w:tcW w:w="895" w:type="dxa"/>
          </w:tcPr>
          <w:p w14:paraId="5D7E2753" w14:textId="77777777" w:rsidR="00450242" w:rsidRDefault="00170E40" w:rsidP="0036533B">
            <w:r>
              <w:t>High</w:t>
            </w:r>
          </w:p>
        </w:tc>
        <w:tc>
          <w:tcPr>
            <w:tcW w:w="4773" w:type="dxa"/>
          </w:tcPr>
          <w:p w14:paraId="4BB77A16" w14:textId="5D2B9A08" w:rsidR="00450242" w:rsidRDefault="00170E40" w:rsidP="00170E40">
            <w:r>
              <w:t>"Three schools withdrew after randomization, leaving: 51 schools in the intervention group, with an average number of 49.6 students per school; and 43 schools in the control group, with an average number of 45.0 students per school.</w:t>
            </w:r>
            <w:r w:rsidR="00B0018D">
              <w:t>”</w:t>
            </w:r>
            <w:r>
              <w:t xml:space="preserve"> </w:t>
            </w:r>
            <w:r w:rsidR="00B0018D">
              <w:t>W</w:t>
            </w:r>
            <w:r>
              <w:t>ithdrawn schools not included in analysis.</w:t>
            </w:r>
          </w:p>
        </w:tc>
      </w:tr>
      <w:tr w:rsidR="00450242" w14:paraId="6DEB91CA" w14:textId="77777777" w:rsidTr="00450242">
        <w:tc>
          <w:tcPr>
            <w:tcW w:w="3358" w:type="dxa"/>
          </w:tcPr>
          <w:p w14:paraId="44750EDE" w14:textId="77777777" w:rsidR="00450242" w:rsidRDefault="00450242" w:rsidP="0036533B">
            <w:r>
              <w:t>Measurement of the Outcome (Detection Bias)</w:t>
            </w:r>
          </w:p>
        </w:tc>
        <w:tc>
          <w:tcPr>
            <w:tcW w:w="895" w:type="dxa"/>
          </w:tcPr>
          <w:p w14:paraId="59C84259" w14:textId="77777777" w:rsidR="00450242" w:rsidRDefault="00E42C41" w:rsidP="0036533B">
            <w:r>
              <w:t>High</w:t>
            </w:r>
          </w:p>
        </w:tc>
        <w:tc>
          <w:tcPr>
            <w:tcW w:w="4773" w:type="dxa"/>
          </w:tcPr>
          <w:p w14:paraId="72A63927" w14:textId="7BF03F93" w:rsidR="00450242" w:rsidRDefault="00E42C41" w:rsidP="00E42C41">
            <w:r>
              <w:t>Not indicated if participants (outcome assessors) aware of the trial and not feasible to blind outcome assessors (participants) to intervention</w:t>
            </w:r>
            <w:r w:rsidR="00A61F71">
              <w:t>.</w:t>
            </w:r>
          </w:p>
        </w:tc>
      </w:tr>
      <w:tr w:rsidR="00450242" w14:paraId="62D4AAC9" w14:textId="77777777" w:rsidTr="00450242">
        <w:tc>
          <w:tcPr>
            <w:tcW w:w="3358" w:type="dxa"/>
          </w:tcPr>
          <w:p w14:paraId="0144DFB5" w14:textId="77777777" w:rsidR="00450242" w:rsidRDefault="00450242" w:rsidP="0036533B">
            <w:r>
              <w:t>Selection of the Reported Result (</w:t>
            </w:r>
            <w:r w:rsidR="00746525" w:rsidRPr="00746525">
              <w:t>Reporting Bias</w:t>
            </w:r>
            <w:r>
              <w:t>)</w:t>
            </w:r>
          </w:p>
        </w:tc>
        <w:tc>
          <w:tcPr>
            <w:tcW w:w="895" w:type="dxa"/>
          </w:tcPr>
          <w:p w14:paraId="4A46D6D4" w14:textId="77777777" w:rsidR="00450242" w:rsidRDefault="00E42C41" w:rsidP="0036533B">
            <w:r>
              <w:t>Low</w:t>
            </w:r>
          </w:p>
        </w:tc>
        <w:tc>
          <w:tcPr>
            <w:tcW w:w="4773" w:type="dxa"/>
          </w:tcPr>
          <w:p w14:paraId="1AAC6613" w14:textId="06A34B9D" w:rsidR="00450242" w:rsidRDefault="00E42C41" w:rsidP="0036533B">
            <w:r w:rsidRPr="00E42C41">
              <w:t xml:space="preserve">Design paper lists same primary outcome. </w:t>
            </w:r>
          </w:p>
        </w:tc>
      </w:tr>
    </w:tbl>
    <w:p w14:paraId="13A8D097" w14:textId="1D5EFED1" w:rsidR="00450242" w:rsidRDefault="00450242" w:rsidP="005E4195"/>
    <w:p w14:paraId="60624FF8" w14:textId="77777777" w:rsidR="00D8363A" w:rsidRDefault="00D8363A" w:rsidP="005E4195"/>
    <w:p w14:paraId="4E56F617" w14:textId="77777777" w:rsidR="00B0229A" w:rsidRDefault="00B0229A" w:rsidP="004F1F53">
      <w:pPr>
        <w:pStyle w:val="Heading2"/>
      </w:pPr>
      <w:bookmarkStart w:id="5" w:name="_Toc175922040"/>
      <w:r>
        <w:t>Bond et al. 2004</w:t>
      </w:r>
      <w:bookmarkEnd w:id="5"/>
    </w:p>
    <w:p w14:paraId="792BA3E6" w14:textId="77777777" w:rsidR="004F1F53" w:rsidRPr="004F1F53" w:rsidRDefault="004F1F53" w:rsidP="004F1F53">
      <w:pPr>
        <w:jc w:val="cente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A5575" w14:paraId="5D7A8874" w14:textId="77777777" w:rsidTr="000A5575">
        <w:tc>
          <w:tcPr>
            <w:tcW w:w="3358" w:type="dxa"/>
          </w:tcPr>
          <w:p w14:paraId="1A3B9CB4" w14:textId="6F1B58A7" w:rsidR="000A5575" w:rsidRDefault="000A5575" w:rsidP="0036533B">
            <w:r>
              <w:t xml:space="preserve">Randomisation Process </w:t>
            </w:r>
            <w:r w:rsidR="0014399D">
              <w:br/>
            </w:r>
            <w:r>
              <w:t>(Selection Bias)</w:t>
            </w:r>
          </w:p>
        </w:tc>
        <w:tc>
          <w:tcPr>
            <w:tcW w:w="1037" w:type="dxa"/>
          </w:tcPr>
          <w:p w14:paraId="7BF75976" w14:textId="77777777" w:rsidR="000A5575" w:rsidRDefault="00032CB2" w:rsidP="0036533B">
            <w:r>
              <w:t>High</w:t>
            </w:r>
          </w:p>
        </w:tc>
        <w:tc>
          <w:tcPr>
            <w:tcW w:w="4631" w:type="dxa"/>
          </w:tcPr>
          <w:p w14:paraId="5B300D49" w14:textId="4AFD9616" w:rsidR="000A5575" w:rsidRDefault="00032CB2" w:rsidP="00032CB2">
            <w:r>
              <w:t xml:space="preserve">"Using simple random sampling, 12 schools were selected from the ‘‘intervention’’ districts and 12 from the ‘‘control’’ districts. Intervention and control schools thus selected from different pre-specified geographical districts. Randomisation </w:t>
            </w:r>
            <w:r w:rsidR="00767A03">
              <w:t>method</w:t>
            </w:r>
            <w:r>
              <w:t xml:space="preserve"> </w:t>
            </w:r>
            <w:r w:rsidR="000075AE">
              <w:t xml:space="preserve">also </w:t>
            </w:r>
            <w:r>
              <w:t>not detailed.</w:t>
            </w:r>
          </w:p>
        </w:tc>
      </w:tr>
      <w:tr w:rsidR="000A5575" w14:paraId="386CC5E6" w14:textId="77777777" w:rsidTr="000A5575">
        <w:tc>
          <w:tcPr>
            <w:tcW w:w="3358" w:type="dxa"/>
          </w:tcPr>
          <w:p w14:paraId="40D1A94D" w14:textId="77777777" w:rsidR="000A5575" w:rsidRDefault="000A5575" w:rsidP="0036533B">
            <w:r>
              <w:t>Timing of identification or recruitment of participants (Selection Bias)</w:t>
            </w:r>
          </w:p>
        </w:tc>
        <w:tc>
          <w:tcPr>
            <w:tcW w:w="1037" w:type="dxa"/>
          </w:tcPr>
          <w:p w14:paraId="4658BCAC" w14:textId="77777777" w:rsidR="000A5575" w:rsidRDefault="00032CB2" w:rsidP="0036533B">
            <w:r>
              <w:t>Low</w:t>
            </w:r>
          </w:p>
        </w:tc>
        <w:tc>
          <w:tcPr>
            <w:tcW w:w="4631" w:type="dxa"/>
          </w:tcPr>
          <w:p w14:paraId="554AFA2F" w14:textId="77777777" w:rsidR="000A5575" w:rsidRDefault="00032CB2" w:rsidP="0036533B">
            <w:r w:rsidRPr="00032CB2">
              <w:t>Schools allocated to intervention and control conditions at the beginning of the study.</w:t>
            </w:r>
          </w:p>
        </w:tc>
      </w:tr>
      <w:tr w:rsidR="000A5575" w14:paraId="5E960B89" w14:textId="77777777" w:rsidTr="000A5575">
        <w:tc>
          <w:tcPr>
            <w:tcW w:w="3358" w:type="dxa"/>
          </w:tcPr>
          <w:p w14:paraId="3FF0E6D1" w14:textId="0724DEBB" w:rsidR="000A5575" w:rsidRDefault="000A5575" w:rsidP="0036533B">
            <w:r>
              <w:t xml:space="preserve">Deviations from intended interventions </w:t>
            </w:r>
            <w:r w:rsidR="0014399D">
              <w:br/>
            </w:r>
            <w:r>
              <w:t>(Performance Bias)</w:t>
            </w:r>
          </w:p>
        </w:tc>
        <w:tc>
          <w:tcPr>
            <w:tcW w:w="1037" w:type="dxa"/>
          </w:tcPr>
          <w:p w14:paraId="17D3A6BC" w14:textId="77777777" w:rsidR="000A5575" w:rsidRDefault="00032CB2" w:rsidP="0036533B">
            <w:r>
              <w:t>Some concerns</w:t>
            </w:r>
          </w:p>
        </w:tc>
        <w:tc>
          <w:tcPr>
            <w:tcW w:w="4631" w:type="dxa"/>
          </w:tcPr>
          <w:p w14:paraId="2DB046BA" w14:textId="057AF768" w:rsidR="000A5575" w:rsidRDefault="00032CB2" w:rsidP="00032CB2">
            <w:r>
              <w:t>Does not indicate if participants aware they are in a trial. Not feasible to blind participants to intervention. Doesn’t specify if there were deviations. Intention-to-treat analysis used</w:t>
            </w:r>
            <w:r w:rsidR="004433FD">
              <w:t>.</w:t>
            </w:r>
          </w:p>
        </w:tc>
      </w:tr>
      <w:tr w:rsidR="000A5575" w14:paraId="1AACC528" w14:textId="77777777" w:rsidTr="000A5575">
        <w:tc>
          <w:tcPr>
            <w:tcW w:w="3358" w:type="dxa"/>
          </w:tcPr>
          <w:p w14:paraId="3D4568ED" w14:textId="2C815A51" w:rsidR="000A5575" w:rsidRDefault="000A5575" w:rsidP="0036533B">
            <w:r>
              <w:t xml:space="preserve">Missing Outcome Data </w:t>
            </w:r>
            <w:r w:rsidR="0014399D">
              <w:br/>
            </w:r>
            <w:r>
              <w:t>(Attrition Bias)</w:t>
            </w:r>
          </w:p>
        </w:tc>
        <w:tc>
          <w:tcPr>
            <w:tcW w:w="1037" w:type="dxa"/>
          </w:tcPr>
          <w:p w14:paraId="2AD723FD" w14:textId="77777777" w:rsidR="000A5575" w:rsidRDefault="00032CB2" w:rsidP="0036533B">
            <w:r>
              <w:t>Low</w:t>
            </w:r>
          </w:p>
        </w:tc>
        <w:tc>
          <w:tcPr>
            <w:tcW w:w="4631" w:type="dxa"/>
          </w:tcPr>
          <w:p w14:paraId="1A8C7D39" w14:textId="77777777" w:rsidR="000A5575" w:rsidRDefault="00B943AF" w:rsidP="0036533B">
            <w:r w:rsidRPr="00B943AF">
              <w:t>Attrition across the waves was less than 3%, 8%, and 10% respectively with no differential response rate between intervention and control groups at the subsequent waves (98% v 96%; 92% v 92%, and 90% v 89% respectively).</w:t>
            </w:r>
          </w:p>
        </w:tc>
      </w:tr>
      <w:tr w:rsidR="000A5575" w14:paraId="1F40188A" w14:textId="77777777" w:rsidTr="000A5575">
        <w:tc>
          <w:tcPr>
            <w:tcW w:w="3358" w:type="dxa"/>
          </w:tcPr>
          <w:p w14:paraId="71145403" w14:textId="77777777" w:rsidR="000A5575" w:rsidRDefault="000A5575" w:rsidP="0036533B">
            <w:r>
              <w:t>Measurement of the Outcome (Detection Bias)</w:t>
            </w:r>
          </w:p>
        </w:tc>
        <w:tc>
          <w:tcPr>
            <w:tcW w:w="1037" w:type="dxa"/>
          </w:tcPr>
          <w:p w14:paraId="33E7F80B" w14:textId="77777777" w:rsidR="000A5575" w:rsidRDefault="00B943AF" w:rsidP="0036533B">
            <w:r>
              <w:t>High</w:t>
            </w:r>
          </w:p>
        </w:tc>
        <w:tc>
          <w:tcPr>
            <w:tcW w:w="4631" w:type="dxa"/>
          </w:tcPr>
          <w:p w14:paraId="652388B3" w14:textId="77777777" w:rsidR="000A5575" w:rsidRDefault="00674C46" w:rsidP="0036533B">
            <w:r w:rsidRPr="00674C46">
              <w:t>Not indicated if participants (outcome assessors) aware of the trial and not feasible to blind outcome assessors (participants) to intervention.</w:t>
            </w:r>
          </w:p>
        </w:tc>
      </w:tr>
      <w:tr w:rsidR="000A5575" w14:paraId="0B99A2C4" w14:textId="77777777" w:rsidTr="000A5575">
        <w:tc>
          <w:tcPr>
            <w:tcW w:w="3358" w:type="dxa"/>
          </w:tcPr>
          <w:p w14:paraId="78FA33FB" w14:textId="77777777" w:rsidR="000A5575" w:rsidRDefault="000A5575" w:rsidP="0036533B">
            <w:r>
              <w:t>Selection of the Reported Result (</w:t>
            </w:r>
            <w:r w:rsidR="00746525" w:rsidRPr="00746525">
              <w:t>Reporting Bias</w:t>
            </w:r>
            <w:r>
              <w:t>)</w:t>
            </w:r>
          </w:p>
        </w:tc>
        <w:tc>
          <w:tcPr>
            <w:tcW w:w="1037" w:type="dxa"/>
          </w:tcPr>
          <w:p w14:paraId="31A919D2" w14:textId="77777777" w:rsidR="000A5575" w:rsidRDefault="00B943AF" w:rsidP="0036533B">
            <w:r>
              <w:t>High</w:t>
            </w:r>
          </w:p>
        </w:tc>
        <w:tc>
          <w:tcPr>
            <w:tcW w:w="4631" w:type="dxa"/>
          </w:tcPr>
          <w:p w14:paraId="3F506E06" w14:textId="483E1A90" w:rsidR="000A5575" w:rsidRDefault="00BD7227" w:rsidP="0036533B">
            <w:r>
              <w:t xml:space="preserve">No protocol available. </w:t>
            </w:r>
            <w:r w:rsidR="00A5236B">
              <w:t>Multiple analyses reported</w:t>
            </w:r>
            <w:r w:rsidR="00EB62C6">
              <w:t xml:space="preserve"> for </w:t>
            </w:r>
            <w:r w:rsidR="00ED3E2C">
              <w:t xml:space="preserve">certain </w:t>
            </w:r>
            <w:r w:rsidR="00EB62C6">
              <w:t xml:space="preserve">outcomes. </w:t>
            </w:r>
          </w:p>
        </w:tc>
      </w:tr>
    </w:tbl>
    <w:p w14:paraId="2005F0BA" w14:textId="77777777" w:rsidR="00B0229A" w:rsidRDefault="00B0229A" w:rsidP="005E4195"/>
    <w:p w14:paraId="1EF0D9E7" w14:textId="77777777" w:rsidR="00B0229A" w:rsidRDefault="00B0229A" w:rsidP="00773438">
      <w:pPr>
        <w:pStyle w:val="Heading2"/>
      </w:pPr>
      <w:bookmarkStart w:id="6" w:name="_Toc175922041"/>
      <w:r>
        <w:t>Bonell et al. 2018</w:t>
      </w:r>
      <w:bookmarkEnd w:id="6"/>
    </w:p>
    <w:p w14:paraId="18E42D97"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361BB" w14:paraId="317B0D94" w14:textId="77777777" w:rsidTr="000361BB">
        <w:tc>
          <w:tcPr>
            <w:tcW w:w="3358" w:type="dxa"/>
          </w:tcPr>
          <w:p w14:paraId="04B5B5F4" w14:textId="6B3B7A12" w:rsidR="000361BB" w:rsidRDefault="000361BB" w:rsidP="0036533B">
            <w:r>
              <w:t xml:space="preserve">Randomisation Process </w:t>
            </w:r>
            <w:r w:rsidR="007E57F0">
              <w:br/>
            </w:r>
            <w:r>
              <w:t>(Selection Bias)</w:t>
            </w:r>
          </w:p>
        </w:tc>
        <w:tc>
          <w:tcPr>
            <w:tcW w:w="1037" w:type="dxa"/>
          </w:tcPr>
          <w:p w14:paraId="4A11F8AE" w14:textId="77777777" w:rsidR="000361BB" w:rsidRDefault="000361BB" w:rsidP="0036533B">
            <w:r>
              <w:t>Low</w:t>
            </w:r>
          </w:p>
        </w:tc>
        <w:tc>
          <w:tcPr>
            <w:tcW w:w="4631" w:type="dxa"/>
          </w:tcPr>
          <w:p w14:paraId="2E7DF70A" w14:textId="77777777" w:rsidR="000361BB" w:rsidRDefault="00564FDE" w:rsidP="00564FDE">
            <w:pPr>
              <w:tabs>
                <w:tab w:val="left" w:pos="927"/>
              </w:tabs>
            </w:pPr>
            <w:r w:rsidRPr="00564FDE">
              <w:t>Stratified randomisation. Sequence allocation generated using Stata's ralloc command.</w:t>
            </w:r>
          </w:p>
        </w:tc>
      </w:tr>
      <w:tr w:rsidR="000361BB" w14:paraId="4CDF4E89" w14:textId="77777777" w:rsidTr="000361BB">
        <w:tc>
          <w:tcPr>
            <w:tcW w:w="3358" w:type="dxa"/>
          </w:tcPr>
          <w:p w14:paraId="58C4C387" w14:textId="77777777" w:rsidR="000361BB" w:rsidRDefault="000361BB" w:rsidP="0036533B">
            <w:r>
              <w:t>Timing of identification or recruitment of participants (Selection Bias)</w:t>
            </w:r>
          </w:p>
        </w:tc>
        <w:tc>
          <w:tcPr>
            <w:tcW w:w="1037" w:type="dxa"/>
          </w:tcPr>
          <w:p w14:paraId="0F8DE6F1" w14:textId="77777777" w:rsidR="000361BB" w:rsidRDefault="007059BA" w:rsidP="0036533B">
            <w:r>
              <w:t>Some concerns</w:t>
            </w:r>
          </w:p>
        </w:tc>
        <w:tc>
          <w:tcPr>
            <w:tcW w:w="4631" w:type="dxa"/>
          </w:tcPr>
          <w:p w14:paraId="51E1574F" w14:textId="24929F7B" w:rsidR="000361BB" w:rsidRDefault="00516212" w:rsidP="0036533B">
            <w:r>
              <w:t>“</w:t>
            </w:r>
            <w:r w:rsidR="00564FDE" w:rsidRPr="00564FDE">
              <w:t>We randomly allocated schools to the intervention group or the control group immediately after baseline surveys</w:t>
            </w:r>
            <w:r>
              <w:t>”</w:t>
            </w:r>
            <w:r w:rsidR="00564FDE" w:rsidRPr="00564FDE">
              <w:t>.</w:t>
            </w:r>
          </w:p>
        </w:tc>
      </w:tr>
      <w:tr w:rsidR="000361BB" w14:paraId="6967271F" w14:textId="77777777" w:rsidTr="000361BB">
        <w:tc>
          <w:tcPr>
            <w:tcW w:w="3358" w:type="dxa"/>
          </w:tcPr>
          <w:p w14:paraId="2DD4B9A2" w14:textId="63C6FE85" w:rsidR="000361BB" w:rsidRDefault="000361BB" w:rsidP="0036533B">
            <w:r>
              <w:t xml:space="preserve">Deviations from intended interventions </w:t>
            </w:r>
            <w:r w:rsidR="007E57F0">
              <w:br/>
            </w:r>
            <w:r>
              <w:t>(Performance Bias)</w:t>
            </w:r>
          </w:p>
        </w:tc>
        <w:tc>
          <w:tcPr>
            <w:tcW w:w="1037" w:type="dxa"/>
          </w:tcPr>
          <w:p w14:paraId="54E249DA" w14:textId="77777777" w:rsidR="000361BB" w:rsidRDefault="000361BB" w:rsidP="0036533B">
            <w:r>
              <w:t>Some concerns</w:t>
            </w:r>
          </w:p>
        </w:tc>
        <w:tc>
          <w:tcPr>
            <w:tcW w:w="4631" w:type="dxa"/>
          </w:tcPr>
          <w:p w14:paraId="08380D69" w14:textId="30472595" w:rsidR="000361BB" w:rsidRDefault="00564FDE" w:rsidP="00564FDE">
            <w:r>
              <w:t>Not indicated whether participants aware they were in a trial. Difficult to blind to intervention in this case. Does not detail if there were deviations from the intended intervention. Intention-to-treat analysis used.</w:t>
            </w:r>
          </w:p>
        </w:tc>
      </w:tr>
      <w:tr w:rsidR="000361BB" w14:paraId="75B39E20" w14:textId="77777777" w:rsidTr="000361BB">
        <w:tc>
          <w:tcPr>
            <w:tcW w:w="3358" w:type="dxa"/>
          </w:tcPr>
          <w:p w14:paraId="3554B005" w14:textId="641F296D" w:rsidR="000361BB" w:rsidRDefault="000361BB" w:rsidP="0036533B">
            <w:r>
              <w:t xml:space="preserve">Missing Outcome Data </w:t>
            </w:r>
            <w:r w:rsidR="007E57F0">
              <w:br/>
            </w:r>
            <w:r>
              <w:t>(Attrition Bias)</w:t>
            </w:r>
          </w:p>
        </w:tc>
        <w:tc>
          <w:tcPr>
            <w:tcW w:w="1037" w:type="dxa"/>
          </w:tcPr>
          <w:p w14:paraId="0CF18EE7" w14:textId="77777777" w:rsidR="000361BB" w:rsidRDefault="00AC77B7" w:rsidP="0036533B">
            <w:r>
              <w:t>Low</w:t>
            </w:r>
          </w:p>
        </w:tc>
        <w:tc>
          <w:tcPr>
            <w:tcW w:w="4631" w:type="dxa"/>
          </w:tcPr>
          <w:p w14:paraId="2A03FAA7" w14:textId="51ADE666" w:rsidR="000361BB" w:rsidRDefault="00AC77B7" w:rsidP="00AC77B7">
            <w:r>
              <w:t xml:space="preserve">No loss of clusters and no difference in loss to follow-up between </w:t>
            </w:r>
            <w:r w:rsidR="000D2132">
              <w:t>trial</w:t>
            </w:r>
            <w:r>
              <w:t xml:space="preserve"> groups.</w:t>
            </w:r>
          </w:p>
        </w:tc>
      </w:tr>
      <w:tr w:rsidR="000361BB" w14:paraId="17C35866" w14:textId="77777777" w:rsidTr="000361BB">
        <w:tc>
          <w:tcPr>
            <w:tcW w:w="3358" w:type="dxa"/>
          </w:tcPr>
          <w:p w14:paraId="06C61A14" w14:textId="77777777" w:rsidR="000361BB" w:rsidRDefault="000361BB" w:rsidP="0036533B">
            <w:r>
              <w:t>Measurement of the Outcome (Detection Bias)</w:t>
            </w:r>
          </w:p>
        </w:tc>
        <w:tc>
          <w:tcPr>
            <w:tcW w:w="1037" w:type="dxa"/>
          </w:tcPr>
          <w:p w14:paraId="78E32CD5" w14:textId="77777777" w:rsidR="000361BB" w:rsidRDefault="00AC77B7" w:rsidP="0036533B">
            <w:r>
              <w:t>High</w:t>
            </w:r>
          </w:p>
        </w:tc>
        <w:tc>
          <w:tcPr>
            <w:tcW w:w="4631" w:type="dxa"/>
          </w:tcPr>
          <w:p w14:paraId="3E3BD0BB" w14:textId="77777777" w:rsidR="000361BB" w:rsidRDefault="00AC77B7" w:rsidP="0036533B">
            <w:r w:rsidRPr="00AC77B7">
              <w:t>Not indicated if participants (outcome assessors) aware of the trial and not feasible to blind outcome assessors (participants) to intervention.</w:t>
            </w:r>
          </w:p>
        </w:tc>
      </w:tr>
      <w:tr w:rsidR="000361BB" w14:paraId="0094BE39" w14:textId="77777777" w:rsidTr="000361BB">
        <w:tc>
          <w:tcPr>
            <w:tcW w:w="3358" w:type="dxa"/>
          </w:tcPr>
          <w:p w14:paraId="3C22F8F4" w14:textId="77777777" w:rsidR="000361BB" w:rsidRDefault="000361BB" w:rsidP="0036533B">
            <w:r>
              <w:t>Selection of the Reported Result (</w:t>
            </w:r>
            <w:r w:rsidR="00746525" w:rsidRPr="00746525">
              <w:t>Reporting Bias</w:t>
            </w:r>
            <w:r>
              <w:t>)</w:t>
            </w:r>
          </w:p>
        </w:tc>
        <w:tc>
          <w:tcPr>
            <w:tcW w:w="1037" w:type="dxa"/>
          </w:tcPr>
          <w:p w14:paraId="24B56F73" w14:textId="77777777" w:rsidR="000361BB" w:rsidRDefault="00AC77B7" w:rsidP="0036533B">
            <w:r>
              <w:t>Low</w:t>
            </w:r>
          </w:p>
        </w:tc>
        <w:tc>
          <w:tcPr>
            <w:tcW w:w="4631" w:type="dxa"/>
          </w:tcPr>
          <w:p w14:paraId="5F815B34" w14:textId="77777777" w:rsidR="000361BB" w:rsidRDefault="00AC77B7" w:rsidP="0036533B">
            <w:r w:rsidRPr="00AC77B7">
              <w:t>Study protocol details outcome measures reported on in this paper.</w:t>
            </w:r>
          </w:p>
        </w:tc>
      </w:tr>
    </w:tbl>
    <w:p w14:paraId="65524C7F" w14:textId="77777777" w:rsidR="00B0229A" w:rsidRDefault="00B0229A" w:rsidP="005E4195"/>
    <w:p w14:paraId="214DA265" w14:textId="77777777" w:rsidR="00B0229A" w:rsidRDefault="00B0229A" w:rsidP="00773438">
      <w:pPr>
        <w:pStyle w:val="Heading2"/>
      </w:pPr>
      <w:bookmarkStart w:id="7" w:name="_Toc175922042"/>
      <w:r>
        <w:t>Bonnesen et al. 2023</w:t>
      </w:r>
      <w:bookmarkEnd w:id="7"/>
    </w:p>
    <w:p w14:paraId="3A5BBE1B"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AC77B7" w14:paraId="1CCFC94F" w14:textId="77777777" w:rsidTr="00AC77B7">
        <w:tc>
          <w:tcPr>
            <w:tcW w:w="3358" w:type="dxa"/>
          </w:tcPr>
          <w:p w14:paraId="6C98DB3C" w14:textId="167C4081" w:rsidR="00AC77B7" w:rsidRDefault="00AC77B7" w:rsidP="0036533B">
            <w:r>
              <w:lastRenderedPageBreak/>
              <w:t xml:space="preserve">Randomisation Process </w:t>
            </w:r>
            <w:r w:rsidR="00FD131A">
              <w:br/>
            </w:r>
            <w:r>
              <w:t>(Selection Bias)</w:t>
            </w:r>
          </w:p>
        </w:tc>
        <w:tc>
          <w:tcPr>
            <w:tcW w:w="1037" w:type="dxa"/>
          </w:tcPr>
          <w:p w14:paraId="3F1F8D4D" w14:textId="77777777" w:rsidR="00AC77B7" w:rsidRDefault="00AC77B7" w:rsidP="0036533B">
            <w:r>
              <w:t>Low</w:t>
            </w:r>
          </w:p>
        </w:tc>
        <w:tc>
          <w:tcPr>
            <w:tcW w:w="4631" w:type="dxa"/>
          </w:tcPr>
          <w:p w14:paraId="387C8A3B" w14:textId="77777777" w:rsidR="00AC77B7" w:rsidRDefault="005006C2" w:rsidP="005006C2">
            <w:r>
              <w:t>"Randomisation conducted using a computer-based random number generator.”</w:t>
            </w:r>
          </w:p>
        </w:tc>
      </w:tr>
      <w:tr w:rsidR="00AC77B7" w14:paraId="6E3110C4" w14:textId="77777777" w:rsidTr="00AC77B7">
        <w:tc>
          <w:tcPr>
            <w:tcW w:w="3358" w:type="dxa"/>
          </w:tcPr>
          <w:p w14:paraId="6A6AA74D" w14:textId="77777777" w:rsidR="00AC77B7" w:rsidRDefault="00AC77B7" w:rsidP="0036533B">
            <w:r>
              <w:t>Timing of identification or recruitment of participants (Selection Bias)</w:t>
            </w:r>
          </w:p>
        </w:tc>
        <w:tc>
          <w:tcPr>
            <w:tcW w:w="1037" w:type="dxa"/>
          </w:tcPr>
          <w:p w14:paraId="18A11961" w14:textId="77777777" w:rsidR="00AC77B7" w:rsidRDefault="00AC77B7" w:rsidP="0036533B">
            <w:r>
              <w:t>Low</w:t>
            </w:r>
          </w:p>
        </w:tc>
        <w:tc>
          <w:tcPr>
            <w:tcW w:w="4631" w:type="dxa"/>
          </w:tcPr>
          <w:p w14:paraId="775760FF" w14:textId="09563C5C" w:rsidR="00AC77B7" w:rsidRDefault="005006C2" w:rsidP="005006C2">
            <w:r>
              <w:t>Randomisation of schools to intervention and control conditions occurred at the start of the study.</w:t>
            </w:r>
          </w:p>
        </w:tc>
      </w:tr>
      <w:tr w:rsidR="00AC77B7" w14:paraId="20F63A95" w14:textId="77777777" w:rsidTr="00AC77B7">
        <w:tc>
          <w:tcPr>
            <w:tcW w:w="3358" w:type="dxa"/>
          </w:tcPr>
          <w:p w14:paraId="6B5D3266" w14:textId="6CAAACBC" w:rsidR="00AC77B7" w:rsidRDefault="00AC77B7" w:rsidP="0036533B">
            <w:r>
              <w:t xml:space="preserve">Deviations from intended interventions </w:t>
            </w:r>
            <w:r w:rsidR="0022589E">
              <w:br/>
            </w:r>
            <w:r>
              <w:t>(Performance Bias)</w:t>
            </w:r>
          </w:p>
        </w:tc>
        <w:tc>
          <w:tcPr>
            <w:tcW w:w="1037" w:type="dxa"/>
          </w:tcPr>
          <w:p w14:paraId="7163755A" w14:textId="77777777" w:rsidR="00AC77B7" w:rsidRDefault="00AC77B7" w:rsidP="0036533B">
            <w:r>
              <w:t>Some concerns</w:t>
            </w:r>
          </w:p>
        </w:tc>
        <w:tc>
          <w:tcPr>
            <w:tcW w:w="4631" w:type="dxa"/>
          </w:tcPr>
          <w:p w14:paraId="0F99F91B" w14:textId="27A1756C" w:rsidR="00AC77B7" w:rsidRDefault="005006C2" w:rsidP="005006C2">
            <w:r>
              <w:t>Does not indicate if participants aware they were in a trial. Not feasible to blind participants to intervention. Does not specify any deviations from the protocol. Intention-to-treat analysis.</w:t>
            </w:r>
          </w:p>
        </w:tc>
      </w:tr>
      <w:tr w:rsidR="00AC77B7" w14:paraId="4AC5084A" w14:textId="77777777" w:rsidTr="00AC77B7">
        <w:tc>
          <w:tcPr>
            <w:tcW w:w="3358" w:type="dxa"/>
          </w:tcPr>
          <w:p w14:paraId="21321B55" w14:textId="6AB1A846" w:rsidR="00AC77B7" w:rsidRDefault="00AC77B7" w:rsidP="0036533B">
            <w:r>
              <w:t xml:space="preserve">Missing Outcome Data </w:t>
            </w:r>
            <w:r w:rsidR="0022589E">
              <w:br/>
            </w:r>
            <w:r>
              <w:t>(Attrition Bias)</w:t>
            </w:r>
          </w:p>
        </w:tc>
        <w:tc>
          <w:tcPr>
            <w:tcW w:w="1037" w:type="dxa"/>
          </w:tcPr>
          <w:p w14:paraId="1A4F3E02" w14:textId="0D8C4554" w:rsidR="00AC77B7" w:rsidRPr="0087522A" w:rsidRDefault="00764B2D" w:rsidP="0036533B">
            <w:r w:rsidRPr="0087522A">
              <w:t>High</w:t>
            </w:r>
          </w:p>
        </w:tc>
        <w:tc>
          <w:tcPr>
            <w:tcW w:w="4631" w:type="dxa"/>
          </w:tcPr>
          <w:p w14:paraId="6D0A9A0E" w14:textId="6982C35F" w:rsidR="00AC77B7" w:rsidRDefault="0068083B" w:rsidP="0068083B">
            <w:r>
              <w:t>Complete-case analyses had 3 schools less than baseline</w:t>
            </w:r>
            <w:r w:rsidR="00932C0E">
              <w:t>,</w:t>
            </w:r>
            <w:r w:rsidR="002B438B">
              <w:t xml:space="preserve"> and analyses with multiple imputation</w:t>
            </w:r>
            <w:r w:rsidR="00932C0E">
              <w:t xml:space="preserve"> had</w:t>
            </w:r>
            <w:r w:rsidR="002B438B">
              <w:t xml:space="preserve"> 2 schools less than baseline</w:t>
            </w:r>
            <w:r>
              <w:t xml:space="preserve">. One-third of students were lost-to-follow-up </w:t>
            </w:r>
            <w:r w:rsidR="000B2C3C">
              <w:t>as</w:t>
            </w:r>
            <w:r>
              <w:t xml:space="preserve"> they no longer attended one of the participating schools at the time of the follow-up or because their high schools were unable to find time to conduct the survey among students. </w:t>
            </w:r>
          </w:p>
        </w:tc>
      </w:tr>
      <w:tr w:rsidR="00AC77B7" w14:paraId="6B27F58D" w14:textId="77777777" w:rsidTr="00AC77B7">
        <w:tc>
          <w:tcPr>
            <w:tcW w:w="3358" w:type="dxa"/>
          </w:tcPr>
          <w:p w14:paraId="03DBECCE" w14:textId="77777777" w:rsidR="00AC77B7" w:rsidRDefault="00AC77B7" w:rsidP="0036533B">
            <w:r>
              <w:t>Measurement of the Outcome (Detection Bias)</w:t>
            </w:r>
          </w:p>
        </w:tc>
        <w:tc>
          <w:tcPr>
            <w:tcW w:w="1037" w:type="dxa"/>
          </w:tcPr>
          <w:p w14:paraId="27186039" w14:textId="77777777" w:rsidR="00AC77B7" w:rsidRDefault="008A144F" w:rsidP="0036533B">
            <w:r>
              <w:t>High</w:t>
            </w:r>
          </w:p>
        </w:tc>
        <w:tc>
          <w:tcPr>
            <w:tcW w:w="4631" w:type="dxa"/>
          </w:tcPr>
          <w:p w14:paraId="6D3025D3" w14:textId="77777777" w:rsidR="00AC77B7" w:rsidRDefault="00024209" w:rsidP="0036533B">
            <w:r w:rsidRPr="00024209">
              <w:t>Not indicated if participants (outcome assessors) aware of the trial and not feasible to blind outcome assessors (participants) to intervention.</w:t>
            </w:r>
          </w:p>
        </w:tc>
      </w:tr>
      <w:tr w:rsidR="00AC77B7" w14:paraId="030C5CD0" w14:textId="77777777" w:rsidTr="00AC77B7">
        <w:tc>
          <w:tcPr>
            <w:tcW w:w="3358" w:type="dxa"/>
          </w:tcPr>
          <w:p w14:paraId="7704239F" w14:textId="77777777" w:rsidR="00AC77B7" w:rsidRDefault="00AC77B7" w:rsidP="0036533B">
            <w:r>
              <w:t>Selection of the Reported Result (</w:t>
            </w:r>
            <w:r w:rsidR="00746525" w:rsidRPr="00746525">
              <w:t>Reporting Bias</w:t>
            </w:r>
            <w:r>
              <w:t>)</w:t>
            </w:r>
          </w:p>
        </w:tc>
        <w:tc>
          <w:tcPr>
            <w:tcW w:w="1037" w:type="dxa"/>
          </w:tcPr>
          <w:p w14:paraId="74D77F46" w14:textId="77777777" w:rsidR="00AC77B7" w:rsidRDefault="00AD47A5" w:rsidP="0036533B">
            <w:r>
              <w:t>Some concerns</w:t>
            </w:r>
          </w:p>
        </w:tc>
        <w:tc>
          <w:tcPr>
            <w:tcW w:w="4631" w:type="dxa"/>
          </w:tcPr>
          <w:p w14:paraId="0A3A8BA8" w14:textId="2117CB66" w:rsidR="00AC77B7" w:rsidRDefault="00024209" w:rsidP="0036533B">
            <w:r w:rsidRPr="00024209">
              <w:t xml:space="preserve">"The primary outcome of the trial (well-being) as well as the outcomes of the four other pathways to well-being will be reported elsewhere." </w:t>
            </w:r>
            <w:r w:rsidR="00E47246">
              <w:t xml:space="preserve">These reports could not be located, </w:t>
            </w:r>
            <w:r w:rsidR="00AB7823">
              <w:t>acknowledging</w:t>
            </w:r>
            <w:r w:rsidR="00E47246">
              <w:t xml:space="preserve"> the possibility that they are yet to be published. </w:t>
            </w:r>
          </w:p>
        </w:tc>
      </w:tr>
    </w:tbl>
    <w:p w14:paraId="0C51548F" w14:textId="77777777" w:rsidR="00B0229A" w:rsidRDefault="00B0229A" w:rsidP="005E4195"/>
    <w:p w14:paraId="27259FE2" w14:textId="77777777" w:rsidR="005E4195" w:rsidRDefault="00B0229A" w:rsidP="00773438">
      <w:pPr>
        <w:pStyle w:val="Heading2"/>
      </w:pPr>
      <w:bookmarkStart w:id="8" w:name="_Toc175922043"/>
      <w:r>
        <w:t>Cross et al. 2018</w:t>
      </w:r>
      <w:bookmarkEnd w:id="8"/>
    </w:p>
    <w:p w14:paraId="697378D5"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76E9" w14:paraId="09D3BA2C" w14:textId="77777777" w:rsidTr="002476E9">
        <w:tc>
          <w:tcPr>
            <w:tcW w:w="3358" w:type="dxa"/>
          </w:tcPr>
          <w:p w14:paraId="0DEF68DF" w14:textId="692DD8AD" w:rsidR="002476E9" w:rsidRDefault="002476E9" w:rsidP="0036533B">
            <w:r>
              <w:t xml:space="preserve">Randomisation Process </w:t>
            </w:r>
            <w:r w:rsidR="00824E5F">
              <w:br/>
            </w:r>
            <w:r>
              <w:t>(Selection Bias)</w:t>
            </w:r>
          </w:p>
        </w:tc>
        <w:tc>
          <w:tcPr>
            <w:tcW w:w="1037" w:type="dxa"/>
          </w:tcPr>
          <w:p w14:paraId="3496FAF2" w14:textId="77777777" w:rsidR="002476E9" w:rsidRDefault="002476E9" w:rsidP="0036533B">
            <w:r>
              <w:t>Some concerns</w:t>
            </w:r>
          </w:p>
        </w:tc>
        <w:tc>
          <w:tcPr>
            <w:tcW w:w="4631" w:type="dxa"/>
          </w:tcPr>
          <w:p w14:paraId="1F25D7C7" w14:textId="77777777" w:rsidR="002476E9" w:rsidRDefault="00B43EBC" w:rsidP="0036533B">
            <w:r w:rsidRPr="00B43EBC">
              <w:t>Does not specify method of generating random sequence.</w:t>
            </w:r>
          </w:p>
        </w:tc>
      </w:tr>
      <w:tr w:rsidR="002476E9" w14:paraId="05E704A0" w14:textId="77777777" w:rsidTr="002476E9">
        <w:tc>
          <w:tcPr>
            <w:tcW w:w="3358" w:type="dxa"/>
          </w:tcPr>
          <w:p w14:paraId="1A99EB66" w14:textId="77777777" w:rsidR="002476E9" w:rsidRDefault="002476E9" w:rsidP="0036533B">
            <w:r>
              <w:t>Timing of identification or recruitment of participants (Selection Bias)</w:t>
            </w:r>
          </w:p>
        </w:tc>
        <w:tc>
          <w:tcPr>
            <w:tcW w:w="1037" w:type="dxa"/>
          </w:tcPr>
          <w:p w14:paraId="1DE8717D" w14:textId="77777777" w:rsidR="002476E9" w:rsidRDefault="002476E9" w:rsidP="0036533B">
            <w:r>
              <w:t>Some concerns</w:t>
            </w:r>
          </w:p>
        </w:tc>
        <w:tc>
          <w:tcPr>
            <w:tcW w:w="4631" w:type="dxa"/>
          </w:tcPr>
          <w:p w14:paraId="79567C2F" w14:textId="77777777" w:rsidR="002476E9" w:rsidRDefault="00B43EBC" w:rsidP="0036533B">
            <w:r w:rsidRPr="00B43EBC">
              <w:t>One additional school was added as a comparison school when the study cohort was in Grade 8 to offset a school that was originally included as a comparison school but requested resources and staff professional development. This school’s data are not included in these analyses. Thus, one additional school had been added as a comparison school after the initial randomisation process.</w:t>
            </w:r>
          </w:p>
        </w:tc>
      </w:tr>
      <w:tr w:rsidR="002476E9" w14:paraId="34E30630" w14:textId="77777777" w:rsidTr="002476E9">
        <w:tc>
          <w:tcPr>
            <w:tcW w:w="3358" w:type="dxa"/>
          </w:tcPr>
          <w:p w14:paraId="0AA910D2" w14:textId="01F68AF6" w:rsidR="002476E9" w:rsidRDefault="002476E9" w:rsidP="0036533B">
            <w:r>
              <w:t xml:space="preserve">Deviations from intended interventions </w:t>
            </w:r>
            <w:r w:rsidR="00D008C8">
              <w:br/>
            </w:r>
            <w:r>
              <w:t>(Performance Bias)</w:t>
            </w:r>
          </w:p>
        </w:tc>
        <w:tc>
          <w:tcPr>
            <w:tcW w:w="1037" w:type="dxa"/>
          </w:tcPr>
          <w:p w14:paraId="12F6FF97" w14:textId="77777777" w:rsidR="002476E9" w:rsidRDefault="002476E9" w:rsidP="0036533B">
            <w:r>
              <w:t>Some concerns</w:t>
            </w:r>
          </w:p>
        </w:tc>
        <w:tc>
          <w:tcPr>
            <w:tcW w:w="4631" w:type="dxa"/>
          </w:tcPr>
          <w:p w14:paraId="28B7F948" w14:textId="26129763" w:rsidR="002476E9" w:rsidRDefault="00B43EBC" w:rsidP="00B43EBC">
            <w:r>
              <w:t>Not feasible to blind participants to intervention. Does not specifically mention</w:t>
            </w:r>
            <w:r w:rsidR="004152E3">
              <w:t xml:space="preserve"> deviations</w:t>
            </w:r>
            <w:r>
              <w:t>. Appears to be modified ITT, excluding participants with missing outcome data.</w:t>
            </w:r>
          </w:p>
        </w:tc>
      </w:tr>
      <w:tr w:rsidR="002476E9" w14:paraId="34772644" w14:textId="77777777" w:rsidTr="002476E9">
        <w:tc>
          <w:tcPr>
            <w:tcW w:w="3358" w:type="dxa"/>
          </w:tcPr>
          <w:p w14:paraId="047140C6" w14:textId="6A3DBB88" w:rsidR="002476E9" w:rsidRDefault="002476E9" w:rsidP="0036533B">
            <w:r>
              <w:t xml:space="preserve">Missing Outcome Data </w:t>
            </w:r>
            <w:r w:rsidR="00D008C8">
              <w:br/>
            </w:r>
            <w:r>
              <w:t>(Attrition Bias)</w:t>
            </w:r>
          </w:p>
        </w:tc>
        <w:tc>
          <w:tcPr>
            <w:tcW w:w="1037" w:type="dxa"/>
          </w:tcPr>
          <w:p w14:paraId="07CE9D89" w14:textId="77777777" w:rsidR="002476E9" w:rsidRDefault="003B4958" w:rsidP="0036533B">
            <w:r>
              <w:t>Low</w:t>
            </w:r>
          </w:p>
        </w:tc>
        <w:tc>
          <w:tcPr>
            <w:tcW w:w="4631" w:type="dxa"/>
          </w:tcPr>
          <w:p w14:paraId="1C7E4DB0" w14:textId="342BCA4E" w:rsidR="002476E9" w:rsidRDefault="002F5483" w:rsidP="002F5483">
            <w:r>
              <w:t>Reasonable attrition rates and comparable between groups.</w:t>
            </w:r>
          </w:p>
        </w:tc>
      </w:tr>
      <w:tr w:rsidR="002476E9" w14:paraId="7C865589" w14:textId="77777777" w:rsidTr="002476E9">
        <w:tc>
          <w:tcPr>
            <w:tcW w:w="3358" w:type="dxa"/>
          </w:tcPr>
          <w:p w14:paraId="5A03C390" w14:textId="77777777" w:rsidR="002476E9" w:rsidRDefault="002476E9" w:rsidP="0036533B">
            <w:r>
              <w:t>Measurement of the Outcome (Detection Bias)</w:t>
            </w:r>
          </w:p>
        </w:tc>
        <w:tc>
          <w:tcPr>
            <w:tcW w:w="1037" w:type="dxa"/>
          </w:tcPr>
          <w:p w14:paraId="5D724261" w14:textId="77777777" w:rsidR="002476E9" w:rsidRDefault="003B4958" w:rsidP="0036533B">
            <w:r>
              <w:t>High</w:t>
            </w:r>
          </w:p>
        </w:tc>
        <w:tc>
          <w:tcPr>
            <w:tcW w:w="4631" w:type="dxa"/>
          </w:tcPr>
          <w:p w14:paraId="03695FA1" w14:textId="77777777" w:rsidR="002476E9" w:rsidRDefault="002F5483" w:rsidP="0036533B">
            <w:r w:rsidRPr="002F5483">
              <w:t>Not indicated if participants (outcome assessors) aware of the trial and not feasible to blind outcome assessors (participants) to intervention.</w:t>
            </w:r>
          </w:p>
        </w:tc>
      </w:tr>
      <w:tr w:rsidR="002476E9" w14:paraId="49B51D3B" w14:textId="77777777" w:rsidTr="002476E9">
        <w:tc>
          <w:tcPr>
            <w:tcW w:w="3358" w:type="dxa"/>
          </w:tcPr>
          <w:p w14:paraId="488C75DC" w14:textId="77777777" w:rsidR="002476E9" w:rsidRDefault="002476E9" w:rsidP="0036533B">
            <w:r>
              <w:t>Selection of the Reported Result (</w:t>
            </w:r>
            <w:r w:rsidR="00746525" w:rsidRPr="00746525">
              <w:t>Reporting Bias</w:t>
            </w:r>
            <w:r>
              <w:t>)</w:t>
            </w:r>
          </w:p>
        </w:tc>
        <w:tc>
          <w:tcPr>
            <w:tcW w:w="1037" w:type="dxa"/>
          </w:tcPr>
          <w:p w14:paraId="4F9253F6" w14:textId="77777777" w:rsidR="002476E9" w:rsidRDefault="003B4958" w:rsidP="0036533B">
            <w:r>
              <w:t>Some concerns</w:t>
            </w:r>
          </w:p>
        </w:tc>
        <w:tc>
          <w:tcPr>
            <w:tcW w:w="4631" w:type="dxa"/>
          </w:tcPr>
          <w:p w14:paraId="3BABD271" w14:textId="77777777" w:rsidR="002476E9" w:rsidRDefault="002F5483" w:rsidP="0036533B">
            <w:r w:rsidRPr="002F5483">
              <w:t>No protocol available.</w:t>
            </w:r>
          </w:p>
        </w:tc>
      </w:tr>
    </w:tbl>
    <w:p w14:paraId="6203CACD" w14:textId="77777777" w:rsidR="00B0229A" w:rsidRDefault="00B0229A" w:rsidP="00773438">
      <w:pPr>
        <w:pStyle w:val="Heading2"/>
      </w:pPr>
      <w:bookmarkStart w:id="9" w:name="_Toc175922044"/>
      <w:r>
        <w:lastRenderedPageBreak/>
        <w:t>Shinde et al. 2018</w:t>
      </w:r>
      <w:bookmarkEnd w:id="9"/>
    </w:p>
    <w:p w14:paraId="4687F609"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F5483" w14:paraId="33124D80" w14:textId="77777777" w:rsidTr="002F5483">
        <w:tc>
          <w:tcPr>
            <w:tcW w:w="3358" w:type="dxa"/>
          </w:tcPr>
          <w:p w14:paraId="68F68FC2" w14:textId="5CCCDFF3" w:rsidR="002F5483" w:rsidRDefault="002F5483" w:rsidP="0036533B">
            <w:r>
              <w:t xml:space="preserve">Randomisation Process </w:t>
            </w:r>
            <w:r w:rsidR="001A1BF9">
              <w:br/>
            </w:r>
            <w:r>
              <w:t>(Selection Bias)</w:t>
            </w:r>
          </w:p>
        </w:tc>
        <w:tc>
          <w:tcPr>
            <w:tcW w:w="1037" w:type="dxa"/>
          </w:tcPr>
          <w:p w14:paraId="55F5F32C" w14:textId="77777777" w:rsidR="002F5483" w:rsidRDefault="002F5483" w:rsidP="0036533B">
            <w:r>
              <w:t>Low</w:t>
            </w:r>
          </w:p>
        </w:tc>
        <w:tc>
          <w:tcPr>
            <w:tcW w:w="4631" w:type="dxa"/>
          </w:tcPr>
          <w:p w14:paraId="577EB5D3" w14:textId="4F05C1CB" w:rsidR="002F5483" w:rsidRDefault="00B07ABD" w:rsidP="0036533B">
            <w:r w:rsidRPr="00B07ABD">
              <w:t>The schools were randomly assigned to the three interventions in a 1:1:1 ratio using minimisation, stratified by type of school, school size, and gender composition. The random allocation was done by an independent statistician.</w:t>
            </w:r>
          </w:p>
        </w:tc>
      </w:tr>
      <w:tr w:rsidR="002F5483" w14:paraId="4FD79016" w14:textId="77777777" w:rsidTr="002F5483">
        <w:tc>
          <w:tcPr>
            <w:tcW w:w="3358" w:type="dxa"/>
          </w:tcPr>
          <w:p w14:paraId="6033E5EA" w14:textId="77777777" w:rsidR="002F5483" w:rsidRDefault="002F5483" w:rsidP="0036533B">
            <w:r>
              <w:t>Timing of identification or recruitment of participants (Selection Bias)</w:t>
            </w:r>
          </w:p>
        </w:tc>
        <w:tc>
          <w:tcPr>
            <w:tcW w:w="1037" w:type="dxa"/>
          </w:tcPr>
          <w:p w14:paraId="4208279C" w14:textId="77777777" w:rsidR="002F5483" w:rsidRDefault="002F5483" w:rsidP="0036533B">
            <w:r>
              <w:t>Low</w:t>
            </w:r>
          </w:p>
        </w:tc>
        <w:tc>
          <w:tcPr>
            <w:tcW w:w="4631" w:type="dxa"/>
          </w:tcPr>
          <w:p w14:paraId="4DE47133" w14:textId="77777777" w:rsidR="002F5483" w:rsidRDefault="00B07ABD" w:rsidP="0036533B">
            <w:r w:rsidRPr="00B07ABD">
              <w:t>The schools were randomly assigned to the three intervention conditions at the beginning of the study.</w:t>
            </w:r>
          </w:p>
        </w:tc>
      </w:tr>
      <w:tr w:rsidR="002F5483" w14:paraId="7B4F7A21" w14:textId="77777777" w:rsidTr="002F5483">
        <w:tc>
          <w:tcPr>
            <w:tcW w:w="3358" w:type="dxa"/>
          </w:tcPr>
          <w:p w14:paraId="1BBF7EAD" w14:textId="791C2964" w:rsidR="002F5483" w:rsidRDefault="002F5483" w:rsidP="0036533B">
            <w:r>
              <w:t xml:space="preserve">Deviations from intended interventions </w:t>
            </w:r>
            <w:r w:rsidR="0016147B">
              <w:br/>
            </w:r>
            <w:r>
              <w:t>(Performance Bias)</w:t>
            </w:r>
          </w:p>
        </w:tc>
        <w:tc>
          <w:tcPr>
            <w:tcW w:w="1037" w:type="dxa"/>
          </w:tcPr>
          <w:p w14:paraId="1C6B6ECB" w14:textId="77777777" w:rsidR="002F5483" w:rsidRDefault="002F5483" w:rsidP="0036533B">
            <w:r>
              <w:t>Low</w:t>
            </w:r>
          </w:p>
        </w:tc>
        <w:tc>
          <w:tcPr>
            <w:tcW w:w="4631" w:type="dxa"/>
          </w:tcPr>
          <w:p w14:paraId="60862135" w14:textId="77777777" w:rsidR="00B07ABD" w:rsidRDefault="00B07ABD" w:rsidP="00B07ABD">
            <w:r>
              <w:t>"All the authors, apart from the trial</w:t>
            </w:r>
            <w:r w:rsidR="00FE151B">
              <w:t xml:space="preserve"> </w:t>
            </w:r>
            <w:r>
              <w:t>statistician and data manager, were masked</w:t>
            </w:r>
          </w:p>
          <w:p w14:paraId="14B4E8B1" w14:textId="77777777" w:rsidR="002F5483" w:rsidRDefault="00B07ABD" w:rsidP="00FE151B">
            <w:r>
              <w:t>until the trial groups were unblinded in the presence of</w:t>
            </w:r>
            <w:r w:rsidR="00FE151B">
              <w:t xml:space="preserve"> </w:t>
            </w:r>
            <w:r>
              <w:t>both the Trial Steering and Data Safety and Monitoring</w:t>
            </w:r>
            <w:r w:rsidR="00FE151B">
              <w:t xml:space="preserve"> </w:t>
            </w:r>
            <w:r>
              <w:t>Committees on Oct 17, 2016.</w:t>
            </w:r>
            <w:r w:rsidR="00FE151B">
              <w:t xml:space="preserve"> </w:t>
            </w:r>
            <w:r>
              <w:t xml:space="preserve">Intention-to-treat analysis </w:t>
            </w:r>
            <w:r w:rsidR="00496573">
              <w:t>was used</w:t>
            </w:r>
            <w:r>
              <w:t>."</w:t>
            </w:r>
          </w:p>
        </w:tc>
      </w:tr>
      <w:tr w:rsidR="002F5483" w14:paraId="69BE8386" w14:textId="77777777" w:rsidTr="002F5483">
        <w:tc>
          <w:tcPr>
            <w:tcW w:w="3358" w:type="dxa"/>
          </w:tcPr>
          <w:p w14:paraId="330D4E28" w14:textId="5F714D3D" w:rsidR="002F5483" w:rsidRDefault="002F5483" w:rsidP="0036533B">
            <w:r>
              <w:t xml:space="preserve">Missing Outcome Data </w:t>
            </w:r>
            <w:r w:rsidR="00237A08">
              <w:br/>
            </w:r>
            <w:r>
              <w:t>(Attrition Bias)</w:t>
            </w:r>
          </w:p>
        </w:tc>
        <w:tc>
          <w:tcPr>
            <w:tcW w:w="1037" w:type="dxa"/>
          </w:tcPr>
          <w:p w14:paraId="207C2C46" w14:textId="77777777" w:rsidR="002F5483" w:rsidRDefault="00F22413" w:rsidP="0036533B">
            <w:r>
              <w:t>Low</w:t>
            </w:r>
          </w:p>
        </w:tc>
        <w:tc>
          <w:tcPr>
            <w:tcW w:w="4631" w:type="dxa"/>
          </w:tcPr>
          <w:p w14:paraId="1EB1F9DB" w14:textId="77777777" w:rsidR="002F5483" w:rsidRDefault="00475EA8" w:rsidP="00FD334F">
            <w:r>
              <w:t>All schools recruited participated in baseline and follow-up surveys. 60% completion rate of baseline surveys and 60-70% of endpoint surveys. Analyses by intention to treat.</w:t>
            </w:r>
          </w:p>
          <w:p w14:paraId="56BB47CE" w14:textId="0B0C824E" w:rsidR="006E72BB" w:rsidRDefault="006E72BB" w:rsidP="00FD334F">
            <w:r w:rsidRPr="006E72BB">
              <w:t>Sensitivity analyses restricted to participants who completed all three surveys showed similar results for primary, secondary, and exploratory outcomes</w:t>
            </w:r>
          </w:p>
        </w:tc>
      </w:tr>
      <w:tr w:rsidR="002F5483" w14:paraId="12B6BB34" w14:textId="77777777" w:rsidTr="002F5483">
        <w:tc>
          <w:tcPr>
            <w:tcW w:w="3358" w:type="dxa"/>
          </w:tcPr>
          <w:p w14:paraId="4CC895C7" w14:textId="77777777" w:rsidR="002F5483" w:rsidRDefault="002F5483" w:rsidP="0036533B">
            <w:r>
              <w:t>Measurement of the Outcome (Detection Bias)</w:t>
            </w:r>
          </w:p>
        </w:tc>
        <w:tc>
          <w:tcPr>
            <w:tcW w:w="1037" w:type="dxa"/>
          </w:tcPr>
          <w:p w14:paraId="4626D4ED" w14:textId="77777777" w:rsidR="002F5483" w:rsidRDefault="00F22413" w:rsidP="0036533B">
            <w:r>
              <w:t>Some concerns</w:t>
            </w:r>
          </w:p>
        </w:tc>
        <w:tc>
          <w:tcPr>
            <w:tcW w:w="4631" w:type="dxa"/>
          </w:tcPr>
          <w:p w14:paraId="5AC35592" w14:textId="5891EA24" w:rsidR="002F5483" w:rsidRDefault="00E56218" w:rsidP="00E56218">
            <w:r>
              <w:t>"The trial groups were unblinded in a joint meeting of the Trial Steering and Data Safety and Monitoring Committees on October 26, 2017" (</w:t>
            </w:r>
            <w:r w:rsidR="00356644">
              <w:t xml:space="preserve">this is </w:t>
            </w:r>
            <w:r>
              <w:t xml:space="preserve">post-intervention). </w:t>
            </w:r>
            <w:r w:rsidR="00FE18C7">
              <w:t>However, d</w:t>
            </w:r>
            <w:r>
              <w:t xml:space="preserve">oes not elaborate on this so it is difficult to ascertain how successful </w:t>
            </w:r>
            <w:r w:rsidR="007D6E28">
              <w:t>the</w:t>
            </w:r>
            <w:r>
              <w:t xml:space="preserve"> blinding process was.</w:t>
            </w:r>
          </w:p>
        </w:tc>
      </w:tr>
      <w:tr w:rsidR="002F5483" w14:paraId="3760C0A1" w14:textId="77777777" w:rsidTr="002F5483">
        <w:tc>
          <w:tcPr>
            <w:tcW w:w="3358" w:type="dxa"/>
          </w:tcPr>
          <w:p w14:paraId="0738625B" w14:textId="77777777" w:rsidR="002F5483" w:rsidRDefault="002F5483" w:rsidP="0036533B">
            <w:r>
              <w:t>Selection of the Reported Result (</w:t>
            </w:r>
            <w:r w:rsidR="00746525" w:rsidRPr="00746525">
              <w:t>Reporting Bias</w:t>
            </w:r>
            <w:r>
              <w:t>)</w:t>
            </w:r>
          </w:p>
        </w:tc>
        <w:tc>
          <w:tcPr>
            <w:tcW w:w="1037" w:type="dxa"/>
          </w:tcPr>
          <w:p w14:paraId="1921F3D5" w14:textId="77777777" w:rsidR="002F5483" w:rsidRDefault="00F22413" w:rsidP="0036533B">
            <w:r>
              <w:t>Low</w:t>
            </w:r>
          </w:p>
        </w:tc>
        <w:tc>
          <w:tcPr>
            <w:tcW w:w="4631" w:type="dxa"/>
          </w:tcPr>
          <w:p w14:paraId="469403C0" w14:textId="77777777" w:rsidR="002F5483" w:rsidRDefault="009B645F" w:rsidP="0036533B">
            <w:r w:rsidRPr="009B645F">
              <w:t>Outcomes measured and presented align with those described in the study protocol.</w:t>
            </w:r>
          </w:p>
        </w:tc>
      </w:tr>
    </w:tbl>
    <w:p w14:paraId="15CABF33" w14:textId="77777777" w:rsidR="00B0229A" w:rsidRDefault="00B0229A" w:rsidP="005E4195"/>
    <w:p w14:paraId="1E15D1C9" w14:textId="52A31A04" w:rsidR="00B0229A" w:rsidRPr="006C08A1" w:rsidRDefault="00B0229A" w:rsidP="006C08A1">
      <w:pPr>
        <w:pStyle w:val="Heading2"/>
      </w:pPr>
      <w:r w:rsidRPr="006C08A1">
        <w:t>Malmberg et al. 2014</w:t>
      </w:r>
    </w:p>
    <w:p w14:paraId="5629E883" w14:textId="77777777" w:rsidR="00BB0B1C" w:rsidRPr="00BB0B1C" w:rsidRDefault="00BB0B1C" w:rsidP="00BB0B1C">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93296B" w14:paraId="45EF21B0" w14:textId="77777777" w:rsidTr="0093296B">
        <w:tc>
          <w:tcPr>
            <w:tcW w:w="3358" w:type="dxa"/>
          </w:tcPr>
          <w:p w14:paraId="461DBFB8" w14:textId="2CD66B52" w:rsidR="0093296B" w:rsidRDefault="0093296B" w:rsidP="0036533B">
            <w:r>
              <w:t xml:space="preserve">Randomisation Process </w:t>
            </w:r>
            <w:r w:rsidR="00310CEE">
              <w:br/>
            </w:r>
            <w:r>
              <w:t>(Selection Bias)</w:t>
            </w:r>
          </w:p>
        </w:tc>
        <w:tc>
          <w:tcPr>
            <w:tcW w:w="1037" w:type="dxa"/>
          </w:tcPr>
          <w:p w14:paraId="7E50DC6B" w14:textId="77777777" w:rsidR="0093296B" w:rsidRDefault="00BE13AC" w:rsidP="0036533B">
            <w:r>
              <w:t>Low</w:t>
            </w:r>
          </w:p>
        </w:tc>
        <w:tc>
          <w:tcPr>
            <w:tcW w:w="4631" w:type="dxa"/>
          </w:tcPr>
          <w:p w14:paraId="7F24E842" w14:textId="77777777" w:rsidR="0093296B" w:rsidRDefault="00136EAC" w:rsidP="0036533B">
            <w:r w:rsidRPr="00136EAC">
              <w:t>An independent statistician performed the allocation before baseline assessment and randomly assigned the schools to intervention or control conditions. Randomization was carried out using a blocked randomization scheme (block size 6), and was stratified by the level of education that the schools offered.</w:t>
            </w:r>
          </w:p>
        </w:tc>
      </w:tr>
      <w:tr w:rsidR="0093296B" w14:paraId="437481CD" w14:textId="77777777" w:rsidTr="0093296B">
        <w:tc>
          <w:tcPr>
            <w:tcW w:w="3358" w:type="dxa"/>
          </w:tcPr>
          <w:p w14:paraId="01EC4491" w14:textId="77777777" w:rsidR="0093296B" w:rsidRDefault="0093296B" w:rsidP="0036533B">
            <w:r>
              <w:t>Timing of identification or recruitment of participants (Selection Bias)</w:t>
            </w:r>
          </w:p>
        </w:tc>
        <w:tc>
          <w:tcPr>
            <w:tcW w:w="1037" w:type="dxa"/>
          </w:tcPr>
          <w:p w14:paraId="600F2A2B" w14:textId="77777777" w:rsidR="0093296B" w:rsidRDefault="00BE13AC" w:rsidP="0036533B">
            <w:r>
              <w:t>Low</w:t>
            </w:r>
          </w:p>
        </w:tc>
        <w:tc>
          <w:tcPr>
            <w:tcW w:w="4631" w:type="dxa"/>
          </w:tcPr>
          <w:p w14:paraId="40D19601" w14:textId="77777777" w:rsidR="0093296B" w:rsidRDefault="00136EAC" w:rsidP="0036533B">
            <w:r w:rsidRPr="00136EAC">
              <w:t>Schools allocated to intervention and control conditions at the beginning of the study.</w:t>
            </w:r>
          </w:p>
        </w:tc>
      </w:tr>
      <w:tr w:rsidR="0093296B" w14:paraId="6B6786A7" w14:textId="77777777" w:rsidTr="0093296B">
        <w:tc>
          <w:tcPr>
            <w:tcW w:w="3358" w:type="dxa"/>
          </w:tcPr>
          <w:p w14:paraId="67A45C5A" w14:textId="27AB36A9" w:rsidR="0093296B" w:rsidRDefault="0093296B" w:rsidP="0036533B">
            <w:r>
              <w:t xml:space="preserve">Deviations from intended interventions </w:t>
            </w:r>
            <w:r w:rsidR="00574A67">
              <w:br/>
            </w:r>
            <w:r>
              <w:t>(Performance Bias)</w:t>
            </w:r>
          </w:p>
        </w:tc>
        <w:tc>
          <w:tcPr>
            <w:tcW w:w="1037" w:type="dxa"/>
          </w:tcPr>
          <w:p w14:paraId="2777E275" w14:textId="77777777" w:rsidR="0093296B" w:rsidRDefault="00BE13AC" w:rsidP="0036533B">
            <w:r>
              <w:t>Some concerns</w:t>
            </w:r>
          </w:p>
        </w:tc>
        <w:tc>
          <w:tcPr>
            <w:tcW w:w="4631" w:type="dxa"/>
          </w:tcPr>
          <w:p w14:paraId="3D375C59" w14:textId="436B7213" w:rsidR="00136EAC" w:rsidRDefault="00136EAC" w:rsidP="00136EAC">
            <w:r>
              <w:t xml:space="preserve">Not clearly defined if participants were aware they were in a trial. Not feasible to blind participants given nature of the intervention. </w:t>
            </w:r>
          </w:p>
          <w:p w14:paraId="0FDEA4DE" w14:textId="0C0408AA" w:rsidR="0093296B" w:rsidRDefault="00136EAC" w:rsidP="00136EAC">
            <w:r>
              <w:lastRenderedPageBreak/>
              <w:t>Not specifically mentioned if deviations from the protocol occurred. Intention-to-treat analysis with multiple imputation.</w:t>
            </w:r>
          </w:p>
        </w:tc>
      </w:tr>
      <w:tr w:rsidR="0093296B" w14:paraId="353B56EC" w14:textId="77777777" w:rsidTr="0093296B">
        <w:tc>
          <w:tcPr>
            <w:tcW w:w="3358" w:type="dxa"/>
          </w:tcPr>
          <w:p w14:paraId="7DA5A2BC" w14:textId="42056D70" w:rsidR="0093296B" w:rsidRDefault="0093296B" w:rsidP="0036533B">
            <w:r>
              <w:lastRenderedPageBreak/>
              <w:t xml:space="preserve">Missing Outcome Data </w:t>
            </w:r>
            <w:r w:rsidR="005B2C93">
              <w:br/>
            </w:r>
            <w:r>
              <w:t>(Attrition Bias)</w:t>
            </w:r>
          </w:p>
        </w:tc>
        <w:tc>
          <w:tcPr>
            <w:tcW w:w="1037" w:type="dxa"/>
          </w:tcPr>
          <w:p w14:paraId="5661000E" w14:textId="77777777" w:rsidR="0093296B" w:rsidRDefault="00F10644" w:rsidP="0036533B">
            <w:r>
              <w:t>High</w:t>
            </w:r>
          </w:p>
        </w:tc>
        <w:tc>
          <w:tcPr>
            <w:tcW w:w="4631" w:type="dxa"/>
          </w:tcPr>
          <w:p w14:paraId="624BF95E" w14:textId="77777777" w:rsidR="00200918" w:rsidRDefault="00200918" w:rsidP="00200918">
            <w:r>
              <w:t>"Just before the 32-month follow-up (T3), one school from the control condition and one school from the e-learning condition dropped out of</w:t>
            </w:r>
          </w:p>
          <w:p w14:paraId="17AA74A6" w14:textId="77777777" w:rsidR="00200918" w:rsidRDefault="00200918" w:rsidP="00200918">
            <w:r>
              <w:t>the study due to practical considerations. As adolescents were included by school participation, all students of these schools were lost to follow-up. A total of 2340 adolescents</w:t>
            </w:r>
          </w:p>
          <w:p w14:paraId="0149D48F" w14:textId="77777777" w:rsidR="00200918" w:rsidRDefault="00200918" w:rsidP="00200918">
            <w:r>
              <w:t>of the remaining 21 schools participated at T3</w:t>
            </w:r>
          </w:p>
          <w:p w14:paraId="086C13AC" w14:textId="1CA5A3A6" w:rsidR="0093296B" w:rsidRDefault="00200918" w:rsidP="00200918">
            <w:r>
              <w:t>(response rate out of n = 3542 = 66.1%). Adolescents lost to follow-up were less likely to be in pre-university education and more likely to be in higher general education or a combination of pre-university education and higher general education [odds ratio (OR) = 1.13, 95% confidence interval (CI) = 1.07, 1.20, P &lt; 0.0001] compared to adolescents who completed the 32-month follow-up assessment</w:t>
            </w:r>
            <w:r w:rsidR="003B30E1">
              <w:t>”.</w:t>
            </w:r>
          </w:p>
        </w:tc>
      </w:tr>
      <w:tr w:rsidR="0093296B" w14:paraId="65A43D25" w14:textId="77777777" w:rsidTr="0093296B">
        <w:tc>
          <w:tcPr>
            <w:tcW w:w="3358" w:type="dxa"/>
          </w:tcPr>
          <w:p w14:paraId="40826BDF" w14:textId="77777777" w:rsidR="0093296B" w:rsidRDefault="0093296B" w:rsidP="0036533B">
            <w:r>
              <w:t>Measurement of the Outcome (Detection Bias)</w:t>
            </w:r>
          </w:p>
        </w:tc>
        <w:tc>
          <w:tcPr>
            <w:tcW w:w="1037" w:type="dxa"/>
          </w:tcPr>
          <w:p w14:paraId="66711AD2" w14:textId="77777777" w:rsidR="0093296B" w:rsidRDefault="00F10644" w:rsidP="0036533B">
            <w:r>
              <w:t>High</w:t>
            </w:r>
          </w:p>
        </w:tc>
        <w:tc>
          <w:tcPr>
            <w:tcW w:w="4631" w:type="dxa"/>
          </w:tcPr>
          <w:p w14:paraId="1C1ED37E" w14:textId="77777777" w:rsidR="0093296B" w:rsidRDefault="00A406DA" w:rsidP="0036533B">
            <w:r w:rsidRPr="00A406DA">
              <w:t>Not indicated if outcome assessors (participants) aware they are in a trial and not feasible to blind outcome assessors (participants) to intervention.</w:t>
            </w:r>
          </w:p>
        </w:tc>
      </w:tr>
      <w:tr w:rsidR="0093296B" w14:paraId="27315761" w14:textId="77777777" w:rsidTr="0093296B">
        <w:tc>
          <w:tcPr>
            <w:tcW w:w="3358" w:type="dxa"/>
          </w:tcPr>
          <w:p w14:paraId="68CAB35E" w14:textId="77777777" w:rsidR="0093296B" w:rsidRDefault="0093296B" w:rsidP="0036533B">
            <w:r>
              <w:t>Selection of the Reported Result (</w:t>
            </w:r>
            <w:r w:rsidR="00746525" w:rsidRPr="00746525">
              <w:t>Reporting Bias</w:t>
            </w:r>
            <w:r>
              <w:t>)</w:t>
            </w:r>
          </w:p>
        </w:tc>
        <w:tc>
          <w:tcPr>
            <w:tcW w:w="1037" w:type="dxa"/>
          </w:tcPr>
          <w:p w14:paraId="435011D0" w14:textId="77777777" w:rsidR="0093296B" w:rsidRDefault="00F10644" w:rsidP="0036533B">
            <w:r>
              <w:t>High</w:t>
            </w:r>
          </w:p>
        </w:tc>
        <w:tc>
          <w:tcPr>
            <w:tcW w:w="4631" w:type="dxa"/>
          </w:tcPr>
          <w:p w14:paraId="71C82B48" w14:textId="0B63EC45" w:rsidR="0093296B" w:rsidRDefault="00A406DA" w:rsidP="0036533B">
            <w:r w:rsidRPr="00A406DA">
              <w:t>"</w:t>
            </w:r>
            <w:r w:rsidR="00E24155">
              <w:t>W</w:t>
            </w:r>
            <w:r w:rsidRPr="00A406DA">
              <w:t xml:space="preserve">e have not reported the statistics of the other two time-points and the other outcomes that have been measured and included in our trial registration in the present paper." These also </w:t>
            </w:r>
            <w:r w:rsidR="00694216">
              <w:t>could not be found</w:t>
            </w:r>
            <w:r w:rsidRPr="00A406DA">
              <w:t xml:space="preserve"> in future </w:t>
            </w:r>
            <w:r w:rsidR="00694216">
              <w:t>publications</w:t>
            </w:r>
            <w:r w:rsidRPr="00A406DA">
              <w:t>.</w:t>
            </w:r>
          </w:p>
        </w:tc>
      </w:tr>
    </w:tbl>
    <w:p w14:paraId="2AF1DF35" w14:textId="77777777" w:rsidR="00B0229A" w:rsidRDefault="00B0229A" w:rsidP="005E4195"/>
    <w:p w14:paraId="1C0CCC39" w14:textId="77777777" w:rsidR="00B0229A" w:rsidRDefault="00B0229A" w:rsidP="00773438">
      <w:pPr>
        <w:pStyle w:val="Heading2"/>
      </w:pPr>
      <w:bookmarkStart w:id="10" w:name="_Toc175922045"/>
      <w:r>
        <w:t>Perry et al. 2009</w:t>
      </w:r>
      <w:bookmarkEnd w:id="10"/>
    </w:p>
    <w:p w14:paraId="320363A0"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062145" w14:paraId="56E3D890" w14:textId="77777777" w:rsidTr="00062145">
        <w:tc>
          <w:tcPr>
            <w:tcW w:w="3358" w:type="dxa"/>
          </w:tcPr>
          <w:p w14:paraId="4711BE73" w14:textId="73B26C48" w:rsidR="00062145" w:rsidRDefault="00062145" w:rsidP="0036533B">
            <w:r>
              <w:t xml:space="preserve">Randomisation Process </w:t>
            </w:r>
            <w:r w:rsidR="00C347AD">
              <w:br/>
            </w:r>
            <w:r>
              <w:t>(Selection Bias)</w:t>
            </w:r>
          </w:p>
        </w:tc>
        <w:tc>
          <w:tcPr>
            <w:tcW w:w="1037" w:type="dxa"/>
          </w:tcPr>
          <w:p w14:paraId="0EC42D01" w14:textId="77777777" w:rsidR="00062145" w:rsidRDefault="007F76A4" w:rsidP="0036533B">
            <w:r>
              <w:t>Some concerns</w:t>
            </w:r>
          </w:p>
        </w:tc>
        <w:tc>
          <w:tcPr>
            <w:tcW w:w="4631" w:type="dxa"/>
          </w:tcPr>
          <w:p w14:paraId="16FF3012" w14:textId="77777777" w:rsidR="00062145" w:rsidRDefault="00773905" w:rsidP="0036533B">
            <w:r w:rsidRPr="00773905">
              <w:t>No information provided on how random allocation sequence was generated.</w:t>
            </w:r>
          </w:p>
        </w:tc>
      </w:tr>
      <w:tr w:rsidR="00062145" w14:paraId="3F511E61" w14:textId="77777777" w:rsidTr="00062145">
        <w:tc>
          <w:tcPr>
            <w:tcW w:w="3358" w:type="dxa"/>
          </w:tcPr>
          <w:p w14:paraId="7DF7E4B9" w14:textId="77777777" w:rsidR="00062145" w:rsidRDefault="00062145" w:rsidP="0036533B">
            <w:r>
              <w:t>Timing of identification or recruitment of participants (Selection Bias)</w:t>
            </w:r>
          </w:p>
        </w:tc>
        <w:tc>
          <w:tcPr>
            <w:tcW w:w="1037" w:type="dxa"/>
          </w:tcPr>
          <w:p w14:paraId="2A0E9A4C" w14:textId="77777777" w:rsidR="00062145" w:rsidRDefault="007F76A4" w:rsidP="0036533B">
            <w:r>
              <w:t>Low</w:t>
            </w:r>
          </w:p>
        </w:tc>
        <w:tc>
          <w:tcPr>
            <w:tcW w:w="4631" w:type="dxa"/>
          </w:tcPr>
          <w:p w14:paraId="0D4230A7" w14:textId="77777777" w:rsidR="00062145" w:rsidRDefault="00773905" w:rsidP="0036533B">
            <w:r w:rsidRPr="00773905">
              <w:t>Schools allocated to intervention and control conditions at the beginning of the study.</w:t>
            </w:r>
          </w:p>
        </w:tc>
      </w:tr>
      <w:tr w:rsidR="00062145" w14:paraId="380884FA" w14:textId="77777777" w:rsidTr="00062145">
        <w:tc>
          <w:tcPr>
            <w:tcW w:w="3358" w:type="dxa"/>
          </w:tcPr>
          <w:p w14:paraId="2607536B" w14:textId="1EF10D1B" w:rsidR="00062145" w:rsidRDefault="00062145" w:rsidP="0036533B">
            <w:r>
              <w:t xml:space="preserve">Deviations from intended interventions </w:t>
            </w:r>
            <w:r w:rsidR="00C347AD">
              <w:br/>
            </w:r>
            <w:r>
              <w:t>(Performance Bias)</w:t>
            </w:r>
          </w:p>
        </w:tc>
        <w:tc>
          <w:tcPr>
            <w:tcW w:w="1037" w:type="dxa"/>
          </w:tcPr>
          <w:p w14:paraId="02180418" w14:textId="77777777" w:rsidR="00062145" w:rsidRDefault="00C00756" w:rsidP="0036533B">
            <w:r>
              <w:t>Some concerns</w:t>
            </w:r>
          </w:p>
        </w:tc>
        <w:tc>
          <w:tcPr>
            <w:tcW w:w="4631" w:type="dxa"/>
          </w:tcPr>
          <w:p w14:paraId="6E61C67C" w14:textId="00C00806" w:rsidR="00062145" w:rsidRDefault="00773905" w:rsidP="00773905">
            <w:r>
              <w:t>Not specifically referenced whether participants aware they are in a trial. Not feasible to blind participants to intervention. Not specifically referenced if deviations from the intended intervention. Does not specify if intention-to-treat analysis was used. No info</w:t>
            </w:r>
            <w:r w:rsidR="004127E4">
              <w:t>rmation</w:t>
            </w:r>
            <w:r>
              <w:t xml:space="preserve"> on whether intention-to-treat analysis was used.</w:t>
            </w:r>
          </w:p>
        </w:tc>
      </w:tr>
      <w:tr w:rsidR="00062145" w14:paraId="645A0DE3" w14:textId="77777777" w:rsidTr="00062145">
        <w:tc>
          <w:tcPr>
            <w:tcW w:w="3358" w:type="dxa"/>
          </w:tcPr>
          <w:p w14:paraId="39E23407" w14:textId="20907D88" w:rsidR="00062145" w:rsidRDefault="00062145" w:rsidP="0036533B">
            <w:r>
              <w:t xml:space="preserve">Missing Outcome Data </w:t>
            </w:r>
            <w:r w:rsidR="00C347AD">
              <w:br/>
            </w:r>
            <w:r>
              <w:t>(Attrition Bias)</w:t>
            </w:r>
          </w:p>
        </w:tc>
        <w:tc>
          <w:tcPr>
            <w:tcW w:w="1037" w:type="dxa"/>
          </w:tcPr>
          <w:p w14:paraId="35F2B5C7" w14:textId="77777777" w:rsidR="00062145" w:rsidRDefault="0038502E" w:rsidP="0036533B">
            <w:r>
              <w:t>High</w:t>
            </w:r>
          </w:p>
        </w:tc>
        <w:tc>
          <w:tcPr>
            <w:tcW w:w="4631" w:type="dxa"/>
          </w:tcPr>
          <w:p w14:paraId="3B3466D7" w14:textId="476F7E4E" w:rsidR="00062145" w:rsidRDefault="00CC2A0F" w:rsidP="0036533B">
            <w:r>
              <w:t>Two schools (one intervention and one control) did not participate in follow-up surveys due to conflicting schedules. Three schools (one intervention and two control) also did not allow grade 10 students to participate due to exams.</w:t>
            </w:r>
            <w:r w:rsidR="009C023D">
              <w:t xml:space="preserve"> High levels of attrition, with missing data higher among students who reported using tobacco.</w:t>
            </w:r>
          </w:p>
        </w:tc>
      </w:tr>
      <w:tr w:rsidR="00062145" w14:paraId="3A980157" w14:textId="77777777" w:rsidTr="00062145">
        <w:tc>
          <w:tcPr>
            <w:tcW w:w="3358" w:type="dxa"/>
          </w:tcPr>
          <w:p w14:paraId="6DD397C0" w14:textId="77777777" w:rsidR="00062145" w:rsidRDefault="00062145" w:rsidP="0036533B">
            <w:r>
              <w:lastRenderedPageBreak/>
              <w:t>Measurement of the Outcome (Detection Bias)</w:t>
            </w:r>
          </w:p>
        </w:tc>
        <w:tc>
          <w:tcPr>
            <w:tcW w:w="1037" w:type="dxa"/>
          </w:tcPr>
          <w:p w14:paraId="69719C3B" w14:textId="77777777" w:rsidR="00062145" w:rsidRDefault="0038502E" w:rsidP="0036533B">
            <w:r>
              <w:t>High</w:t>
            </w:r>
          </w:p>
        </w:tc>
        <w:tc>
          <w:tcPr>
            <w:tcW w:w="4631" w:type="dxa"/>
          </w:tcPr>
          <w:p w14:paraId="46836A76" w14:textId="77777777" w:rsidR="00062145" w:rsidRDefault="00190FA6" w:rsidP="0036533B">
            <w:r w:rsidRPr="00190FA6">
              <w:t>Not indicated if outcome assessors (participants) aware they are in a trial and not feasible to blind outcome assessors (participants) to intervention.</w:t>
            </w:r>
          </w:p>
        </w:tc>
      </w:tr>
      <w:tr w:rsidR="00062145" w14:paraId="0F5AB659" w14:textId="77777777" w:rsidTr="00062145">
        <w:tc>
          <w:tcPr>
            <w:tcW w:w="3358" w:type="dxa"/>
          </w:tcPr>
          <w:p w14:paraId="74784397" w14:textId="77777777" w:rsidR="00062145" w:rsidRDefault="00062145" w:rsidP="0036533B">
            <w:r>
              <w:t>Selection of the Reported Result (</w:t>
            </w:r>
            <w:r w:rsidR="00746525" w:rsidRPr="00746525">
              <w:t>Reporting Bias</w:t>
            </w:r>
            <w:r>
              <w:t>)</w:t>
            </w:r>
          </w:p>
        </w:tc>
        <w:tc>
          <w:tcPr>
            <w:tcW w:w="1037" w:type="dxa"/>
          </w:tcPr>
          <w:p w14:paraId="44C5E1A7" w14:textId="77777777" w:rsidR="00062145" w:rsidRDefault="0038502E" w:rsidP="0036533B">
            <w:r>
              <w:t>Some concerns</w:t>
            </w:r>
          </w:p>
        </w:tc>
        <w:tc>
          <w:tcPr>
            <w:tcW w:w="4631" w:type="dxa"/>
          </w:tcPr>
          <w:p w14:paraId="766EAFC9" w14:textId="77777777" w:rsidR="00062145" w:rsidRDefault="00190FA6" w:rsidP="0036533B">
            <w:r w:rsidRPr="00190FA6">
              <w:t>No protocol available</w:t>
            </w:r>
          </w:p>
        </w:tc>
      </w:tr>
    </w:tbl>
    <w:p w14:paraId="26121F6B" w14:textId="77777777" w:rsidR="00B0229A" w:rsidRDefault="00B0229A" w:rsidP="005E4195"/>
    <w:p w14:paraId="204C105C" w14:textId="77777777" w:rsidR="00B0229A" w:rsidRDefault="00B0229A" w:rsidP="00773438">
      <w:pPr>
        <w:pStyle w:val="Heading2"/>
      </w:pPr>
      <w:bookmarkStart w:id="11" w:name="_Toc175922046"/>
      <w:r>
        <w:t>Dray et al. 2017</w:t>
      </w:r>
      <w:bookmarkEnd w:id="11"/>
    </w:p>
    <w:p w14:paraId="211C4DA6"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4669E" w14:paraId="6D680A29" w14:textId="77777777" w:rsidTr="0044669E">
        <w:tc>
          <w:tcPr>
            <w:tcW w:w="3358" w:type="dxa"/>
          </w:tcPr>
          <w:p w14:paraId="55DBA3EF" w14:textId="485B4224" w:rsidR="0044669E" w:rsidRDefault="0044669E" w:rsidP="0036533B">
            <w:r>
              <w:t xml:space="preserve">Randomisation Process </w:t>
            </w:r>
            <w:r w:rsidR="00DF447E">
              <w:br/>
            </w:r>
            <w:r>
              <w:t>(Selection Bias)</w:t>
            </w:r>
          </w:p>
        </w:tc>
        <w:tc>
          <w:tcPr>
            <w:tcW w:w="1037" w:type="dxa"/>
          </w:tcPr>
          <w:p w14:paraId="662CDE5D" w14:textId="77777777" w:rsidR="0044669E" w:rsidRDefault="00033982" w:rsidP="0036533B">
            <w:r>
              <w:t>Low</w:t>
            </w:r>
          </w:p>
        </w:tc>
        <w:tc>
          <w:tcPr>
            <w:tcW w:w="4631" w:type="dxa"/>
          </w:tcPr>
          <w:p w14:paraId="625B8E1E" w14:textId="6C3F7AA7" w:rsidR="0044669E" w:rsidRDefault="00B771E8" w:rsidP="00B771E8">
            <w:r>
              <w:t>"Schools were randomised in Microsoft Excel using a random number function in a 20:12 block design ratio (20 intervention; 12 control)</w:t>
            </w:r>
            <w:r w:rsidR="000B34D2">
              <w:t>”.</w:t>
            </w:r>
          </w:p>
        </w:tc>
      </w:tr>
      <w:tr w:rsidR="0044669E" w14:paraId="2B502B34" w14:textId="77777777" w:rsidTr="0044669E">
        <w:tc>
          <w:tcPr>
            <w:tcW w:w="3358" w:type="dxa"/>
          </w:tcPr>
          <w:p w14:paraId="4B5AAB00" w14:textId="77777777" w:rsidR="0044669E" w:rsidRDefault="0044669E" w:rsidP="0036533B">
            <w:r>
              <w:t>Timing of identification or recruitment of participants (Selection Bias)</w:t>
            </w:r>
          </w:p>
        </w:tc>
        <w:tc>
          <w:tcPr>
            <w:tcW w:w="1037" w:type="dxa"/>
          </w:tcPr>
          <w:p w14:paraId="705EEC40" w14:textId="77777777" w:rsidR="0044669E" w:rsidRDefault="00033982" w:rsidP="0036533B">
            <w:r>
              <w:t>Low</w:t>
            </w:r>
          </w:p>
        </w:tc>
        <w:tc>
          <w:tcPr>
            <w:tcW w:w="4631" w:type="dxa"/>
          </w:tcPr>
          <w:p w14:paraId="049A3782" w14:textId="1520A4DE" w:rsidR="0044669E" w:rsidRDefault="00B771E8" w:rsidP="00B771E8">
            <w:r>
              <w:t>Schools were allocated to intervention and control conditions at the beginning of the study.</w:t>
            </w:r>
          </w:p>
        </w:tc>
      </w:tr>
      <w:tr w:rsidR="0044669E" w14:paraId="0987FAC7" w14:textId="77777777" w:rsidTr="0044669E">
        <w:tc>
          <w:tcPr>
            <w:tcW w:w="3358" w:type="dxa"/>
          </w:tcPr>
          <w:p w14:paraId="3D962D7A" w14:textId="70053565" w:rsidR="0044669E" w:rsidRDefault="0044669E" w:rsidP="0036533B">
            <w:r>
              <w:t xml:space="preserve">Deviations from intended interventions </w:t>
            </w:r>
            <w:r w:rsidR="00DF447E">
              <w:br/>
            </w:r>
            <w:r>
              <w:t>(Performance Bias)</w:t>
            </w:r>
          </w:p>
        </w:tc>
        <w:tc>
          <w:tcPr>
            <w:tcW w:w="1037" w:type="dxa"/>
          </w:tcPr>
          <w:p w14:paraId="455B7504" w14:textId="77777777" w:rsidR="0044669E" w:rsidRDefault="00033982" w:rsidP="0036533B">
            <w:r>
              <w:t>Some concerns</w:t>
            </w:r>
          </w:p>
        </w:tc>
        <w:tc>
          <w:tcPr>
            <w:tcW w:w="4631" w:type="dxa"/>
          </w:tcPr>
          <w:p w14:paraId="60A4F02B" w14:textId="77777777" w:rsidR="00B771E8" w:rsidRDefault="00B771E8" w:rsidP="00B771E8">
            <w:r>
              <w:t>"Additionally, informed student consent</w:t>
            </w:r>
          </w:p>
          <w:p w14:paraId="329E9A08" w14:textId="2BA881EA" w:rsidR="0044669E" w:rsidRDefault="00B771E8" w:rsidP="00B771E8">
            <w:r>
              <w:t>for participation in the evaluation component of the study, will be required from each participant prior to completion of student surveys at each point of data collection. Schools, parents of students and enrolled students will not be blinded to study group allocation.</w:t>
            </w:r>
            <w:r w:rsidR="00685742">
              <w:t>”</w:t>
            </w:r>
            <w:r>
              <w:t xml:space="preserve"> Does not explicitly reference any deviations from study protocol. Presented main results as complete-case analyses (without multiple imputation) alongside ITT with multiple imputation.</w:t>
            </w:r>
          </w:p>
        </w:tc>
      </w:tr>
      <w:tr w:rsidR="0044669E" w14:paraId="36FD35CA" w14:textId="77777777" w:rsidTr="0044669E">
        <w:tc>
          <w:tcPr>
            <w:tcW w:w="3358" w:type="dxa"/>
          </w:tcPr>
          <w:p w14:paraId="40AC5DEA" w14:textId="12DE4720" w:rsidR="0044669E" w:rsidRDefault="0044669E" w:rsidP="0036533B">
            <w:r>
              <w:t xml:space="preserve">Missing Outcome Data </w:t>
            </w:r>
            <w:r w:rsidR="00DF447E">
              <w:br/>
            </w:r>
            <w:r>
              <w:t>(Attrition Bias)</w:t>
            </w:r>
          </w:p>
        </w:tc>
        <w:tc>
          <w:tcPr>
            <w:tcW w:w="1037" w:type="dxa"/>
          </w:tcPr>
          <w:p w14:paraId="2F9BA7A3" w14:textId="77777777" w:rsidR="0044669E" w:rsidRDefault="00045CFB" w:rsidP="0036533B">
            <w:r>
              <w:t>Low</w:t>
            </w:r>
          </w:p>
        </w:tc>
        <w:tc>
          <w:tcPr>
            <w:tcW w:w="4631" w:type="dxa"/>
          </w:tcPr>
          <w:p w14:paraId="017AD297" w14:textId="0E2F915B" w:rsidR="00045CFB" w:rsidRDefault="00045CFB" w:rsidP="00045CFB">
            <w:r>
              <w:t xml:space="preserve">Students from all intervention and control schools provided outcome data. About 30% of the baseline participants were lost-to-follow-up. </w:t>
            </w:r>
          </w:p>
          <w:p w14:paraId="5FED8B13" w14:textId="180465BA" w:rsidR="0044669E" w:rsidRDefault="00045CFB" w:rsidP="00045CFB">
            <w:r>
              <w:t>Study provided ITT with multiple imputation as a sensitivity analysis.</w:t>
            </w:r>
          </w:p>
        </w:tc>
      </w:tr>
      <w:tr w:rsidR="0044669E" w14:paraId="2956B9C4" w14:textId="77777777" w:rsidTr="0044669E">
        <w:tc>
          <w:tcPr>
            <w:tcW w:w="3358" w:type="dxa"/>
          </w:tcPr>
          <w:p w14:paraId="2B055C2D" w14:textId="77777777" w:rsidR="0044669E" w:rsidRDefault="0044669E" w:rsidP="0036533B">
            <w:r>
              <w:t>Measurement of the Outcome (Detection Bias)</w:t>
            </w:r>
          </w:p>
        </w:tc>
        <w:tc>
          <w:tcPr>
            <w:tcW w:w="1037" w:type="dxa"/>
          </w:tcPr>
          <w:p w14:paraId="07AE035E" w14:textId="77777777" w:rsidR="0044669E" w:rsidRDefault="00045CFB" w:rsidP="0036533B">
            <w:r>
              <w:t>High</w:t>
            </w:r>
          </w:p>
        </w:tc>
        <w:tc>
          <w:tcPr>
            <w:tcW w:w="4631" w:type="dxa"/>
          </w:tcPr>
          <w:p w14:paraId="39C3D888" w14:textId="77777777" w:rsidR="0044669E" w:rsidRDefault="00EB1E86" w:rsidP="0036533B">
            <w:r w:rsidRPr="00EB1E86">
              <w:t>Not indicated if outcome assessors (participants) aware they are in a trial and not feasible to blind outcome assessors (participants) to intervention.</w:t>
            </w:r>
          </w:p>
        </w:tc>
      </w:tr>
      <w:tr w:rsidR="0044669E" w14:paraId="72442F3B" w14:textId="77777777" w:rsidTr="0044669E">
        <w:tc>
          <w:tcPr>
            <w:tcW w:w="3358" w:type="dxa"/>
          </w:tcPr>
          <w:p w14:paraId="7F215E4E" w14:textId="77777777" w:rsidR="0044669E" w:rsidRDefault="0044669E" w:rsidP="0036533B">
            <w:r>
              <w:t>Selection of the Reported Result (</w:t>
            </w:r>
            <w:r w:rsidR="00746525" w:rsidRPr="00746525">
              <w:t>Reporting Bias</w:t>
            </w:r>
            <w:r>
              <w:t>)</w:t>
            </w:r>
          </w:p>
        </w:tc>
        <w:tc>
          <w:tcPr>
            <w:tcW w:w="1037" w:type="dxa"/>
          </w:tcPr>
          <w:p w14:paraId="3E2BC8D4" w14:textId="77777777" w:rsidR="0044669E" w:rsidRDefault="00045CFB" w:rsidP="0036533B">
            <w:r>
              <w:t>Low</w:t>
            </w:r>
          </w:p>
        </w:tc>
        <w:tc>
          <w:tcPr>
            <w:tcW w:w="4631" w:type="dxa"/>
          </w:tcPr>
          <w:p w14:paraId="30C43579" w14:textId="77777777" w:rsidR="0044669E" w:rsidRDefault="00EB1E86" w:rsidP="0036533B">
            <w:r w:rsidRPr="00EB1E86">
              <w:t>Outcomes prespecified in protocol.</w:t>
            </w:r>
          </w:p>
        </w:tc>
      </w:tr>
    </w:tbl>
    <w:p w14:paraId="3CD4E731" w14:textId="77777777" w:rsidR="00B0229A" w:rsidRDefault="00B0229A" w:rsidP="005E4195"/>
    <w:p w14:paraId="4EB606E9" w14:textId="77777777" w:rsidR="00B0229A" w:rsidRDefault="00B0229A" w:rsidP="00773438">
      <w:pPr>
        <w:pStyle w:val="Heading2"/>
      </w:pPr>
      <w:bookmarkStart w:id="12" w:name="_Toc175922047"/>
      <w:r>
        <w:t>Sawyer et al. 2010</w:t>
      </w:r>
      <w:bookmarkEnd w:id="12"/>
    </w:p>
    <w:p w14:paraId="3833F6C1"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CD7B30" w14:paraId="109D1DF8" w14:textId="77777777" w:rsidTr="00CD7B30">
        <w:tc>
          <w:tcPr>
            <w:tcW w:w="3358" w:type="dxa"/>
          </w:tcPr>
          <w:p w14:paraId="3C8E2959" w14:textId="71A5FA98" w:rsidR="00CD7B30" w:rsidRDefault="00CD7B30" w:rsidP="0036533B">
            <w:r>
              <w:t xml:space="preserve">Randomisation Process </w:t>
            </w:r>
            <w:r w:rsidR="00505A32">
              <w:br/>
            </w:r>
            <w:r>
              <w:t>(Selection Bias)</w:t>
            </w:r>
          </w:p>
        </w:tc>
        <w:tc>
          <w:tcPr>
            <w:tcW w:w="1037" w:type="dxa"/>
          </w:tcPr>
          <w:p w14:paraId="34D51001" w14:textId="77777777" w:rsidR="00CD7B30" w:rsidRDefault="008E105E" w:rsidP="0036533B">
            <w:r>
              <w:t>Some concerns</w:t>
            </w:r>
          </w:p>
        </w:tc>
        <w:tc>
          <w:tcPr>
            <w:tcW w:w="4631" w:type="dxa"/>
          </w:tcPr>
          <w:p w14:paraId="6CD3B394" w14:textId="77777777" w:rsidR="00CD7B30" w:rsidRDefault="006F2278" w:rsidP="0036533B">
            <w:r w:rsidRPr="006F2278">
              <w:t>No details on how random allocation sequence was generated.</w:t>
            </w:r>
          </w:p>
        </w:tc>
      </w:tr>
      <w:tr w:rsidR="00CD7B30" w14:paraId="591FCEA0" w14:textId="77777777" w:rsidTr="00CD7B30">
        <w:tc>
          <w:tcPr>
            <w:tcW w:w="3358" w:type="dxa"/>
          </w:tcPr>
          <w:p w14:paraId="76936777" w14:textId="77777777" w:rsidR="00CD7B30" w:rsidRDefault="00CD7B30" w:rsidP="0036533B">
            <w:r>
              <w:t>Timing of identification or recruitment of participants (Selection Bias)</w:t>
            </w:r>
          </w:p>
        </w:tc>
        <w:tc>
          <w:tcPr>
            <w:tcW w:w="1037" w:type="dxa"/>
          </w:tcPr>
          <w:p w14:paraId="0FF53F2A" w14:textId="77777777" w:rsidR="00CD7B30" w:rsidRDefault="008E105E" w:rsidP="0036533B">
            <w:r>
              <w:t>Low</w:t>
            </w:r>
          </w:p>
        </w:tc>
        <w:tc>
          <w:tcPr>
            <w:tcW w:w="4631" w:type="dxa"/>
          </w:tcPr>
          <w:p w14:paraId="4E84D658" w14:textId="77777777" w:rsidR="00CD7B30" w:rsidRDefault="006F2278" w:rsidP="0036533B">
            <w:r w:rsidRPr="006F2278">
              <w:t>Schools were allocated by a research assistant who was blind to the groups to which schools were being allocated.</w:t>
            </w:r>
          </w:p>
        </w:tc>
      </w:tr>
      <w:tr w:rsidR="00CD7B30" w14:paraId="51374646" w14:textId="77777777" w:rsidTr="00CD7B30">
        <w:tc>
          <w:tcPr>
            <w:tcW w:w="3358" w:type="dxa"/>
          </w:tcPr>
          <w:p w14:paraId="3446B61A" w14:textId="078B94DB" w:rsidR="00CD7B30" w:rsidRDefault="00CD7B30" w:rsidP="0036533B">
            <w:r>
              <w:t xml:space="preserve">Deviations from intended interventions </w:t>
            </w:r>
            <w:r w:rsidR="00505A32">
              <w:br/>
            </w:r>
            <w:r>
              <w:t>(Performance Bias)</w:t>
            </w:r>
          </w:p>
        </w:tc>
        <w:tc>
          <w:tcPr>
            <w:tcW w:w="1037" w:type="dxa"/>
          </w:tcPr>
          <w:p w14:paraId="17C4E574" w14:textId="77777777" w:rsidR="00CD7B30" w:rsidRDefault="008E105E" w:rsidP="0036533B">
            <w:r>
              <w:t>Some concerns</w:t>
            </w:r>
          </w:p>
        </w:tc>
        <w:tc>
          <w:tcPr>
            <w:tcW w:w="4631" w:type="dxa"/>
          </w:tcPr>
          <w:p w14:paraId="77A35D17" w14:textId="22296344" w:rsidR="00CD7B30" w:rsidRDefault="006F2278" w:rsidP="006F2278">
            <w:r>
              <w:t>Informed consent was obtained from all participants and their parents prior to the baseline assessment. Not feasible to blind to this type of intervention. Deviations from the protocol were not specifically referenced. Intention-to-treat analysis used.</w:t>
            </w:r>
          </w:p>
        </w:tc>
      </w:tr>
      <w:tr w:rsidR="00CD7B30" w14:paraId="0333659F" w14:textId="77777777" w:rsidTr="00CD7B30">
        <w:tc>
          <w:tcPr>
            <w:tcW w:w="3358" w:type="dxa"/>
          </w:tcPr>
          <w:p w14:paraId="508FBC47" w14:textId="10DA3DF3" w:rsidR="00CD7B30" w:rsidRDefault="00CD7B30" w:rsidP="0036533B">
            <w:r>
              <w:lastRenderedPageBreak/>
              <w:t xml:space="preserve">Missing Outcome Data </w:t>
            </w:r>
            <w:r w:rsidR="00505A32">
              <w:br/>
            </w:r>
            <w:r>
              <w:t>(Attrition Bias)</w:t>
            </w:r>
          </w:p>
        </w:tc>
        <w:tc>
          <w:tcPr>
            <w:tcW w:w="1037" w:type="dxa"/>
          </w:tcPr>
          <w:p w14:paraId="3536C942" w14:textId="77777777" w:rsidR="00CD7B30" w:rsidRPr="002B39B3" w:rsidRDefault="001A469B" w:rsidP="0036533B">
            <w:pPr>
              <w:rPr>
                <w:highlight w:val="yellow"/>
              </w:rPr>
            </w:pPr>
            <w:r w:rsidRPr="001A469B">
              <w:t>H</w:t>
            </w:r>
            <w:r w:rsidR="002B39B3" w:rsidRPr="001A469B">
              <w:t>igh</w:t>
            </w:r>
          </w:p>
        </w:tc>
        <w:tc>
          <w:tcPr>
            <w:tcW w:w="4631" w:type="dxa"/>
          </w:tcPr>
          <w:p w14:paraId="11D3BE2C" w14:textId="7C350B31" w:rsidR="00CD7B30" w:rsidRDefault="00EE597A" w:rsidP="0036533B">
            <w:r>
              <w:t xml:space="preserve">By the </w:t>
            </w:r>
            <w:r w:rsidR="00F674E6">
              <w:t>second</w:t>
            </w:r>
            <w:r>
              <w:t xml:space="preserve">-year follow-up, high levels of attrition with attrition greater </w:t>
            </w:r>
            <w:r w:rsidR="00595BA7">
              <w:t>in</w:t>
            </w:r>
            <w:r>
              <w:t xml:space="preserve"> students who reported higher depressive scores at baseline.</w:t>
            </w:r>
          </w:p>
        </w:tc>
      </w:tr>
      <w:tr w:rsidR="00CD7B30" w14:paraId="57351097" w14:textId="77777777" w:rsidTr="00CD7B30">
        <w:tc>
          <w:tcPr>
            <w:tcW w:w="3358" w:type="dxa"/>
          </w:tcPr>
          <w:p w14:paraId="65CE2AC0" w14:textId="77777777" w:rsidR="00CD7B30" w:rsidRDefault="00CD7B30" w:rsidP="0036533B">
            <w:r>
              <w:t>Measurement of the Outcome (Detection Bias)</w:t>
            </w:r>
          </w:p>
        </w:tc>
        <w:tc>
          <w:tcPr>
            <w:tcW w:w="1037" w:type="dxa"/>
          </w:tcPr>
          <w:p w14:paraId="314AE51D" w14:textId="77777777" w:rsidR="00CD7B30" w:rsidRDefault="002F57C5" w:rsidP="0036533B">
            <w:r>
              <w:t>High</w:t>
            </w:r>
          </w:p>
        </w:tc>
        <w:tc>
          <w:tcPr>
            <w:tcW w:w="4631" w:type="dxa"/>
          </w:tcPr>
          <w:p w14:paraId="21446074" w14:textId="77777777" w:rsidR="00CD7B30" w:rsidRDefault="00A54B11" w:rsidP="0036533B">
            <w:r w:rsidRPr="00A54B11">
              <w:t>Not indicated if outcome assessors (participants) aware they are in a trial and not feasible to blind outcome assessors (participants) to intervention.</w:t>
            </w:r>
          </w:p>
        </w:tc>
      </w:tr>
      <w:tr w:rsidR="00CD7B30" w14:paraId="46524387" w14:textId="77777777" w:rsidTr="00CD7B30">
        <w:tc>
          <w:tcPr>
            <w:tcW w:w="3358" w:type="dxa"/>
          </w:tcPr>
          <w:p w14:paraId="29CA5184" w14:textId="77777777" w:rsidR="00CD7B30" w:rsidRDefault="00CD7B30" w:rsidP="0036533B">
            <w:r>
              <w:t>Selection of the Reported Result (</w:t>
            </w:r>
            <w:r w:rsidR="00746525" w:rsidRPr="00746525">
              <w:t>Reporting Bias</w:t>
            </w:r>
            <w:r>
              <w:t>)</w:t>
            </w:r>
          </w:p>
        </w:tc>
        <w:tc>
          <w:tcPr>
            <w:tcW w:w="1037" w:type="dxa"/>
          </w:tcPr>
          <w:p w14:paraId="51A5F491" w14:textId="77777777" w:rsidR="00CD7B30" w:rsidRDefault="002F57C5" w:rsidP="0036533B">
            <w:r>
              <w:t>Some concerns</w:t>
            </w:r>
          </w:p>
        </w:tc>
        <w:tc>
          <w:tcPr>
            <w:tcW w:w="4631" w:type="dxa"/>
          </w:tcPr>
          <w:p w14:paraId="66A440AE" w14:textId="77777777" w:rsidR="00CD7B30" w:rsidRDefault="00A54B11" w:rsidP="0036533B">
            <w:r w:rsidRPr="00A54B11">
              <w:t>Does not reference protocol.</w:t>
            </w:r>
          </w:p>
        </w:tc>
      </w:tr>
    </w:tbl>
    <w:p w14:paraId="5CF57698" w14:textId="77777777" w:rsidR="00B0229A" w:rsidRDefault="00B0229A" w:rsidP="005E4195"/>
    <w:p w14:paraId="4FD39C47" w14:textId="77777777" w:rsidR="00B0229A" w:rsidRDefault="00B0229A" w:rsidP="00773438">
      <w:pPr>
        <w:pStyle w:val="Heading2"/>
      </w:pPr>
      <w:bookmarkStart w:id="13" w:name="_Toc175922048"/>
      <w:r>
        <w:t>Gorini et al. 2014</w:t>
      </w:r>
      <w:bookmarkEnd w:id="13"/>
    </w:p>
    <w:p w14:paraId="041F41B0"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6533B" w14:paraId="0C738768" w14:textId="77777777" w:rsidTr="00125AD0">
        <w:tc>
          <w:tcPr>
            <w:tcW w:w="3358" w:type="dxa"/>
          </w:tcPr>
          <w:p w14:paraId="3E27B403" w14:textId="5E586634" w:rsidR="0036533B" w:rsidRDefault="0036533B" w:rsidP="0036533B">
            <w:r>
              <w:t xml:space="preserve">Randomisation Process </w:t>
            </w:r>
            <w:r w:rsidR="00EA1E84">
              <w:br/>
            </w:r>
            <w:r>
              <w:t>(Selection Bias)</w:t>
            </w:r>
          </w:p>
        </w:tc>
        <w:tc>
          <w:tcPr>
            <w:tcW w:w="1037" w:type="dxa"/>
          </w:tcPr>
          <w:p w14:paraId="14319DFA" w14:textId="77777777" w:rsidR="0036533B" w:rsidRDefault="00D9380D" w:rsidP="0036533B">
            <w:r>
              <w:t>Low</w:t>
            </w:r>
          </w:p>
        </w:tc>
        <w:tc>
          <w:tcPr>
            <w:tcW w:w="4631" w:type="dxa"/>
          </w:tcPr>
          <w:p w14:paraId="4E862CDA" w14:textId="77777777" w:rsidR="0036533B" w:rsidRDefault="00F56A96" w:rsidP="00F56A96">
            <w:r>
              <w:t>"Schools were centrally randomized to the experimental or control arm using a random number generator.”</w:t>
            </w:r>
          </w:p>
        </w:tc>
      </w:tr>
      <w:tr w:rsidR="0036533B" w14:paraId="7492C87B" w14:textId="77777777" w:rsidTr="00125AD0">
        <w:tc>
          <w:tcPr>
            <w:tcW w:w="3358" w:type="dxa"/>
          </w:tcPr>
          <w:p w14:paraId="471E5CF3" w14:textId="77777777" w:rsidR="0036533B" w:rsidRDefault="0036533B" w:rsidP="0036533B">
            <w:r>
              <w:t>Timing of identification or recruitment of participants (Selection Bias)</w:t>
            </w:r>
          </w:p>
        </w:tc>
        <w:tc>
          <w:tcPr>
            <w:tcW w:w="1037" w:type="dxa"/>
          </w:tcPr>
          <w:p w14:paraId="72E0AAA5" w14:textId="77777777" w:rsidR="0036533B" w:rsidRDefault="00D9380D" w:rsidP="0036533B">
            <w:r>
              <w:t>Some concerns</w:t>
            </w:r>
          </w:p>
        </w:tc>
        <w:tc>
          <w:tcPr>
            <w:tcW w:w="4631" w:type="dxa"/>
          </w:tcPr>
          <w:p w14:paraId="2FFF6A03" w14:textId="77777777" w:rsidR="0036533B" w:rsidRDefault="00C62625" w:rsidP="00C62625">
            <w:r>
              <w:t>"Schools allocated to intervention and control conditions at the beginning of the study. After randomisation, three schools allocated in the control group refused to comply with their assignment to the control condition so were included in the intervention condition, but these schools and their paired comparison schools were excluded from the main analyses.”</w:t>
            </w:r>
          </w:p>
        </w:tc>
      </w:tr>
      <w:tr w:rsidR="0036533B" w14:paraId="26F81035" w14:textId="77777777" w:rsidTr="00125AD0">
        <w:tc>
          <w:tcPr>
            <w:tcW w:w="3358" w:type="dxa"/>
          </w:tcPr>
          <w:p w14:paraId="3E221D41" w14:textId="0055AFBD" w:rsidR="0036533B" w:rsidRDefault="0036533B" w:rsidP="0036533B">
            <w:r>
              <w:t xml:space="preserve">Deviations from intended interventions </w:t>
            </w:r>
            <w:r w:rsidR="00EA1E84">
              <w:br/>
            </w:r>
            <w:r>
              <w:t>(Performance Bias)</w:t>
            </w:r>
          </w:p>
        </w:tc>
        <w:tc>
          <w:tcPr>
            <w:tcW w:w="1037" w:type="dxa"/>
          </w:tcPr>
          <w:p w14:paraId="3DC92925" w14:textId="77777777" w:rsidR="0036533B" w:rsidRDefault="00D9380D" w:rsidP="0036533B">
            <w:r>
              <w:t>High</w:t>
            </w:r>
          </w:p>
        </w:tc>
        <w:tc>
          <w:tcPr>
            <w:tcW w:w="4631" w:type="dxa"/>
          </w:tcPr>
          <w:p w14:paraId="693C44CF" w14:textId="098AFA58" w:rsidR="00592D1D" w:rsidRDefault="00592D1D" w:rsidP="00592D1D">
            <w:r>
              <w:t xml:space="preserve">Does not specify if participants aware they are in a trial. Not feasible to blind to intervention. </w:t>
            </w:r>
          </w:p>
          <w:p w14:paraId="5AA5D563" w14:textId="620F637C" w:rsidR="0036533B" w:rsidRDefault="00592D1D" w:rsidP="00797871">
            <w:r>
              <w:t xml:space="preserve">References that 7 schools violated the protocol post-randomisation and thus were excluded from analyses. Modified </w:t>
            </w:r>
            <w:r w:rsidR="00797871">
              <w:t>ITT</w:t>
            </w:r>
            <w:r>
              <w:t xml:space="preserve"> analysis used.</w:t>
            </w:r>
          </w:p>
        </w:tc>
      </w:tr>
      <w:tr w:rsidR="0036533B" w14:paraId="12140B21" w14:textId="77777777" w:rsidTr="00125AD0">
        <w:tc>
          <w:tcPr>
            <w:tcW w:w="3358" w:type="dxa"/>
          </w:tcPr>
          <w:p w14:paraId="1592818C" w14:textId="724386C7" w:rsidR="0036533B" w:rsidRDefault="0036533B" w:rsidP="0036533B">
            <w:r>
              <w:t xml:space="preserve">Missing Outcome Data </w:t>
            </w:r>
            <w:r w:rsidR="00EA1E84">
              <w:br/>
            </w:r>
            <w:r>
              <w:t>(Attrition Bias)</w:t>
            </w:r>
          </w:p>
        </w:tc>
        <w:tc>
          <w:tcPr>
            <w:tcW w:w="1037" w:type="dxa"/>
          </w:tcPr>
          <w:p w14:paraId="3080857E" w14:textId="77777777" w:rsidR="0036533B" w:rsidRDefault="007F5045" w:rsidP="0036533B">
            <w:r>
              <w:t>Some concerns</w:t>
            </w:r>
          </w:p>
        </w:tc>
        <w:tc>
          <w:tcPr>
            <w:tcW w:w="4631" w:type="dxa"/>
          </w:tcPr>
          <w:p w14:paraId="4D8DFE00" w14:textId="77777777" w:rsidR="007F5045" w:rsidRDefault="007F5045" w:rsidP="007F5045">
            <w:r>
              <w:t>"7 clusters were removed from analyses post-randomisation as they violated the study protocol. Of the clusters included (n=13), lost-to-follow-up was 20-25%. We conducted a comparison of the baseline characteristics</w:t>
            </w:r>
          </w:p>
          <w:p w14:paraId="5B562DED" w14:textId="77777777" w:rsidR="007F5045" w:rsidRDefault="007F5045" w:rsidP="007F5045">
            <w:r>
              <w:t>between the samples with and without the 7 non-compliant schools. There were no differences between these two samples, except</w:t>
            </w:r>
          </w:p>
          <w:p w14:paraId="142CB478" w14:textId="60D3DD98" w:rsidR="0036533B" w:rsidRDefault="007F5045" w:rsidP="007F5045">
            <w:r>
              <w:t>for the distribution of gender (fewer girls in the intervention group in the sample without the 7 schools). Moreover, in an additional (sensitivity) analysis (data not shown) main results did not differ significantly including the 7 non-compliant schools.</w:t>
            </w:r>
            <w:r w:rsidR="000B3F7C">
              <w:t>”</w:t>
            </w:r>
            <w:r>
              <w:t xml:space="preserve"> Documented reasons for not including the non-compliant schools (protocol violations), but no documented reasons for why individual participants within clusters did not provide outcome data and </w:t>
            </w:r>
            <w:r w:rsidR="002D1531">
              <w:t xml:space="preserve">the </w:t>
            </w:r>
            <w:r>
              <w:t xml:space="preserve">study did not correct for </w:t>
            </w:r>
            <w:r w:rsidR="004E797B">
              <w:t>loss-to-follow-up</w:t>
            </w:r>
            <w:r>
              <w:t xml:space="preserve"> with multiple imputation. </w:t>
            </w:r>
          </w:p>
        </w:tc>
      </w:tr>
      <w:tr w:rsidR="0036533B" w14:paraId="530AF147" w14:textId="77777777" w:rsidTr="00125AD0">
        <w:tc>
          <w:tcPr>
            <w:tcW w:w="3358" w:type="dxa"/>
          </w:tcPr>
          <w:p w14:paraId="25FBB8EC" w14:textId="77777777" w:rsidR="0036533B" w:rsidRDefault="0036533B" w:rsidP="0036533B">
            <w:r>
              <w:t>Measurement of the Outcome (Detection Bias)</w:t>
            </w:r>
          </w:p>
        </w:tc>
        <w:tc>
          <w:tcPr>
            <w:tcW w:w="1037" w:type="dxa"/>
          </w:tcPr>
          <w:p w14:paraId="44F1F799" w14:textId="77777777" w:rsidR="0036533B" w:rsidRDefault="007F5045" w:rsidP="0036533B">
            <w:r>
              <w:t>High</w:t>
            </w:r>
          </w:p>
        </w:tc>
        <w:tc>
          <w:tcPr>
            <w:tcW w:w="4631" w:type="dxa"/>
          </w:tcPr>
          <w:p w14:paraId="11B47576" w14:textId="77777777" w:rsidR="0036533B" w:rsidRDefault="00960A4D" w:rsidP="0036533B">
            <w:r w:rsidRPr="00960A4D">
              <w:t>Not indicated if outcome assessors (participants) aware they are in a trial and not feasible to blind outcome assessors (participants) to intervention.</w:t>
            </w:r>
          </w:p>
        </w:tc>
      </w:tr>
      <w:tr w:rsidR="0036533B" w14:paraId="758CCC2C" w14:textId="77777777" w:rsidTr="00125AD0">
        <w:tc>
          <w:tcPr>
            <w:tcW w:w="3358" w:type="dxa"/>
          </w:tcPr>
          <w:p w14:paraId="65D72096" w14:textId="77777777" w:rsidR="0036533B" w:rsidRDefault="0036533B" w:rsidP="0036533B">
            <w:r>
              <w:lastRenderedPageBreak/>
              <w:t>Selection of the Reported Result (</w:t>
            </w:r>
            <w:r w:rsidR="00746525" w:rsidRPr="00746525">
              <w:t>Reporting Bias</w:t>
            </w:r>
            <w:r>
              <w:t>)</w:t>
            </w:r>
          </w:p>
        </w:tc>
        <w:tc>
          <w:tcPr>
            <w:tcW w:w="1037" w:type="dxa"/>
          </w:tcPr>
          <w:p w14:paraId="0909F4A2" w14:textId="77777777" w:rsidR="0036533B" w:rsidRDefault="007F5045" w:rsidP="0036533B">
            <w:r>
              <w:t xml:space="preserve">Low </w:t>
            </w:r>
          </w:p>
        </w:tc>
        <w:tc>
          <w:tcPr>
            <w:tcW w:w="4631" w:type="dxa"/>
          </w:tcPr>
          <w:p w14:paraId="5DFAB208" w14:textId="2C8D6FEC" w:rsidR="0036533B" w:rsidRDefault="00960A4D" w:rsidP="0036533B">
            <w:r w:rsidRPr="00960A4D">
              <w:t>Outcome measures detailed in protocol. No outcomes described in the protocol that were</w:t>
            </w:r>
            <w:r w:rsidR="00952ADE">
              <w:t>n’</w:t>
            </w:r>
            <w:r w:rsidRPr="00960A4D">
              <w:t>t reported, but several extra outcomes included in the paper that weren't detailed in the protocol.</w:t>
            </w:r>
          </w:p>
        </w:tc>
      </w:tr>
    </w:tbl>
    <w:p w14:paraId="3581AA13" w14:textId="77777777" w:rsidR="00B0229A" w:rsidRDefault="00B0229A" w:rsidP="005E4195"/>
    <w:p w14:paraId="6B639044" w14:textId="77777777" w:rsidR="00002BD0" w:rsidRDefault="00002BD0" w:rsidP="00773438">
      <w:pPr>
        <w:pStyle w:val="Heading2"/>
      </w:pPr>
      <w:bookmarkStart w:id="14" w:name="_Toc175922049"/>
    </w:p>
    <w:p w14:paraId="4A665891" w14:textId="123A8DEE" w:rsidR="00B0229A" w:rsidRDefault="00B0229A" w:rsidP="00773438">
      <w:pPr>
        <w:pStyle w:val="Heading2"/>
      </w:pPr>
      <w:r>
        <w:t>Karna et al. 2012</w:t>
      </w:r>
      <w:bookmarkEnd w:id="14"/>
    </w:p>
    <w:p w14:paraId="53609F52"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8D50BA" w14:paraId="3CE34C15" w14:textId="77777777" w:rsidTr="008D50BA">
        <w:tc>
          <w:tcPr>
            <w:tcW w:w="3358" w:type="dxa"/>
          </w:tcPr>
          <w:p w14:paraId="3CCCF52A" w14:textId="18120123" w:rsidR="008D50BA" w:rsidRDefault="008D50BA" w:rsidP="0036533B">
            <w:r>
              <w:t>Randomisation Process</w:t>
            </w:r>
            <w:r w:rsidR="001B5887">
              <w:br/>
            </w:r>
            <w:r>
              <w:t>(Selection Bias)</w:t>
            </w:r>
          </w:p>
        </w:tc>
        <w:tc>
          <w:tcPr>
            <w:tcW w:w="1037" w:type="dxa"/>
          </w:tcPr>
          <w:p w14:paraId="1DE62713" w14:textId="77777777" w:rsidR="008D50BA" w:rsidRDefault="005A6C0A" w:rsidP="0036533B">
            <w:r>
              <w:t>Some concerns</w:t>
            </w:r>
          </w:p>
        </w:tc>
        <w:tc>
          <w:tcPr>
            <w:tcW w:w="4631" w:type="dxa"/>
          </w:tcPr>
          <w:p w14:paraId="2175BD13" w14:textId="77777777" w:rsidR="008D50BA" w:rsidRDefault="00FF4D6D" w:rsidP="0036533B">
            <w:r w:rsidRPr="00FF4D6D">
              <w:t>No information on how random allocation sequence was generated.</w:t>
            </w:r>
          </w:p>
        </w:tc>
      </w:tr>
      <w:tr w:rsidR="008D50BA" w14:paraId="0D4BD2B3" w14:textId="77777777" w:rsidTr="008D50BA">
        <w:tc>
          <w:tcPr>
            <w:tcW w:w="3358" w:type="dxa"/>
          </w:tcPr>
          <w:p w14:paraId="76EA94B9" w14:textId="77777777" w:rsidR="008D50BA" w:rsidRDefault="008D50BA" w:rsidP="0036533B">
            <w:r>
              <w:t>Timing of identification or recruitment of participants (Selection Bias)</w:t>
            </w:r>
          </w:p>
        </w:tc>
        <w:tc>
          <w:tcPr>
            <w:tcW w:w="1037" w:type="dxa"/>
          </w:tcPr>
          <w:p w14:paraId="205867E8" w14:textId="77777777" w:rsidR="008D50BA" w:rsidRDefault="005A6C0A" w:rsidP="0036533B">
            <w:r>
              <w:t>Low</w:t>
            </w:r>
          </w:p>
        </w:tc>
        <w:tc>
          <w:tcPr>
            <w:tcW w:w="4631" w:type="dxa"/>
          </w:tcPr>
          <w:p w14:paraId="7A96FBEE" w14:textId="77777777" w:rsidR="008D50BA" w:rsidRDefault="00FF4D6D" w:rsidP="0036533B">
            <w:r w:rsidRPr="00FF4D6D">
              <w:t>Schools allocated to intervention and control conditions at the beginning of the study.</w:t>
            </w:r>
          </w:p>
        </w:tc>
      </w:tr>
      <w:tr w:rsidR="008D50BA" w14:paraId="183ECBA7" w14:textId="77777777" w:rsidTr="008D50BA">
        <w:tc>
          <w:tcPr>
            <w:tcW w:w="3358" w:type="dxa"/>
          </w:tcPr>
          <w:p w14:paraId="30DECC9C" w14:textId="05C25BC8" w:rsidR="008D50BA" w:rsidRDefault="008D50BA" w:rsidP="0036533B">
            <w:r>
              <w:t xml:space="preserve">Deviations from intended interventions </w:t>
            </w:r>
            <w:r w:rsidR="001B5887">
              <w:br/>
            </w:r>
            <w:r>
              <w:t>(Performance Bias)</w:t>
            </w:r>
          </w:p>
        </w:tc>
        <w:tc>
          <w:tcPr>
            <w:tcW w:w="1037" w:type="dxa"/>
          </w:tcPr>
          <w:p w14:paraId="6E5C3D42" w14:textId="77777777" w:rsidR="008D50BA" w:rsidRDefault="00133E9C" w:rsidP="0036533B">
            <w:r>
              <w:t>Some concerns</w:t>
            </w:r>
            <w:r w:rsidR="005A6C0A">
              <w:t xml:space="preserve"> </w:t>
            </w:r>
          </w:p>
        </w:tc>
        <w:tc>
          <w:tcPr>
            <w:tcW w:w="4631" w:type="dxa"/>
          </w:tcPr>
          <w:p w14:paraId="63A6FCD8" w14:textId="16C7D766" w:rsidR="008D50BA" w:rsidRDefault="00FF4D6D" w:rsidP="00FF4D6D">
            <w:r>
              <w:t>Does not specifically state if participants aware of trial. Not feasible to blind participants to intervention status. Does not specify if deviations from protocol occurred. Does not specify if intention-to-treat analysis was used. Insufficient detail provided on analysis method to discern if substantial impact.</w:t>
            </w:r>
          </w:p>
        </w:tc>
      </w:tr>
      <w:tr w:rsidR="008D50BA" w14:paraId="4F80CE81" w14:textId="77777777" w:rsidTr="008D50BA">
        <w:tc>
          <w:tcPr>
            <w:tcW w:w="3358" w:type="dxa"/>
          </w:tcPr>
          <w:p w14:paraId="3C178FB3" w14:textId="0C47C6C0" w:rsidR="008D50BA" w:rsidRDefault="008D50BA" w:rsidP="0036533B">
            <w:r>
              <w:t xml:space="preserve">Missing Outcome Data </w:t>
            </w:r>
            <w:r w:rsidR="001B5887">
              <w:br/>
            </w:r>
            <w:r>
              <w:t>(Attrition Bias)</w:t>
            </w:r>
          </w:p>
        </w:tc>
        <w:tc>
          <w:tcPr>
            <w:tcW w:w="1037" w:type="dxa"/>
          </w:tcPr>
          <w:p w14:paraId="6EF08B2F" w14:textId="77777777" w:rsidR="008D50BA" w:rsidRDefault="00417EAF" w:rsidP="0036533B">
            <w:r>
              <w:t>High</w:t>
            </w:r>
          </w:p>
        </w:tc>
        <w:tc>
          <w:tcPr>
            <w:tcW w:w="4631" w:type="dxa"/>
          </w:tcPr>
          <w:p w14:paraId="1D187D04" w14:textId="6167C98D" w:rsidR="008D50BA" w:rsidRDefault="00FD1B6C" w:rsidP="0036533B">
            <w:r>
              <w:t>Seven</w:t>
            </w:r>
            <w:r w:rsidR="009C5377" w:rsidRPr="009C5377">
              <w:t xml:space="preserve"> control and </w:t>
            </w:r>
            <w:r>
              <w:t>two</w:t>
            </w:r>
            <w:r w:rsidR="009C5377" w:rsidRPr="009C5377">
              <w:t xml:space="preserve"> intervention schools dropped out without providing data and </w:t>
            </w:r>
            <w:r w:rsidR="00C1775D">
              <w:t>one</w:t>
            </w:r>
            <w:r w:rsidR="009C5377" w:rsidRPr="009C5377">
              <w:t xml:space="preserve"> school participated </w:t>
            </w:r>
            <w:r w:rsidR="001C5061" w:rsidRPr="009C5377">
              <w:t xml:space="preserve">only </w:t>
            </w:r>
            <w:r w:rsidR="009C5377" w:rsidRPr="009C5377">
              <w:t xml:space="preserve">in baseline data collection. </w:t>
            </w:r>
            <w:r w:rsidR="001C5061">
              <w:t>This</w:t>
            </w:r>
            <w:r w:rsidR="009C5377" w:rsidRPr="009C5377">
              <w:t xml:space="preserve"> data subsequently excluded from analysis. Students who dropped out had poorer bullying outcomes </w:t>
            </w:r>
            <w:r w:rsidR="004E7DF2">
              <w:t>vs</w:t>
            </w:r>
            <w:r w:rsidR="009C5377" w:rsidRPr="009C5377">
              <w:t xml:space="preserve"> those who completed</w:t>
            </w:r>
            <w:r w:rsidR="00A27426">
              <w:t xml:space="preserve"> trial</w:t>
            </w:r>
            <w:r w:rsidR="00274E15">
              <w:t>.</w:t>
            </w:r>
          </w:p>
        </w:tc>
      </w:tr>
      <w:tr w:rsidR="008D50BA" w14:paraId="546F8908" w14:textId="77777777" w:rsidTr="008D50BA">
        <w:tc>
          <w:tcPr>
            <w:tcW w:w="3358" w:type="dxa"/>
          </w:tcPr>
          <w:p w14:paraId="1B7F12B7" w14:textId="77777777" w:rsidR="008D50BA" w:rsidRDefault="008D50BA" w:rsidP="0036533B">
            <w:r>
              <w:t>Measurement of the Outcome (Detection Bias)</w:t>
            </w:r>
          </w:p>
        </w:tc>
        <w:tc>
          <w:tcPr>
            <w:tcW w:w="1037" w:type="dxa"/>
          </w:tcPr>
          <w:p w14:paraId="74FDC6E0" w14:textId="77777777" w:rsidR="008D50BA" w:rsidRDefault="00417EAF" w:rsidP="0036533B">
            <w:r>
              <w:t>High</w:t>
            </w:r>
          </w:p>
        </w:tc>
        <w:tc>
          <w:tcPr>
            <w:tcW w:w="4631" w:type="dxa"/>
          </w:tcPr>
          <w:p w14:paraId="46C37BC2" w14:textId="77777777" w:rsidR="008D50BA" w:rsidRDefault="009C5377" w:rsidP="0036533B">
            <w:r w:rsidRPr="009C5377">
              <w:t>Not indicated if outcome assessors (participants) aware they are in a trial and not feasible to blind outcome assessors (participants) to intervention.</w:t>
            </w:r>
          </w:p>
        </w:tc>
      </w:tr>
      <w:tr w:rsidR="008D50BA" w14:paraId="50426CCB" w14:textId="77777777" w:rsidTr="008D50BA">
        <w:tc>
          <w:tcPr>
            <w:tcW w:w="3358" w:type="dxa"/>
          </w:tcPr>
          <w:p w14:paraId="55E8E3A7" w14:textId="77777777" w:rsidR="008D50BA" w:rsidRDefault="008D50BA" w:rsidP="0036533B">
            <w:r>
              <w:t>Selection of the Reported Result (</w:t>
            </w:r>
            <w:r w:rsidR="00746525" w:rsidRPr="00746525">
              <w:t>Reporting Bias</w:t>
            </w:r>
            <w:r>
              <w:t>)</w:t>
            </w:r>
          </w:p>
        </w:tc>
        <w:tc>
          <w:tcPr>
            <w:tcW w:w="1037" w:type="dxa"/>
          </w:tcPr>
          <w:p w14:paraId="62725F26" w14:textId="77777777" w:rsidR="008D50BA" w:rsidRDefault="00417EAF" w:rsidP="0036533B">
            <w:r>
              <w:t>Some concerns</w:t>
            </w:r>
          </w:p>
        </w:tc>
        <w:tc>
          <w:tcPr>
            <w:tcW w:w="4631" w:type="dxa"/>
          </w:tcPr>
          <w:p w14:paraId="58B91AB5" w14:textId="77777777" w:rsidR="008D50BA" w:rsidRDefault="009C5377" w:rsidP="0036533B">
            <w:r w:rsidRPr="009C5377">
              <w:t>No available protocol for trial.</w:t>
            </w:r>
          </w:p>
        </w:tc>
      </w:tr>
    </w:tbl>
    <w:p w14:paraId="1F5475D3" w14:textId="77777777" w:rsidR="00B0229A" w:rsidRDefault="00B0229A" w:rsidP="005E4195"/>
    <w:p w14:paraId="0638DD79" w14:textId="77777777" w:rsidR="00B0229A" w:rsidRDefault="00B0229A" w:rsidP="00773438">
      <w:pPr>
        <w:pStyle w:val="Heading2"/>
      </w:pPr>
      <w:bookmarkStart w:id="15" w:name="_Toc175922050"/>
      <w:r>
        <w:t xml:space="preserve">De </w:t>
      </w:r>
      <w:r w:rsidRPr="00773438">
        <w:t>Vries</w:t>
      </w:r>
      <w:r>
        <w:t xml:space="preserve"> et al. 2006 (Denmark)</w:t>
      </w:r>
      <w:bookmarkEnd w:id="15"/>
    </w:p>
    <w:p w14:paraId="4E9518D0"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A50C9" w14:paraId="4391B7A5" w14:textId="77777777" w:rsidTr="004A50C9">
        <w:tc>
          <w:tcPr>
            <w:tcW w:w="3358" w:type="dxa"/>
          </w:tcPr>
          <w:p w14:paraId="48E5C3B2" w14:textId="5F179D0D" w:rsidR="004A50C9" w:rsidRDefault="004A50C9" w:rsidP="0036533B">
            <w:r>
              <w:t xml:space="preserve">Randomisation Process </w:t>
            </w:r>
            <w:r w:rsidR="0082053B">
              <w:br/>
            </w:r>
            <w:r>
              <w:t>(Selection Bias)</w:t>
            </w:r>
          </w:p>
        </w:tc>
        <w:tc>
          <w:tcPr>
            <w:tcW w:w="1037" w:type="dxa"/>
          </w:tcPr>
          <w:p w14:paraId="31915F3A" w14:textId="77777777" w:rsidR="004A50C9" w:rsidRDefault="006E40E8" w:rsidP="0036533B">
            <w:r>
              <w:t>Some concerns</w:t>
            </w:r>
          </w:p>
        </w:tc>
        <w:tc>
          <w:tcPr>
            <w:tcW w:w="4631" w:type="dxa"/>
          </w:tcPr>
          <w:p w14:paraId="30FF0C90" w14:textId="77777777" w:rsidR="004A50C9" w:rsidRDefault="00F13E48" w:rsidP="0036533B">
            <w:r w:rsidRPr="00F13E48">
              <w:t>No information on how random allocation sequence was generated.</w:t>
            </w:r>
          </w:p>
        </w:tc>
      </w:tr>
      <w:tr w:rsidR="004A50C9" w14:paraId="0DE03D66" w14:textId="77777777" w:rsidTr="004A50C9">
        <w:tc>
          <w:tcPr>
            <w:tcW w:w="3358" w:type="dxa"/>
          </w:tcPr>
          <w:p w14:paraId="483F0BC8" w14:textId="77777777" w:rsidR="004A50C9" w:rsidRDefault="004A50C9" w:rsidP="0036533B">
            <w:r>
              <w:t>Timing of identification or recruitment of participants (Selection Bias)</w:t>
            </w:r>
          </w:p>
        </w:tc>
        <w:tc>
          <w:tcPr>
            <w:tcW w:w="1037" w:type="dxa"/>
          </w:tcPr>
          <w:p w14:paraId="35B3E581" w14:textId="77777777" w:rsidR="004A50C9" w:rsidRDefault="006E40E8" w:rsidP="0036533B">
            <w:r>
              <w:t>Low</w:t>
            </w:r>
          </w:p>
        </w:tc>
        <w:tc>
          <w:tcPr>
            <w:tcW w:w="4631" w:type="dxa"/>
          </w:tcPr>
          <w:p w14:paraId="51784447" w14:textId="77777777" w:rsidR="004A50C9" w:rsidRDefault="00F13E48" w:rsidP="0036533B">
            <w:r w:rsidRPr="00F13E48">
              <w:t>Schools were allocated to intervention and control conditions at the beginning of the study.</w:t>
            </w:r>
          </w:p>
        </w:tc>
      </w:tr>
      <w:tr w:rsidR="004A50C9" w14:paraId="6E3ED6A0" w14:textId="77777777" w:rsidTr="004A50C9">
        <w:tc>
          <w:tcPr>
            <w:tcW w:w="3358" w:type="dxa"/>
          </w:tcPr>
          <w:p w14:paraId="6EA03137" w14:textId="27F0F1F6" w:rsidR="004A50C9" w:rsidRDefault="004A50C9" w:rsidP="0036533B">
            <w:r>
              <w:t xml:space="preserve">Deviations from intended interventions </w:t>
            </w:r>
            <w:r w:rsidR="0082053B">
              <w:br/>
            </w:r>
            <w:r>
              <w:t>(Performance Bias)</w:t>
            </w:r>
          </w:p>
        </w:tc>
        <w:tc>
          <w:tcPr>
            <w:tcW w:w="1037" w:type="dxa"/>
          </w:tcPr>
          <w:p w14:paraId="128D0FE8" w14:textId="77777777" w:rsidR="004A50C9" w:rsidRDefault="005C0D2D" w:rsidP="0036533B">
            <w:r>
              <w:t>Some concerns</w:t>
            </w:r>
          </w:p>
        </w:tc>
        <w:tc>
          <w:tcPr>
            <w:tcW w:w="4631" w:type="dxa"/>
          </w:tcPr>
          <w:p w14:paraId="48A7F3C0" w14:textId="3AA93631" w:rsidR="004A50C9" w:rsidRDefault="00F13E48" w:rsidP="00F13E48">
            <w:r>
              <w:t>Does not indicate if participants aware of trial status. Not feasible to blind participants to intervention. Listed deviations of the intervention by participating country, though these are unlikely to have occurred due to the trial context. Does not specify if intention-to-treat analysis was used.</w:t>
            </w:r>
          </w:p>
        </w:tc>
      </w:tr>
      <w:tr w:rsidR="004A50C9" w14:paraId="214B6925" w14:textId="77777777" w:rsidTr="004A50C9">
        <w:tc>
          <w:tcPr>
            <w:tcW w:w="3358" w:type="dxa"/>
          </w:tcPr>
          <w:p w14:paraId="7BBCBC12" w14:textId="617F35F8" w:rsidR="004A50C9" w:rsidRDefault="004A50C9" w:rsidP="0036533B">
            <w:r>
              <w:t xml:space="preserve">Missing Outcome Data </w:t>
            </w:r>
            <w:r w:rsidR="0082053B">
              <w:br/>
            </w:r>
            <w:r>
              <w:t>(Attrition Bias)</w:t>
            </w:r>
          </w:p>
        </w:tc>
        <w:tc>
          <w:tcPr>
            <w:tcW w:w="1037" w:type="dxa"/>
          </w:tcPr>
          <w:p w14:paraId="1287F9CD" w14:textId="77777777" w:rsidR="004A50C9" w:rsidRDefault="00FF4005" w:rsidP="0036533B">
            <w:r>
              <w:t>High</w:t>
            </w:r>
          </w:p>
        </w:tc>
        <w:tc>
          <w:tcPr>
            <w:tcW w:w="4631" w:type="dxa"/>
          </w:tcPr>
          <w:p w14:paraId="0586D94F" w14:textId="51DA8021" w:rsidR="004A50C9" w:rsidRDefault="000662C1" w:rsidP="000662C1">
            <w:r>
              <w:t xml:space="preserve">At final follow-up, Denmark reported a reversed pattern of response rates between the experimental and control groups (41 versus </w:t>
            </w:r>
            <w:r>
              <w:lastRenderedPageBreak/>
              <w:t>60%). Multiple imputation and sensitivity analyses not provided</w:t>
            </w:r>
            <w:r w:rsidR="006130F1">
              <w:t>.</w:t>
            </w:r>
          </w:p>
        </w:tc>
      </w:tr>
      <w:tr w:rsidR="004A50C9" w14:paraId="47D80183" w14:textId="77777777" w:rsidTr="004A50C9">
        <w:tc>
          <w:tcPr>
            <w:tcW w:w="3358" w:type="dxa"/>
          </w:tcPr>
          <w:p w14:paraId="650D61D1" w14:textId="77777777" w:rsidR="004A50C9" w:rsidRDefault="004A50C9" w:rsidP="0036533B">
            <w:r>
              <w:lastRenderedPageBreak/>
              <w:t>Measurement of the Outcome (Detection Bias)</w:t>
            </w:r>
          </w:p>
        </w:tc>
        <w:tc>
          <w:tcPr>
            <w:tcW w:w="1037" w:type="dxa"/>
          </w:tcPr>
          <w:p w14:paraId="4D6E83AA" w14:textId="77777777" w:rsidR="004A50C9" w:rsidRDefault="00FF4005" w:rsidP="0036533B">
            <w:r>
              <w:t>High</w:t>
            </w:r>
          </w:p>
        </w:tc>
        <w:tc>
          <w:tcPr>
            <w:tcW w:w="4631" w:type="dxa"/>
          </w:tcPr>
          <w:p w14:paraId="23BDEA73" w14:textId="77777777" w:rsidR="004A50C9" w:rsidRDefault="00272355" w:rsidP="0036533B">
            <w:r w:rsidRPr="00272355">
              <w:t>Not indicated if outcome assessors (participants) aware they are in a trial and not feasible to blind outcome assessors (participants) to intervention.</w:t>
            </w:r>
          </w:p>
        </w:tc>
      </w:tr>
      <w:tr w:rsidR="004A50C9" w14:paraId="28A7FAD7" w14:textId="77777777" w:rsidTr="004A50C9">
        <w:tc>
          <w:tcPr>
            <w:tcW w:w="3358" w:type="dxa"/>
          </w:tcPr>
          <w:p w14:paraId="44BEE039" w14:textId="77777777" w:rsidR="004A50C9" w:rsidRDefault="004A50C9" w:rsidP="0036533B">
            <w:r>
              <w:t>Selection of the Reported Result (</w:t>
            </w:r>
            <w:r w:rsidR="00746525" w:rsidRPr="00746525">
              <w:t>Reporting Bias</w:t>
            </w:r>
            <w:r>
              <w:t>)</w:t>
            </w:r>
          </w:p>
        </w:tc>
        <w:tc>
          <w:tcPr>
            <w:tcW w:w="1037" w:type="dxa"/>
          </w:tcPr>
          <w:p w14:paraId="69ACB82E" w14:textId="77777777" w:rsidR="004A50C9" w:rsidRDefault="00FF4005" w:rsidP="0036533B">
            <w:r>
              <w:t>Some concerns</w:t>
            </w:r>
          </w:p>
        </w:tc>
        <w:tc>
          <w:tcPr>
            <w:tcW w:w="4631" w:type="dxa"/>
          </w:tcPr>
          <w:p w14:paraId="2222B5DF" w14:textId="77777777" w:rsidR="004A50C9" w:rsidRDefault="00272355" w:rsidP="0036533B">
            <w:r w:rsidRPr="00272355">
              <w:t>No protocol available for the study.</w:t>
            </w:r>
          </w:p>
        </w:tc>
      </w:tr>
    </w:tbl>
    <w:p w14:paraId="4F4EC0E1" w14:textId="77777777" w:rsidR="00B0229A" w:rsidRDefault="00B0229A" w:rsidP="005E4195"/>
    <w:p w14:paraId="1B4A491D" w14:textId="77777777" w:rsidR="00B0229A" w:rsidRDefault="00B0229A" w:rsidP="00773438">
      <w:pPr>
        <w:pStyle w:val="Heading2"/>
      </w:pPr>
      <w:bookmarkStart w:id="16" w:name="_Toc175922051"/>
      <w:r>
        <w:t>Perry et al. 2003</w:t>
      </w:r>
      <w:bookmarkEnd w:id="16"/>
    </w:p>
    <w:p w14:paraId="0BE39B0E"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814BE" w14:paraId="4686A298" w14:textId="77777777" w:rsidTr="004814BE">
        <w:tc>
          <w:tcPr>
            <w:tcW w:w="3358" w:type="dxa"/>
          </w:tcPr>
          <w:p w14:paraId="35C0206F" w14:textId="592801A5" w:rsidR="004814BE" w:rsidRDefault="004814BE" w:rsidP="0036533B">
            <w:r>
              <w:t xml:space="preserve">Randomisation Process </w:t>
            </w:r>
            <w:r w:rsidR="00FC67F1">
              <w:br/>
            </w:r>
            <w:r>
              <w:t>(Selection Bias)</w:t>
            </w:r>
          </w:p>
        </w:tc>
        <w:tc>
          <w:tcPr>
            <w:tcW w:w="1037" w:type="dxa"/>
          </w:tcPr>
          <w:p w14:paraId="26A90C94" w14:textId="77777777" w:rsidR="004814BE" w:rsidRDefault="004814BE" w:rsidP="0036533B">
            <w:r>
              <w:t>Some concerns</w:t>
            </w:r>
          </w:p>
        </w:tc>
        <w:tc>
          <w:tcPr>
            <w:tcW w:w="4631" w:type="dxa"/>
          </w:tcPr>
          <w:p w14:paraId="3E5463D4" w14:textId="77777777" w:rsidR="004814BE" w:rsidRDefault="00975431" w:rsidP="0036533B">
            <w:r w:rsidRPr="00975431">
              <w:t>Does not specify method of generating random sequence.</w:t>
            </w:r>
          </w:p>
        </w:tc>
      </w:tr>
      <w:tr w:rsidR="004814BE" w14:paraId="722EC838" w14:textId="77777777" w:rsidTr="004814BE">
        <w:tc>
          <w:tcPr>
            <w:tcW w:w="3358" w:type="dxa"/>
          </w:tcPr>
          <w:p w14:paraId="36186E3F" w14:textId="77777777" w:rsidR="004814BE" w:rsidRDefault="004814BE" w:rsidP="0036533B">
            <w:r>
              <w:t>Timing of identification or recruitment of participants (Selection Bias)</w:t>
            </w:r>
          </w:p>
        </w:tc>
        <w:tc>
          <w:tcPr>
            <w:tcW w:w="1037" w:type="dxa"/>
          </w:tcPr>
          <w:p w14:paraId="624A363C" w14:textId="77777777" w:rsidR="004814BE" w:rsidRDefault="004814BE" w:rsidP="0036533B">
            <w:r>
              <w:t>Low</w:t>
            </w:r>
          </w:p>
        </w:tc>
        <w:tc>
          <w:tcPr>
            <w:tcW w:w="4631" w:type="dxa"/>
          </w:tcPr>
          <w:p w14:paraId="540F8359" w14:textId="77777777" w:rsidR="004814BE" w:rsidRDefault="00975431" w:rsidP="0036533B">
            <w:r w:rsidRPr="00975431">
              <w:t>Schools allocated to intervention and control conditions at the beginning of the study.</w:t>
            </w:r>
          </w:p>
        </w:tc>
      </w:tr>
      <w:tr w:rsidR="004814BE" w14:paraId="22F364CA" w14:textId="77777777" w:rsidTr="004814BE">
        <w:tc>
          <w:tcPr>
            <w:tcW w:w="3358" w:type="dxa"/>
          </w:tcPr>
          <w:p w14:paraId="07C3F2D9" w14:textId="6ED3F4C0" w:rsidR="004814BE" w:rsidRDefault="004814BE" w:rsidP="0036533B">
            <w:r>
              <w:t xml:space="preserve">Deviations from intended interventions </w:t>
            </w:r>
            <w:r w:rsidR="00FC67F1">
              <w:br/>
            </w:r>
            <w:r>
              <w:t>(Performance Bias)</w:t>
            </w:r>
          </w:p>
        </w:tc>
        <w:tc>
          <w:tcPr>
            <w:tcW w:w="1037" w:type="dxa"/>
          </w:tcPr>
          <w:p w14:paraId="034834E5" w14:textId="77777777" w:rsidR="004814BE" w:rsidRDefault="004F7D22" w:rsidP="0036533B">
            <w:r>
              <w:t>Some concerns</w:t>
            </w:r>
          </w:p>
        </w:tc>
        <w:tc>
          <w:tcPr>
            <w:tcW w:w="4631" w:type="dxa"/>
          </w:tcPr>
          <w:p w14:paraId="0421E24D" w14:textId="78B9DA8B" w:rsidR="004814BE" w:rsidRDefault="00975431" w:rsidP="00975431">
            <w:r>
              <w:t>Does not specify if participants aware they are in a trial. Not feasible to blind participants to intervention status. Does not specify deviations from the intended protocol. Does not specifically state if intention-to-treat analysis was used.</w:t>
            </w:r>
          </w:p>
        </w:tc>
      </w:tr>
      <w:tr w:rsidR="004814BE" w14:paraId="4ECB7988" w14:textId="77777777" w:rsidTr="004814BE">
        <w:tc>
          <w:tcPr>
            <w:tcW w:w="3358" w:type="dxa"/>
          </w:tcPr>
          <w:p w14:paraId="6E6E686C" w14:textId="54615379" w:rsidR="004814BE" w:rsidRDefault="004814BE" w:rsidP="0036533B">
            <w:r>
              <w:t xml:space="preserve">Missing Outcome Data </w:t>
            </w:r>
            <w:r w:rsidR="00FC67F1">
              <w:br/>
            </w:r>
            <w:r>
              <w:t>(Attrition Bias)</w:t>
            </w:r>
          </w:p>
        </w:tc>
        <w:tc>
          <w:tcPr>
            <w:tcW w:w="1037" w:type="dxa"/>
          </w:tcPr>
          <w:p w14:paraId="1CA8DA08" w14:textId="77777777" w:rsidR="004814BE" w:rsidRDefault="00BF6580" w:rsidP="0036533B">
            <w:r>
              <w:t>High</w:t>
            </w:r>
          </w:p>
        </w:tc>
        <w:tc>
          <w:tcPr>
            <w:tcW w:w="4631" w:type="dxa"/>
          </w:tcPr>
          <w:p w14:paraId="14C1183C" w14:textId="4D1709A4" w:rsidR="004814BE" w:rsidRDefault="000E5FDD" w:rsidP="00621C30">
            <w:r>
              <w:t>Approximately 65% of students completed all three assessments. No differential attrition between trial groups for primary outcomes; however, those who did not complete all three assessments had higher levels of violent behaviour and drug use at baseline assessment.</w:t>
            </w:r>
          </w:p>
        </w:tc>
      </w:tr>
      <w:tr w:rsidR="004814BE" w14:paraId="45DCB9A9" w14:textId="77777777" w:rsidTr="004814BE">
        <w:tc>
          <w:tcPr>
            <w:tcW w:w="3358" w:type="dxa"/>
          </w:tcPr>
          <w:p w14:paraId="6F023809" w14:textId="77777777" w:rsidR="004814BE" w:rsidRDefault="004814BE" w:rsidP="0036533B">
            <w:r>
              <w:t>Measurement of the Outcome (Detection Bias)</w:t>
            </w:r>
          </w:p>
        </w:tc>
        <w:tc>
          <w:tcPr>
            <w:tcW w:w="1037" w:type="dxa"/>
          </w:tcPr>
          <w:p w14:paraId="432CA51C" w14:textId="77777777" w:rsidR="004814BE" w:rsidRDefault="00BF6580" w:rsidP="0036533B">
            <w:r>
              <w:t>High</w:t>
            </w:r>
          </w:p>
        </w:tc>
        <w:tc>
          <w:tcPr>
            <w:tcW w:w="4631" w:type="dxa"/>
          </w:tcPr>
          <w:p w14:paraId="22C6F61F" w14:textId="77777777" w:rsidR="004814BE" w:rsidRDefault="007A74F1" w:rsidP="0036533B">
            <w:r w:rsidRPr="007A74F1">
              <w:t>Not indicated if participants (outcome assessors) aware of the trial and not feasible to blind outcome assessors (participants) to intervention.</w:t>
            </w:r>
          </w:p>
        </w:tc>
      </w:tr>
      <w:tr w:rsidR="004814BE" w14:paraId="67AC5976" w14:textId="77777777" w:rsidTr="004814BE">
        <w:tc>
          <w:tcPr>
            <w:tcW w:w="3358" w:type="dxa"/>
          </w:tcPr>
          <w:p w14:paraId="3FCB5D4A" w14:textId="77777777" w:rsidR="004814BE" w:rsidRDefault="004814BE" w:rsidP="0036533B">
            <w:r>
              <w:t>Selection of the Reported Result (</w:t>
            </w:r>
            <w:r w:rsidR="00746525" w:rsidRPr="00746525">
              <w:t>Reporting Bias</w:t>
            </w:r>
            <w:r>
              <w:t>)</w:t>
            </w:r>
          </w:p>
        </w:tc>
        <w:tc>
          <w:tcPr>
            <w:tcW w:w="1037" w:type="dxa"/>
          </w:tcPr>
          <w:p w14:paraId="77C6B200" w14:textId="77777777" w:rsidR="004814BE" w:rsidRDefault="00BF6580" w:rsidP="0036533B">
            <w:r>
              <w:t>Some concerns</w:t>
            </w:r>
          </w:p>
        </w:tc>
        <w:tc>
          <w:tcPr>
            <w:tcW w:w="4631" w:type="dxa"/>
          </w:tcPr>
          <w:p w14:paraId="1CA7AD34" w14:textId="77777777" w:rsidR="004814BE" w:rsidRDefault="007A74F1" w:rsidP="0036533B">
            <w:r w:rsidRPr="007A74F1">
              <w:t>No protocol available.</w:t>
            </w:r>
          </w:p>
        </w:tc>
      </w:tr>
    </w:tbl>
    <w:p w14:paraId="59F0FF33" w14:textId="77777777" w:rsidR="00B0229A" w:rsidRDefault="00B0229A" w:rsidP="005E4195"/>
    <w:p w14:paraId="0D7B209F" w14:textId="4AC94AF0" w:rsidR="00B0229A" w:rsidRDefault="00B0229A" w:rsidP="00773438">
      <w:pPr>
        <w:pStyle w:val="Heading2"/>
      </w:pPr>
      <w:bookmarkStart w:id="17" w:name="_Toc175922052"/>
      <w:r>
        <w:t>Cross et al. 201</w:t>
      </w:r>
      <w:bookmarkEnd w:id="17"/>
      <w:r w:rsidR="007A4403">
        <w:t>6</w:t>
      </w:r>
    </w:p>
    <w:p w14:paraId="479F261D"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90231C" w14:paraId="7CC043F6" w14:textId="77777777" w:rsidTr="0090231C">
        <w:tc>
          <w:tcPr>
            <w:tcW w:w="3358" w:type="dxa"/>
          </w:tcPr>
          <w:p w14:paraId="3F8602C6" w14:textId="54FDE0A8" w:rsidR="0090231C" w:rsidRDefault="0090231C" w:rsidP="0036533B">
            <w:r>
              <w:t xml:space="preserve">Randomisation Process </w:t>
            </w:r>
            <w:r w:rsidR="00AF376B">
              <w:br/>
            </w:r>
            <w:r>
              <w:t>(Selection Bias)</w:t>
            </w:r>
          </w:p>
        </w:tc>
        <w:tc>
          <w:tcPr>
            <w:tcW w:w="1037" w:type="dxa"/>
          </w:tcPr>
          <w:p w14:paraId="13253069" w14:textId="77777777" w:rsidR="0090231C" w:rsidRDefault="00DD4FB9" w:rsidP="0036533B">
            <w:r>
              <w:t>Some concerns</w:t>
            </w:r>
          </w:p>
        </w:tc>
        <w:tc>
          <w:tcPr>
            <w:tcW w:w="4631" w:type="dxa"/>
          </w:tcPr>
          <w:p w14:paraId="14BEF4C1" w14:textId="77777777" w:rsidR="0090231C" w:rsidRDefault="0085689D" w:rsidP="0036533B">
            <w:r w:rsidRPr="0085689D">
              <w:t>No details provided on how the random sequence allocation was generated.</w:t>
            </w:r>
          </w:p>
        </w:tc>
      </w:tr>
      <w:tr w:rsidR="0090231C" w14:paraId="4A4ABC95" w14:textId="77777777" w:rsidTr="0090231C">
        <w:tc>
          <w:tcPr>
            <w:tcW w:w="3358" w:type="dxa"/>
          </w:tcPr>
          <w:p w14:paraId="76FC28E1" w14:textId="77777777" w:rsidR="0090231C" w:rsidRDefault="0090231C" w:rsidP="0036533B">
            <w:r>
              <w:t>Timing of identification or recruitment of participants (Selection Bias)</w:t>
            </w:r>
          </w:p>
        </w:tc>
        <w:tc>
          <w:tcPr>
            <w:tcW w:w="1037" w:type="dxa"/>
          </w:tcPr>
          <w:p w14:paraId="42B92AF6" w14:textId="77777777" w:rsidR="0090231C" w:rsidRDefault="00DD4FB9" w:rsidP="0036533B">
            <w:r>
              <w:t>Low</w:t>
            </w:r>
          </w:p>
        </w:tc>
        <w:tc>
          <w:tcPr>
            <w:tcW w:w="4631" w:type="dxa"/>
          </w:tcPr>
          <w:p w14:paraId="54B1F682" w14:textId="77777777" w:rsidR="0090231C" w:rsidRDefault="0085689D" w:rsidP="0036533B">
            <w:r w:rsidRPr="0085689D">
              <w:t>Schools allocated to intervention and control conditions at the beginning of the study.</w:t>
            </w:r>
          </w:p>
        </w:tc>
      </w:tr>
      <w:tr w:rsidR="0090231C" w14:paraId="715048BB" w14:textId="77777777" w:rsidTr="0090231C">
        <w:tc>
          <w:tcPr>
            <w:tcW w:w="3358" w:type="dxa"/>
          </w:tcPr>
          <w:p w14:paraId="3031746D" w14:textId="2AA078DB" w:rsidR="0090231C" w:rsidRDefault="0090231C" w:rsidP="0036533B">
            <w:r>
              <w:t xml:space="preserve">Deviations from intended interventions </w:t>
            </w:r>
            <w:r w:rsidR="00AF376B">
              <w:br/>
            </w:r>
            <w:r>
              <w:t>(Performance Bias)</w:t>
            </w:r>
          </w:p>
        </w:tc>
        <w:tc>
          <w:tcPr>
            <w:tcW w:w="1037" w:type="dxa"/>
          </w:tcPr>
          <w:p w14:paraId="744C3A55" w14:textId="77777777" w:rsidR="0090231C" w:rsidRDefault="00424850" w:rsidP="0036533B">
            <w:r>
              <w:t>Some concerns</w:t>
            </w:r>
            <w:r w:rsidR="00DD4FB9">
              <w:t xml:space="preserve"> </w:t>
            </w:r>
          </w:p>
        </w:tc>
        <w:tc>
          <w:tcPr>
            <w:tcW w:w="4631" w:type="dxa"/>
          </w:tcPr>
          <w:p w14:paraId="2B66CCAF" w14:textId="32616918" w:rsidR="0085689D" w:rsidRDefault="0085689D" w:rsidP="0085689D">
            <w:r>
              <w:t xml:space="preserve">Does not specify if participants aware of trial status. Not feasible to blind participants to intervention status. Does not specify if there were deviations from the intended protocol. </w:t>
            </w:r>
          </w:p>
          <w:p w14:paraId="21C72E84" w14:textId="3B259BC7" w:rsidR="0090231C" w:rsidRDefault="0085689D" w:rsidP="0085689D">
            <w:r>
              <w:t xml:space="preserve">Does not specify whether </w:t>
            </w:r>
            <w:r w:rsidR="0069579D">
              <w:t>ITT</w:t>
            </w:r>
            <w:r>
              <w:t xml:space="preserve"> analysis used.</w:t>
            </w:r>
          </w:p>
        </w:tc>
      </w:tr>
      <w:tr w:rsidR="0090231C" w14:paraId="171BF928" w14:textId="77777777" w:rsidTr="0090231C">
        <w:tc>
          <w:tcPr>
            <w:tcW w:w="3358" w:type="dxa"/>
          </w:tcPr>
          <w:p w14:paraId="3003126A" w14:textId="69492BA5" w:rsidR="0090231C" w:rsidRDefault="0090231C" w:rsidP="0036533B">
            <w:r>
              <w:t xml:space="preserve">Missing Outcome Data </w:t>
            </w:r>
            <w:r w:rsidR="00AF376B">
              <w:br/>
            </w:r>
            <w:r>
              <w:t>(Attrition Bias)</w:t>
            </w:r>
          </w:p>
        </w:tc>
        <w:tc>
          <w:tcPr>
            <w:tcW w:w="1037" w:type="dxa"/>
          </w:tcPr>
          <w:p w14:paraId="00E63651" w14:textId="77777777" w:rsidR="0090231C" w:rsidRDefault="00340F51" w:rsidP="0036533B">
            <w:r>
              <w:t>Low</w:t>
            </w:r>
          </w:p>
        </w:tc>
        <w:tc>
          <w:tcPr>
            <w:tcW w:w="4631" w:type="dxa"/>
          </w:tcPr>
          <w:p w14:paraId="1ABE71AF" w14:textId="08A1C032" w:rsidR="0090231C" w:rsidRDefault="00E64E73" w:rsidP="00E64E73">
            <w:r>
              <w:t xml:space="preserve">All clusters provided outcome data at each follow-up. Attrition 85% in both </w:t>
            </w:r>
            <w:r w:rsidR="0019647E">
              <w:t xml:space="preserve">trial </w:t>
            </w:r>
            <w:r>
              <w:t>groups.</w:t>
            </w:r>
          </w:p>
        </w:tc>
      </w:tr>
      <w:tr w:rsidR="0090231C" w14:paraId="2A9EACF9" w14:textId="77777777" w:rsidTr="0090231C">
        <w:tc>
          <w:tcPr>
            <w:tcW w:w="3358" w:type="dxa"/>
          </w:tcPr>
          <w:p w14:paraId="27322373" w14:textId="77777777" w:rsidR="0090231C" w:rsidRDefault="0090231C" w:rsidP="0036533B">
            <w:r>
              <w:t>Measurement of the Outcome (Detection Bias)</w:t>
            </w:r>
          </w:p>
        </w:tc>
        <w:tc>
          <w:tcPr>
            <w:tcW w:w="1037" w:type="dxa"/>
          </w:tcPr>
          <w:p w14:paraId="4986BF8B" w14:textId="77777777" w:rsidR="0090231C" w:rsidRDefault="00340F51" w:rsidP="0036533B">
            <w:r>
              <w:t>High</w:t>
            </w:r>
          </w:p>
        </w:tc>
        <w:tc>
          <w:tcPr>
            <w:tcW w:w="4631" w:type="dxa"/>
          </w:tcPr>
          <w:p w14:paraId="516F01A3" w14:textId="77777777" w:rsidR="0090231C" w:rsidRDefault="0033796B" w:rsidP="0036533B">
            <w:r w:rsidRPr="0033796B">
              <w:t>Not indicated if outcome assessors (participants) aware they are in a trial and not feasible to blind outcome assessors (participants) to intervention.</w:t>
            </w:r>
          </w:p>
        </w:tc>
      </w:tr>
      <w:tr w:rsidR="0090231C" w14:paraId="2D5DFD0A" w14:textId="77777777" w:rsidTr="0090231C">
        <w:tc>
          <w:tcPr>
            <w:tcW w:w="3358" w:type="dxa"/>
          </w:tcPr>
          <w:p w14:paraId="245E8F5F" w14:textId="77777777" w:rsidR="0090231C" w:rsidRDefault="0090231C" w:rsidP="0036533B">
            <w:r>
              <w:lastRenderedPageBreak/>
              <w:t>Selection of the Reported Result (</w:t>
            </w:r>
            <w:r w:rsidR="00746525" w:rsidRPr="00746525">
              <w:t>Reporting Bias</w:t>
            </w:r>
            <w:r>
              <w:t>)</w:t>
            </w:r>
          </w:p>
        </w:tc>
        <w:tc>
          <w:tcPr>
            <w:tcW w:w="1037" w:type="dxa"/>
          </w:tcPr>
          <w:p w14:paraId="5AAEEADB" w14:textId="77777777" w:rsidR="0090231C" w:rsidRDefault="00340F51" w:rsidP="0036533B">
            <w:r>
              <w:t>Some concerns</w:t>
            </w:r>
          </w:p>
        </w:tc>
        <w:tc>
          <w:tcPr>
            <w:tcW w:w="4631" w:type="dxa"/>
          </w:tcPr>
          <w:p w14:paraId="0374A802" w14:textId="300FFC05" w:rsidR="0090231C" w:rsidRDefault="0033796B" w:rsidP="0036533B">
            <w:r w:rsidRPr="0033796B">
              <w:t>No protocol available</w:t>
            </w:r>
            <w:r w:rsidR="00966F25">
              <w:t>.</w:t>
            </w:r>
          </w:p>
        </w:tc>
      </w:tr>
    </w:tbl>
    <w:p w14:paraId="09C137D6" w14:textId="77777777" w:rsidR="00B0229A" w:rsidRDefault="00B0229A" w:rsidP="005E4195"/>
    <w:p w14:paraId="0F6E319F" w14:textId="77777777" w:rsidR="005F1573" w:rsidRPr="00794386" w:rsidRDefault="005F1573" w:rsidP="00773438">
      <w:pPr>
        <w:pStyle w:val="Heading2"/>
        <w:rPr>
          <w:sz w:val="20"/>
        </w:rPr>
      </w:pPr>
      <w:bookmarkStart w:id="18" w:name="_Toc175922053"/>
    </w:p>
    <w:p w14:paraId="5487BFFE" w14:textId="22C234BE" w:rsidR="00B0229A" w:rsidRDefault="00B0229A" w:rsidP="00773438">
      <w:pPr>
        <w:pStyle w:val="Heading2"/>
      </w:pPr>
      <w:r>
        <w:t>De Vries et al. 2006 (Finland)</w:t>
      </w:r>
      <w:bookmarkEnd w:id="18"/>
    </w:p>
    <w:p w14:paraId="76DD5667"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4E17ED" w14:paraId="319C13E9" w14:textId="77777777" w:rsidTr="004E17ED">
        <w:tc>
          <w:tcPr>
            <w:tcW w:w="3358" w:type="dxa"/>
          </w:tcPr>
          <w:p w14:paraId="2448932C" w14:textId="1030BF8E" w:rsidR="004E17ED" w:rsidRDefault="004E17ED" w:rsidP="0036533B">
            <w:r>
              <w:t xml:space="preserve">Randomisation Process </w:t>
            </w:r>
            <w:r w:rsidR="009465D9">
              <w:br/>
            </w:r>
            <w:r>
              <w:t>(Selection Bias)</w:t>
            </w:r>
          </w:p>
        </w:tc>
        <w:tc>
          <w:tcPr>
            <w:tcW w:w="1037" w:type="dxa"/>
          </w:tcPr>
          <w:p w14:paraId="0F42CC3D" w14:textId="77777777" w:rsidR="004E17ED" w:rsidRDefault="004E17ED" w:rsidP="0036533B">
            <w:r>
              <w:t>Some concerns</w:t>
            </w:r>
          </w:p>
        </w:tc>
        <w:tc>
          <w:tcPr>
            <w:tcW w:w="4631" w:type="dxa"/>
          </w:tcPr>
          <w:p w14:paraId="10A1FE0E" w14:textId="77777777" w:rsidR="004E17ED" w:rsidRDefault="0067006F" w:rsidP="0036533B">
            <w:r w:rsidRPr="0067006F">
              <w:t>Does not provide information on how random allocation sequence was generated.</w:t>
            </w:r>
          </w:p>
        </w:tc>
      </w:tr>
      <w:tr w:rsidR="004E17ED" w14:paraId="7D868B0C" w14:textId="77777777" w:rsidTr="004E17ED">
        <w:tc>
          <w:tcPr>
            <w:tcW w:w="3358" w:type="dxa"/>
          </w:tcPr>
          <w:p w14:paraId="4BB4ADA8" w14:textId="77777777" w:rsidR="004E17ED" w:rsidRDefault="004E17ED" w:rsidP="0036533B">
            <w:r>
              <w:t>Timing of identification or recruitment of participants (Selection Bias)</w:t>
            </w:r>
          </w:p>
        </w:tc>
        <w:tc>
          <w:tcPr>
            <w:tcW w:w="1037" w:type="dxa"/>
          </w:tcPr>
          <w:p w14:paraId="6D76E1F7" w14:textId="77777777" w:rsidR="004E17ED" w:rsidRDefault="004E17ED" w:rsidP="0036533B">
            <w:r>
              <w:t>Low</w:t>
            </w:r>
          </w:p>
        </w:tc>
        <w:tc>
          <w:tcPr>
            <w:tcW w:w="4631" w:type="dxa"/>
          </w:tcPr>
          <w:p w14:paraId="04C7BC11" w14:textId="77777777" w:rsidR="004E17ED" w:rsidRDefault="0067006F" w:rsidP="0036533B">
            <w:r w:rsidRPr="0067006F">
              <w:t>Schools allocated to intervention and control conditions at the start of the study.</w:t>
            </w:r>
          </w:p>
        </w:tc>
      </w:tr>
      <w:tr w:rsidR="004E17ED" w14:paraId="55429BDE" w14:textId="77777777" w:rsidTr="004E17ED">
        <w:tc>
          <w:tcPr>
            <w:tcW w:w="3358" w:type="dxa"/>
          </w:tcPr>
          <w:p w14:paraId="2D915860" w14:textId="39317763" w:rsidR="004E17ED" w:rsidRDefault="004E17ED" w:rsidP="0036533B">
            <w:r>
              <w:t xml:space="preserve">Deviations from intended interventions </w:t>
            </w:r>
            <w:r w:rsidR="009465D9">
              <w:br/>
            </w:r>
            <w:r>
              <w:t>(Performance Bias)</w:t>
            </w:r>
          </w:p>
        </w:tc>
        <w:tc>
          <w:tcPr>
            <w:tcW w:w="1037" w:type="dxa"/>
          </w:tcPr>
          <w:p w14:paraId="3BF82F05" w14:textId="77777777" w:rsidR="004E17ED" w:rsidRDefault="008239D6" w:rsidP="0036533B">
            <w:r>
              <w:t>Some concerns</w:t>
            </w:r>
          </w:p>
        </w:tc>
        <w:tc>
          <w:tcPr>
            <w:tcW w:w="4631" w:type="dxa"/>
          </w:tcPr>
          <w:p w14:paraId="3B30ABFB" w14:textId="38011DF9" w:rsidR="004E17ED" w:rsidRDefault="0067006F" w:rsidP="0067006F">
            <w:r>
              <w:t>Does not specify if participants aware they are in a trial. Not feasible to blind participants to intervention. Deviations to intervention unlikely due to trial context. Does not specifically state if intention-to-treat analysis was used.</w:t>
            </w:r>
          </w:p>
        </w:tc>
      </w:tr>
      <w:tr w:rsidR="004E17ED" w14:paraId="5ED1B23F" w14:textId="77777777" w:rsidTr="004E17ED">
        <w:tc>
          <w:tcPr>
            <w:tcW w:w="3358" w:type="dxa"/>
          </w:tcPr>
          <w:p w14:paraId="77626BC3" w14:textId="39BDF1C6" w:rsidR="004E17ED" w:rsidRDefault="004E17ED" w:rsidP="0036533B">
            <w:r>
              <w:t xml:space="preserve">Missing Outcome Data </w:t>
            </w:r>
            <w:r w:rsidR="009465D9">
              <w:br/>
            </w:r>
            <w:r>
              <w:t>(Attrition Bias)</w:t>
            </w:r>
          </w:p>
        </w:tc>
        <w:tc>
          <w:tcPr>
            <w:tcW w:w="1037" w:type="dxa"/>
          </w:tcPr>
          <w:p w14:paraId="15CD090F" w14:textId="77777777" w:rsidR="004E17ED" w:rsidRDefault="00A73CD4" w:rsidP="0036533B">
            <w:r>
              <w:t>High</w:t>
            </w:r>
          </w:p>
        </w:tc>
        <w:tc>
          <w:tcPr>
            <w:tcW w:w="4631" w:type="dxa"/>
          </w:tcPr>
          <w:p w14:paraId="75E1499B" w14:textId="3C4CB2F2" w:rsidR="004E17ED" w:rsidRDefault="00240614" w:rsidP="00240614">
            <w:r>
              <w:t>Two control schools dropped out by final follow-up</w:t>
            </w:r>
            <w:r w:rsidR="00EE383F">
              <w:t xml:space="preserve">, resulting in attrition of 27% in intervention </w:t>
            </w:r>
            <w:r w:rsidR="00DD1525">
              <w:t xml:space="preserve">group </w:t>
            </w:r>
            <w:r w:rsidR="00EE383F">
              <w:t xml:space="preserve">compared with 46% in </w:t>
            </w:r>
            <w:r w:rsidR="008D1F4F">
              <w:t xml:space="preserve">the </w:t>
            </w:r>
            <w:r w:rsidR="00EE383F">
              <w:t>control</w:t>
            </w:r>
            <w:r w:rsidR="00165F99">
              <w:t xml:space="preserve"> group</w:t>
            </w:r>
            <w:r w:rsidR="00EE383F">
              <w:t xml:space="preserve">. </w:t>
            </w:r>
          </w:p>
        </w:tc>
      </w:tr>
      <w:tr w:rsidR="004E17ED" w14:paraId="58E315BD" w14:textId="77777777" w:rsidTr="004E17ED">
        <w:tc>
          <w:tcPr>
            <w:tcW w:w="3358" w:type="dxa"/>
          </w:tcPr>
          <w:p w14:paraId="2DB00D4E" w14:textId="77777777" w:rsidR="004E17ED" w:rsidRDefault="004E17ED" w:rsidP="0036533B">
            <w:r>
              <w:t>Measurement of the Outcome (Detection Bias)</w:t>
            </w:r>
          </w:p>
        </w:tc>
        <w:tc>
          <w:tcPr>
            <w:tcW w:w="1037" w:type="dxa"/>
          </w:tcPr>
          <w:p w14:paraId="55FB2AD2" w14:textId="77777777" w:rsidR="004E17ED" w:rsidRDefault="00A73CD4" w:rsidP="0036533B">
            <w:r>
              <w:t>High</w:t>
            </w:r>
          </w:p>
        </w:tc>
        <w:tc>
          <w:tcPr>
            <w:tcW w:w="4631" w:type="dxa"/>
          </w:tcPr>
          <w:p w14:paraId="1FA6B10D" w14:textId="77777777" w:rsidR="004E17ED" w:rsidRDefault="008211BB" w:rsidP="0036533B">
            <w:r w:rsidRPr="008211BB">
              <w:t>Not indicated if outcome assessors (participants) aware they are in a trial and not feasible to blind outcome assessors (participants) to intervention.</w:t>
            </w:r>
          </w:p>
        </w:tc>
      </w:tr>
      <w:tr w:rsidR="004E17ED" w14:paraId="38FA3571" w14:textId="77777777" w:rsidTr="004E17ED">
        <w:tc>
          <w:tcPr>
            <w:tcW w:w="3358" w:type="dxa"/>
          </w:tcPr>
          <w:p w14:paraId="1AC5E195" w14:textId="77777777" w:rsidR="004E17ED" w:rsidRDefault="004E17ED" w:rsidP="0036533B">
            <w:r>
              <w:t>Selection of the Reported Result (</w:t>
            </w:r>
            <w:r w:rsidR="00746525" w:rsidRPr="00746525">
              <w:t>Reporting Bias</w:t>
            </w:r>
            <w:r>
              <w:t>)</w:t>
            </w:r>
          </w:p>
        </w:tc>
        <w:tc>
          <w:tcPr>
            <w:tcW w:w="1037" w:type="dxa"/>
          </w:tcPr>
          <w:p w14:paraId="346BD683" w14:textId="77777777" w:rsidR="004E17ED" w:rsidRDefault="00A73CD4" w:rsidP="0036533B">
            <w:r>
              <w:t>Some concerns</w:t>
            </w:r>
          </w:p>
        </w:tc>
        <w:tc>
          <w:tcPr>
            <w:tcW w:w="4631" w:type="dxa"/>
          </w:tcPr>
          <w:p w14:paraId="28114113" w14:textId="77777777" w:rsidR="004E17ED" w:rsidRDefault="008211BB" w:rsidP="0036533B">
            <w:r w:rsidRPr="008211BB">
              <w:t>Does not reference a study protocol.</w:t>
            </w:r>
          </w:p>
        </w:tc>
      </w:tr>
    </w:tbl>
    <w:p w14:paraId="71E10B16" w14:textId="77777777" w:rsidR="00B0229A" w:rsidRDefault="00B0229A" w:rsidP="005E4195"/>
    <w:p w14:paraId="61733F6E" w14:textId="77777777" w:rsidR="00B0229A" w:rsidRDefault="00B0229A" w:rsidP="00773438">
      <w:pPr>
        <w:pStyle w:val="Heading2"/>
      </w:pPr>
      <w:bookmarkStart w:id="19" w:name="_Toc175922054"/>
      <w:r>
        <w:t>Hunt et al. 2007</w:t>
      </w:r>
      <w:bookmarkEnd w:id="19"/>
    </w:p>
    <w:p w14:paraId="1D55434B"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6C2BE8" w14:paraId="34DAD0AB" w14:textId="77777777" w:rsidTr="006C2BE8">
        <w:tc>
          <w:tcPr>
            <w:tcW w:w="3358" w:type="dxa"/>
          </w:tcPr>
          <w:p w14:paraId="6B035009" w14:textId="3C2E84EF" w:rsidR="006C2BE8" w:rsidRDefault="006C2BE8" w:rsidP="0036533B">
            <w:r>
              <w:t xml:space="preserve">Randomisation Process </w:t>
            </w:r>
            <w:r w:rsidR="00AB453F">
              <w:br/>
            </w:r>
            <w:r>
              <w:t>(Selection Bias)</w:t>
            </w:r>
          </w:p>
        </w:tc>
        <w:tc>
          <w:tcPr>
            <w:tcW w:w="1037" w:type="dxa"/>
          </w:tcPr>
          <w:p w14:paraId="79226785" w14:textId="77777777" w:rsidR="006C2BE8" w:rsidRDefault="006C2BE8" w:rsidP="0036533B">
            <w:r>
              <w:t>Some concerns</w:t>
            </w:r>
          </w:p>
        </w:tc>
        <w:tc>
          <w:tcPr>
            <w:tcW w:w="4631" w:type="dxa"/>
          </w:tcPr>
          <w:p w14:paraId="37EA5C11" w14:textId="77777777" w:rsidR="006C2BE8" w:rsidRDefault="00880961" w:rsidP="0036533B">
            <w:r w:rsidRPr="00880961">
              <w:t>Does not detail how the random allocation sequence was generated.</w:t>
            </w:r>
          </w:p>
        </w:tc>
      </w:tr>
      <w:tr w:rsidR="006C2BE8" w14:paraId="7CAA3B51" w14:textId="77777777" w:rsidTr="006C2BE8">
        <w:tc>
          <w:tcPr>
            <w:tcW w:w="3358" w:type="dxa"/>
          </w:tcPr>
          <w:p w14:paraId="4983F774" w14:textId="77777777" w:rsidR="006C2BE8" w:rsidRDefault="006C2BE8" w:rsidP="0036533B">
            <w:r>
              <w:t>Timing of identification or recruitment of participants (Selection Bias)</w:t>
            </w:r>
          </w:p>
        </w:tc>
        <w:tc>
          <w:tcPr>
            <w:tcW w:w="1037" w:type="dxa"/>
          </w:tcPr>
          <w:p w14:paraId="66B8F3FB" w14:textId="77777777" w:rsidR="006C2BE8" w:rsidRDefault="006C2BE8" w:rsidP="0036533B">
            <w:r>
              <w:t>Some concerns</w:t>
            </w:r>
          </w:p>
        </w:tc>
        <w:tc>
          <w:tcPr>
            <w:tcW w:w="4631" w:type="dxa"/>
          </w:tcPr>
          <w:p w14:paraId="6074D207" w14:textId="77777777" w:rsidR="006C2BE8" w:rsidRDefault="00880961" w:rsidP="0036533B">
            <w:r w:rsidRPr="00880961">
              <w:t>Two schools in the intervention condition dropped out of the study in the early stages of the project (due to time constraints). One additional intervention school was recruited in 2002 to balance the study design.</w:t>
            </w:r>
          </w:p>
        </w:tc>
      </w:tr>
      <w:tr w:rsidR="006C2BE8" w14:paraId="15B81095" w14:textId="77777777" w:rsidTr="006C2BE8">
        <w:tc>
          <w:tcPr>
            <w:tcW w:w="3358" w:type="dxa"/>
          </w:tcPr>
          <w:p w14:paraId="29B29E65" w14:textId="2F0B30C8" w:rsidR="006C2BE8" w:rsidRDefault="006C2BE8" w:rsidP="0036533B">
            <w:r>
              <w:t xml:space="preserve">Deviations from intended interventions </w:t>
            </w:r>
            <w:r w:rsidR="00AB453F">
              <w:br/>
            </w:r>
            <w:r>
              <w:t>(Performance Bias)</w:t>
            </w:r>
          </w:p>
        </w:tc>
        <w:tc>
          <w:tcPr>
            <w:tcW w:w="1037" w:type="dxa"/>
          </w:tcPr>
          <w:p w14:paraId="447347DB" w14:textId="77777777" w:rsidR="006C2BE8" w:rsidRDefault="007013DD" w:rsidP="0036533B">
            <w:r>
              <w:t>Some concerns</w:t>
            </w:r>
          </w:p>
        </w:tc>
        <w:tc>
          <w:tcPr>
            <w:tcW w:w="4631" w:type="dxa"/>
          </w:tcPr>
          <w:p w14:paraId="15987B1F" w14:textId="7D002E08" w:rsidR="006C2BE8" w:rsidRDefault="00880961" w:rsidP="00880961">
            <w:r>
              <w:t xml:space="preserve">No indication if participants aware they are in a trial. Not feasible to blind participants to intervention status. Does not detail deviations from the intended protocol. Does not indicate analysis method, if it is </w:t>
            </w:r>
            <w:r w:rsidR="00F66241">
              <w:t>ITT</w:t>
            </w:r>
            <w:r>
              <w:t xml:space="preserve"> or otherwise.</w:t>
            </w:r>
          </w:p>
        </w:tc>
      </w:tr>
      <w:tr w:rsidR="006C2BE8" w14:paraId="02F2F08B" w14:textId="77777777" w:rsidTr="006C2BE8">
        <w:tc>
          <w:tcPr>
            <w:tcW w:w="3358" w:type="dxa"/>
          </w:tcPr>
          <w:p w14:paraId="5160E012" w14:textId="5B5B30BC" w:rsidR="006C2BE8" w:rsidRDefault="006C2BE8" w:rsidP="0036533B">
            <w:r>
              <w:t xml:space="preserve">Missing Outcome Data </w:t>
            </w:r>
            <w:r w:rsidR="00AB453F">
              <w:br/>
            </w:r>
            <w:r>
              <w:t>(Attrition Bias)</w:t>
            </w:r>
          </w:p>
        </w:tc>
        <w:tc>
          <w:tcPr>
            <w:tcW w:w="1037" w:type="dxa"/>
          </w:tcPr>
          <w:p w14:paraId="0C80F85F" w14:textId="77777777" w:rsidR="006C2BE8" w:rsidRDefault="0048164A" w:rsidP="0036533B">
            <w:r>
              <w:t>High</w:t>
            </w:r>
          </w:p>
        </w:tc>
        <w:tc>
          <w:tcPr>
            <w:tcW w:w="4631" w:type="dxa"/>
          </w:tcPr>
          <w:p w14:paraId="4AC50238" w14:textId="15595B4C" w:rsidR="006C2BE8" w:rsidRDefault="00C14BC2" w:rsidP="00383E27">
            <w:r>
              <w:t xml:space="preserve">Two intervention schools dropped out of the study. 444 participants responded to baseline survey, 400 at one-year follow-up. Does not indicate that multiple imputation performed or </w:t>
            </w:r>
            <w:r w:rsidR="00637D61">
              <w:t>that study authors undertook</w:t>
            </w:r>
            <w:r>
              <w:t xml:space="preserve"> sensi</w:t>
            </w:r>
            <w:r w:rsidR="00383E27">
              <w:t>ti</w:t>
            </w:r>
            <w:r>
              <w:t>vity analysis.</w:t>
            </w:r>
          </w:p>
        </w:tc>
      </w:tr>
      <w:tr w:rsidR="006C2BE8" w14:paraId="2F487EBB" w14:textId="77777777" w:rsidTr="006C2BE8">
        <w:tc>
          <w:tcPr>
            <w:tcW w:w="3358" w:type="dxa"/>
          </w:tcPr>
          <w:p w14:paraId="3D02C1F0" w14:textId="77777777" w:rsidR="006C2BE8" w:rsidRDefault="006C2BE8" w:rsidP="0036533B">
            <w:r>
              <w:t>Measurement of the Outcome (Detection Bias)</w:t>
            </w:r>
          </w:p>
        </w:tc>
        <w:tc>
          <w:tcPr>
            <w:tcW w:w="1037" w:type="dxa"/>
          </w:tcPr>
          <w:p w14:paraId="2DD6EBEF" w14:textId="77777777" w:rsidR="006C2BE8" w:rsidRDefault="0048164A" w:rsidP="0036533B">
            <w:r>
              <w:t>High</w:t>
            </w:r>
          </w:p>
        </w:tc>
        <w:tc>
          <w:tcPr>
            <w:tcW w:w="4631" w:type="dxa"/>
          </w:tcPr>
          <w:p w14:paraId="2925EED7" w14:textId="77777777" w:rsidR="006C2BE8" w:rsidRDefault="002F027B" w:rsidP="0036533B">
            <w:r w:rsidRPr="002F027B">
              <w:t>Not indicated if outcome assessors (participants) aware they are in a trial and not feasible to blind outcome assessors (participants) to intervention.</w:t>
            </w:r>
          </w:p>
        </w:tc>
      </w:tr>
      <w:tr w:rsidR="006C2BE8" w14:paraId="61362EE1" w14:textId="77777777" w:rsidTr="006C2BE8">
        <w:tc>
          <w:tcPr>
            <w:tcW w:w="3358" w:type="dxa"/>
          </w:tcPr>
          <w:p w14:paraId="0B32907F" w14:textId="77777777" w:rsidR="006C2BE8" w:rsidRDefault="006C2BE8" w:rsidP="0036533B">
            <w:r>
              <w:t>Selection of the Reported Result (</w:t>
            </w:r>
            <w:r w:rsidR="00746525" w:rsidRPr="00746525">
              <w:t>Reporting Bias</w:t>
            </w:r>
            <w:r>
              <w:t>)</w:t>
            </w:r>
          </w:p>
        </w:tc>
        <w:tc>
          <w:tcPr>
            <w:tcW w:w="1037" w:type="dxa"/>
          </w:tcPr>
          <w:p w14:paraId="2DDE1355" w14:textId="77777777" w:rsidR="006C2BE8" w:rsidRDefault="0048164A" w:rsidP="0036533B">
            <w:r>
              <w:t>Some concerns</w:t>
            </w:r>
          </w:p>
        </w:tc>
        <w:tc>
          <w:tcPr>
            <w:tcW w:w="4631" w:type="dxa"/>
          </w:tcPr>
          <w:p w14:paraId="3B986A63" w14:textId="77777777" w:rsidR="006C2BE8" w:rsidRDefault="002F027B" w:rsidP="0036533B">
            <w:r w:rsidRPr="002F027B">
              <w:t>Does not indicate protocol or design paper.</w:t>
            </w:r>
          </w:p>
        </w:tc>
      </w:tr>
    </w:tbl>
    <w:p w14:paraId="76B1628C" w14:textId="0D453D6A" w:rsidR="00B0229A" w:rsidRDefault="00B0229A" w:rsidP="005E4195"/>
    <w:p w14:paraId="3451BBEA" w14:textId="77777777" w:rsidR="003F2E61" w:rsidRDefault="003F2E61" w:rsidP="005E4195"/>
    <w:p w14:paraId="0E1E9BE2" w14:textId="77777777" w:rsidR="00B0229A" w:rsidRDefault="00B0229A" w:rsidP="00773438">
      <w:pPr>
        <w:pStyle w:val="Heading2"/>
      </w:pPr>
      <w:bookmarkStart w:id="20" w:name="_Toc175922055"/>
      <w:r>
        <w:t>Foshee et al. 1998</w:t>
      </w:r>
      <w:bookmarkEnd w:id="20"/>
    </w:p>
    <w:p w14:paraId="474EECDE"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04F92" w14:paraId="0F9F2C0B" w14:textId="77777777" w:rsidTr="00304F92">
        <w:tc>
          <w:tcPr>
            <w:tcW w:w="3358" w:type="dxa"/>
          </w:tcPr>
          <w:p w14:paraId="39E1CA3B" w14:textId="08321D4B" w:rsidR="00304F92" w:rsidRDefault="00304F92" w:rsidP="0036533B">
            <w:r>
              <w:t xml:space="preserve">Randomisation Process </w:t>
            </w:r>
            <w:r w:rsidR="007528A5">
              <w:br/>
            </w:r>
            <w:r>
              <w:t>(Selection Bias)</w:t>
            </w:r>
          </w:p>
        </w:tc>
        <w:tc>
          <w:tcPr>
            <w:tcW w:w="1037" w:type="dxa"/>
          </w:tcPr>
          <w:p w14:paraId="2617FB26" w14:textId="77777777" w:rsidR="00304F92" w:rsidRDefault="00304F92" w:rsidP="0036533B">
            <w:r>
              <w:t>Some concerns</w:t>
            </w:r>
          </w:p>
        </w:tc>
        <w:tc>
          <w:tcPr>
            <w:tcW w:w="4631" w:type="dxa"/>
          </w:tcPr>
          <w:p w14:paraId="010A9FC0" w14:textId="77777777" w:rsidR="00304F92" w:rsidRDefault="00B1263E" w:rsidP="0036533B">
            <w:r w:rsidRPr="00B1263E">
              <w:t>No details on how random allocation sequence was generated.</w:t>
            </w:r>
          </w:p>
        </w:tc>
      </w:tr>
      <w:tr w:rsidR="00304F92" w14:paraId="0E540680" w14:textId="77777777" w:rsidTr="00304F92">
        <w:tc>
          <w:tcPr>
            <w:tcW w:w="3358" w:type="dxa"/>
          </w:tcPr>
          <w:p w14:paraId="68696AAD" w14:textId="77777777" w:rsidR="00304F92" w:rsidRDefault="00304F92" w:rsidP="0036533B">
            <w:r>
              <w:t>Timing of identification or recruitment of participants (Selection Bias)</w:t>
            </w:r>
          </w:p>
        </w:tc>
        <w:tc>
          <w:tcPr>
            <w:tcW w:w="1037" w:type="dxa"/>
          </w:tcPr>
          <w:p w14:paraId="2F2E5B88" w14:textId="77777777" w:rsidR="00304F92" w:rsidRDefault="00304F92" w:rsidP="0036533B">
            <w:r>
              <w:t>Low</w:t>
            </w:r>
          </w:p>
        </w:tc>
        <w:tc>
          <w:tcPr>
            <w:tcW w:w="4631" w:type="dxa"/>
          </w:tcPr>
          <w:p w14:paraId="207A4920" w14:textId="77777777" w:rsidR="00304F92" w:rsidRDefault="00B1263E" w:rsidP="0036533B">
            <w:r w:rsidRPr="00B1263E">
              <w:t>Schools were allocated to intervention and control conditions at the beginning of the study.</w:t>
            </w:r>
          </w:p>
        </w:tc>
      </w:tr>
      <w:tr w:rsidR="00304F92" w14:paraId="74ED09BB" w14:textId="77777777" w:rsidTr="00304F92">
        <w:tc>
          <w:tcPr>
            <w:tcW w:w="3358" w:type="dxa"/>
          </w:tcPr>
          <w:p w14:paraId="488A26FB" w14:textId="059A6844" w:rsidR="00304F92" w:rsidRDefault="00304F92" w:rsidP="0036533B">
            <w:r>
              <w:t xml:space="preserve">Deviations from intended interventions </w:t>
            </w:r>
            <w:r w:rsidR="007528A5">
              <w:br/>
            </w:r>
            <w:r>
              <w:t>(Performance Bias)</w:t>
            </w:r>
          </w:p>
        </w:tc>
        <w:tc>
          <w:tcPr>
            <w:tcW w:w="1037" w:type="dxa"/>
          </w:tcPr>
          <w:p w14:paraId="770633C9" w14:textId="77777777" w:rsidR="00304F92" w:rsidRDefault="0096659E" w:rsidP="0036533B">
            <w:r>
              <w:t>Some concerns</w:t>
            </w:r>
          </w:p>
        </w:tc>
        <w:tc>
          <w:tcPr>
            <w:tcW w:w="4631" w:type="dxa"/>
          </w:tcPr>
          <w:p w14:paraId="43FDA699" w14:textId="5889FFA5" w:rsidR="00304F92" w:rsidRDefault="00B1263E" w:rsidP="00B1263E">
            <w:r>
              <w:t xml:space="preserve">Does not detail if participants aware they are in a trial. Not feasible to blind participants to intervention. References change to school health services component as </w:t>
            </w:r>
            <w:r w:rsidR="002E1406">
              <w:t>adolescents’</w:t>
            </w:r>
            <w:r>
              <w:t xml:space="preserve"> low number of adolescents accessing support groups at school, though this is unlikely due to the trial context. Does not </w:t>
            </w:r>
            <w:r w:rsidR="00B6778A">
              <w:t>indicate</w:t>
            </w:r>
            <w:r>
              <w:t xml:space="preserve"> if intention-to-treat analysis was used.</w:t>
            </w:r>
          </w:p>
        </w:tc>
      </w:tr>
      <w:tr w:rsidR="00304F92" w14:paraId="4F8AD616" w14:textId="77777777" w:rsidTr="00304F92">
        <w:tc>
          <w:tcPr>
            <w:tcW w:w="3358" w:type="dxa"/>
          </w:tcPr>
          <w:p w14:paraId="449B3615" w14:textId="0F9EBE04" w:rsidR="00304F92" w:rsidRDefault="00304F92" w:rsidP="0036533B">
            <w:r>
              <w:t xml:space="preserve">Missing Outcome Data </w:t>
            </w:r>
            <w:r w:rsidR="007528A5">
              <w:br/>
            </w:r>
            <w:r>
              <w:t>(Attrition Bias)</w:t>
            </w:r>
          </w:p>
        </w:tc>
        <w:tc>
          <w:tcPr>
            <w:tcW w:w="1037" w:type="dxa"/>
          </w:tcPr>
          <w:p w14:paraId="117693E1" w14:textId="77777777" w:rsidR="00304F92" w:rsidRDefault="008522AE" w:rsidP="0036533B">
            <w:r>
              <w:t>Low</w:t>
            </w:r>
          </w:p>
        </w:tc>
        <w:tc>
          <w:tcPr>
            <w:tcW w:w="4631" w:type="dxa"/>
          </w:tcPr>
          <w:p w14:paraId="0D13E6D3" w14:textId="53A199DA" w:rsidR="00304F92" w:rsidRDefault="006013DA" w:rsidP="006013DA">
            <w:r>
              <w:t>References that no schools dropped out of the intervention. 90% of baseline sample complete</w:t>
            </w:r>
            <w:r w:rsidR="00B60AD9">
              <w:t>d</w:t>
            </w:r>
            <w:r>
              <w:t xml:space="preserve"> follow-up data collection.</w:t>
            </w:r>
          </w:p>
        </w:tc>
      </w:tr>
      <w:tr w:rsidR="00304F92" w14:paraId="2551D558" w14:textId="77777777" w:rsidTr="00304F92">
        <w:tc>
          <w:tcPr>
            <w:tcW w:w="3358" w:type="dxa"/>
          </w:tcPr>
          <w:p w14:paraId="1C43F4FE" w14:textId="77777777" w:rsidR="00304F92" w:rsidRDefault="00304F92" w:rsidP="0036533B">
            <w:r>
              <w:t>Measurement of the Outcome (Detection Bias)</w:t>
            </w:r>
          </w:p>
        </w:tc>
        <w:tc>
          <w:tcPr>
            <w:tcW w:w="1037" w:type="dxa"/>
          </w:tcPr>
          <w:p w14:paraId="761A766F" w14:textId="77777777" w:rsidR="00304F92" w:rsidRDefault="008522AE" w:rsidP="0036533B">
            <w:r>
              <w:t>High</w:t>
            </w:r>
          </w:p>
        </w:tc>
        <w:tc>
          <w:tcPr>
            <w:tcW w:w="4631" w:type="dxa"/>
          </w:tcPr>
          <w:p w14:paraId="703E6912" w14:textId="77777777" w:rsidR="00304F92" w:rsidRDefault="00D85405" w:rsidP="0036533B">
            <w:r w:rsidRPr="00D85405">
              <w:t>Not indicated if outcome assessors (participants) aware they are in a trial and not feasible to blind outcome assessors (participants) to intervention.</w:t>
            </w:r>
          </w:p>
        </w:tc>
      </w:tr>
      <w:tr w:rsidR="00304F92" w14:paraId="5BE44749" w14:textId="77777777" w:rsidTr="00304F92">
        <w:tc>
          <w:tcPr>
            <w:tcW w:w="3358" w:type="dxa"/>
          </w:tcPr>
          <w:p w14:paraId="4F7269E8" w14:textId="77777777" w:rsidR="00304F92" w:rsidRDefault="00304F92" w:rsidP="0036533B">
            <w:r>
              <w:t>Selection of the Reported Result (</w:t>
            </w:r>
            <w:r w:rsidR="00746525" w:rsidRPr="00746525">
              <w:t>Reporting Bias</w:t>
            </w:r>
            <w:r>
              <w:t>)</w:t>
            </w:r>
          </w:p>
        </w:tc>
        <w:tc>
          <w:tcPr>
            <w:tcW w:w="1037" w:type="dxa"/>
          </w:tcPr>
          <w:p w14:paraId="7355DA6C" w14:textId="77777777" w:rsidR="00304F92" w:rsidRDefault="008522AE" w:rsidP="0036533B">
            <w:r>
              <w:t>Some concerns</w:t>
            </w:r>
          </w:p>
        </w:tc>
        <w:tc>
          <w:tcPr>
            <w:tcW w:w="4631" w:type="dxa"/>
          </w:tcPr>
          <w:p w14:paraId="3FA945B7" w14:textId="0C4FD642" w:rsidR="00304F92" w:rsidRDefault="00BB4E09" w:rsidP="00D85405">
            <w:r w:rsidRPr="00BB4E09">
              <w:t xml:space="preserve">No protocol available. </w:t>
            </w:r>
          </w:p>
        </w:tc>
      </w:tr>
    </w:tbl>
    <w:p w14:paraId="5F8F9223" w14:textId="77777777" w:rsidR="00B0229A" w:rsidRDefault="00B0229A" w:rsidP="005E4195"/>
    <w:p w14:paraId="21E621A8" w14:textId="77777777" w:rsidR="00B0229A" w:rsidRDefault="00B0229A" w:rsidP="00773438">
      <w:pPr>
        <w:pStyle w:val="Heading2"/>
      </w:pPr>
      <w:bookmarkStart w:id="21" w:name="_Toc175922056"/>
      <w:r>
        <w:t>Johnson et al. 2017</w:t>
      </w:r>
      <w:bookmarkEnd w:id="21"/>
    </w:p>
    <w:p w14:paraId="14A5F4D0"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AE2D2C" w14:paraId="66831796" w14:textId="77777777" w:rsidTr="00522903">
        <w:tc>
          <w:tcPr>
            <w:tcW w:w="3358" w:type="dxa"/>
          </w:tcPr>
          <w:p w14:paraId="3DAD8DAE" w14:textId="432AC219" w:rsidR="00AE2D2C" w:rsidRDefault="00AE2D2C" w:rsidP="0036533B">
            <w:r>
              <w:t xml:space="preserve">Randomisation Process </w:t>
            </w:r>
            <w:r w:rsidR="000A35A2">
              <w:br/>
            </w:r>
            <w:r>
              <w:t>(Selection Bias)</w:t>
            </w:r>
          </w:p>
        </w:tc>
        <w:tc>
          <w:tcPr>
            <w:tcW w:w="1037" w:type="dxa"/>
          </w:tcPr>
          <w:p w14:paraId="462115F1" w14:textId="77777777" w:rsidR="00AE2D2C" w:rsidRDefault="00AE2D2C" w:rsidP="0036533B">
            <w:r>
              <w:t>Low</w:t>
            </w:r>
          </w:p>
        </w:tc>
        <w:tc>
          <w:tcPr>
            <w:tcW w:w="4631" w:type="dxa"/>
          </w:tcPr>
          <w:p w14:paraId="7E538E32" w14:textId="77777777" w:rsidR="00AE2D2C" w:rsidRDefault="00522903" w:rsidP="00522903">
            <w:r>
              <w:t>"Randomised performed using the randomisation function in Excel."</w:t>
            </w:r>
          </w:p>
        </w:tc>
      </w:tr>
      <w:tr w:rsidR="00AE2D2C" w14:paraId="3CE68EB6" w14:textId="77777777" w:rsidTr="00522903">
        <w:tc>
          <w:tcPr>
            <w:tcW w:w="3358" w:type="dxa"/>
          </w:tcPr>
          <w:p w14:paraId="4E2CC669" w14:textId="77777777" w:rsidR="00AE2D2C" w:rsidRDefault="00AE2D2C" w:rsidP="0036533B">
            <w:r>
              <w:t>Timing of identification or recruitment of participants (Selection Bias)</w:t>
            </w:r>
          </w:p>
        </w:tc>
        <w:tc>
          <w:tcPr>
            <w:tcW w:w="1037" w:type="dxa"/>
          </w:tcPr>
          <w:p w14:paraId="26C479B8" w14:textId="77777777" w:rsidR="00AE2D2C" w:rsidRDefault="00AE2D2C" w:rsidP="0036533B">
            <w:r>
              <w:t>Low</w:t>
            </w:r>
          </w:p>
        </w:tc>
        <w:tc>
          <w:tcPr>
            <w:tcW w:w="4631" w:type="dxa"/>
          </w:tcPr>
          <w:p w14:paraId="5A7E5DEF" w14:textId="77777777" w:rsidR="00AE2D2C" w:rsidRDefault="00165596" w:rsidP="0036533B">
            <w:r w:rsidRPr="00165596">
              <w:t>Individual classes allocated to intervention and control conditions at the beginning of the study.</w:t>
            </w:r>
          </w:p>
        </w:tc>
      </w:tr>
      <w:tr w:rsidR="00AE2D2C" w14:paraId="24179670" w14:textId="77777777" w:rsidTr="00522903">
        <w:tc>
          <w:tcPr>
            <w:tcW w:w="3358" w:type="dxa"/>
          </w:tcPr>
          <w:p w14:paraId="73FDC3BD" w14:textId="5A650F19" w:rsidR="00AE2D2C" w:rsidRDefault="00AE2D2C" w:rsidP="0036533B">
            <w:r>
              <w:t xml:space="preserve">Deviations from intended interventions </w:t>
            </w:r>
            <w:r w:rsidR="000A35A2">
              <w:br/>
            </w:r>
            <w:r>
              <w:t>(Performance Bias)</w:t>
            </w:r>
          </w:p>
        </w:tc>
        <w:tc>
          <w:tcPr>
            <w:tcW w:w="1037" w:type="dxa"/>
          </w:tcPr>
          <w:p w14:paraId="694B31E1" w14:textId="77777777" w:rsidR="00AE2D2C" w:rsidRDefault="00126277" w:rsidP="0036533B">
            <w:r>
              <w:t>Some concerns</w:t>
            </w:r>
          </w:p>
        </w:tc>
        <w:tc>
          <w:tcPr>
            <w:tcW w:w="4631" w:type="dxa"/>
          </w:tcPr>
          <w:p w14:paraId="04C56746" w14:textId="20000BBF" w:rsidR="00AE2D2C" w:rsidRDefault="00165596" w:rsidP="00165596">
            <w:r>
              <w:t>Does not indicate if participants aware of trial status. Participants could not be blinded to the allocated treatment group. Does not indicate if deviations from the intended protocol. Does not indicate if intention-to-treat analysis was used.</w:t>
            </w:r>
          </w:p>
        </w:tc>
      </w:tr>
      <w:tr w:rsidR="00AE2D2C" w14:paraId="583CADB1" w14:textId="77777777" w:rsidTr="00522903">
        <w:tc>
          <w:tcPr>
            <w:tcW w:w="3358" w:type="dxa"/>
          </w:tcPr>
          <w:p w14:paraId="37F30E65" w14:textId="72012000" w:rsidR="00AE2D2C" w:rsidRDefault="00AE2D2C" w:rsidP="0036533B">
            <w:r>
              <w:t xml:space="preserve">Missing Outcome Data </w:t>
            </w:r>
            <w:r w:rsidR="000A35A2">
              <w:br/>
            </w:r>
            <w:r>
              <w:t>(Attrition Bias)</w:t>
            </w:r>
          </w:p>
        </w:tc>
        <w:tc>
          <w:tcPr>
            <w:tcW w:w="1037" w:type="dxa"/>
          </w:tcPr>
          <w:p w14:paraId="027C0C04" w14:textId="77777777" w:rsidR="00AE2D2C" w:rsidRDefault="003B6AF5" w:rsidP="0036533B">
            <w:r>
              <w:t>Low</w:t>
            </w:r>
          </w:p>
        </w:tc>
        <w:tc>
          <w:tcPr>
            <w:tcW w:w="4631" w:type="dxa"/>
          </w:tcPr>
          <w:p w14:paraId="6BE5A854" w14:textId="7AABECBB" w:rsidR="00C67D38" w:rsidRDefault="00C67D38" w:rsidP="00C67D38">
            <w:r>
              <w:t xml:space="preserve">Does not specify if all clusters contributed outcome data. Lost-to-follow-up ~20-25%. </w:t>
            </w:r>
          </w:p>
          <w:p w14:paraId="6477852B" w14:textId="1832CC03" w:rsidR="00AE2D2C" w:rsidRDefault="0042518E" w:rsidP="00C67D38">
            <w:r>
              <w:t>Compensated via analysis</w:t>
            </w:r>
            <w:r w:rsidR="000B623B">
              <w:t>: i</w:t>
            </w:r>
            <w:r w:rsidR="00C67D38">
              <w:t>nclusion of cases with missing data via maximum likelihood estimation, with baseline measures entered as covariates.</w:t>
            </w:r>
          </w:p>
        </w:tc>
      </w:tr>
      <w:tr w:rsidR="00AE2D2C" w14:paraId="5B05040D" w14:textId="77777777" w:rsidTr="00522903">
        <w:tc>
          <w:tcPr>
            <w:tcW w:w="3358" w:type="dxa"/>
          </w:tcPr>
          <w:p w14:paraId="2AE04ECC" w14:textId="77777777" w:rsidR="00AE2D2C" w:rsidRDefault="00AE2D2C" w:rsidP="0036533B">
            <w:r>
              <w:t>Measurement of the Outcome (Detection Bias)</w:t>
            </w:r>
          </w:p>
        </w:tc>
        <w:tc>
          <w:tcPr>
            <w:tcW w:w="1037" w:type="dxa"/>
          </w:tcPr>
          <w:p w14:paraId="7A3BA65F" w14:textId="77777777" w:rsidR="00AE2D2C" w:rsidRDefault="003B6AF5" w:rsidP="0036533B">
            <w:r>
              <w:t>High</w:t>
            </w:r>
          </w:p>
        </w:tc>
        <w:tc>
          <w:tcPr>
            <w:tcW w:w="4631" w:type="dxa"/>
          </w:tcPr>
          <w:p w14:paraId="5D6A888A" w14:textId="77777777" w:rsidR="00AE2D2C" w:rsidRDefault="00344B42" w:rsidP="0036533B">
            <w:r w:rsidRPr="00344B42">
              <w:t>Not indicated if outcome assessors (participants) aware they are in a trial and not feasible to blind outcome assessors (participants) to intervention.</w:t>
            </w:r>
          </w:p>
        </w:tc>
      </w:tr>
      <w:tr w:rsidR="00AE2D2C" w14:paraId="2FEADEE0" w14:textId="77777777" w:rsidTr="00522903">
        <w:tc>
          <w:tcPr>
            <w:tcW w:w="3358" w:type="dxa"/>
          </w:tcPr>
          <w:p w14:paraId="6A795278" w14:textId="77777777" w:rsidR="00AE2D2C" w:rsidRDefault="00AE2D2C" w:rsidP="0036533B">
            <w:r>
              <w:t>Selection of the Reported Result (</w:t>
            </w:r>
            <w:r w:rsidR="00746525" w:rsidRPr="00746525">
              <w:t>Reporting Bias</w:t>
            </w:r>
            <w:r>
              <w:t>)</w:t>
            </w:r>
          </w:p>
        </w:tc>
        <w:tc>
          <w:tcPr>
            <w:tcW w:w="1037" w:type="dxa"/>
          </w:tcPr>
          <w:p w14:paraId="4B5DA713" w14:textId="77777777" w:rsidR="00AE2D2C" w:rsidRDefault="003B6AF5" w:rsidP="0036533B">
            <w:r>
              <w:t>Some concerns</w:t>
            </w:r>
          </w:p>
        </w:tc>
        <w:tc>
          <w:tcPr>
            <w:tcW w:w="4631" w:type="dxa"/>
          </w:tcPr>
          <w:p w14:paraId="62DF69CE" w14:textId="77777777" w:rsidR="00AE2D2C" w:rsidRDefault="00344B42" w:rsidP="0036533B">
            <w:r w:rsidRPr="00344B42">
              <w:t>No protocol available for study.</w:t>
            </w:r>
          </w:p>
        </w:tc>
      </w:tr>
    </w:tbl>
    <w:p w14:paraId="60750573" w14:textId="77777777" w:rsidR="00B0229A" w:rsidRDefault="00B0229A" w:rsidP="005E4195"/>
    <w:p w14:paraId="045EF0F6" w14:textId="1EC125CD" w:rsidR="00B0229A" w:rsidRDefault="00B0229A" w:rsidP="00773438">
      <w:pPr>
        <w:pStyle w:val="Heading2"/>
      </w:pPr>
      <w:bookmarkStart w:id="22" w:name="_Toc175922057"/>
      <w:r>
        <w:lastRenderedPageBreak/>
        <w:t>Schofield et al. 2003</w:t>
      </w:r>
      <w:bookmarkEnd w:id="22"/>
    </w:p>
    <w:p w14:paraId="494EBB39"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1C6C4A" w14:paraId="7F1D4E1B" w14:textId="77777777" w:rsidTr="001C6C4A">
        <w:tc>
          <w:tcPr>
            <w:tcW w:w="3358" w:type="dxa"/>
          </w:tcPr>
          <w:p w14:paraId="6C7159D6" w14:textId="04E8E674" w:rsidR="001C6C4A" w:rsidRDefault="001C6C4A" w:rsidP="0036533B">
            <w:r>
              <w:t xml:space="preserve">Randomisation Process </w:t>
            </w:r>
            <w:r w:rsidR="00E32D82">
              <w:br/>
            </w:r>
            <w:r>
              <w:t>(Selection Bias)</w:t>
            </w:r>
          </w:p>
        </w:tc>
        <w:tc>
          <w:tcPr>
            <w:tcW w:w="1037" w:type="dxa"/>
          </w:tcPr>
          <w:p w14:paraId="539068AB" w14:textId="77777777" w:rsidR="001C6C4A" w:rsidRDefault="001C6C4A" w:rsidP="0036533B">
            <w:r>
              <w:t>Some concerns</w:t>
            </w:r>
          </w:p>
        </w:tc>
        <w:tc>
          <w:tcPr>
            <w:tcW w:w="4631" w:type="dxa"/>
          </w:tcPr>
          <w:p w14:paraId="660C40C2" w14:textId="77777777" w:rsidR="001C6C4A" w:rsidRDefault="007E000C" w:rsidP="0036533B">
            <w:r w:rsidRPr="007E000C">
              <w:t>No information provided on how random sequence allocation was generated.</w:t>
            </w:r>
          </w:p>
        </w:tc>
      </w:tr>
      <w:tr w:rsidR="001C6C4A" w14:paraId="0A3BE923" w14:textId="77777777" w:rsidTr="001C6C4A">
        <w:tc>
          <w:tcPr>
            <w:tcW w:w="3358" w:type="dxa"/>
          </w:tcPr>
          <w:p w14:paraId="224A56C6" w14:textId="77777777" w:rsidR="001C6C4A" w:rsidRDefault="001C6C4A" w:rsidP="0036533B">
            <w:r>
              <w:t>Timing of identification or recruitment of participants (Selection Bias)</w:t>
            </w:r>
          </w:p>
        </w:tc>
        <w:tc>
          <w:tcPr>
            <w:tcW w:w="1037" w:type="dxa"/>
          </w:tcPr>
          <w:p w14:paraId="18EFB23D" w14:textId="77777777" w:rsidR="001C6C4A" w:rsidRDefault="001C6C4A" w:rsidP="0036533B">
            <w:r>
              <w:t>Low</w:t>
            </w:r>
          </w:p>
        </w:tc>
        <w:tc>
          <w:tcPr>
            <w:tcW w:w="4631" w:type="dxa"/>
          </w:tcPr>
          <w:p w14:paraId="3E958C80" w14:textId="77777777" w:rsidR="001C6C4A" w:rsidRDefault="007E000C" w:rsidP="0036533B">
            <w:r w:rsidRPr="007E000C">
              <w:t>Schools were allocated to intervention and control conditions at the beginning of the study.</w:t>
            </w:r>
          </w:p>
        </w:tc>
      </w:tr>
      <w:tr w:rsidR="001C6C4A" w14:paraId="1AAE9258" w14:textId="77777777" w:rsidTr="001C6C4A">
        <w:tc>
          <w:tcPr>
            <w:tcW w:w="3358" w:type="dxa"/>
          </w:tcPr>
          <w:p w14:paraId="376BA700" w14:textId="75DD9920" w:rsidR="001C6C4A" w:rsidRDefault="001C6C4A" w:rsidP="0036533B">
            <w:r>
              <w:t xml:space="preserve">Deviations from intended interventions </w:t>
            </w:r>
            <w:r w:rsidR="00E32D82">
              <w:br/>
            </w:r>
            <w:r>
              <w:t>(Performance Bias)</w:t>
            </w:r>
          </w:p>
        </w:tc>
        <w:tc>
          <w:tcPr>
            <w:tcW w:w="1037" w:type="dxa"/>
          </w:tcPr>
          <w:p w14:paraId="37F28930" w14:textId="77777777" w:rsidR="001C6C4A" w:rsidRDefault="002833FC" w:rsidP="0036533B">
            <w:r>
              <w:t>Some concerns</w:t>
            </w:r>
          </w:p>
        </w:tc>
        <w:tc>
          <w:tcPr>
            <w:tcW w:w="4631" w:type="dxa"/>
          </w:tcPr>
          <w:p w14:paraId="6E85B646" w14:textId="4C5AA1F8" w:rsidR="001C6C4A" w:rsidRDefault="007E000C" w:rsidP="007E000C">
            <w:r>
              <w:t>Does not indicate if participants aware of trial status. Difficult to blind participants to this type of intervention. Does not detail deviations from intended protocol. Does not define if intention-to-treat analysis was used.</w:t>
            </w:r>
          </w:p>
        </w:tc>
      </w:tr>
      <w:tr w:rsidR="001C6C4A" w14:paraId="2A8170F4" w14:textId="77777777" w:rsidTr="001C6C4A">
        <w:tc>
          <w:tcPr>
            <w:tcW w:w="3358" w:type="dxa"/>
          </w:tcPr>
          <w:p w14:paraId="3630F7A3" w14:textId="5148482D" w:rsidR="001C6C4A" w:rsidRDefault="001C6C4A" w:rsidP="0036533B">
            <w:r>
              <w:t xml:space="preserve">Missing Outcome Data </w:t>
            </w:r>
            <w:r w:rsidR="00E32D82">
              <w:br/>
            </w:r>
            <w:r>
              <w:t>(Attrition Bias)</w:t>
            </w:r>
          </w:p>
        </w:tc>
        <w:tc>
          <w:tcPr>
            <w:tcW w:w="1037" w:type="dxa"/>
          </w:tcPr>
          <w:p w14:paraId="0F98EE80" w14:textId="77777777" w:rsidR="001C6C4A" w:rsidRDefault="00851BEE" w:rsidP="0036533B">
            <w:r>
              <w:t>High</w:t>
            </w:r>
          </w:p>
        </w:tc>
        <w:tc>
          <w:tcPr>
            <w:tcW w:w="4631" w:type="dxa"/>
          </w:tcPr>
          <w:p w14:paraId="6C238A67" w14:textId="592954AC" w:rsidR="001C6C4A" w:rsidRDefault="00755B8C" w:rsidP="007C30C3">
            <w:r>
              <w:t>Two</w:t>
            </w:r>
            <w:r w:rsidR="000444A2">
              <w:t xml:space="preserve"> control schools dropped out post-randomisation. </w:t>
            </w:r>
            <w:r w:rsidR="00120E01">
              <w:t>High rates of</w:t>
            </w:r>
            <w:r w:rsidR="000444A2">
              <w:t xml:space="preserve"> attrition. </w:t>
            </w:r>
            <w:r w:rsidR="007C30C3">
              <w:t>Students</w:t>
            </w:r>
            <w:r w:rsidR="00760E75">
              <w:t xml:space="preserve"> who dropped out </w:t>
            </w:r>
            <w:r w:rsidR="00D02ED8">
              <w:t xml:space="preserve">were </w:t>
            </w:r>
            <w:r w:rsidR="00760E75">
              <w:t>more likely to smoke at baseline.</w:t>
            </w:r>
            <w:r w:rsidR="007C30C3">
              <w:t xml:space="preserve"> </w:t>
            </w:r>
            <w:r w:rsidR="000444A2">
              <w:t xml:space="preserve">Does not mention </w:t>
            </w:r>
            <w:r w:rsidR="002B7EAF">
              <w:t xml:space="preserve">multiple </w:t>
            </w:r>
            <w:r w:rsidR="000444A2">
              <w:t>imputation of missing result</w:t>
            </w:r>
            <w:r w:rsidR="00D501D5">
              <w:t xml:space="preserve">s or </w:t>
            </w:r>
            <w:r w:rsidR="000444A2">
              <w:t xml:space="preserve">sensitivity analyses. </w:t>
            </w:r>
          </w:p>
        </w:tc>
      </w:tr>
      <w:tr w:rsidR="001C6C4A" w14:paraId="1A70ADD4" w14:textId="77777777" w:rsidTr="001C6C4A">
        <w:tc>
          <w:tcPr>
            <w:tcW w:w="3358" w:type="dxa"/>
          </w:tcPr>
          <w:p w14:paraId="42D70AE5" w14:textId="77777777" w:rsidR="001C6C4A" w:rsidRDefault="001C6C4A" w:rsidP="0036533B">
            <w:r>
              <w:t>Measurement of the Outcome (Detection Bias)</w:t>
            </w:r>
          </w:p>
        </w:tc>
        <w:tc>
          <w:tcPr>
            <w:tcW w:w="1037" w:type="dxa"/>
          </w:tcPr>
          <w:p w14:paraId="4EC9CD41" w14:textId="77777777" w:rsidR="001C6C4A" w:rsidRDefault="00851BEE" w:rsidP="0036533B">
            <w:r>
              <w:t>High</w:t>
            </w:r>
          </w:p>
        </w:tc>
        <w:tc>
          <w:tcPr>
            <w:tcW w:w="4631" w:type="dxa"/>
          </w:tcPr>
          <w:p w14:paraId="2ED41D31" w14:textId="77777777" w:rsidR="001C6C4A" w:rsidRDefault="00D501D5" w:rsidP="0036533B">
            <w:r w:rsidRPr="00D501D5">
              <w:t>Not indicated if outcome assessors (participants) aware they are in a trial and not feasible to blind outcome assessors (participants) to intervention.</w:t>
            </w:r>
          </w:p>
        </w:tc>
      </w:tr>
      <w:tr w:rsidR="001C6C4A" w14:paraId="2A8A8E3C" w14:textId="77777777" w:rsidTr="001C6C4A">
        <w:tc>
          <w:tcPr>
            <w:tcW w:w="3358" w:type="dxa"/>
          </w:tcPr>
          <w:p w14:paraId="6FC96D5D" w14:textId="77777777" w:rsidR="001C6C4A" w:rsidRDefault="001C6C4A" w:rsidP="0036533B">
            <w:r>
              <w:t>Selection of the Reported Result (</w:t>
            </w:r>
            <w:r w:rsidR="00746525" w:rsidRPr="00746525">
              <w:t>Reporting Bias</w:t>
            </w:r>
            <w:r>
              <w:t>)</w:t>
            </w:r>
          </w:p>
        </w:tc>
        <w:tc>
          <w:tcPr>
            <w:tcW w:w="1037" w:type="dxa"/>
          </w:tcPr>
          <w:p w14:paraId="1D757057" w14:textId="77777777" w:rsidR="001C6C4A" w:rsidRDefault="00851BEE" w:rsidP="0036533B">
            <w:r>
              <w:t>High</w:t>
            </w:r>
          </w:p>
        </w:tc>
        <w:tc>
          <w:tcPr>
            <w:tcW w:w="4631" w:type="dxa"/>
          </w:tcPr>
          <w:p w14:paraId="3D636E48" w14:textId="4ABAD8D4" w:rsidR="001C6C4A" w:rsidRDefault="00817FDC" w:rsidP="0036533B">
            <w:r>
              <w:t xml:space="preserve">Discordant reporting of outcomes when compared to trial protocol. </w:t>
            </w:r>
          </w:p>
        </w:tc>
      </w:tr>
    </w:tbl>
    <w:p w14:paraId="207F519D" w14:textId="77777777" w:rsidR="00B0229A" w:rsidRDefault="00B0229A" w:rsidP="005E4195"/>
    <w:p w14:paraId="4F6AC841" w14:textId="77777777" w:rsidR="00B0229A" w:rsidRDefault="00B0229A" w:rsidP="00773438">
      <w:pPr>
        <w:pStyle w:val="Heading2"/>
      </w:pPr>
      <w:bookmarkStart w:id="23" w:name="_Toc175922058"/>
      <w:r>
        <w:t>Wen et al. 2010</w:t>
      </w:r>
      <w:bookmarkEnd w:id="23"/>
    </w:p>
    <w:p w14:paraId="4E9145BF"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E7171D" w14:paraId="6AB77365" w14:textId="77777777" w:rsidTr="00E7171D">
        <w:tc>
          <w:tcPr>
            <w:tcW w:w="3358" w:type="dxa"/>
          </w:tcPr>
          <w:p w14:paraId="362D8BF3" w14:textId="15CD9906" w:rsidR="00E7171D" w:rsidRDefault="00E7171D" w:rsidP="0036533B">
            <w:r>
              <w:t xml:space="preserve">Randomisation Process </w:t>
            </w:r>
            <w:r w:rsidR="00C56F7B">
              <w:br/>
            </w:r>
            <w:r>
              <w:t>(Selection Bias)</w:t>
            </w:r>
          </w:p>
        </w:tc>
        <w:tc>
          <w:tcPr>
            <w:tcW w:w="1037" w:type="dxa"/>
          </w:tcPr>
          <w:p w14:paraId="0C5EC1C5" w14:textId="77777777" w:rsidR="00E7171D" w:rsidRDefault="00E7171D" w:rsidP="0036533B">
            <w:r>
              <w:t>Low</w:t>
            </w:r>
          </w:p>
        </w:tc>
        <w:tc>
          <w:tcPr>
            <w:tcW w:w="4631" w:type="dxa"/>
          </w:tcPr>
          <w:p w14:paraId="2A3C69E6" w14:textId="77777777" w:rsidR="00E7171D" w:rsidRDefault="00174E88" w:rsidP="0036533B">
            <w:r w:rsidRPr="00174E88">
              <w:t>The randomisation was performed using a random number generation method by a statistician who was uninvolved in this study.</w:t>
            </w:r>
          </w:p>
        </w:tc>
      </w:tr>
      <w:tr w:rsidR="00E7171D" w14:paraId="7EBCF364" w14:textId="77777777" w:rsidTr="00E7171D">
        <w:tc>
          <w:tcPr>
            <w:tcW w:w="3358" w:type="dxa"/>
          </w:tcPr>
          <w:p w14:paraId="1AD2D78A" w14:textId="77777777" w:rsidR="00E7171D" w:rsidRDefault="00E7171D" w:rsidP="0036533B">
            <w:r>
              <w:t>Timing of identification or recruitment of participants (Selection Bias)</w:t>
            </w:r>
          </w:p>
        </w:tc>
        <w:tc>
          <w:tcPr>
            <w:tcW w:w="1037" w:type="dxa"/>
          </w:tcPr>
          <w:p w14:paraId="25A3878D" w14:textId="77777777" w:rsidR="00E7171D" w:rsidRDefault="00E7171D" w:rsidP="0036533B">
            <w:r>
              <w:t>Low</w:t>
            </w:r>
          </w:p>
        </w:tc>
        <w:tc>
          <w:tcPr>
            <w:tcW w:w="4631" w:type="dxa"/>
          </w:tcPr>
          <w:p w14:paraId="0D93EB77" w14:textId="77777777" w:rsidR="00E7171D" w:rsidRDefault="00174E88" w:rsidP="0036533B">
            <w:r w:rsidRPr="00174E88">
              <w:t>The randomisation was performed by a statistician who was uninvolved in this study and also blinded to schools.</w:t>
            </w:r>
          </w:p>
        </w:tc>
      </w:tr>
      <w:tr w:rsidR="00E7171D" w14:paraId="49775DF6" w14:textId="77777777" w:rsidTr="00E7171D">
        <w:tc>
          <w:tcPr>
            <w:tcW w:w="3358" w:type="dxa"/>
          </w:tcPr>
          <w:p w14:paraId="31D24841" w14:textId="0B744417" w:rsidR="00E7171D" w:rsidRDefault="00E7171D" w:rsidP="0036533B">
            <w:r>
              <w:t xml:space="preserve">Deviations from intended interventions </w:t>
            </w:r>
            <w:r w:rsidR="00C56F7B">
              <w:br/>
            </w:r>
            <w:r>
              <w:t>(Performance Bias)</w:t>
            </w:r>
          </w:p>
        </w:tc>
        <w:tc>
          <w:tcPr>
            <w:tcW w:w="1037" w:type="dxa"/>
          </w:tcPr>
          <w:p w14:paraId="6B2AA214" w14:textId="77777777" w:rsidR="00E7171D" w:rsidRDefault="00511227" w:rsidP="0036533B">
            <w:r>
              <w:t>Low</w:t>
            </w:r>
          </w:p>
        </w:tc>
        <w:tc>
          <w:tcPr>
            <w:tcW w:w="4631" w:type="dxa"/>
          </w:tcPr>
          <w:p w14:paraId="5D98C982" w14:textId="6C4F12C4" w:rsidR="00E7171D" w:rsidRDefault="00174E88" w:rsidP="00AA1255">
            <w:r>
              <w:t>"</w:t>
            </w:r>
            <w:r w:rsidR="00AA1255" w:rsidRPr="00192A81">
              <w:t>Because of the nature of this study, only students, neither research assistants nor school administrators, were blind to intervention allocation</w:t>
            </w:r>
            <w:r>
              <w:t>.</w:t>
            </w:r>
            <w:r w:rsidR="002975DD">
              <w:t>”</w:t>
            </w:r>
            <w:r w:rsidR="00AA1255">
              <w:t xml:space="preserve"> </w:t>
            </w:r>
          </w:p>
        </w:tc>
      </w:tr>
      <w:tr w:rsidR="00E7171D" w14:paraId="445269E1" w14:textId="77777777" w:rsidTr="00E7171D">
        <w:tc>
          <w:tcPr>
            <w:tcW w:w="3358" w:type="dxa"/>
          </w:tcPr>
          <w:p w14:paraId="035C8920" w14:textId="0664CFB8" w:rsidR="00E7171D" w:rsidRDefault="00E7171D" w:rsidP="0036533B">
            <w:r>
              <w:t xml:space="preserve">Missing Outcome Data </w:t>
            </w:r>
            <w:r w:rsidR="00C56F7B">
              <w:br/>
            </w:r>
            <w:r>
              <w:t>(Attrition Bias)</w:t>
            </w:r>
          </w:p>
        </w:tc>
        <w:tc>
          <w:tcPr>
            <w:tcW w:w="1037" w:type="dxa"/>
          </w:tcPr>
          <w:p w14:paraId="1005538A" w14:textId="77777777" w:rsidR="00E7171D" w:rsidRDefault="007E36C0" w:rsidP="0036533B">
            <w:r>
              <w:t>Low</w:t>
            </w:r>
          </w:p>
        </w:tc>
        <w:tc>
          <w:tcPr>
            <w:tcW w:w="4631" w:type="dxa"/>
          </w:tcPr>
          <w:p w14:paraId="5B4D6CC3" w14:textId="1B5B9BEA" w:rsidR="00E7171D" w:rsidRDefault="00D35FD1" w:rsidP="00286268">
            <w:r>
              <w:t xml:space="preserve">All clusters provided outcome data. Attrition as low as 60%. </w:t>
            </w:r>
            <w:r w:rsidR="00286268">
              <w:t>However, s</w:t>
            </w:r>
            <w:r>
              <w:t xml:space="preserve">ensitivity analyses with </w:t>
            </w:r>
            <w:r w:rsidR="002F3839">
              <w:t xml:space="preserve">multiple </w:t>
            </w:r>
            <w:r>
              <w:t xml:space="preserve">imputation </w:t>
            </w:r>
            <w:r w:rsidR="002F3839">
              <w:t>showed</w:t>
            </w:r>
            <w:r>
              <w:t xml:space="preserve"> similar </w:t>
            </w:r>
            <w:r w:rsidR="002F3839">
              <w:t>findings</w:t>
            </w:r>
            <w:r>
              <w:t>.</w:t>
            </w:r>
          </w:p>
        </w:tc>
      </w:tr>
      <w:tr w:rsidR="00E7171D" w14:paraId="67FFEFB2" w14:textId="77777777" w:rsidTr="00E7171D">
        <w:tc>
          <w:tcPr>
            <w:tcW w:w="3358" w:type="dxa"/>
          </w:tcPr>
          <w:p w14:paraId="28B4ABF0" w14:textId="77777777" w:rsidR="00E7171D" w:rsidRDefault="00E7171D" w:rsidP="0036533B">
            <w:r>
              <w:t>Measurement of the Outcome (Detection Bias)</w:t>
            </w:r>
          </w:p>
        </w:tc>
        <w:tc>
          <w:tcPr>
            <w:tcW w:w="1037" w:type="dxa"/>
          </w:tcPr>
          <w:p w14:paraId="3634EFCD" w14:textId="77777777" w:rsidR="00E7171D" w:rsidRDefault="007E36C0" w:rsidP="0036533B">
            <w:r>
              <w:t>Some concerns</w:t>
            </w:r>
          </w:p>
        </w:tc>
        <w:tc>
          <w:tcPr>
            <w:tcW w:w="4631" w:type="dxa"/>
          </w:tcPr>
          <w:p w14:paraId="27E06E9B" w14:textId="5437CC08" w:rsidR="00E7171D" w:rsidRDefault="00192A81" w:rsidP="0036533B">
            <w:r w:rsidRPr="00192A81">
              <w:t xml:space="preserve">"Because of the nature of this study, only students, neither research assistants nor school administrators, were blind to intervention allocation". </w:t>
            </w:r>
            <w:r w:rsidR="00C26C14">
              <w:t xml:space="preserve">However, </w:t>
            </w:r>
            <w:r w:rsidR="00F82214">
              <w:t xml:space="preserve">the study </w:t>
            </w:r>
            <w:r w:rsidR="00C26C14">
              <w:t>d</w:t>
            </w:r>
            <w:r w:rsidRPr="00192A81">
              <w:t>oes not elaborate on how successful the blinding was</w:t>
            </w:r>
            <w:r w:rsidR="002209B0">
              <w:t>.</w:t>
            </w:r>
          </w:p>
        </w:tc>
      </w:tr>
      <w:tr w:rsidR="00E7171D" w14:paraId="5068E877" w14:textId="77777777" w:rsidTr="00E7171D">
        <w:tc>
          <w:tcPr>
            <w:tcW w:w="3358" w:type="dxa"/>
          </w:tcPr>
          <w:p w14:paraId="609B7320" w14:textId="77777777" w:rsidR="00E7171D" w:rsidRDefault="00E7171D" w:rsidP="0036533B">
            <w:r>
              <w:t>Selection of the Reported Result (</w:t>
            </w:r>
            <w:r w:rsidR="00746525" w:rsidRPr="00746525">
              <w:t>Reporting Bias</w:t>
            </w:r>
            <w:r>
              <w:t>)</w:t>
            </w:r>
          </w:p>
        </w:tc>
        <w:tc>
          <w:tcPr>
            <w:tcW w:w="1037" w:type="dxa"/>
          </w:tcPr>
          <w:p w14:paraId="469C8F4E" w14:textId="77777777" w:rsidR="00E7171D" w:rsidRDefault="007E36C0" w:rsidP="0036533B">
            <w:r>
              <w:t>Some concerns</w:t>
            </w:r>
          </w:p>
        </w:tc>
        <w:tc>
          <w:tcPr>
            <w:tcW w:w="4631" w:type="dxa"/>
          </w:tcPr>
          <w:p w14:paraId="7F3286C3" w14:textId="77777777" w:rsidR="00E7171D" w:rsidRDefault="00192A81" w:rsidP="0036533B">
            <w:r w:rsidRPr="00192A81">
              <w:t>Does not reference a protocol.</w:t>
            </w:r>
          </w:p>
        </w:tc>
      </w:tr>
    </w:tbl>
    <w:p w14:paraId="63AB005C" w14:textId="77777777" w:rsidR="00B0229A" w:rsidRDefault="00B0229A" w:rsidP="005E4195"/>
    <w:p w14:paraId="3239AF2D" w14:textId="1E7983B3" w:rsidR="00B0229A" w:rsidRDefault="00B0229A" w:rsidP="00F47560">
      <w:pPr>
        <w:pStyle w:val="Heading2"/>
      </w:pPr>
      <w:r>
        <w:t>Hamilton et al. 2004</w:t>
      </w:r>
    </w:p>
    <w:p w14:paraId="36BE1D5B" w14:textId="77777777" w:rsidR="00F47560" w:rsidRPr="00F47560" w:rsidRDefault="00F47560" w:rsidP="00F47560">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182100" w14:paraId="41D85124" w14:textId="77777777" w:rsidTr="00182100">
        <w:tc>
          <w:tcPr>
            <w:tcW w:w="3358" w:type="dxa"/>
          </w:tcPr>
          <w:p w14:paraId="6A021E72" w14:textId="3678EFCB" w:rsidR="00182100" w:rsidRDefault="00182100" w:rsidP="0036533B">
            <w:r>
              <w:t xml:space="preserve">Randomisation Process </w:t>
            </w:r>
            <w:r w:rsidR="00F47560">
              <w:br/>
            </w:r>
            <w:r>
              <w:t>(Selection Bias)</w:t>
            </w:r>
          </w:p>
        </w:tc>
        <w:tc>
          <w:tcPr>
            <w:tcW w:w="1037" w:type="dxa"/>
          </w:tcPr>
          <w:p w14:paraId="6E56F818" w14:textId="77777777" w:rsidR="00182100" w:rsidRDefault="00182100" w:rsidP="0036533B">
            <w:r>
              <w:t>Some concerns</w:t>
            </w:r>
          </w:p>
        </w:tc>
        <w:tc>
          <w:tcPr>
            <w:tcW w:w="4631" w:type="dxa"/>
          </w:tcPr>
          <w:p w14:paraId="19789427" w14:textId="77777777" w:rsidR="00182100" w:rsidRDefault="00E4734A" w:rsidP="0036533B">
            <w:r w:rsidRPr="00E4734A">
              <w:t>No information on how random allocation sequence was generated.</w:t>
            </w:r>
          </w:p>
        </w:tc>
      </w:tr>
      <w:tr w:rsidR="00182100" w14:paraId="2DA98AC9" w14:textId="77777777" w:rsidTr="00182100">
        <w:tc>
          <w:tcPr>
            <w:tcW w:w="3358" w:type="dxa"/>
          </w:tcPr>
          <w:p w14:paraId="22ADBC07" w14:textId="77777777" w:rsidR="00182100" w:rsidRDefault="00182100" w:rsidP="0036533B">
            <w:r>
              <w:lastRenderedPageBreak/>
              <w:t>Timing of identification or recruitment of participants (Selection Bias)</w:t>
            </w:r>
          </w:p>
        </w:tc>
        <w:tc>
          <w:tcPr>
            <w:tcW w:w="1037" w:type="dxa"/>
          </w:tcPr>
          <w:p w14:paraId="7E132C3C" w14:textId="77777777" w:rsidR="00182100" w:rsidRDefault="00182100" w:rsidP="0036533B">
            <w:r>
              <w:t>Low</w:t>
            </w:r>
          </w:p>
        </w:tc>
        <w:tc>
          <w:tcPr>
            <w:tcW w:w="4631" w:type="dxa"/>
          </w:tcPr>
          <w:p w14:paraId="4094F5E1" w14:textId="77777777" w:rsidR="00182100" w:rsidRDefault="00E4734A" w:rsidP="0036533B">
            <w:r w:rsidRPr="00E4734A">
              <w:t>Schools allocated to intervention and control conditions at the start of the study.</w:t>
            </w:r>
          </w:p>
        </w:tc>
      </w:tr>
      <w:tr w:rsidR="00182100" w14:paraId="6CE70726" w14:textId="77777777" w:rsidTr="00182100">
        <w:tc>
          <w:tcPr>
            <w:tcW w:w="3358" w:type="dxa"/>
          </w:tcPr>
          <w:p w14:paraId="5C3E16E3" w14:textId="26383989" w:rsidR="00182100" w:rsidRDefault="00182100" w:rsidP="0036533B">
            <w:r>
              <w:t xml:space="preserve">Deviations from intended interventions </w:t>
            </w:r>
            <w:r w:rsidR="00C766E8">
              <w:br/>
            </w:r>
            <w:r>
              <w:t>(Performance Bias)</w:t>
            </w:r>
          </w:p>
        </w:tc>
        <w:tc>
          <w:tcPr>
            <w:tcW w:w="1037" w:type="dxa"/>
          </w:tcPr>
          <w:p w14:paraId="5500E272" w14:textId="77777777" w:rsidR="00182100" w:rsidRDefault="00CA5ABA" w:rsidP="0036533B">
            <w:r>
              <w:t>Some concerns</w:t>
            </w:r>
          </w:p>
        </w:tc>
        <w:tc>
          <w:tcPr>
            <w:tcW w:w="4631" w:type="dxa"/>
          </w:tcPr>
          <w:p w14:paraId="1DFC2368" w14:textId="7CE9AA81" w:rsidR="00182100" w:rsidRDefault="00E4734A" w:rsidP="00E4734A">
            <w:r>
              <w:t xml:space="preserve">Does not specify if participants aware of trial status. Control group exposed to smoking curriculum due to governmental initiative; however, </w:t>
            </w:r>
            <w:r w:rsidR="0030421D">
              <w:t>this</w:t>
            </w:r>
            <w:r>
              <w:t xml:space="preserve"> </w:t>
            </w:r>
            <w:r w:rsidR="0030421D">
              <w:t>is</w:t>
            </w:r>
            <w:r>
              <w:t xml:space="preserve"> unlikely to have occurred because of the trial context. Does not specify if intention-to-treat analysis was used.</w:t>
            </w:r>
          </w:p>
        </w:tc>
      </w:tr>
      <w:tr w:rsidR="00182100" w14:paraId="11A32C42" w14:textId="77777777" w:rsidTr="00D22FF5">
        <w:tc>
          <w:tcPr>
            <w:tcW w:w="3358" w:type="dxa"/>
          </w:tcPr>
          <w:p w14:paraId="760A29BF" w14:textId="56040E24" w:rsidR="00182100" w:rsidRDefault="00182100" w:rsidP="0036533B">
            <w:r>
              <w:t xml:space="preserve">Missing Outcome Data </w:t>
            </w:r>
            <w:r w:rsidR="00C766E8">
              <w:br/>
            </w:r>
            <w:r>
              <w:t>(Attrition Bias)</w:t>
            </w:r>
          </w:p>
        </w:tc>
        <w:tc>
          <w:tcPr>
            <w:tcW w:w="1037" w:type="dxa"/>
            <w:shd w:val="clear" w:color="auto" w:fill="auto"/>
          </w:tcPr>
          <w:p w14:paraId="7EF088C8" w14:textId="77777777" w:rsidR="00182100" w:rsidRPr="00B466DC" w:rsidRDefault="00694E7B" w:rsidP="0036533B">
            <w:pPr>
              <w:rPr>
                <w:highlight w:val="yellow"/>
              </w:rPr>
            </w:pPr>
            <w:r w:rsidRPr="00D22FF5">
              <w:t>High</w:t>
            </w:r>
          </w:p>
        </w:tc>
        <w:tc>
          <w:tcPr>
            <w:tcW w:w="4631" w:type="dxa"/>
          </w:tcPr>
          <w:p w14:paraId="6CBC5F5C" w14:textId="5B30090A" w:rsidR="00182100" w:rsidRPr="00A76631" w:rsidRDefault="00D22FF5" w:rsidP="003256E7">
            <w:r w:rsidRPr="00D22FF5">
              <w:t>Large attrition rates</w:t>
            </w:r>
            <w:r w:rsidR="00A76631">
              <w:t xml:space="preserve">, which increased with each post-test. Students who dropped out were more likely to smoke at baseline. Evidence of differential attrition between the trial groups. </w:t>
            </w:r>
            <w:r w:rsidRPr="00D22FF5">
              <w:t xml:space="preserve"> </w:t>
            </w:r>
          </w:p>
        </w:tc>
      </w:tr>
      <w:tr w:rsidR="00182100" w14:paraId="725B1E31" w14:textId="77777777" w:rsidTr="00182100">
        <w:tc>
          <w:tcPr>
            <w:tcW w:w="3358" w:type="dxa"/>
          </w:tcPr>
          <w:p w14:paraId="3BE59FBE" w14:textId="77777777" w:rsidR="00182100" w:rsidRDefault="00182100" w:rsidP="0036533B">
            <w:r>
              <w:t>Measurement of the Outcome (Detection Bias)</w:t>
            </w:r>
          </w:p>
        </w:tc>
        <w:tc>
          <w:tcPr>
            <w:tcW w:w="1037" w:type="dxa"/>
          </w:tcPr>
          <w:p w14:paraId="732E059A" w14:textId="77777777" w:rsidR="00182100" w:rsidRDefault="00EC2833" w:rsidP="0036533B">
            <w:r>
              <w:t>High</w:t>
            </w:r>
          </w:p>
        </w:tc>
        <w:tc>
          <w:tcPr>
            <w:tcW w:w="4631" w:type="dxa"/>
          </w:tcPr>
          <w:p w14:paraId="4799CD05" w14:textId="77777777" w:rsidR="00182100" w:rsidRDefault="002B120B" w:rsidP="0036533B">
            <w:r w:rsidRPr="002B120B">
              <w:t>Not indicated if outcome assessors (participants) aware they are in a trial and not feasible to blind outcome assessors (participants) to intervention.</w:t>
            </w:r>
          </w:p>
        </w:tc>
      </w:tr>
      <w:tr w:rsidR="00182100" w14:paraId="06F1B0AF" w14:textId="77777777" w:rsidTr="00182100">
        <w:tc>
          <w:tcPr>
            <w:tcW w:w="3358" w:type="dxa"/>
          </w:tcPr>
          <w:p w14:paraId="2CA234CA" w14:textId="77777777" w:rsidR="00182100" w:rsidRDefault="00182100" w:rsidP="0036533B">
            <w:r>
              <w:t>Selection of the Reported Result (</w:t>
            </w:r>
            <w:r w:rsidR="00746525" w:rsidRPr="00746525">
              <w:t>Reporting Bias</w:t>
            </w:r>
            <w:r>
              <w:t>)</w:t>
            </w:r>
          </w:p>
        </w:tc>
        <w:tc>
          <w:tcPr>
            <w:tcW w:w="1037" w:type="dxa"/>
          </w:tcPr>
          <w:p w14:paraId="65CFEDF1" w14:textId="77777777" w:rsidR="00182100" w:rsidRDefault="00EC2833" w:rsidP="0036533B">
            <w:r>
              <w:t>Some concerns</w:t>
            </w:r>
          </w:p>
        </w:tc>
        <w:tc>
          <w:tcPr>
            <w:tcW w:w="4631" w:type="dxa"/>
          </w:tcPr>
          <w:p w14:paraId="74E8181B" w14:textId="77777777" w:rsidR="00182100" w:rsidRDefault="002B120B" w:rsidP="0036533B">
            <w:r w:rsidRPr="002B120B">
              <w:t>Does not reference a protocol.</w:t>
            </w:r>
          </w:p>
        </w:tc>
      </w:tr>
    </w:tbl>
    <w:p w14:paraId="0113DA35" w14:textId="77777777" w:rsidR="00B0229A" w:rsidRDefault="00B0229A" w:rsidP="005E4195"/>
    <w:p w14:paraId="71A6D24E" w14:textId="77777777" w:rsidR="00B0229A" w:rsidRDefault="00B0229A" w:rsidP="00773438">
      <w:pPr>
        <w:pStyle w:val="Heading2"/>
      </w:pPr>
      <w:bookmarkStart w:id="24" w:name="_Toc175922059"/>
      <w:r>
        <w:t>Larsen et al. 2023</w:t>
      </w:r>
      <w:bookmarkEnd w:id="24"/>
    </w:p>
    <w:p w14:paraId="27DEFD3D"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361CC0" w14:paraId="583F3813" w14:textId="77777777" w:rsidTr="00361CC0">
        <w:tc>
          <w:tcPr>
            <w:tcW w:w="3358" w:type="dxa"/>
          </w:tcPr>
          <w:p w14:paraId="30A5D8C4" w14:textId="54A5732E" w:rsidR="00361CC0" w:rsidRDefault="00361CC0" w:rsidP="0036533B">
            <w:r>
              <w:t xml:space="preserve">Randomisation Process </w:t>
            </w:r>
            <w:r w:rsidR="002260D0">
              <w:br/>
            </w:r>
            <w:r>
              <w:t>(Selection Bias)</w:t>
            </w:r>
          </w:p>
        </w:tc>
        <w:tc>
          <w:tcPr>
            <w:tcW w:w="1037" w:type="dxa"/>
          </w:tcPr>
          <w:p w14:paraId="6579953E" w14:textId="77777777" w:rsidR="00361CC0" w:rsidRDefault="00361CC0" w:rsidP="0036533B">
            <w:r>
              <w:t>Low</w:t>
            </w:r>
          </w:p>
        </w:tc>
        <w:tc>
          <w:tcPr>
            <w:tcW w:w="4631" w:type="dxa"/>
          </w:tcPr>
          <w:p w14:paraId="045F54A7" w14:textId="77777777" w:rsidR="00361CC0" w:rsidRDefault="009F1A32" w:rsidP="009F1A32">
            <w:r>
              <w:t>"Representatives from Oxford Research who had no prior knowledge of the recruited schools allocated schools to a computer</w:t>
            </w:r>
            <w:r w:rsidR="007A12B4">
              <w:t>-</w:t>
            </w:r>
            <w:r>
              <w:t>generated randomisation list."</w:t>
            </w:r>
          </w:p>
        </w:tc>
      </w:tr>
      <w:tr w:rsidR="00361CC0" w14:paraId="5432C905" w14:textId="77777777" w:rsidTr="00361CC0">
        <w:tc>
          <w:tcPr>
            <w:tcW w:w="3358" w:type="dxa"/>
          </w:tcPr>
          <w:p w14:paraId="0C570D98" w14:textId="77777777" w:rsidR="00361CC0" w:rsidRDefault="00361CC0" w:rsidP="0036533B">
            <w:r>
              <w:t>Timing of identification or recruitment of participants (Selection Bias)</w:t>
            </w:r>
          </w:p>
        </w:tc>
        <w:tc>
          <w:tcPr>
            <w:tcW w:w="1037" w:type="dxa"/>
          </w:tcPr>
          <w:p w14:paraId="02B127C9" w14:textId="77777777" w:rsidR="00361CC0" w:rsidRDefault="00361CC0" w:rsidP="0036533B">
            <w:r>
              <w:t>Low</w:t>
            </w:r>
          </w:p>
        </w:tc>
        <w:tc>
          <w:tcPr>
            <w:tcW w:w="4631" w:type="dxa"/>
          </w:tcPr>
          <w:p w14:paraId="614FF9E6" w14:textId="77777777" w:rsidR="00361CC0" w:rsidRDefault="00663DAC" w:rsidP="0036533B">
            <w:r w:rsidRPr="00663DAC">
              <w:t>Schools allocation to intervention and control conditions at the beginning of the study.</w:t>
            </w:r>
          </w:p>
        </w:tc>
      </w:tr>
      <w:tr w:rsidR="00361CC0" w14:paraId="1F3C8A52" w14:textId="77777777" w:rsidTr="00361CC0">
        <w:tc>
          <w:tcPr>
            <w:tcW w:w="3358" w:type="dxa"/>
          </w:tcPr>
          <w:p w14:paraId="3B5694D7" w14:textId="6A409522" w:rsidR="00361CC0" w:rsidRDefault="00361CC0" w:rsidP="0036533B">
            <w:r>
              <w:t xml:space="preserve">Deviations from intended interventions </w:t>
            </w:r>
            <w:r w:rsidR="002260D0">
              <w:br/>
            </w:r>
            <w:r>
              <w:t>(Performance Bias)</w:t>
            </w:r>
          </w:p>
        </w:tc>
        <w:tc>
          <w:tcPr>
            <w:tcW w:w="1037" w:type="dxa"/>
          </w:tcPr>
          <w:p w14:paraId="0398D5A6" w14:textId="77777777" w:rsidR="00361CC0" w:rsidRDefault="00361CC0" w:rsidP="0036533B">
            <w:r>
              <w:t>Some concerns</w:t>
            </w:r>
          </w:p>
        </w:tc>
        <w:tc>
          <w:tcPr>
            <w:tcW w:w="4631" w:type="dxa"/>
          </w:tcPr>
          <w:p w14:paraId="1948F71B" w14:textId="50F287B8" w:rsidR="00361CC0" w:rsidRDefault="00856CD1" w:rsidP="00856CD1">
            <w:r>
              <w:t>Does not specify if participants aware of trial status. Participants were unblinded to the intervention. Does not specify if deviations to trial context. Intention-to-treat analysis.</w:t>
            </w:r>
          </w:p>
        </w:tc>
      </w:tr>
      <w:tr w:rsidR="00361CC0" w14:paraId="45FE6C22" w14:textId="77777777" w:rsidTr="00361CC0">
        <w:tc>
          <w:tcPr>
            <w:tcW w:w="3358" w:type="dxa"/>
          </w:tcPr>
          <w:p w14:paraId="70933883" w14:textId="4AA628FF" w:rsidR="00361CC0" w:rsidRDefault="00361CC0" w:rsidP="0036533B">
            <w:r>
              <w:t xml:space="preserve">Missing Outcome Data </w:t>
            </w:r>
            <w:r w:rsidR="002260D0">
              <w:br/>
            </w:r>
            <w:r>
              <w:t>(Attrition Bias)</w:t>
            </w:r>
          </w:p>
        </w:tc>
        <w:tc>
          <w:tcPr>
            <w:tcW w:w="1037" w:type="dxa"/>
          </w:tcPr>
          <w:p w14:paraId="5AEBF9CA" w14:textId="77777777" w:rsidR="00361CC0" w:rsidRDefault="00AF2BB1" w:rsidP="0036533B">
            <w:r>
              <w:t>Low</w:t>
            </w:r>
          </w:p>
        </w:tc>
        <w:tc>
          <w:tcPr>
            <w:tcW w:w="4631" w:type="dxa"/>
          </w:tcPr>
          <w:p w14:paraId="29DAB27F" w14:textId="77777777" w:rsidR="00361CC0" w:rsidRDefault="00B82313" w:rsidP="00B82313">
            <w:r>
              <w:t>"Low drop-out rates (8% in control and 5.4% in intervention group)."</w:t>
            </w:r>
          </w:p>
        </w:tc>
      </w:tr>
      <w:tr w:rsidR="00361CC0" w14:paraId="1AB0A00E" w14:textId="77777777" w:rsidTr="00361CC0">
        <w:tc>
          <w:tcPr>
            <w:tcW w:w="3358" w:type="dxa"/>
          </w:tcPr>
          <w:p w14:paraId="4C871E75" w14:textId="77777777" w:rsidR="00361CC0" w:rsidRDefault="00361CC0" w:rsidP="0036533B">
            <w:r>
              <w:t>Measurement of the Outcome (Detection Bias)</w:t>
            </w:r>
          </w:p>
        </w:tc>
        <w:tc>
          <w:tcPr>
            <w:tcW w:w="1037" w:type="dxa"/>
          </w:tcPr>
          <w:p w14:paraId="76A83AA1" w14:textId="77777777" w:rsidR="00361CC0" w:rsidRDefault="00AF2BB1" w:rsidP="0036533B">
            <w:r>
              <w:t>High</w:t>
            </w:r>
          </w:p>
        </w:tc>
        <w:tc>
          <w:tcPr>
            <w:tcW w:w="4631" w:type="dxa"/>
          </w:tcPr>
          <w:p w14:paraId="2EDE214F" w14:textId="7790FA0E" w:rsidR="00361CC0" w:rsidRDefault="00B82313" w:rsidP="00B82313">
            <w:r>
              <w:t>Not indicated if outcome assessors (participants) aware they are in a trial and not feasible to blind outcome assessors (participants) to intervention.</w:t>
            </w:r>
          </w:p>
        </w:tc>
      </w:tr>
      <w:tr w:rsidR="00361CC0" w14:paraId="3D8D13F1" w14:textId="77777777" w:rsidTr="00361CC0">
        <w:tc>
          <w:tcPr>
            <w:tcW w:w="3358" w:type="dxa"/>
          </w:tcPr>
          <w:p w14:paraId="04F8F016" w14:textId="77777777" w:rsidR="00361CC0" w:rsidRDefault="00361CC0" w:rsidP="0036533B">
            <w:r>
              <w:t>Selection of the Reported Result (</w:t>
            </w:r>
            <w:r w:rsidR="00746525" w:rsidRPr="00746525">
              <w:t>Reporting Bias</w:t>
            </w:r>
            <w:r>
              <w:t>)</w:t>
            </w:r>
          </w:p>
        </w:tc>
        <w:tc>
          <w:tcPr>
            <w:tcW w:w="1037" w:type="dxa"/>
          </w:tcPr>
          <w:p w14:paraId="5D1F3BE8" w14:textId="77777777" w:rsidR="00361CC0" w:rsidRDefault="008960EB" w:rsidP="0036533B">
            <w:r>
              <w:t>Some concerns</w:t>
            </w:r>
          </w:p>
        </w:tc>
        <w:tc>
          <w:tcPr>
            <w:tcW w:w="4631" w:type="dxa"/>
          </w:tcPr>
          <w:p w14:paraId="124A0ACD" w14:textId="77777777" w:rsidR="00361CC0" w:rsidRDefault="0029472F" w:rsidP="0036533B">
            <w:r w:rsidRPr="0029472F">
              <w:t>Protocol retrospectively registered, and some outcomes detailed in the protocol not presented in the paper (e.g. autonomy, school satisfaction).</w:t>
            </w:r>
          </w:p>
        </w:tc>
      </w:tr>
    </w:tbl>
    <w:p w14:paraId="6842EA9A" w14:textId="77777777" w:rsidR="00B0229A" w:rsidRDefault="00B0229A" w:rsidP="005E4195"/>
    <w:p w14:paraId="6A2EFEEB" w14:textId="77777777" w:rsidR="00B0229A" w:rsidRDefault="00B0229A" w:rsidP="00773438">
      <w:pPr>
        <w:pStyle w:val="Heading2"/>
      </w:pPr>
      <w:bookmarkStart w:id="25" w:name="_Toc175922060"/>
      <w:r>
        <w:t>Stevens et al. 2000</w:t>
      </w:r>
      <w:bookmarkEnd w:id="25"/>
    </w:p>
    <w:p w14:paraId="27F66992"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BD23DE" w14:paraId="47365930" w14:textId="77777777" w:rsidTr="00BD23DE">
        <w:tc>
          <w:tcPr>
            <w:tcW w:w="3358" w:type="dxa"/>
          </w:tcPr>
          <w:p w14:paraId="333CC49B" w14:textId="3C0E8F34" w:rsidR="00BD23DE" w:rsidRDefault="00BD23DE" w:rsidP="0036533B">
            <w:r>
              <w:t xml:space="preserve">Randomisation Process </w:t>
            </w:r>
            <w:r w:rsidR="002654FD">
              <w:br/>
            </w:r>
            <w:r>
              <w:t>(Selection Bias)</w:t>
            </w:r>
          </w:p>
        </w:tc>
        <w:tc>
          <w:tcPr>
            <w:tcW w:w="1037" w:type="dxa"/>
          </w:tcPr>
          <w:p w14:paraId="3D4F3B7C" w14:textId="77777777" w:rsidR="00BD23DE" w:rsidRDefault="0065370C" w:rsidP="0036533B">
            <w:r>
              <w:t>Some concerns</w:t>
            </w:r>
          </w:p>
        </w:tc>
        <w:tc>
          <w:tcPr>
            <w:tcW w:w="4631" w:type="dxa"/>
          </w:tcPr>
          <w:p w14:paraId="23A9E156" w14:textId="6429FC1F" w:rsidR="00BD23DE" w:rsidRDefault="0065370C" w:rsidP="0065370C">
            <w:r>
              <w:t>No details on how random allocation sequence was generated.</w:t>
            </w:r>
          </w:p>
        </w:tc>
      </w:tr>
      <w:tr w:rsidR="00BD23DE" w14:paraId="163B19DB" w14:textId="77777777" w:rsidTr="00BD23DE">
        <w:tc>
          <w:tcPr>
            <w:tcW w:w="3358" w:type="dxa"/>
          </w:tcPr>
          <w:p w14:paraId="0B086214" w14:textId="77777777" w:rsidR="00BD23DE" w:rsidRDefault="00BD23DE" w:rsidP="0036533B">
            <w:r>
              <w:t>Timing of identification or recruitment of participants (Selection Bias)</w:t>
            </w:r>
          </w:p>
        </w:tc>
        <w:tc>
          <w:tcPr>
            <w:tcW w:w="1037" w:type="dxa"/>
          </w:tcPr>
          <w:p w14:paraId="5BA7525C" w14:textId="77777777" w:rsidR="00BD23DE" w:rsidRDefault="0065370C" w:rsidP="0036533B">
            <w:r>
              <w:t>Low</w:t>
            </w:r>
          </w:p>
        </w:tc>
        <w:tc>
          <w:tcPr>
            <w:tcW w:w="4631" w:type="dxa"/>
          </w:tcPr>
          <w:p w14:paraId="3D0F7CFF" w14:textId="77777777" w:rsidR="00BD23DE" w:rsidRDefault="00B733CE" w:rsidP="0036533B">
            <w:r w:rsidRPr="00B733CE">
              <w:t>Schools were allocated to intervention and control conditions at the beginning of the study.</w:t>
            </w:r>
          </w:p>
        </w:tc>
      </w:tr>
      <w:tr w:rsidR="00BD23DE" w14:paraId="6353F233" w14:textId="77777777" w:rsidTr="00BD23DE">
        <w:tc>
          <w:tcPr>
            <w:tcW w:w="3358" w:type="dxa"/>
          </w:tcPr>
          <w:p w14:paraId="745BAA84" w14:textId="159880F4" w:rsidR="00BD23DE" w:rsidRDefault="00BD23DE" w:rsidP="0036533B">
            <w:r>
              <w:lastRenderedPageBreak/>
              <w:t xml:space="preserve">Deviations from intended interventions </w:t>
            </w:r>
            <w:r w:rsidR="002654FD">
              <w:br/>
            </w:r>
            <w:r>
              <w:t>(Performance Bias)</w:t>
            </w:r>
          </w:p>
        </w:tc>
        <w:tc>
          <w:tcPr>
            <w:tcW w:w="1037" w:type="dxa"/>
          </w:tcPr>
          <w:p w14:paraId="7BA9807D" w14:textId="77777777" w:rsidR="00BD23DE" w:rsidRDefault="00E44D58" w:rsidP="0036533B">
            <w:r>
              <w:t>Some concerns</w:t>
            </w:r>
          </w:p>
        </w:tc>
        <w:tc>
          <w:tcPr>
            <w:tcW w:w="4631" w:type="dxa"/>
          </w:tcPr>
          <w:p w14:paraId="30B3230A" w14:textId="3D45390A" w:rsidR="00BD23DE" w:rsidRDefault="00B733CE" w:rsidP="00B733CE">
            <w:r>
              <w:t>Does not state if participants aware they are in a trial. Not feasible to blind participants to this type of intervention. Does not specifically address any deviations from intended intervention. Does not indicate if intention-to-treat analysis used.</w:t>
            </w:r>
          </w:p>
        </w:tc>
      </w:tr>
      <w:tr w:rsidR="00BD23DE" w14:paraId="382491D3" w14:textId="77777777" w:rsidTr="00BD23DE">
        <w:tc>
          <w:tcPr>
            <w:tcW w:w="3358" w:type="dxa"/>
          </w:tcPr>
          <w:p w14:paraId="267F77E1" w14:textId="1697D9EC" w:rsidR="00BD23DE" w:rsidRDefault="00BD23DE" w:rsidP="0036533B">
            <w:r>
              <w:t xml:space="preserve">Missing Outcome Data </w:t>
            </w:r>
            <w:r w:rsidR="002654FD">
              <w:br/>
            </w:r>
            <w:r>
              <w:t>(Attrition Bias)</w:t>
            </w:r>
          </w:p>
        </w:tc>
        <w:tc>
          <w:tcPr>
            <w:tcW w:w="1037" w:type="dxa"/>
          </w:tcPr>
          <w:p w14:paraId="0326B50E" w14:textId="77777777" w:rsidR="00BD23DE" w:rsidRDefault="004457F3" w:rsidP="0036533B">
            <w:r>
              <w:t>High</w:t>
            </w:r>
          </w:p>
        </w:tc>
        <w:tc>
          <w:tcPr>
            <w:tcW w:w="4631" w:type="dxa"/>
          </w:tcPr>
          <w:p w14:paraId="7EFC840B" w14:textId="57BDA163" w:rsidR="00F831DF" w:rsidRDefault="00F831DF" w:rsidP="00F831DF">
            <w:r>
              <w:t xml:space="preserve">All clusters responded with outcome data. </w:t>
            </w:r>
          </w:p>
          <w:p w14:paraId="38628F69" w14:textId="2D26D05D" w:rsidR="00BD23DE" w:rsidRDefault="00F831DF" w:rsidP="00F831DF">
            <w:r>
              <w:t>26% attrition. Does not provide multiple imputation</w:t>
            </w:r>
            <w:r w:rsidR="002F3231">
              <w:t>,</w:t>
            </w:r>
            <w:r>
              <w:t xml:space="preserve"> and sensitiv</w:t>
            </w:r>
            <w:r w:rsidR="002F3231">
              <w:t>ity</w:t>
            </w:r>
            <w:r>
              <w:t xml:space="preserve"> analyses seem to indicate differential results in dropout sample. </w:t>
            </w:r>
          </w:p>
        </w:tc>
      </w:tr>
      <w:tr w:rsidR="00BD23DE" w14:paraId="74EBADD7" w14:textId="77777777" w:rsidTr="00BD23DE">
        <w:tc>
          <w:tcPr>
            <w:tcW w:w="3358" w:type="dxa"/>
          </w:tcPr>
          <w:p w14:paraId="6DFB2DF5" w14:textId="77777777" w:rsidR="00BD23DE" w:rsidRDefault="00BD23DE" w:rsidP="0036533B">
            <w:r>
              <w:t>Measurement of the Outcome (Detection Bias)</w:t>
            </w:r>
          </w:p>
        </w:tc>
        <w:tc>
          <w:tcPr>
            <w:tcW w:w="1037" w:type="dxa"/>
          </w:tcPr>
          <w:p w14:paraId="581EF5D5" w14:textId="77777777" w:rsidR="00BD23DE" w:rsidRDefault="004457F3" w:rsidP="0036533B">
            <w:r>
              <w:t>High</w:t>
            </w:r>
          </w:p>
        </w:tc>
        <w:tc>
          <w:tcPr>
            <w:tcW w:w="4631" w:type="dxa"/>
          </w:tcPr>
          <w:p w14:paraId="36C9C086" w14:textId="77777777" w:rsidR="00BD23DE" w:rsidRDefault="007974F3" w:rsidP="0036533B">
            <w:r w:rsidRPr="007974F3">
              <w:t>Not indicated if outcome assessors (participants) aware they are in a trial and not feasible to blind outcome assessors (participants) to intervention.</w:t>
            </w:r>
          </w:p>
        </w:tc>
      </w:tr>
      <w:tr w:rsidR="00BD23DE" w14:paraId="25B423DA" w14:textId="77777777" w:rsidTr="00BD23DE">
        <w:tc>
          <w:tcPr>
            <w:tcW w:w="3358" w:type="dxa"/>
          </w:tcPr>
          <w:p w14:paraId="10791728" w14:textId="77777777" w:rsidR="00BD23DE" w:rsidRDefault="00BD23DE" w:rsidP="0036533B">
            <w:r>
              <w:t>Selection of the Reported Result (</w:t>
            </w:r>
            <w:r w:rsidR="00746525" w:rsidRPr="00746525">
              <w:t>Reporting Bias</w:t>
            </w:r>
            <w:r>
              <w:t>)</w:t>
            </w:r>
          </w:p>
        </w:tc>
        <w:tc>
          <w:tcPr>
            <w:tcW w:w="1037" w:type="dxa"/>
          </w:tcPr>
          <w:p w14:paraId="107A0B5D" w14:textId="77777777" w:rsidR="00BD23DE" w:rsidRDefault="004457F3" w:rsidP="0036533B">
            <w:r>
              <w:t>Some concerns</w:t>
            </w:r>
          </w:p>
        </w:tc>
        <w:tc>
          <w:tcPr>
            <w:tcW w:w="4631" w:type="dxa"/>
          </w:tcPr>
          <w:p w14:paraId="35129A3F" w14:textId="77777777" w:rsidR="00BD23DE" w:rsidRDefault="007974F3" w:rsidP="0036533B">
            <w:r w:rsidRPr="007974F3">
              <w:t>No protocol referenced. Paragraphs often only describe significant results but all results accessible in tables.</w:t>
            </w:r>
          </w:p>
        </w:tc>
      </w:tr>
    </w:tbl>
    <w:p w14:paraId="0AD0282F" w14:textId="77777777" w:rsidR="00B0229A" w:rsidRDefault="00B0229A" w:rsidP="005E4195"/>
    <w:p w14:paraId="6EA23936" w14:textId="77777777" w:rsidR="00B0229A" w:rsidRDefault="00B0229A" w:rsidP="00773438">
      <w:pPr>
        <w:pStyle w:val="Heading2"/>
      </w:pPr>
      <w:bookmarkStart w:id="26" w:name="_Toc175922061"/>
      <w:r>
        <w:t>Rahman et al. 1998</w:t>
      </w:r>
      <w:bookmarkEnd w:id="26"/>
    </w:p>
    <w:p w14:paraId="6079B7EA"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8669AB" w14:paraId="5F224C31" w14:textId="77777777" w:rsidTr="008669AB">
        <w:tc>
          <w:tcPr>
            <w:tcW w:w="3358" w:type="dxa"/>
          </w:tcPr>
          <w:p w14:paraId="38916A0B" w14:textId="5EB16C6C" w:rsidR="008669AB" w:rsidRDefault="008669AB" w:rsidP="0036533B">
            <w:r>
              <w:t xml:space="preserve">Randomisation Process </w:t>
            </w:r>
            <w:r w:rsidR="00307C4D">
              <w:br/>
            </w:r>
            <w:r>
              <w:t>(Selection Bias)</w:t>
            </w:r>
          </w:p>
        </w:tc>
        <w:tc>
          <w:tcPr>
            <w:tcW w:w="1037" w:type="dxa"/>
          </w:tcPr>
          <w:p w14:paraId="3D9E0043" w14:textId="77777777" w:rsidR="008669AB" w:rsidRDefault="00557955" w:rsidP="0036533B">
            <w:r>
              <w:t>Low</w:t>
            </w:r>
          </w:p>
        </w:tc>
        <w:tc>
          <w:tcPr>
            <w:tcW w:w="4631" w:type="dxa"/>
          </w:tcPr>
          <w:p w14:paraId="717CE321" w14:textId="3BDFF452" w:rsidR="008669AB" w:rsidRDefault="00557955" w:rsidP="00557955">
            <w:r>
              <w:t>"Schools were stratified and then one school for boys and one school for girls were randomly allocated to the intervention and control conditions. The school’s names were drawn by a colleague who was not involved in the research</w:t>
            </w:r>
            <w:r w:rsidR="00747BCC">
              <w:t>”.</w:t>
            </w:r>
          </w:p>
        </w:tc>
      </w:tr>
      <w:tr w:rsidR="008669AB" w14:paraId="753952E6" w14:textId="77777777" w:rsidTr="008669AB">
        <w:tc>
          <w:tcPr>
            <w:tcW w:w="3358" w:type="dxa"/>
          </w:tcPr>
          <w:p w14:paraId="41D1E086" w14:textId="77777777" w:rsidR="008669AB" w:rsidRDefault="008669AB" w:rsidP="0036533B">
            <w:r>
              <w:t>Timing of identification or recruitment of participants (Selection Bias)</w:t>
            </w:r>
          </w:p>
        </w:tc>
        <w:tc>
          <w:tcPr>
            <w:tcW w:w="1037" w:type="dxa"/>
          </w:tcPr>
          <w:p w14:paraId="2B9F3DA9" w14:textId="77777777" w:rsidR="008669AB" w:rsidRDefault="00983B06" w:rsidP="0036533B">
            <w:r>
              <w:t>Low</w:t>
            </w:r>
          </w:p>
        </w:tc>
        <w:tc>
          <w:tcPr>
            <w:tcW w:w="4631" w:type="dxa"/>
          </w:tcPr>
          <w:p w14:paraId="170D5317" w14:textId="77777777" w:rsidR="008669AB" w:rsidRDefault="00983B06" w:rsidP="0036533B">
            <w:r w:rsidRPr="00983B06">
              <w:t>Schools were allocated to intervention and control arms at the beginning of the study.</w:t>
            </w:r>
          </w:p>
        </w:tc>
      </w:tr>
      <w:tr w:rsidR="008669AB" w14:paraId="66504A5F" w14:textId="77777777" w:rsidTr="008669AB">
        <w:tc>
          <w:tcPr>
            <w:tcW w:w="3358" w:type="dxa"/>
          </w:tcPr>
          <w:p w14:paraId="332E2E94" w14:textId="32D583B5" w:rsidR="008669AB" w:rsidRDefault="008669AB" w:rsidP="0036533B">
            <w:r>
              <w:t>Deviations from intended interventions</w:t>
            </w:r>
            <w:r w:rsidR="00307C4D">
              <w:br/>
            </w:r>
            <w:r>
              <w:t>(Performance Bias)</w:t>
            </w:r>
          </w:p>
        </w:tc>
        <w:tc>
          <w:tcPr>
            <w:tcW w:w="1037" w:type="dxa"/>
          </w:tcPr>
          <w:p w14:paraId="0DBDA256" w14:textId="77777777" w:rsidR="008669AB" w:rsidRDefault="00983B06" w:rsidP="0036533B">
            <w:r>
              <w:t>Some concerns</w:t>
            </w:r>
          </w:p>
        </w:tc>
        <w:tc>
          <w:tcPr>
            <w:tcW w:w="4631" w:type="dxa"/>
          </w:tcPr>
          <w:p w14:paraId="3F09640E" w14:textId="6F79BD20" w:rsidR="008669AB" w:rsidRDefault="00983B06" w:rsidP="008641FB">
            <w:r>
              <w:t>Does not detail whether deviations from intended design occu</w:t>
            </w:r>
            <w:r w:rsidR="008641FB">
              <w:t>r</w:t>
            </w:r>
            <w:r>
              <w:t>red</w:t>
            </w:r>
            <w:r w:rsidR="009A220E">
              <w:t>;</w:t>
            </w:r>
            <w:r>
              <w:t xml:space="preserve"> however</w:t>
            </w:r>
            <w:r w:rsidR="009A220E">
              <w:t>,</w:t>
            </w:r>
            <w:r>
              <w:t xml:space="preserve"> flow diagram indicates that </w:t>
            </w:r>
            <w:r w:rsidR="009A220E">
              <w:t>ITT</w:t>
            </w:r>
            <w:r>
              <w:t xml:space="preserve"> analysis was used."</w:t>
            </w:r>
          </w:p>
        </w:tc>
      </w:tr>
      <w:tr w:rsidR="008669AB" w14:paraId="316E4429" w14:textId="77777777" w:rsidTr="008669AB">
        <w:tc>
          <w:tcPr>
            <w:tcW w:w="3358" w:type="dxa"/>
          </w:tcPr>
          <w:p w14:paraId="3141FDD2" w14:textId="442A808F" w:rsidR="008669AB" w:rsidRDefault="008669AB" w:rsidP="0036533B">
            <w:r>
              <w:t xml:space="preserve">Missing Outcome Data </w:t>
            </w:r>
            <w:r w:rsidR="00307C4D">
              <w:br/>
            </w:r>
            <w:r>
              <w:t>(Attrition Bias)</w:t>
            </w:r>
          </w:p>
        </w:tc>
        <w:tc>
          <w:tcPr>
            <w:tcW w:w="1037" w:type="dxa"/>
          </w:tcPr>
          <w:p w14:paraId="4BB33CED" w14:textId="77777777" w:rsidR="008669AB" w:rsidRDefault="00DA18B3" w:rsidP="0036533B">
            <w:r>
              <w:t>Low</w:t>
            </w:r>
          </w:p>
        </w:tc>
        <w:tc>
          <w:tcPr>
            <w:tcW w:w="4631" w:type="dxa"/>
          </w:tcPr>
          <w:p w14:paraId="36352F8F" w14:textId="77777777" w:rsidR="008669AB" w:rsidRDefault="00152EAA" w:rsidP="0036533B">
            <w:r>
              <w:t>No participants lost-to-follow-up</w:t>
            </w:r>
          </w:p>
        </w:tc>
      </w:tr>
      <w:tr w:rsidR="008669AB" w14:paraId="3E78820C" w14:textId="77777777" w:rsidTr="008669AB">
        <w:tc>
          <w:tcPr>
            <w:tcW w:w="3358" w:type="dxa"/>
          </w:tcPr>
          <w:p w14:paraId="6E39B01C" w14:textId="77777777" w:rsidR="008669AB" w:rsidRDefault="008669AB" w:rsidP="0036533B">
            <w:r>
              <w:t>Measurement of the Outcome (Detection Bias)</w:t>
            </w:r>
          </w:p>
        </w:tc>
        <w:tc>
          <w:tcPr>
            <w:tcW w:w="1037" w:type="dxa"/>
          </w:tcPr>
          <w:p w14:paraId="36260C7F" w14:textId="77777777" w:rsidR="008669AB" w:rsidRDefault="00347711" w:rsidP="0036533B">
            <w:r>
              <w:t>High</w:t>
            </w:r>
          </w:p>
        </w:tc>
        <w:tc>
          <w:tcPr>
            <w:tcW w:w="4631" w:type="dxa"/>
          </w:tcPr>
          <w:p w14:paraId="6CBA3462" w14:textId="6CE0CD0F" w:rsidR="008669AB" w:rsidRDefault="00347711" w:rsidP="00347711">
            <w:r>
              <w:t>Not indicated if outcome assessors (participants) aware they are in a trial and not feasible to blind outcome assessors (participants) to intervention.</w:t>
            </w:r>
          </w:p>
        </w:tc>
      </w:tr>
      <w:tr w:rsidR="008669AB" w14:paraId="38AE19D5" w14:textId="77777777" w:rsidTr="008669AB">
        <w:tc>
          <w:tcPr>
            <w:tcW w:w="3358" w:type="dxa"/>
          </w:tcPr>
          <w:p w14:paraId="3021D64F" w14:textId="77777777" w:rsidR="008669AB" w:rsidRDefault="008669AB" w:rsidP="0036533B">
            <w:r>
              <w:t>Selection of the Reported Result (</w:t>
            </w:r>
            <w:r w:rsidR="00746525" w:rsidRPr="00746525">
              <w:t>Reporting Bias</w:t>
            </w:r>
            <w:r>
              <w:t>)</w:t>
            </w:r>
          </w:p>
        </w:tc>
        <w:tc>
          <w:tcPr>
            <w:tcW w:w="1037" w:type="dxa"/>
          </w:tcPr>
          <w:p w14:paraId="1D276746" w14:textId="77777777" w:rsidR="008669AB" w:rsidRDefault="00FD4CB0" w:rsidP="0036533B">
            <w:r>
              <w:t>Some concerns</w:t>
            </w:r>
          </w:p>
        </w:tc>
        <w:tc>
          <w:tcPr>
            <w:tcW w:w="4631" w:type="dxa"/>
          </w:tcPr>
          <w:p w14:paraId="0BB1A25A" w14:textId="77777777" w:rsidR="008669AB" w:rsidRDefault="009D1EB3" w:rsidP="0036533B">
            <w:r>
              <w:t>No protocol available.</w:t>
            </w:r>
          </w:p>
        </w:tc>
      </w:tr>
    </w:tbl>
    <w:p w14:paraId="0A21D0A1" w14:textId="77777777" w:rsidR="00B0229A" w:rsidRDefault="00B0229A" w:rsidP="005E4195"/>
    <w:p w14:paraId="4E4D7892" w14:textId="77777777" w:rsidR="00B0229A" w:rsidRDefault="00B0229A" w:rsidP="00773438">
      <w:pPr>
        <w:pStyle w:val="Heading2"/>
      </w:pPr>
      <w:bookmarkStart w:id="27" w:name="_Toc175922062"/>
      <w:r>
        <w:t>Skarstrand et al. 2013</w:t>
      </w:r>
      <w:bookmarkEnd w:id="27"/>
    </w:p>
    <w:p w14:paraId="0D1748D7"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03DC" w14:paraId="1F26C3F2" w14:textId="77777777" w:rsidTr="00F039E0">
        <w:tc>
          <w:tcPr>
            <w:tcW w:w="3358" w:type="dxa"/>
          </w:tcPr>
          <w:p w14:paraId="515224BD" w14:textId="5EDE6E1C" w:rsidR="002403DC" w:rsidRDefault="002403DC" w:rsidP="00F039E0">
            <w:r>
              <w:t xml:space="preserve">Randomisation Process </w:t>
            </w:r>
            <w:r w:rsidR="00AD5169">
              <w:br/>
            </w:r>
            <w:r>
              <w:t>(Selection Bias)</w:t>
            </w:r>
          </w:p>
        </w:tc>
        <w:tc>
          <w:tcPr>
            <w:tcW w:w="1037" w:type="dxa"/>
          </w:tcPr>
          <w:p w14:paraId="57584F2F" w14:textId="77777777" w:rsidR="002403DC" w:rsidRDefault="00256E03" w:rsidP="00F039E0">
            <w:r>
              <w:t>Some concerns</w:t>
            </w:r>
          </w:p>
        </w:tc>
        <w:tc>
          <w:tcPr>
            <w:tcW w:w="4631" w:type="dxa"/>
          </w:tcPr>
          <w:p w14:paraId="71E2A6D2" w14:textId="1CBBC545" w:rsidR="002403DC" w:rsidRDefault="00256E03" w:rsidP="00256E03">
            <w:r>
              <w:t>No information on how random allocation sequence was generated.</w:t>
            </w:r>
          </w:p>
        </w:tc>
      </w:tr>
      <w:tr w:rsidR="002403DC" w14:paraId="2988C339" w14:textId="77777777" w:rsidTr="00F039E0">
        <w:tc>
          <w:tcPr>
            <w:tcW w:w="3358" w:type="dxa"/>
          </w:tcPr>
          <w:p w14:paraId="2D37E5EB" w14:textId="77777777" w:rsidR="002403DC" w:rsidRDefault="002403DC" w:rsidP="00F039E0">
            <w:r>
              <w:t>Timing of identification or recruitment of participants (Selection Bias)</w:t>
            </w:r>
          </w:p>
        </w:tc>
        <w:tc>
          <w:tcPr>
            <w:tcW w:w="1037" w:type="dxa"/>
          </w:tcPr>
          <w:p w14:paraId="547C3B64" w14:textId="77777777" w:rsidR="002403DC" w:rsidRDefault="006E766F" w:rsidP="00F039E0">
            <w:r>
              <w:t>Low</w:t>
            </w:r>
          </w:p>
        </w:tc>
        <w:tc>
          <w:tcPr>
            <w:tcW w:w="4631" w:type="dxa"/>
          </w:tcPr>
          <w:p w14:paraId="3CFF4F0F" w14:textId="78E4E48B" w:rsidR="002403DC" w:rsidRDefault="006E766F" w:rsidP="006E766F">
            <w:r>
              <w:t>Schools allocated to intervention and control conditions at the beginning of the study.</w:t>
            </w:r>
          </w:p>
        </w:tc>
      </w:tr>
      <w:tr w:rsidR="002403DC" w14:paraId="4DCE48C8" w14:textId="77777777" w:rsidTr="00F039E0">
        <w:tc>
          <w:tcPr>
            <w:tcW w:w="3358" w:type="dxa"/>
          </w:tcPr>
          <w:p w14:paraId="7EB63433" w14:textId="16330649" w:rsidR="002403DC" w:rsidRDefault="002403DC" w:rsidP="00F039E0">
            <w:r>
              <w:t xml:space="preserve">Deviations from intended interventions </w:t>
            </w:r>
            <w:r w:rsidR="00AD5169">
              <w:br/>
            </w:r>
            <w:r>
              <w:t>(Performance Bias)</w:t>
            </w:r>
          </w:p>
        </w:tc>
        <w:tc>
          <w:tcPr>
            <w:tcW w:w="1037" w:type="dxa"/>
          </w:tcPr>
          <w:p w14:paraId="2EFD8835" w14:textId="77777777" w:rsidR="002403DC" w:rsidRPr="009654C6" w:rsidRDefault="006E182F" w:rsidP="00F039E0">
            <w:r w:rsidRPr="009654C6">
              <w:t>Some concerns</w:t>
            </w:r>
          </w:p>
        </w:tc>
        <w:tc>
          <w:tcPr>
            <w:tcW w:w="4631" w:type="dxa"/>
          </w:tcPr>
          <w:p w14:paraId="4F5F2083" w14:textId="77777777" w:rsidR="006E182F" w:rsidRDefault="006E182F" w:rsidP="006E182F">
            <w:r>
              <w:t xml:space="preserve">"One intervention school and two control schools declined participation after randomization, leaving 10 intervention schools and 9 control schools. Five of the schools wanted to include more than one class per school in the </w:t>
            </w:r>
            <w:r>
              <w:lastRenderedPageBreak/>
              <w:t>study; hence, the final population consisted of students from 15 classes in the intervention</w:t>
            </w:r>
          </w:p>
          <w:p w14:paraId="0F6F1177" w14:textId="003F2EDB" w:rsidR="006E182F" w:rsidRDefault="006E182F" w:rsidP="006E182F">
            <w:r>
              <w:t>group and 11 classes in the control group.</w:t>
            </w:r>
            <w:r w:rsidR="003F5C89">
              <w:t xml:space="preserve">” </w:t>
            </w:r>
            <w:r>
              <w:t>Relatively balanced between the two groups.</w:t>
            </w:r>
          </w:p>
          <w:p w14:paraId="32FDCDD6" w14:textId="5E3D1E9B" w:rsidR="002403DC" w:rsidRDefault="006E182F" w:rsidP="006E182F">
            <w:r>
              <w:t xml:space="preserve">Intention-to-treat analysis </w:t>
            </w:r>
            <w:r w:rsidR="00AB4032">
              <w:t xml:space="preserve">was </w:t>
            </w:r>
            <w:r>
              <w:t>used.</w:t>
            </w:r>
          </w:p>
        </w:tc>
      </w:tr>
      <w:tr w:rsidR="002403DC" w14:paraId="19EF3C50" w14:textId="77777777" w:rsidTr="00F039E0">
        <w:tc>
          <w:tcPr>
            <w:tcW w:w="3358" w:type="dxa"/>
          </w:tcPr>
          <w:p w14:paraId="7DCB09C7" w14:textId="3E84D764" w:rsidR="002403DC" w:rsidRDefault="002403DC" w:rsidP="00F039E0">
            <w:r>
              <w:lastRenderedPageBreak/>
              <w:t xml:space="preserve">Missing Outcome Data </w:t>
            </w:r>
            <w:r w:rsidR="00AD5169">
              <w:br/>
            </w:r>
            <w:r>
              <w:t>(Attrition Bias)</w:t>
            </w:r>
          </w:p>
        </w:tc>
        <w:tc>
          <w:tcPr>
            <w:tcW w:w="1037" w:type="dxa"/>
          </w:tcPr>
          <w:p w14:paraId="7143116C" w14:textId="77777777" w:rsidR="002403DC" w:rsidRDefault="00FE171A" w:rsidP="00F039E0">
            <w:r>
              <w:t>Low</w:t>
            </w:r>
          </w:p>
        </w:tc>
        <w:tc>
          <w:tcPr>
            <w:tcW w:w="4631" w:type="dxa"/>
          </w:tcPr>
          <w:p w14:paraId="35005F6F" w14:textId="77777777" w:rsidR="00FE171A" w:rsidRDefault="00FE171A" w:rsidP="00FE171A">
            <w:r>
              <w:t>"The maximum number of missing values of the outcomes varied between 18% at baseline and 26% at the last follow-up. Missing data at the last follow-up was quantitatively equal between intervention and control groups. As expected, the students with missing values of the outcomes at the last follow-up were significantly more likely to be male and to have higher baseline prevalence of drunkenness compared with students who had answered the questionnaire. The interaction terms between intervention condition and baseline characteristics of the students were not statistically significant for any variable (data not shown), indicating that patterns of missingness</w:t>
            </w:r>
          </w:p>
          <w:p w14:paraId="6A5A0142" w14:textId="77777777" w:rsidR="002403DC" w:rsidRDefault="00FE171A" w:rsidP="00FE171A">
            <w:r>
              <w:t>were similar across experimental conditions. The sensitivity analysis and all analyses performed on imputed data confirmed results of the available case analysis, indicating no effectiveness of the prevention programme (data not shown)."</w:t>
            </w:r>
          </w:p>
        </w:tc>
      </w:tr>
      <w:tr w:rsidR="002403DC" w14:paraId="6DCB5844" w14:textId="77777777" w:rsidTr="00F039E0">
        <w:tc>
          <w:tcPr>
            <w:tcW w:w="3358" w:type="dxa"/>
          </w:tcPr>
          <w:p w14:paraId="09E97BCB" w14:textId="77777777" w:rsidR="002403DC" w:rsidRDefault="002403DC" w:rsidP="00F039E0">
            <w:r>
              <w:t>Measurement of the Outcome (Detection Bias)</w:t>
            </w:r>
          </w:p>
        </w:tc>
        <w:tc>
          <w:tcPr>
            <w:tcW w:w="1037" w:type="dxa"/>
          </w:tcPr>
          <w:p w14:paraId="5D3ECD19" w14:textId="77777777" w:rsidR="002403DC" w:rsidRDefault="00B05409" w:rsidP="00F039E0">
            <w:r>
              <w:t>High</w:t>
            </w:r>
          </w:p>
        </w:tc>
        <w:tc>
          <w:tcPr>
            <w:tcW w:w="4631" w:type="dxa"/>
          </w:tcPr>
          <w:p w14:paraId="4D4F1451" w14:textId="16679A0B" w:rsidR="002403DC" w:rsidRDefault="00B05409" w:rsidP="00B05409">
            <w:r>
              <w:t>Not indicated if outcome assessors (participants) aware they are in a trial and not feasible to blind outcome assessors (participants) to intervention.</w:t>
            </w:r>
          </w:p>
        </w:tc>
      </w:tr>
      <w:tr w:rsidR="002403DC" w14:paraId="162FA363" w14:textId="77777777" w:rsidTr="00F039E0">
        <w:tc>
          <w:tcPr>
            <w:tcW w:w="3358" w:type="dxa"/>
          </w:tcPr>
          <w:p w14:paraId="2D0617AC" w14:textId="77777777" w:rsidR="002403DC" w:rsidRDefault="002403DC" w:rsidP="00F039E0">
            <w:r>
              <w:t>Selection of the Reported Result (</w:t>
            </w:r>
            <w:r w:rsidR="00746525" w:rsidRPr="00746525">
              <w:t>Reporting Bias</w:t>
            </w:r>
            <w:r>
              <w:t>)</w:t>
            </w:r>
          </w:p>
        </w:tc>
        <w:tc>
          <w:tcPr>
            <w:tcW w:w="1037" w:type="dxa"/>
          </w:tcPr>
          <w:p w14:paraId="5DC6FBC5" w14:textId="77777777" w:rsidR="002403DC" w:rsidRDefault="00493275" w:rsidP="00F039E0">
            <w:r>
              <w:t>Some concerns</w:t>
            </w:r>
          </w:p>
        </w:tc>
        <w:tc>
          <w:tcPr>
            <w:tcW w:w="4631" w:type="dxa"/>
          </w:tcPr>
          <w:p w14:paraId="35B5B00D" w14:textId="7C867B1F" w:rsidR="002403DC" w:rsidRDefault="00493275" w:rsidP="00493275">
            <w:r>
              <w:t>No protocol available.</w:t>
            </w:r>
          </w:p>
        </w:tc>
      </w:tr>
    </w:tbl>
    <w:p w14:paraId="3C9BDD70" w14:textId="77777777" w:rsidR="00B0229A" w:rsidRDefault="00B0229A" w:rsidP="005E4195"/>
    <w:p w14:paraId="428AEEAC" w14:textId="77777777" w:rsidR="00B0229A" w:rsidRDefault="00B0229A" w:rsidP="00773438">
      <w:pPr>
        <w:pStyle w:val="Heading2"/>
      </w:pPr>
      <w:bookmarkStart w:id="28" w:name="_Toc175922063"/>
      <w:r>
        <w:t>Wolfe et al. 2009</w:t>
      </w:r>
      <w:bookmarkEnd w:id="28"/>
    </w:p>
    <w:p w14:paraId="66F32648" w14:textId="77777777" w:rsidR="00773438" w:rsidRPr="00773438" w:rsidRDefault="00773438" w:rsidP="00773438">
      <w:pPr>
        <w:rPr>
          <w:sz w:val="2"/>
          <w:szCs w:val="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58"/>
        <w:gridCol w:w="1037"/>
        <w:gridCol w:w="4631"/>
      </w:tblGrid>
      <w:tr w:rsidR="002403DC" w14:paraId="3A781F0E" w14:textId="77777777" w:rsidTr="00F039E0">
        <w:tc>
          <w:tcPr>
            <w:tcW w:w="3358" w:type="dxa"/>
          </w:tcPr>
          <w:p w14:paraId="19108448" w14:textId="7B253E7A" w:rsidR="002403DC" w:rsidRDefault="002403DC" w:rsidP="00F039E0">
            <w:r>
              <w:t xml:space="preserve">Randomisation Process </w:t>
            </w:r>
            <w:r w:rsidR="00E33460">
              <w:br/>
            </w:r>
            <w:r>
              <w:t>(Selection Bias)</w:t>
            </w:r>
          </w:p>
        </w:tc>
        <w:tc>
          <w:tcPr>
            <w:tcW w:w="1037" w:type="dxa"/>
          </w:tcPr>
          <w:p w14:paraId="29AF75C1" w14:textId="77777777" w:rsidR="002403DC" w:rsidRDefault="005C64FD" w:rsidP="00F039E0">
            <w:r>
              <w:t>Low</w:t>
            </w:r>
          </w:p>
        </w:tc>
        <w:tc>
          <w:tcPr>
            <w:tcW w:w="4631" w:type="dxa"/>
          </w:tcPr>
          <w:p w14:paraId="4B453E69" w14:textId="77777777" w:rsidR="002403DC" w:rsidRDefault="005C64FD" w:rsidP="00F039E0">
            <w:r w:rsidRPr="005C64FD">
              <w:t>"Schools were randomly assigned by strata to intervention or control on the basis of a coin toss"</w:t>
            </w:r>
          </w:p>
        </w:tc>
      </w:tr>
      <w:tr w:rsidR="002403DC" w14:paraId="5CE8098F" w14:textId="77777777" w:rsidTr="00F039E0">
        <w:tc>
          <w:tcPr>
            <w:tcW w:w="3358" w:type="dxa"/>
          </w:tcPr>
          <w:p w14:paraId="2D4C3EEB" w14:textId="77777777" w:rsidR="002403DC" w:rsidRDefault="002403DC" w:rsidP="00F039E0">
            <w:r>
              <w:t>Timing of identification or recruitment of participants (Selection Bias)</w:t>
            </w:r>
          </w:p>
        </w:tc>
        <w:tc>
          <w:tcPr>
            <w:tcW w:w="1037" w:type="dxa"/>
          </w:tcPr>
          <w:p w14:paraId="61168740" w14:textId="77777777" w:rsidR="002403DC" w:rsidRDefault="005C64FD" w:rsidP="00F039E0">
            <w:r>
              <w:t>Low</w:t>
            </w:r>
          </w:p>
        </w:tc>
        <w:tc>
          <w:tcPr>
            <w:tcW w:w="4631" w:type="dxa"/>
          </w:tcPr>
          <w:p w14:paraId="384F7FD6" w14:textId="3DB43D7C" w:rsidR="002403DC" w:rsidRDefault="005C64FD" w:rsidP="005C64FD">
            <w:r>
              <w:t>Schools were allocated to intervention and control conditions at the beginning of the study.</w:t>
            </w:r>
          </w:p>
        </w:tc>
      </w:tr>
      <w:tr w:rsidR="002403DC" w14:paraId="30ADCB9F" w14:textId="77777777" w:rsidTr="00F039E0">
        <w:tc>
          <w:tcPr>
            <w:tcW w:w="3358" w:type="dxa"/>
          </w:tcPr>
          <w:p w14:paraId="4CC3A477" w14:textId="5EDACA7A" w:rsidR="002403DC" w:rsidRDefault="002403DC" w:rsidP="00F039E0">
            <w:r>
              <w:t xml:space="preserve">Deviations from intended interventions </w:t>
            </w:r>
            <w:r w:rsidR="00E33460">
              <w:br/>
            </w:r>
            <w:r>
              <w:t>(Performance Bias)</w:t>
            </w:r>
          </w:p>
        </w:tc>
        <w:tc>
          <w:tcPr>
            <w:tcW w:w="1037" w:type="dxa"/>
          </w:tcPr>
          <w:p w14:paraId="08894A31" w14:textId="77777777" w:rsidR="002403DC" w:rsidRDefault="00C35563" w:rsidP="00F039E0">
            <w:r>
              <w:t>Low</w:t>
            </w:r>
          </w:p>
        </w:tc>
        <w:tc>
          <w:tcPr>
            <w:tcW w:w="4631" w:type="dxa"/>
          </w:tcPr>
          <w:p w14:paraId="15EFEEEE" w14:textId="039935C4" w:rsidR="002403DC" w:rsidRDefault="00E955F3" w:rsidP="00537F33">
            <w:r>
              <w:t>"Students were masked to condition in that they were aware only</w:t>
            </w:r>
            <w:r w:rsidR="00537F33">
              <w:t xml:space="preserve"> </w:t>
            </w:r>
            <w:r>
              <w:t>that they were receiving Health class. Students were masked to the objectives of the</w:t>
            </w:r>
            <w:r w:rsidR="00537F33">
              <w:t xml:space="preserve"> </w:t>
            </w:r>
            <w:r>
              <w:t>study, and they completed additional health-related survey questions (e</w:t>
            </w:r>
            <w:r w:rsidR="00537F33">
              <w:t>.g.</w:t>
            </w:r>
            <w:r>
              <w:t xml:space="preserve"> smoking, diet and exercise, and peer and family relationships) to mask the primary outcome.</w:t>
            </w:r>
            <w:r w:rsidR="009F5F5D">
              <w:t>”</w:t>
            </w:r>
            <w:r w:rsidR="00537F33">
              <w:t xml:space="preserve"> </w:t>
            </w:r>
            <w:r>
              <w:t>Intention-to-treat analysis used.</w:t>
            </w:r>
          </w:p>
        </w:tc>
      </w:tr>
      <w:tr w:rsidR="002403DC" w14:paraId="64C683AD" w14:textId="77777777" w:rsidTr="00F039E0">
        <w:tc>
          <w:tcPr>
            <w:tcW w:w="3358" w:type="dxa"/>
          </w:tcPr>
          <w:p w14:paraId="16695E38" w14:textId="03BA497C" w:rsidR="002403DC" w:rsidRDefault="002403DC" w:rsidP="00F039E0">
            <w:r>
              <w:t xml:space="preserve">Missing Outcome Data </w:t>
            </w:r>
            <w:r w:rsidR="006A5B2D">
              <w:br/>
            </w:r>
            <w:r>
              <w:t>(Attrition Bias)</w:t>
            </w:r>
          </w:p>
        </w:tc>
        <w:tc>
          <w:tcPr>
            <w:tcW w:w="1037" w:type="dxa"/>
          </w:tcPr>
          <w:p w14:paraId="63503A72" w14:textId="77777777" w:rsidR="002403DC" w:rsidRDefault="00D109D7" w:rsidP="00F039E0">
            <w:r>
              <w:t>Low</w:t>
            </w:r>
          </w:p>
        </w:tc>
        <w:tc>
          <w:tcPr>
            <w:tcW w:w="4631" w:type="dxa"/>
          </w:tcPr>
          <w:p w14:paraId="17DF18C9" w14:textId="13ACA68E" w:rsidR="002403DC" w:rsidRDefault="00D109D7" w:rsidP="00B23534">
            <w:r>
              <w:t>Low rates of attrition</w:t>
            </w:r>
            <w:r w:rsidR="000C23D7">
              <w:t xml:space="preserve"> overall</w:t>
            </w:r>
            <w:r w:rsidR="00993F9C">
              <w:t xml:space="preserve">, </w:t>
            </w:r>
            <w:r w:rsidR="00A8037B">
              <w:t xml:space="preserve">with </w:t>
            </w:r>
            <w:r>
              <w:t xml:space="preserve">non‐differential </w:t>
            </w:r>
            <w:r w:rsidR="00993F9C">
              <w:t xml:space="preserve">attrition </w:t>
            </w:r>
            <w:r>
              <w:t xml:space="preserve">between </w:t>
            </w:r>
            <w:r w:rsidR="00993F9C">
              <w:t>trial</w:t>
            </w:r>
            <w:r>
              <w:t xml:space="preserve"> groups. </w:t>
            </w:r>
            <w:r w:rsidR="00D446B8">
              <w:t>N</w:t>
            </w:r>
            <w:r>
              <w:t xml:space="preserve">o </w:t>
            </w:r>
            <w:r>
              <w:lastRenderedPageBreak/>
              <w:t xml:space="preserve">differences between </w:t>
            </w:r>
            <w:r w:rsidR="00E80001">
              <w:t>trial</w:t>
            </w:r>
            <w:r>
              <w:t xml:space="preserve"> group</w:t>
            </w:r>
            <w:r w:rsidR="00E80001">
              <w:t>s</w:t>
            </w:r>
            <w:r>
              <w:t xml:space="preserve"> with regard to the </w:t>
            </w:r>
            <w:r w:rsidR="00E95D74">
              <w:t>primary</w:t>
            </w:r>
            <w:r>
              <w:t xml:space="preserve"> outcome of dating violence</w:t>
            </w:r>
            <w:r w:rsidR="00396B14">
              <w:t>.</w:t>
            </w:r>
          </w:p>
        </w:tc>
      </w:tr>
      <w:tr w:rsidR="002403DC" w14:paraId="6457EACD" w14:textId="77777777" w:rsidTr="00F039E0">
        <w:tc>
          <w:tcPr>
            <w:tcW w:w="3358" w:type="dxa"/>
          </w:tcPr>
          <w:p w14:paraId="2EB66794" w14:textId="77777777" w:rsidR="002403DC" w:rsidRDefault="002403DC" w:rsidP="00F039E0">
            <w:r>
              <w:lastRenderedPageBreak/>
              <w:t>Measurement of the Outcome (Detection Bias)</w:t>
            </w:r>
          </w:p>
        </w:tc>
        <w:tc>
          <w:tcPr>
            <w:tcW w:w="1037" w:type="dxa"/>
          </w:tcPr>
          <w:p w14:paraId="26B0698A" w14:textId="77777777" w:rsidR="002403DC" w:rsidRDefault="00887AF3" w:rsidP="00F039E0">
            <w:r>
              <w:t>S</w:t>
            </w:r>
            <w:r w:rsidR="004F47E9">
              <w:t>ome concerns</w:t>
            </w:r>
          </w:p>
        </w:tc>
        <w:tc>
          <w:tcPr>
            <w:tcW w:w="4631" w:type="dxa"/>
          </w:tcPr>
          <w:p w14:paraId="58CDA5A1" w14:textId="1CF388F5" w:rsidR="002403DC" w:rsidRDefault="004F47E9" w:rsidP="004F47E9">
            <w:r>
              <w:t xml:space="preserve">"Students were masked to condition in that they were aware only that they were receiving a health class." Teachers, however, were aware of school assignment. </w:t>
            </w:r>
            <w:r w:rsidR="00EE0305">
              <w:t>Does not elaborate on</w:t>
            </w:r>
            <w:r>
              <w:t xml:space="preserve"> how successful the blinding process was.</w:t>
            </w:r>
          </w:p>
        </w:tc>
      </w:tr>
      <w:tr w:rsidR="002403DC" w14:paraId="31E456B2" w14:textId="77777777" w:rsidTr="00F039E0">
        <w:tc>
          <w:tcPr>
            <w:tcW w:w="3358" w:type="dxa"/>
          </w:tcPr>
          <w:p w14:paraId="1BD7A818" w14:textId="77777777" w:rsidR="002403DC" w:rsidRDefault="002403DC" w:rsidP="00F039E0">
            <w:r>
              <w:t>Selection of the Reported Result (</w:t>
            </w:r>
            <w:r w:rsidR="00746525" w:rsidRPr="00746525">
              <w:t>Reporting Bias</w:t>
            </w:r>
            <w:r>
              <w:t>)</w:t>
            </w:r>
          </w:p>
        </w:tc>
        <w:tc>
          <w:tcPr>
            <w:tcW w:w="1037" w:type="dxa"/>
          </w:tcPr>
          <w:p w14:paraId="3B587098" w14:textId="77777777" w:rsidR="002403DC" w:rsidRDefault="0068626E" w:rsidP="00F039E0">
            <w:r>
              <w:t>Some concerns</w:t>
            </w:r>
          </w:p>
        </w:tc>
        <w:tc>
          <w:tcPr>
            <w:tcW w:w="4631" w:type="dxa"/>
          </w:tcPr>
          <w:p w14:paraId="4AE442D2" w14:textId="77777777" w:rsidR="002403DC" w:rsidRDefault="0068626E" w:rsidP="00F039E0">
            <w:r w:rsidRPr="0068626E">
              <w:t>No protocol available</w:t>
            </w:r>
          </w:p>
        </w:tc>
      </w:tr>
    </w:tbl>
    <w:p w14:paraId="1FDEAD6D" w14:textId="77777777" w:rsidR="00B0229A" w:rsidRDefault="00B0229A" w:rsidP="005E4195"/>
    <w:p w14:paraId="3CB0025E" w14:textId="77777777" w:rsidR="005E4195" w:rsidRDefault="008960EB" w:rsidP="005E4195">
      <w:r>
        <w:fldChar w:fldCharType="begin"/>
      </w:r>
      <w:r>
        <w:instrText xml:space="preserve"> ADDIN EN.REFLIST </w:instrText>
      </w:r>
      <w:r>
        <w:fldChar w:fldCharType="end"/>
      </w:r>
    </w:p>
    <w:sectPr w:rsidR="005E41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eedx2rjee2znea0xqxzdxyttfptetxdrfr&quot;&gt;My EndNote Library2.Data&lt;record-ids&gt;&lt;item&gt;1850&lt;/item&gt;&lt;/record-ids&gt;&lt;/item&gt;&lt;/Libraries&gt;"/>
  </w:docVars>
  <w:rsids>
    <w:rsidRoot w:val="005E4195"/>
    <w:rsid w:val="00002BD0"/>
    <w:rsid w:val="00002C46"/>
    <w:rsid w:val="000075AE"/>
    <w:rsid w:val="0001309A"/>
    <w:rsid w:val="00015328"/>
    <w:rsid w:val="00024209"/>
    <w:rsid w:val="00027029"/>
    <w:rsid w:val="00031535"/>
    <w:rsid w:val="00032CB2"/>
    <w:rsid w:val="00033982"/>
    <w:rsid w:val="0003403A"/>
    <w:rsid w:val="00035508"/>
    <w:rsid w:val="000361BB"/>
    <w:rsid w:val="00040D43"/>
    <w:rsid w:val="000444A2"/>
    <w:rsid w:val="000450E4"/>
    <w:rsid w:val="00045CFB"/>
    <w:rsid w:val="0004614A"/>
    <w:rsid w:val="000461D8"/>
    <w:rsid w:val="0005667B"/>
    <w:rsid w:val="00062145"/>
    <w:rsid w:val="00062A67"/>
    <w:rsid w:val="000662C1"/>
    <w:rsid w:val="00070090"/>
    <w:rsid w:val="000720C8"/>
    <w:rsid w:val="00072EC5"/>
    <w:rsid w:val="00075E69"/>
    <w:rsid w:val="00077569"/>
    <w:rsid w:val="00083AF7"/>
    <w:rsid w:val="00090A7D"/>
    <w:rsid w:val="00090AF5"/>
    <w:rsid w:val="00091BE9"/>
    <w:rsid w:val="00097155"/>
    <w:rsid w:val="000A0B13"/>
    <w:rsid w:val="000A3066"/>
    <w:rsid w:val="000A35A2"/>
    <w:rsid w:val="000A5575"/>
    <w:rsid w:val="000B2C3C"/>
    <w:rsid w:val="000B34D2"/>
    <w:rsid w:val="000B3F7C"/>
    <w:rsid w:val="000B623B"/>
    <w:rsid w:val="000C130E"/>
    <w:rsid w:val="000C23D7"/>
    <w:rsid w:val="000D2132"/>
    <w:rsid w:val="000D6534"/>
    <w:rsid w:val="000E5947"/>
    <w:rsid w:val="000E5FB6"/>
    <w:rsid w:val="000E5FDD"/>
    <w:rsid w:val="000E7366"/>
    <w:rsid w:val="001100E1"/>
    <w:rsid w:val="00120E01"/>
    <w:rsid w:val="001218CB"/>
    <w:rsid w:val="00122F5B"/>
    <w:rsid w:val="00125ABE"/>
    <w:rsid w:val="00125AD0"/>
    <w:rsid w:val="00126277"/>
    <w:rsid w:val="00126951"/>
    <w:rsid w:val="00126F4E"/>
    <w:rsid w:val="00133E9C"/>
    <w:rsid w:val="00136EAC"/>
    <w:rsid w:val="00140D34"/>
    <w:rsid w:val="0014399D"/>
    <w:rsid w:val="00143CAE"/>
    <w:rsid w:val="00147252"/>
    <w:rsid w:val="00152EAA"/>
    <w:rsid w:val="0016147B"/>
    <w:rsid w:val="00165596"/>
    <w:rsid w:val="00165F99"/>
    <w:rsid w:val="00170E40"/>
    <w:rsid w:val="00174E88"/>
    <w:rsid w:val="00181D8F"/>
    <w:rsid w:val="00182100"/>
    <w:rsid w:val="00183210"/>
    <w:rsid w:val="001908A9"/>
    <w:rsid w:val="00190FA6"/>
    <w:rsid w:val="00192A81"/>
    <w:rsid w:val="0019647E"/>
    <w:rsid w:val="001969BC"/>
    <w:rsid w:val="001A1BF9"/>
    <w:rsid w:val="001A21C4"/>
    <w:rsid w:val="001A469B"/>
    <w:rsid w:val="001A59F9"/>
    <w:rsid w:val="001A5A50"/>
    <w:rsid w:val="001A7789"/>
    <w:rsid w:val="001B5887"/>
    <w:rsid w:val="001C0A50"/>
    <w:rsid w:val="001C5061"/>
    <w:rsid w:val="001C6494"/>
    <w:rsid w:val="001C6568"/>
    <w:rsid w:val="001C6C4A"/>
    <w:rsid w:val="001D2113"/>
    <w:rsid w:val="001D49AE"/>
    <w:rsid w:val="001D6528"/>
    <w:rsid w:val="001D7B43"/>
    <w:rsid w:val="001E0611"/>
    <w:rsid w:val="001E06EC"/>
    <w:rsid w:val="001E3CEA"/>
    <w:rsid w:val="001F12B5"/>
    <w:rsid w:val="00200918"/>
    <w:rsid w:val="00211C27"/>
    <w:rsid w:val="0021624B"/>
    <w:rsid w:val="002205F5"/>
    <w:rsid w:val="002209B0"/>
    <w:rsid w:val="0022589E"/>
    <w:rsid w:val="002260D0"/>
    <w:rsid w:val="00234080"/>
    <w:rsid w:val="00237A08"/>
    <w:rsid w:val="002403DC"/>
    <w:rsid w:val="00240614"/>
    <w:rsid w:val="00242DC0"/>
    <w:rsid w:val="002476E9"/>
    <w:rsid w:val="00256E03"/>
    <w:rsid w:val="002654FD"/>
    <w:rsid w:val="00266643"/>
    <w:rsid w:val="00270DAA"/>
    <w:rsid w:val="00272355"/>
    <w:rsid w:val="00274978"/>
    <w:rsid w:val="00274E15"/>
    <w:rsid w:val="0027544D"/>
    <w:rsid w:val="002833FC"/>
    <w:rsid w:val="00286268"/>
    <w:rsid w:val="002875F9"/>
    <w:rsid w:val="0029472F"/>
    <w:rsid w:val="002975DD"/>
    <w:rsid w:val="002A1D33"/>
    <w:rsid w:val="002B120B"/>
    <w:rsid w:val="002B1CBD"/>
    <w:rsid w:val="002B39B3"/>
    <w:rsid w:val="002B438B"/>
    <w:rsid w:val="002B6081"/>
    <w:rsid w:val="002B7EAF"/>
    <w:rsid w:val="002C414D"/>
    <w:rsid w:val="002C6EEA"/>
    <w:rsid w:val="002D1531"/>
    <w:rsid w:val="002E1406"/>
    <w:rsid w:val="002E40BF"/>
    <w:rsid w:val="002F027B"/>
    <w:rsid w:val="002F3231"/>
    <w:rsid w:val="002F3839"/>
    <w:rsid w:val="002F4E11"/>
    <w:rsid w:val="002F5483"/>
    <w:rsid w:val="002F57C5"/>
    <w:rsid w:val="002F6307"/>
    <w:rsid w:val="0030421D"/>
    <w:rsid w:val="00304F92"/>
    <w:rsid w:val="00307152"/>
    <w:rsid w:val="00307C4D"/>
    <w:rsid w:val="00310CEE"/>
    <w:rsid w:val="00312B9B"/>
    <w:rsid w:val="00313FAA"/>
    <w:rsid w:val="00320A71"/>
    <w:rsid w:val="0032406F"/>
    <w:rsid w:val="003256E7"/>
    <w:rsid w:val="0033796B"/>
    <w:rsid w:val="00340F51"/>
    <w:rsid w:val="00342A88"/>
    <w:rsid w:val="00344B42"/>
    <w:rsid w:val="00347711"/>
    <w:rsid w:val="00354989"/>
    <w:rsid w:val="00356644"/>
    <w:rsid w:val="00357056"/>
    <w:rsid w:val="00361CC0"/>
    <w:rsid w:val="003628F1"/>
    <w:rsid w:val="00363295"/>
    <w:rsid w:val="0036533B"/>
    <w:rsid w:val="00366EFD"/>
    <w:rsid w:val="00376B10"/>
    <w:rsid w:val="00381812"/>
    <w:rsid w:val="00383E27"/>
    <w:rsid w:val="0038502E"/>
    <w:rsid w:val="0039083D"/>
    <w:rsid w:val="00396B14"/>
    <w:rsid w:val="003A0649"/>
    <w:rsid w:val="003A5A51"/>
    <w:rsid w:val="003B13C1"/>
    <w:rsid w:val="003B30E1"/>
    <w:rsid w:val="003B4958"/>
    <w:rsid w:val="003B61D8"/>
    <w:rsid w:val="003B6AF5"/>
    <w:rsid w:val="003D214D"/>
    <w:rsid w:val="003E173C"/>
    <w:rsid w:val="003E29FE"/>
    <w:rsid w:val="003F2E61"/>
    <w:rsid w:val="003F3352"/>
    <w:rsid w:val="003F5C89"/>
    <w:rsid w:val="004035F5"/>
    <w:rsid w:val="004127E4"/>
    <w:rsid w:val="004152E3"/>
    <w:rsid w:val="00417EAF"/>
    <w:rsid w:val="00421FDE"/>
    <w:rsid w:val="00424850"/>
    <w:rsid w:val="0042518E"/>
    <w:rsid w:val="004340E3"/>
    <w:rsid w:val="004369F6"/>
    <w:rsid w:val="004433FD"/>
    <w:rsid w:val="004457E5"/>
    <w:rsid w:val="004457F3"/>
    <w:rsid w:val="0044669E"/>
    <w:rsid w:val="00447FF0"/>
    <w:rsid w:val="00450242"/>
    <w:rsid w:val="00454836"/>
    <w:rsid w:val="00460D07"/>
    <w:rsid w:val="00473279"/>
    <w:rsid w:val="00475EA8"/>
    <w:rsid w:val="00477123"/>
    <w:rsid w:val="004814BE"/>
    <w:rsid w:val="0048164A"/>
    <w:rsid w:val="00493275"/>
    <w:rsid w:val="00493447"/>
    <w:rsid w:val="00494380"/>
    <w:rsid w:val="00496573"/>
    <w:rsid w:val="004A1416"/>
    <w:rsid w:val="004A50C9"/>
    <w:rsid w:val="004A6112"/>
    <w:rsid w:val="004C43A0"/>
    <w:rsid w:val="004C757A"/>
    <w:rsid w:val="004D2339"/>
    <w:rsid w:val="004D6B1A"/>
    <w:rsid w:val="004E17ED"/>
    <w:rsid w:val="004E797B"/>
    <w:rsid w:val="004E7DF2"/>
    <w:rsid w:val="004F1F53"/>
    <w:rsid w:val="004F43DE"/>
    <w:rsid w:val="004F47E9"/>
    <w:rsid w:val="004F5302"/>
    <w:rsid w:val="004F7D22"/>
    <w:rsid w:val="005006C2"/>
    <w:rsid w:val="005030EC"/>
    <w:rsid w:val="00505A32"/>
    <w:rsid w:val="00511227"/>
    <w:rsid w:val="00511671"/>
    <w:rsid w:val="00516212"/>
    <w:rsid w:val="005219E6"/>
    <w:rsid w:val="00521BA0"/>
    <w:rsid w:val="00522903"/>
    <w:rsid w:val="00531E9D"/>
    <w:rsid w:val="005351D7"/>
    <w:rsid w:val="00537F33"/>
    <w:rsid w:val="00543174"/>
    <w:rsid w:val="00543B55"/>
    <w:rsid w:val="005527F7"/>
    <w:rsid w:val="00553BEB"/>
    <w:rsid w:val="005547AD"/>
    <w:rsid w:val="005554B7"/>
    <w:rsid w:val="00555DF7"/>
    <w:rsid w:val="00557955"/>
    <w:rsid w:val="005579CE"/>
    <w:rsid w:val="00563B3D"/>
    <w:rsid w:val="00564FDE"/>
    <w:rsid w:val="005741A9"/>
    <w:rsid w:val="00574523"/>
    <w:rsid w:val="00574A67"/>
    <w:rsid w:val="00575694"/>
    <w:rsid w:val="00576FA7"/>
    <w:rsid w:val="005818FE"/>
    <w:rsid w:val="005848E4"/>
    <w:rsid w:val="00591C63"/>
    <w:rsid w:val="00592D1D"/>
    <w:rsid w:val="005951B7"/>
    <w:rsid w:val="00595BA7"/>
    <w:rsid w:val="005A19E6"/>
    <w:rsid w:val="005A3194"/>
    <w:rsid w:val="005A4AA3"/>
    <w:rsid w:val="005A6C0A"/>
    <w:rsid w:val="005B035C"/>
    <w:rsid w:val="005B2AE8"/>
    <w:rsid w:val="005B2C93"/>
    <w:rsid w:val="005C04B1"/>
    <w:rsid w:val="005C0D2D"/>
    <w:rsid w:val="005C64FD"/>
    <w:rsid w:val="005D0291"/>
    <w:rsid w:val="005D197D"/>
    <w:rsid w:val="005D27E3"/>
    <w:rsid w:val="005D4093"/>
    <w:rsid w:val="005D76DE"/>
    <w:rsid w:val="005E4195"/>
    <w:rsid w:val="005F1573"/>
    <w:rsid w:val="006013DA"/>
    <w:rsid w:val="0060549E"/>
    <w:rsid w:val="00607ED0"/>
    <w:rsid w:val="00611EB0"/>
    <w:rsid w:val="006130F1"/>
    <w:rsid w:val="00621C30"/>
    <w:rsid w:val="00623ACF"/>
    <w:rsid w:val="00625CFF"/>
    <w:rsid w:val="00630458"/>
    <w:rsid w:val="00632028"/>
    <w:rsid w:val="0063249B"/>
    <w:rsid w:val="00637D61"/>
    <w:rsid w:val="00644C52"/>
    <w:rsid w:val="0065370C"/>
    <w:rsid w:val="0065402F"/>
    <w:rsid w:val="0065432B"/>
    <w:rsid w:val="00663DAC"/>
    <w:rsid w:val="0067006F"/>
    <w:rsid w:val="00674C46"/>
    <w:rsid w:val="00676D23"/>
    <w:rsid w:val="0068083B"/>
    <w:rsid w:val="00685742"/>
    <w:rsid w:val="0068626E"/>
    <w:rsid w:val="00694216"/>
    <w:rsid w:val="00694E7B"/>
    <w:rsid w:val="0069579D"/>
    <w:rsid w:val="006A5B2D"/>
    <w:rsid w:val="006A5C54"/>
    <w:rsid w:val="006B6D9D"/>
    <w:rsid w:val="006C08A1"/>
    <w:rsid w:val="006C284F"/>
    <w:rsid w:val="006C2BE8"/>
    <w:rsid w:val="006C4200"/>
    <w:rsid w:val="006D13E7"/>
    <w:rsid w:val="006D1A6B"/>
    <w:rsid w:val="006D1AA3"/>
    <w:rsid w:val="006E182F"/>
    <w:rsid w:val="006E40E8"/>
    <w:rsid w:val="006E4F07"/>
    <w:rsid w:val="006E72BB"/>
    <w:rsid w:val="006E766F"/>
    <w:rsid w:val="006F2278"/>
    <w:rsid w:val="006F291C"/>
    <w:rsid w:val="006F4F4A"/>
    <w:rsid w:val="007012B9"/>
    <w:rsid w:val="007013CD"/>
    <w:rsid w:val="007013DD"/>
    <w:rsid w:val="007059BA"/>
    <w:rsid w:val="007101C4"/>
    <w:rsid w:val="0071458F"/>
    <w:rsid w:val="0071667C"/>
    <w:rsid w:val="00716CF4"/>
    <w:rsid w:val="00725ECE"/>
    <w:rsid w:val="00731408"/>
    <w:rsid w:val="007328D1"/>
    <w:rsid w:val="0073751B"/>
    <w:rsid w:val="00737EC7"/>
    <w:rsid w:val="00744075"/>
    <w:rsid w:val="007464B8"/>
    <w:rsid w:val="00746525"/>
    <w:rsid w:val="00747BCC"/>
    <w:rsid w:val="007528A5"/>
    <w:rsid w:val="00755B8C"/>
    <w:rsid w:val="00760E75"/>
    <w:rsid w:val="00760EBB"/>
    <w:rsid w:val="00764B2D"/>
    <w:rsid w:val="00767162"/>
    <w:rsid w:val="00767A03"/>
    <w:rsid w:val="00771B6D"/>
    <w:rsid w:val="00771FDD"/>
    <w:rsid w:val="007721A5"/>
    <w:rsid w:val="00773438"/>
    <w:rsid w:val="00773905"/>
    <w:rsid w:val="0078644B"/>
    <w:rsid w:val="00794386"/>
    <w:rsid w:val="00797144"/>
    <w:rsid w:val="007974F3"/>
    <w:rsid w:val="00797871"/>
    <w:rsid w:val="007A12B4"/>
    <w:rsid w:val="007A4403"/>
    <w:rsid w:val="007A459E"/>
    <w:rsid w:val="007A74F1"/>
    <w:rsid w:val="007B081C"/>
    <w:rsid w:val="007B6222"/>
    <w:rsid w:val="007C30C3"/>
    <w:rsid w:val="007C348E"/>
    <w:rsid w:val="007C3BEB"/>
    <w:rsid w:val="007D2A63"/>
    <w:rsid w:val="007D499A"/>
    <w:rsid w:val="007D6E28"/>
    <w:rsid w:val="007E000C"/>
    <w:rsid w:val="007E2A04"/>
    <w:rsid w:val="007E36C0"/>
    <w:rsid w:val="007E3C4A"/>
    <w:rsid w:val="007E54F2"/>
    <w:rsid w:val="007E57F0"/>
    <w:rsid w:val="007E7DCB"/>
    <w:rsid w:val="007F5045"/>
    <w:rsid w:val="007F76A4"/>
    <w:rsid w:val="00803A17"/>
    <w:rsid w:val="00806463"/>
    <w:rsid w:val="008132D5"/>
    <w:rsid w:val="00817FDC"/>
    <w:rsid w:val="0082053B"/>
    <w:rsid w:val="00820C0C"/>
    <w:rsid w:val="008211BB"/>
    <w:rsid w:val="00822523"/>
    <w:rsid w:val="008239D6"/>
    <w:rsid w:val="00823A3F"/>
    <w:rsid w:val="008242A0"/>
    <w:rsid w:val="00824E5F"/>
    <w:rsid w:val="00825A4E"/>
    <w:rsid w:val="00830D5F"/>
    <w:rsid w:val="00830DF3"/>
    <w:rsid w:val="00834BB1"/>
    <w:rsid w:val="00834FED"/>
    <w:rsid w:val="00846C0D"/>
    <w:rsid w:val="00850647"/>
    <w:rsid w:val="00851BEE"/>
    <w:rsid w:val="008522AE"/>
    <w:rsid w:val="0085300D"/>
    <w:rsid w:val="00853D32"/>
    <w:rsid w:val="0085689D"/>
    <w:rsid w:val="00856CD1"/>
    <w:rsid w:val="008600B4"/>
    <w:rsid w:val="008641FB"/>
    <w:rsid w:val="008669AB"/>
    <w:rsid w:val="0087522A"/>
    <w:rsid w:val="008755A1"/>
    <w:rsid w:val="00880961"/>
    <w:rsid w:val="008847D8"/>
    <w:rsid w:val="00887AF3"/>
    <w:rsid w:val="00890BFD"/>
    <w:rsid w:val="0089607E"/>
    <w:rsid w:val="008960EB"/>
    <w:rsid w:val="008969D0"/>
    <w:rsid w:val="00897B01"/>
    <w:rsid w:val="008A144F"/>
    <w:rsid w:val="008A1857"/>
    <w:rsid w:val="008A24CD"/>
    <w:rsid w:val="008A3C60"/>
    <w:rsid w:val="008A53BB"/>
    <w:rsid w:val="008B0317"/>
    <w:rsid w:val="008C0ADE"/>
    <w:rsid w:val="008C555F"/>
    <w:rsid w:val="008C56E6"/>
    <w:rsid w:val="008D1F4F"/>
    <w:rsid w:val="008D50BA"/>
    <w:rsid w:val="008E105E"/>
    <w:rsid w:val="008E5D2E"/>
    <w:rsid w:val="008F235A"/>
    <w:rsid w:val="00901329"/>
    <w:rsid w:val="0090231C"/>
    <w:rsid w:val="00903456"/>
    <w:rsid w:val="0091147C"/>
    <w:rsid w:val="00913306"/>
    <w:rsid w:val="00920670"/>
    <w:rsid w:val="009319F1"/>
    <w:rsid w:val="0093296B"/>
    <w:rsid w:val="00932C0E"/>
    <w:rsid w:val="00933CCD"/>
    <w:rsid w:val="00937215"/>
    <w:rsid w:val="009465D9"/>
    <w:rsid w:val="0095046E"/>
    <w:rsid w:val="00952ADE"/>
    <w:rsid w:val="00954D2E"/>
    <w:rsid w:val="00960A4D"/>
    <w:rsid w:val="009654C6"/>
    <w:rsid w:val="0096659E"/>
    <w:rsid w:val="00966F25"/>
    <w:rsid w:val="00975431"/>
    <w:rsid w:val="00976789"/>
    <w:rsid w:val="00983B06"/>
    <w:rsid w:val="00984619"/>
    <w:rsid w:val="00993F9C"/>
    <w:rsid w:val="009A0323"/>
    <w:rsid w:val="009A220E"/>
    <w:rsid w:val="009A22A6"/>
    <w:rsid w:val="009A7EE5"/>
    <w:rsid w:val="009B636A"/>
    <w:rsid w:val="009B645F"/>
    <w:rsid w:val="009C023D"/>
    <w:rsid w:val="009C10A1"/>
    <w:rsid w:val="009C1B84"/>
    <w:rsid w:val="009C5377"/>
    <w:rsid w:val="009C54F0"/>
    <w:rsid w:val="009D148C"/>
    <w:rsid w:val="009D1EB3"/>
    <w:rsid w:val="009D3F4F"/>
    <w:rsid w:val="009D5182"/>
    <w:rsid w:val="009D5C8F"/>
    <w:rsid w:val="009F1979"/>
    <w:rsid w:val="009F1A32"/>
    <w:rsid w:val="009F1E64"/>
    <w:rsid w:val="009F5F5D"/>
    <w:rsid w:val="00A12343"/>
    <w:rsid w:val="00A151F0"/>
    <w:rsid w:val="00A2358F"/>
    <w:rsid w:val="00A24794"/>
    <w:rsid w:val="00A27426"/>
    <w:rsid w:val="00A31797"/>
    <w:rsid w:val="00A31F7A"/>
    <w:rsid w:val="00A320F0"/>
    <w:rsid w:val="00A406DA"/>
    <w:rsid w:val="00A40A9D"/>
    <w:rsid w:val="00A41D22"/>
    <w:rsid w:val="00A47803"/>
    <w:rsid w:val="00A5236B"/>
    <w:rsid w:val="00A54B11"/>
    <w:rsid w:val="00A54D6C"/>
    <w:rsid w:val="00A57249"/>
    <w:rsid w:val="00A57BA6"/>
    <w:rsid w:val="00A57F27"/>
    <w:rsid w:val="00A61F71"/>
    <w:rsid w:val="00A64E6C"/>
    <w:rsid w:val="00A73CD4"/>
    <w:rsid w:val="00A76631"/>
    <w:rsid w:val="00A8037B"/>
    <w:rsid w:val="00A803CE"/>
    <w:rsid w:val="00A84499"/>
    <w:rsid w:val="00A90EB5"/>
    <w:rsid w:val="00A930B3"/>
    <w:rsid w:val="00A97D27"/>
    <w:rsid w:val="00AA1255"/>
    <w:rsid w:val="00AB4032"/>
    <w:rsid w:val="00AB453F"/>
    <w:rsid w:val="00AB7823"/>
    <w:rsid w:val="00AB7C52"/>
    <w:rsid w:val="00AC77B7"/>
    <w:rsid w:val="00AD134B"/>
    <w:rsid w:val="00AD4318"/>
    <w:rsid w:val="00AD47A5"/>
    <w:rsid w:val="00AD5169"/>
    <w:rsid w:val="00AE2D16"/>
    <w:rsid w:val="00AE2D2C"/>
    <w:rsid w:val="00AF2BB1"/>
    <w:rsid w:val="00AF376B"/>
    <w:rsid w:val="00AF6FC7"/>
    <w:rsid w:val="00B0018D"/>
    <w:rsid w:val="00B013D5"/>
    <w:rsid w:val="00B0229A"/>
    <w:rsid w:val="00B05409"/>
    <w:rsid w:val="00B07ABD"/>
    <w:rsid w:val="00B11452"/>
    <w:rsid w:val="00B1263E"/>
    <w:rsid w:val="00B14121"/>
    <w:rsid w:val="00B165A4"/>
    <w:rsid w:val="00B17716"/>
    <w:rsid w:val="00B23534"/>
    <w:rsid w:val="00B24027"/>
    <w:rsid w:val="00B43EBC"/>
    <w:rsid w:val="00B44914"/>
    <w:rsid w:val="00B466DC"/>
    <w:rsid w:val="00B54194"/>
    <w:rsid w:val="00B60AD9"/>
    <w:rsid w:val="00B6394C"/>
    <w:rsid w:val="00B6778A"/>
    <w:rsid w:val="00B67EC8"/>
    <w:rsid w:val="00B730A8"/>
    <w:rsid w:val="00B733CE"/>
    <w:rsid w:val="00B771E8"/>
    <w:rsid w:val="00B82313"/>
    <w:rsid w:val="00B86C56"/>
    <w:rsid w:val="00B87756"/>
    <w:rsid w:val="00B922FE"/>
    <w:rsid w:val="00B943AF"/>
    <w:rsid w:val="00B97442"/>
    <w:rsid w:val="00BA23DC"/>
    <w:rsid w:val="00BA2744"/>
    <w:rsid w:val="00BA3CBF"/>
    <w:rsid w:val="00BA54E0"/>
    <w:rsid w:val="00BB00F2"/>
    <w:rsid w:val="00BB0B1C"/>
    <w:rsid w:val="00BB4E09"/>
    <w:rsid w:val="00BC5B4D"/>
    <w:rsid w:val="00BC728C"/>
    <w:rsid w:val="00BD23DE"/>
    <w:rsid w:val="00BD7227"/>
    <w:rsid w:val="00BE13AC"/>
    <w:rsid w:val="00BF3DEF"/>
    <w:rsid w:val="00BF52AD"/>
    <w:rsid w:val="00BF6580"/>
    <w:rsid w:val="00C00756"/>
    <w:rsid w:val="00C043E8"/>
    <w:rsid w:val="00C14BC2"/>
    <w:rsid w:val="00C1775D"/>
    <w:rsid w:val="00C22EF8"/>
    <w:rsid w:val="00C25BB7"/>
    <w:rsid w:val="00C26C14"/>
    <w:rsid w:val="00C347AD"/>
    <w:rsid w:val="00C35563"/>
    <w:rsid w:val="00C41EA3"/>
    <w:rsid w:val="00C46492"/>
    <w:rsid w:val="00C46694"/>
    <w:rsid w:val="00C473E6"/>
    <w:rsid w:val="00C56F7B"/>
    <w:rsid w:val="00C62625"/>
    <w:rsid w:val="00C6402F"/>
    <w:rsid w:val="00C679B5"/>
    <w:rsid w:val="00C67D38"/>
    <w:rsid w:val="00C766E8"/>
    <w:rsid w:val="00CA06C7"/>
    <w:rsid w:val="00CA5ABA"/>
    <w:rsid w:val="00CB158E"/>
    <w:rsid w:val="00CB5E8F"/>
    <w:rsid w:val="00CB7F99"/>
    <w:rsid w:val="00CC099D"/>
    <w:rsid w:val="00CC2A0F"/>
    <w:rsid w:val="00CC6A13"/>
    <w:rsid w:val="00CD2689"/>
    <w:rsid w:val="00CD7B30"/>
    <w:rsid w:val="00CE0CCC"/>
    <w:rsid w:val="00CE1657"/>
    <w:rsid w:val="00CE66C3"/>
    <w:rsid w:val="00CE7315"/>
    <w:rsid w:val="00CF03EA"/>
    <w:rsid w:val="00CF184D"/>
    <w:rsid w:val="00CF5343"/>
    <w:rsid w:val="00D008C8"/>
    <w:rsid w:val="00D01EDB"/>
    <w:rsid w:val="00D02C01"/>
    <w:rsid w:val="00D02ED8"/>
    <w:rsid w:val="00D072AC"/>
    <w:rsid w:val="00D109D7"/>
    <w:rsid w:val="00D22FF5"/>
    <w:rsid w:val="00D2561D"/>
    <w:rsid w:val="00D25EDD"/>
    <w:rsid w:val="00D35A2A"/>
    <w:rsid w:val="00D35FD1"/>
    <w:rsid w:val="00D40DB8"/>
    <w:rsid w:val="00D43ADD"/>
    <w:rsid w:val="00D445B5"/>
    <w:rsid w:val="00D446B8"/>
    <w:rsid w:val="00D47C3A"/>
    <w:rsid w:val="00D501D5"/>
    <w:rsid w:val="00D509D7"/>
    <w:rsid w:val="00D62707"/>
    <w:rsid w:val="00D720A7"/>
    <w:rsid w:val="00D8363A"/>
    <w:rsid w:val="00D83E1B"/>
    <w:rsid w:val="00D85405"/>
    <w:rsid w:val="00D92448"/>
    <w:rsid w:val="00D9380D"/>
    <w:rsid w:val="00D938D6"/>
    <w:rsid w:val="00D9686E"/>
    <w:rsid w:val="00DA18B3"/>
    <w:rsid w:val="00DA3C80"/>
    <w:rsid w:val="00DB65D7"/>
    <w:rsid w:val="00DD1525"/>
    <w:rsid w:val="00DD2FC2"/>
    <w:rsid w:val="00DD4FB9"/>
    <w:rsid w:val="00DE69F4"/>
    <w:rsid w:val="00DE7462"/>
    <w:rsid w:val="00DF447E"/>
    <w:rsid w:val="00DF5749"/>
    <w:rsid w:val="00E003EE"/>
    <w:rsid w:val="00E00466"/>
    <w:rsid w:val="00E00F0E"/>
    <w:rsid w:val="00E1207D"/>
    <w:rsid w:val="00E24155"/>
    <w:rsid w:val="00E3299D"/>
    <w:rsid w:val="00E32D82"/>
    <w:rsid w:val="00E33460"/>
    <w:rsid w:val="00E34C8B"/>
    <w:rsid w:val="00E36609"/>
    <w:rsid w:val="00E36E6A"/>
    <w:rsid w:val="00E42C41"/>
    <w:rsid w:val="00E44D58"/>
    <w:rsid w:val="00E47246"/>
    <w:rsid w:val="00E4734A"/>
    <w:rsid w:val="00E55854"/>
    <w:rsid w:val="00E56218"/>
    <w:rsid w:val="00E64E73"/>
    <w:rsid w:val="00E716E6"/>
    <w:rsid w:val="00E7171D"/>
    <w:rsid w:val="00E761A7"/>
    <w:rsid w:val="00E7769F"/>
    <w:rsid w:val="00E80001"/>
    <w:rsid w:val="00E9216D"/>
    <w:rsid w:val="00E955F3"/>
    <w:rsid w:val="00E95D74"/>
    <w:rsid w:val="00EA1CB1"/>
    <w:rsid w:val="00EA1E84"/>
    <w:rsid w:val="00EA3365"/>
    <w:rsid w:val="00EA3889"/>
    <w:rsid w:val="00EA7F78"/>
    <w:rsid w:val="00EB1AA9"/>
    <w:rsid w:val="00EB1E86"/>
    <w:rsid w:val="00EB62C6"/>
    <w:rsid w:val="00EB7108"/>
    <w:rsid w:val="00EC14BC"/>
    <w:rsid w:val="00EC2833"/>
    <w:rsid w:val="00ED3E2C"/>
    <w:rsid w:val="00ED6104"/>
    <w:rsid w:val="00EE02DD"/>
    <w:rsid w:val="00EE0305"/>
    <w:rsid w:val="00EE2FA7"/>
    <w:rsid w:val="00EE383F"/>
    <w:rsid w:val="00EE597A"/>
    <w:rsid w:val="00EE7C32"/>
    <w:rsid w:val="00EF1FA5"/>
    <w:rsid w:val="00EF420E"/>
    <w:rsid w:val="00EF78BD"/>
    <w:rsid w:val="00F00BFE"/>
    <w:rsid w:val="00F039E0"/>
    <w:rsid w:val="00F07F68"/>
    <w:rsid w:val="00F10644"/>
    <w:rsid w:val="00F10A5A"/>
    <w:rsid w:val="00F13E48"/>
    <w:rsid w:val="00F22413"/>
    <w:rsid w:val="00F232F3"/>
    <w:rsid w:val="00F23C8D"/>
    <w:rsid w:val="00F30B28"/>
    <w:rsid w:val="00F40BD6"/>
    <w:rsid w:val="00F4382A"/>
    <w:rsid w:val="00F45308"/>
    <w:rsid w:val="00F468C3"/>
    <w:rsid w:val="00F47560"/>
    <w:rsid w:val="00F50ACB"/>
    <w:rsid w:val="00F525A3"/>
    <w:rsid w:val="00F54E87"/>
    <w:rsid w:val="00F56A96"/>
    <w:rsid w:val="00F66241"/>
    <w:rsid w:val="00F674E6"/>
    <w:rsid w:val="00F67E93"/>
    <w:rsid w:val="00F82214"/>
    <w:rsid w:val="00F831DF"/>
    <w:rsid w:val="00F906BC"/>
    <w:rsid w:val="00F90A9D"/>
    <w:rsid w:val="00F92AB0"/>
    <w:rsid w:val="00F962BB"/>
    <w:rsid w:val="00F97984"/>
    <w:rsid w:val="00FA6B9E"/>
    <w:rsid w:val="00FC0AAC"/>
    <w:rsid w:val="00FC1DBF"/>
    <w:rsid w:val="00FC67F1"/>
    <w:rsid w:val="00FD131A"/>
    <w:rsid w:val="00FD1B6C"/>
    <w:rsid w:val="00FD334F"/>
    <w:rsid w:val="00FD4CB0"/>
    <w:rsid w:val="00FE151B"/>
    <w:rsid w:val="00FE171A"/>
    <w:rsid w:val="00FE18C7"/>
    <w:rsid w:val="00FF4005"/>
    <w:rsid w:val="00FF4D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AD946"/>
  <w15:chartTrackingRefBased/>
  <w15:docId w15:val="{7F011084-6694-41C7-BECC-0B0AA6406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7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08A1"/>
    <w:pPr>
      <w:keepNext/>
      <w:keepLines/>
      <w:spacing w:before="40" w:after="0"/>
      <w:jc w:val="center"/>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E419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4195"/>
    <w:rPr>
      <w:rFonts w:ascii="Calibri" w:hAnsi="Calibri" w:cs="Calibri"/>
      <w:noProof/>
      <w:lang w:val="en-US"/>
    </w:rPr>
  </w:style>
  <w:style w:type="paragraph" w:customStyle="1" w:styleId="EndNoteBibliography">
    <w:name w:val="EndNote Bibliography"/>
    <w:basedOn w:val="Normal"/>
    <w:link w:val="EndNoteBibliographyChar"/>
    <w:rsid w:val="005E419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4195"/>
    <w:rPr>
      <w:rFonts w:ascii="Calibri" w:hAnsi="Calibri" w:cs="Calibri"/>
      <w:noProof/>
      <w:lang w:val="en-US"/>
    </w:rPr>
  </w:style>
  <w:style w:type="table" w:styleId="TableGrid">
    <w:name w:val="Table Grid"/>
    <w:basedOn w:val="TableNormal"/>
    <w:uiPriority w:val="39"/>
    <w:rsid w:val="009C5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D27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7E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D27E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08A1"/>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951B7"/>
    <w:pPr>
      <w:outlineLvl w:val="9"/>
    </w:pPr>
    <w:rPr>
      <w:lang w:val="en-US"/>
    </w:rPr>
  </w:style>
  <w:style w:type="paragraph" w:styleId="TOC1">
    <w:name w:val="toc 1"/>
    <w:basedOn w:val="Normal"/>
    <w:next w:val="Normal"/>
    <w:autoRedefine/>
    <w:uiPriority w:val="39"/>
    <w:unhideWhenUsed/>
    <w:rsid w:val="005951B7"/>
    <w:pPr>
      <w:spacing w:after="100"/>
    </w:pPr>
  </w:style>
  <w:style w:type="paragraph" w:styleId="TOC2">
    <w:name w:val="toc 2"/>
    <w:basedOn w:val="Normal"/>
    <w:next w:val="Normal"/>
    <w:autoRedefine/>
    <w:uiPriority w:val="39"/>
    <w:unhideWhenUsed/>
    <w:rsid w:val="005951B7"/>
    <w:pPr>
      <w:spacing w:after="100"/>
      <w:ind w:left="220"/>
    </w:pPr>
  </w:style>
  <w:style w:type="character" w:styleId="Hyperlink">
    <w:name w:val="Hyperlink"/>
    <w:basedOn w:val="DefaultParagraphFont"/>
    <w:uiPriority w:val="99"/>
    <w:unhideWhenUsed/>
    <w:rsid w:val="005951B7"/>
    <w:rPr>
      <w:color w:val="0563C1" w:themeColor="hyperlink"/>
      <w:u w:val="single"/>
    </w:rPr>
  </w:style>
  <w:style w:type="character" w:styleId="CommentReference">
    <w:name w:val="annotation reference"/>
    <w:basedOn w:val="DefaultParagraphFont"/>
    <w:uiPriority w:val="99"/>
    <w:semiHidden/>
    <w:unhideWhenUsed/>
    <w:rsid w:val="00B54194"/>
    <w:rPr>
      <w:sz w:val="16"/>
      <w:szCs w:val="16"/>
    </w:rPr>
  </w:style>
  <w:style w:type="paragraph" w:styleId="CommentText">
    <w:name w:val="annotation text"/>
    <w:basedOn w:val="Normal"/>
    <w:link w:val="CommentTextChar"/>
    <w:uiPriority w:val="99"/>
    <w:unhideWhenUsed/>
    <w:rsid w:val="00B54194"/>
    <w:pPr>
      <w:spacing w:line="240" w:lineRule="auto"/>
    </w:pPr>
    <w:rPr>
      <w:sz w:val="20"/>
      <w:szCs w:val="20"/>
    </w:rPr>
  </w:style>
  <w:style w:type="character" w:customStyle="1" w:styleId="CommentTextChar">
    <w:name w:val="Comment Text Char"/>
    <w:basedOn w:val="DefaultParagraphFont"/>
    <w:link w:val="CommentText"/>
    <w:uiPriority w:val="99"/>
    <w:rsid w:val="00B54194"/>
    <w:rPr>
      <w:sz w:val="20"/>
      <w:szCs w:val="20"/>
    </w:rPr>
  </w:style>
  <w:style w:type="paragraph" w:styleId="CommentSubject">
    <w:name w:val="annotation subject"/>
    <w:basedOn w:val="CommentText"/>
    <w:next w:val="CommentText"/>
    <w:link w:val="CommentSubjectChar"/>
    <w:uiPriority w:val="99"/>
    <w:semiHidden/>
    <w:unhideWhenUsed/>
    <w:rsid w:val="00B54194"/>
    <w:rPr>
      <w:b/>
      <w:bCs/>
    </w:rPr>
  </w:style>
  <w:style w:type="character" w:customStyle="1" w:styleId="CommentSubjectChar">
    <w:name w:val="Comment Subject Char"/>
    <w:basedOn w:val="CommentTextChar"/>
    <w:link w:val="CommentSubject"/>
    <w:uiPriority w:val="99"/>
    <w:semiHidden/>
    <w:rsid w:val="00B54194"/>
    <w:rPr>
      <w:b/>
      <w:bCs/>
      <w:sz w:val="20"/>
      <w:szCs w:val="20"/>
    </w:rPr>
  </w:style>
  <w:style w:type="paragraph" w:styleId="BalloonText">
    <w:name w:val="Balloon Text"/>
    <w:basedOn w:val="Normal"/>
    <w:link w:val="BalloonTextChar"/>
    <w:uiPriority w:val="99"/>
    <w:semiHidden/>
    <w:unhideWhenUsed/>
    <w:rsid w:val="00B541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1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8037">
      <w:bodyDiv w:val="1"/>
      <w:marLeft w:val="0"/>
      <w:marRight w:val="0"/>
      <w:marTop w:val="0"/>
      <w:marBottom w:val="0"/>
      <w:divBdr>
        <w:top w:val="none" w:sz="0" w:space="0" w:color="auto"/>
        <w:left w:val="none" w:sz="0" w:space="0" w:color="auto"/>
        <w:bottom w:val="none" w:sz="0" w:space="0" w:color="auto"/>
        <w:right w:val="none" w:sz="0" w:space="0" w:color="auto"/>
      </w:divBdr>
    </w:div>
    <w:div w:id="41757579">
      <w:bodyDiv w:val="1"/>
      <w:marLeft w:val="0"/>
      <w:marRight w:val="0"/>
      <w:marTop w:val="0"/>
      <w:marBottom w:val="0"/>
      <w:divBdr>
        <w:top w:val="none" w:sz="0" w:space="0" w:color="auto"/>
        <w:left w:val="none" w:sz="0" w:space="0" w:color="auto"/>
        <w:bottom w:val="none" w:sz="0" w:space="0" w:color="auto"/>
        <w:right w:val="none" w:sz="0" w:space="0" w:color="auto"/>
      </w:divBdr>
    </w:div>
    <w:div w:id="42102793">
      <w:bodyDiv w:val="1"/>
      <w:marLeft w:val="0"/>
      <w:marRight w:val="0"/>
      <w:marTop w:val="0"/>
      <w:marBottom w:val="0"/>
      <w:divBdr>
        <w:top w:val="none" w:sz="0" w:space="0" w:color="auto"/>
        <w:left w:val="none" w:sz="0" w:space="0" w:color="auto"/>
        <w:bottom w:val="none" w:sz="0" w:space="0" w:color="auto"/>
        <w:right w:val="none" w:sz="0" w:space="0" w:color="auto"/>
      </w:divBdr>
    </w:div>
    <w:div w:id="60178403">
      <w:bodyDiv w:val="1"/>
      <w:marLeft w:val="0"/>
      <w:marRight w:val="0"/>
      <w:marTop w:val="0"/>
      <w:marBottom w:val="0"/>
      <w:divBdr>
        <w:top w:val="none" w:sz="0" w:space="0" w:color="auto"/>
        <w:left w:val="none" w:sz="0" w:space="0" w:color="auto"/>
        <w:bottom w:val="none" w:sz="0" w:space="0" w:color="auto"/>
        <w:right w:val="none" w:sz="0" w:space="0" w:color="auto"/>
      </w:divBdr>
    </w:div>
    <w:div w:id="64568360">
      <w:bodyDiv w:val="1"/>
      <w:marLeft w:val="0"/>
      <w:marRight w:val="0"/>
      <w:marTop w:val="0"/>
      <w:marBottom w:val="0"/>
      <w:divBdr>
        <w:top w:val="none" w:sz="0" w:space="0" w:color="auto"/>
        <w:left w:val="none" w:sz="0" w:space="0" w:color="auto"/>
        <w:bottom w:val="none" w:sz="0" w:space="0" w:color="auto"/>
        <w:right w:val="none" w:sz="0" w:space="0" w:color="auto"/>
      </w:divBdr>
    </w:div>
    <w:div w:id="85663588">
      <w:bodyDiv w:val="1"/>
      <w:marLeft w:val="0"/>
      <w:marRight w:val="0"/>
      <w:marTop w:val="0"/>
      <w:marBottom w:val="0"/>
      <w:divBdr>
        <w:top w:val="none" w:sz="0" w:space="0" w:color="auto"/>
        <w:left w:val="none" w:sz="0" w:space="0" w:color="auto"/>
        <w:bottom w:val="none" w:sz="0" w:space="0" w:color="auto"/>
        <w:right w:val="none" w:sz="0" w:space="0" w:color="auto"/>
      </w:divBdr>
    </w:div>
    <w:div w:id="89549195">
      <w:bodyDiv w:val="1"/>
      <w:marLeft w:val="0"/>
      <w:marRight w:val="0"/>
      <w:marTop w:val="0"/>
      <w:marBottom w:val="0"/>
      <w:divBdr>
        <w:top w:val="none" w:sz="0" w:space="0" w:color="auto"/>
        <w:left w:val="none" w:sz="0" w:space="0" w:color="auto"/>
        <w:bottom w:val="none" w:sz="0" w:space="0" w:color="auto"/>
        <w:right w:val="none" w:sz="0" w:space="0" w:color="auto"/>
      </w:divBdr>
    </w:div>
    <w:div w:id="117920020">
      <w:bodyDiv w:val="1"/>
      <w:marLeft w:val="0"/>
      <w:marRight w:val="0"/>
      <w:marTop w:val="0"/>
      <w:marBottom w:val="0"/>
      <w:divBdr>
        <w:top w:val="none" w:sz="0" w:space="0" w:color="auto"/>
        <w:left w:val="none" w:sz="0" w:space="0" w:color="auto"/>
        <w:bottom w:val="none" w:sz="0" w:space="0" w:color="auto"/>
        <w:right w:val="none" w:sz="0" w:space="0" w:color="auto"/>
      </w:divBdr>
    </w:div>
    <w:div w:id="123816675">
      <w:bodyDiv w:val="1"/>
      <w:marLeft w:val="0"/>
      <w:marRight w:val="0"/>
      <w:marTop w:val="0"/>
      <w:marBottom w:val="0"/>
      <w:divBdr>
        <w:top w:val="none" w:sz="0" w:space="0" w:color="auto"/>
        <w:left w:val="none" w:sz="0" w:space="0" w:color="auto"/>
        <w:bottom w:val="none" w:sz="0" w:space="0" w:color="auto"/>
        <w:right w:val="none" w:sz="0" w:space="0" w:color="auto"/>
      </w:divBdr>
    </w:div>
    <w:div w:id="129514944">
      <w:bodyDiv w:val="1"/>
      <w:marLeft w:val="0"/>
      <w:marRight w:val="0"/>
      <w:marTop w:val="0"/>
      <w:marBottom w:val="0"/>
      <w:divBdr>
        <w:top w:val="none" w:sz="0" w:space="0" w:color="auto"/>
        <w:left w:val="none" w:sz="0" w:space="0" w:color="auto"/>
        <w:bottom w:val="none" w:sz="0" w:space="0" w:color="auto"/>
        <w:right w:val="none" w:sz="0" w:space="0" w:color="auto"/>
      </w:divBdr>
    </w:div>
    <w:div w:id="142047646">
      <w:bodyDiv w:val="1"/>
      <w:marLeft w:val="0"/>
      <w:marRight w:val="0"/>
      <w:marTop w:val="0"/>
      <w:marBottom w:val="0"/>
      <w:divBdr>
        <w:top w:val="none" w:sz="0" w:space="0" w:color="auto"/>
        <w:left w:val="none" w:sz="0" w:space="0" w:color="auto"/>
        <w:bottom w:val="none" w:sz="0" w:space="0" w:color="auto"/>
        <w:right w:val="none" w:sz="0" w:space="0" w:color="auto"/>
      </w:divBdr>
    </w:div>
    <w:div w:id="145782432">
      <w:bodyDiv w:val="1"/>
      <w:marLeft w:val="0"/>
      <w:marRight w:val="0"/>
      <w:marTop w:val="0"/>
      <w:marBottom w:val="0"/>
      <w:divBdr>
        <w:top w:val="none" w:sz="0" w:space="0" w:color="auto"/>
        <w:left w:val="none" w:sz="0" w:space="0" w:color="auto"/>
        <w:bottom w:val="none" w:sz="0" w:space="0" w:color="auto"/>
        <w:right w:val="none" w:sz="0" w:space="0" w:color="auto"/>
      </w:divBdr>
    </w:div>
    <w:div w:id="155151742">
      <w:bodyDiv w:val="1"/>
      <w:marLeft w:val="0"/>
      <w:marRight w:val="0"/>
      <w:marTop w:val="0"/>
      <w:marBottom w:val="0"/>
      <w:divBdr>
        <w:top w:val="none" w:sz="0" w:space="0" w:color="auto"/>
        <w:left w:val="none" w:sz="0" w:space="0" w:color="auto"/>
        <w:bottom w:val="none" w:sz="0" w:space="0" w:color="auto"/>
        <w:right w:val="none" w:sz="0" w:space="0" w:color="auto"/>
      </w:divBdr>
    </w:div>
    <w:div w:id="157155644">
      <w:bodyDiv w:val="1"/>
      <w:marLeft w:val="0"/>
      <w:marRight w:val="0"/>
      <w:marTop w:val="0"/>
      <w:marBottom w:val="0"/>
      <w:divBdr>
        <w:top w:val="none" w:sz="0" w:space="0" w:color="auto"/>
        <w:left w:val="none" w:sz="0" w:space="0" w:color="auto"/>
        <w:bottom w:val="none" w:sz="0" w:space="0" w:color="auto"/>
        <w:right w:val="none" w:sz="0" w:space="0" w:color="auto"/>
      </w:divBdr>
    </w:div>
    <w:div w:id="182980174">
      <w:bodyDiv w:val="1"/>
      <w:marLeft w:val="0"/>
      <w:marRight w:val="0"/>
      <w:marTop w:val="0"/>
      <w:marBottom w:val="0"/>
      <w:divBdr>
        <w:top w:val="none" w:sz="0" w:space="0" w:color="auto"/>
        <w:left w:val="none" w:sz="0" w:space="0" w:color="auto"/>
        <w:bottom w:val="none" w:sz="0" w:space="0" w:color="auto"/>
        <w:right w:val="none" w:sz="0" w:space="0" w:color="auto"/>
      </w:divBdr>
    </w:div>
    <w:div w:id="183980526">
      <w:bodyDiv w:val="1"/>
      <w:marLeft w:val="0"/>
      <w:marRight w:val="0"/>
      <w:marTop w:val="0"/>
      <w:marBottom w:val="0"/>
      <w:divBdr>
        <w:top w:val="none" w:sz="0" w:space="0" w:color="auto"/>
        <w:left w:val="none" w:sz="0" w:space="0" w:color="auto"/>
        <w:bottom w:val="none" w:sz="0" w:space="0" w:color="auto"/>
        <w:right w:val="none" w:sz="0" w:space="0" w:color="auto"/>
      </w:divBdr>
    </w:div>
    <w:div w:id="184557006">
      <w:bodyDiv w:val="1"/>
      <w:marLeft w:val="0"/>
      <w:marRight w:val="0"/>
      <w:marTop w:val="0"/>
      <w:marBottom w:val="0"/>
      <w:divBdr>
        <w:top w:val="none" w:sz="0" w:space="0" w:color="auto"/>
        <w:left w:val="none" w:sz="0" w:space="0" w:color="auto"/>
        <w:bottom w:val="none" w:sz="0" w:space="0" w:color="auto"/>
        <w:right w:val="none" w:sz="0" w:space="0" w:color="auto"/>
      </w:divBdr>
    </w:div>
    <w:div w:id="197358282">
      <w:bodyDiv w:val="1"/>
      <w:marLeft w:val="0"/>
      <w:marRight w:val="0"/>
      <w:marTop w:val="0"/>
      <w:marBottom w:val="0"/>
      <w:divBdr>
        <w:top w:val="none" w:sz="0" w:space="0" w:color="auto"/>
        <w:left w:val="none" w:sz="0" w:space="0" w:color="auto"/>
        <w:bottom w:val="none" w:sz="0" w:space="0" w:color="auto"/>
        <w:right w:val="none" w:sz="0" w:space="0" w:color="auto"/>
      </w:divBdr>
    </w:div>
    <w:div w:id="199317604">
      <w:bodyDiv w:val="1"/>
      <w:marLeft w:val="0"/>
      <w:marRight w:val="0"/>
      <w:marTop w:val="0"/>
      <w:marBottom w:val="0"/>
      <w:divBdr>
        <w:top w:val="none" w:sz="0" w:space="0" w:color="auto"/>
        <w:left w:val="none" w:sz="0" w:space="0" w:color="auto"/>
        <w:bottom w:val="none" w:sz="0" w:space="0" w:color="auto"/>
        <w:right w:val="none" w:sz="0" w:space="0" w:color="auto"/>
      </w:divBdr>
    </w:div>
    <w:div w:id="201794905">
      <w:bodyDiv w:val="1"/>
      <w:marLeft w:val="0"/>
      <w:marRight w:val="0"/>
      <w:marTop w:val="0"/>
      <w:marBottom w:val="0"/>
      <w:divBdr>
        <w:top w:val="none" w:sz="0" w:space="0" w:color="auto"/>
        <w:left w:val="none" w:sz="0" w:space="0" w:color="auto"/>
        <w:bottom w:val="none" w:sz="0" w:space="0" w:color="auto"/>
        <w:right w:val="none" w:sz="0" w:space="0" w:color="auto"/>
      </w:divBdr>
    </w:div>
    <w:div w:id="238098950">
      <w:bodyDiv w:val="1"/>
      <w:marLeft w:val="0"/>
      <w:marRight w:val="0"/>
      <w:marTop w:val="0"/>
      <w:marBottom w:val="0"/>
      <w:divBdr>
        <w:top w:val="none" w:sz="0" w:space="0" w:color="auto"/>
        <w:left w:val="none" w:sz="0" w:space="0" w:color="auto"/>
        <w:bottom w:val="none" w:sz="0" w:space="0" w:color="auto"/>
        <w:right w:val="none" w:sz="0" w:space="0" w:color="auto"/>
      </w:divBdr>
    </w:div>
    <w:div w:id="248924227">
      <w:bodyDiv w:val="1"/>
      <w:marLeft w:val="0"/>
      <w:marRight w:val="0"/>
      <w:marTop w:val="0"/>
      <w:marBottom w:val="0"/>
      <w:divBdr>
        <w:top w:val="none" w:sz="0" w:space="0" w:color="auto"/>
        <w:left w:val="none" w:sz="0" w:space="0" w:color="auto"/>
        <w:bottom w:val="none" w:sz="0" w:space="0" w:color="auto"/>
        <w:right w:val="none" w:sz="0" w:space="0" w:color="auto"/>
      </w:divBdr>
    </w:div>
    <w:div w:id="252278258">
      <w:bodyDiv w:val="1"/>
      <w:marLeft w:val="0"/>
      <w:marRight w:val="0"/>
      <w:marTop w:val="0"/>
      <w:marBottom w:val="0"/>
      <w:divBdr>
        <w:top w:val="none" w:sz="0" w:space="0" w:color="auto"/>
        <w:left w:val="none" w:sz="0" w:space="0" w:color="auto"/>
        <w:bottom w:val="none" w:sz="0" w:space="0" w:color="auto"/>
        <w:right w:val="none" w:sz="0" w:space="0" w:color="auto"/>
      </w:divBdr>
    </w:div>
    <w:div w:id="254441814">
      <w:bodyDiv w:val="1"/>
      <w:marLeft w:val="0"/>
      <w:marRight w:val="0"/>
      <w:marTop w:val="0"/>
      <w:marBottom w:val="0"/>
      <w:divBdr>
        <w:top w:val="none" w:sz="0" w:space="0" w:color="auto"/>
        <w:left w:val="none" w:sz="0" w:space="0" w:color="auto"/>
        <w:bottom w:val="none" w:sz="0" w:space="0" w:color="auto"/>
        <w:right w:val="none" w:sz="0" w:space="0" w:color="auto"/>
      </w:divBdr>
    </w:div>
    <w:div w:id="268775492">
      <w:bodyDiv w:val="1"/>
      <w:marLeft w:val="0"/>
      <w:marRight w:val="0"/>
      <w:marTop w:val="0"/>
      <w:marBottom w:val="0"/>
      <w:divBdr>
        <w:top w:val="none" w:sz="0" w:space="0" w:color="auto"/>
        <w:left w:val="none" w:sz="0" w:space="0" w:color="auto"/>
        <w:bottom w:val="none" w:sz="0" w:space="0" w:color="auto"/>
        <w:right w:val="none" w:sz="0" w:space="0" w:color="auto"/>
      </w:divBdr>
    </w:div>
    <w:div w:id="280263296">
      <w:bodyDiv w:val="1"/>
      <w:marLeft w:val="0"/>
      <w:marRight w:val="0"/>
      <w:marTop w:val="0"/>
      <w:marBottom w:val="0"/>
      <w:divBdr>
        <w:top w:val="none" w:sz="0" w:space="0" w:color="auto"/>
        <w:left w:val="none" w:sz="0" w:space="0" w:color="auto"/>
        <w:bottom w:val="none" w:sz="0" w:space="0" w:color="auto"/>
        <w:right w:val="none" w:sz="0" w:space="0" w:color="auto"/>
      </w:divBdr>
    </w:div>
    <w:div w:id="288587010">
      <w:bodyDiv w:val="1"/>
      <w:marLeft w:val="0"/>
      <w:marRight w:val="0"/>
      <w:marTop w:val="0"/>
      <w:marBottom w:val="0"/>
      <w:divBdr>
        <w:top w:val="none" w:sz="0" w:space="0" w:color="auto"/>
        <w:left w:val="none" w:sz="0" w:space="0" w:color="auto"/>
        <w:bottom w:val="none" w:sz="0" w:space="0" w:color="auto"/>
        <w:right w:val="none" w:sz="0" w:space="0" w:color="auto"/>
      </w:divBdr>
    </w:div>
    <w:div w:id="290785836">
      <w:bodyDiv w:val="1"/>
      <w:marLeft w:val="0"/>
      <w:marRight w:val="0"/>
      <w:marTop w:val="0"/>
      <w:marBottom w:val="0"/>
      <w:divBdr>
        <w:top w:val="none" w:sz="0" w:space="0" w:color="auto"/>
        <w:left w:val="none" w:sz="0" w:space="0" w:color="auto"/>
        <w:bottom w:val="none" w:sz="0" w:space="0" w:color="auto"/>
        <w:right w:val="none" w:sz="0" w:space="0" w:color="auto"/>
      </w:divBdr>
    </w:div>
    <w:div w:id="302277630">
      <w:bodyDiv w:val="1"/>
      <w:marLeft w:val="0"/>
      <w:marRight w:val="0"/>
      <w:marTop w:val="0"/>
      <w:marBottom w:val="0"/>
      <w:divBdr>
        <w:top w:val="none" w:sz="0" w:space="0" w:color="auto"/>
        <w:left w:val="none" w:sz="0" w:space="0" w:color="auto"/>
        <w:bottom w:val="none" w:sz="0" w:space="0" w:color="auto"/>
        <w:right w:val="none" w:sz="0" w:space="0" w:color="auto"/>
      </w:divBdr>
    </w:div>
    <w:div w:id="306015905">
      <w:bodyDiv w:val="1"/>
      <w:marLeft w:val="0"/>
      <w:marRight w:val="0"/>
      <w:marTop w:val="0"/>
      <w:marBottom w:val="0"/>
      <w:divBdr>
        <w:top w:val="none" w:sz="0" w:space="0" w:color="auto"/>
        <w:left w:val="none" w:sz="0" w:space="0" w:color="auto"/>
        <w:bottom w:val="none" w:sz="0" w:space="0" w:color="auto"/>
        <w:right w:val="none" w:sz="0" w:space="0" w:color="auto"/>
      </w:divBdr>
    </w:div>
    <w:div w:id="307175129">
      <w:bodyDiv w:val="1"/>
      <w:marLeft w:val="0"/>
      <w:marRight w:val="0"/>
      <w:marTop w:val="0"/>
      <w:marBottom w:val="0"/>
      <w:divBdr>
        <w:top w:val="none" w:sz="0" w:space="0" w:color="auto"/>
        <w:left w:val="none" w:sz="0" w:space="0" w:color="auto"/>
        <w:bottom w:val="none" w:sz="0" w:space="0" w:color="auto"/>
        <w:right w:val="none" w:sz="0" w:space="0" w:color="auto"/>
      </w:divBdr>
    </w:div>
    <w:div w:id="308168308">
      <w:bodyDiv w:val="1"/>
      <w:marLeft w:val="0"/>
      <w:marRight w:val="0"/>
      <w:marTop w:val="0"/>
      <w:marBottom w:val="0"/>
      <w:divBdr>
        <w:top w:val="none" w:sz="0" w:space="0" w:color="auto"/>
        <w:left w:val="none" w:sz="0" w:space="0" w:color="auto"/>
        <w:bottom w:val="none" w:sz="0" w:space="0" w:color="auto"/>
        <w:right w:val="none" w:sz="0" w:space="0" w:color="auto"/>
      </w:divBdr>
    </w:div>
    <w:div w:id="329336545">
      <w:bodyDiv w:val="1"/>
      <w:marLeft w:val="0"/>
      <w:marRight w:val="0"/>
      <w:marTop w:val="0"/>
      <w:marBottom w:val="0"/>
      <w:divBdr>
        <w:top w:val="none" w:sz="0" w:space="0" w:color="auto"/>
        <w:left w:val="none" w:sz="0" w:space="0" w:color="auto"/>
        <w:bottom w:val="none" w:sz="0" w:space="0" w:color="auto"/>
        <w:right w:val="none" w:sz="0" w:space="0" w:color="auto"/>
      </w:divBdr>
    </w:div>
    <w:div w:id="340789157">
      <w:bodyDiv w:val="1"/>
      <w:marLeft w:val="0"/>
      <w:marRight w:val="0"/>
      <w:marTop w:val="0"/>
      <w:marBottom w:val="0"/>
      <w:divBdr>
        <w:top w:val="none" w:sz="0" w:space="0" w:color="auto"/>
        <w:left w:val="none" w:sz="0" w:space="0" w:color="auto"/>
        <w:bottom w:val="none" w:sz="0" w:space="0" w:color="auto"/>
        <w:right w:val="none" w:sz="0" w:space="0" w:color="auto"/>
      </w:divBdr>
    </w:div>
    <w:div w:id="344215893">
      <w:bodyDiv w:val="1"/>
      <w:marLeft w:val="0"/>
      <w:marRight w:val="0"/>
      <w:marTop w:val="0"/>
      <w:marBottom w:val="0"/>
      <w:divBdr>
        <w:top w:val="none" w:sz="0" w:space="0" w:color="auto"/>
        <w:left w:val="none" w:sz="0" w:space="0" w:color="auto"/>
        <w:bottom w:val="none" w:sz="0" w:space="0" w:color="auto"/>
        <w:right w:val="none" w:sz="0" w:space="0" w:color="auto"/>
      </w:divBdr>
    </w:div>
    <w:div w:id="346906277">
      <w:bodyDiv w:val="1"/>
      <w:marLeft w:val="0"/>
      <w:marRight w:val="0"/>
      <w:marTop w:val="0"/>
      <w:marBottom w:val="0"/>
      <w:divBdr>
        <w:top w:val="none" w:sz="0" w:space="0" w:color="auto"/>
        <w:left w:val="none" w:sz="0" w:space="0" w:color="auto"/>
        <w:bottom w:val="none" w:sz="0" w:space="0" w:color="auto"/>
        <w:right w:val="none" w:sz="0" w:space="0" w:color="auto"/>
      </w:divBdr>
    </w:div>
    <w:div w:id="361901212">
      <w:bodyDiv w:val="1"/>
      <w:marLeft w:val="0"/>
      <w:marRight w:val="0"/>
      <w:marTop w:val="0"/>
      <w:marBottom w:val="0"/>
      <w:divBdr>
        <w:top w:val="none" w:sz="0" w:space="0" w:color="auto"/>
        <w:left w:val="none" w:sz="0" w:space="0" w:color="auto"/>
        <w:bottom w:val="none" w:sz="0" w:space="0" w:color="auto"/>
        <w:right w:val="none" w:sz="0" w:space="0" w:color="auto"/>
      </w:divBdr>
    </w:div>
    <w:div w:id="375815365">
      <w:bodyDiv w:val="1"/>
      <w:marLeft w:val="0"/>
      <w:marRight w:val="0"/>
      <w:marTop w:val="0"/>
      <w:marBottom w:val="0"/>
      <w:divBdr>
        <w:top w:val="none" w:sz="0" w:space="0" w:color="auto"/>
        <w:left w:val="none" w:sz="0" w:space="0" w:color="auto"/>
        <w:bottom w:val="none" w:sz="0" w:space="0" w:color="auto"/>
        <w:right w:val="none" w:sz="0" w:space="0" w:color="auto"/>
      </w:divBdr>
    </w:div>
    <w:div w:id="385953741">
      <w:bodyDiv w:val="1"/>
      <w:marLeft w:val="0"/>
      <w:marRight w:val="0"/>
      <w:marTop w:val="0"/>
      <w:marBottom w:val="0"/>
      <w:divBdr>
        <w:top w:val="none" w:sz="0" w:space="0" w:color="auto"/>
        <w:left w:val="none" w:sz="0" w:space="0" w:color="auto"/>
        <w:bottom w:val="none" w:sz="0" w:space="0" w:color="auto"/>
        <w:right w:val="none" w:sz="0" w:space="0" w:color="auto"/>
      </w:divBdr>
    </w:div>
    <w:div w:id="394742959">
      <w:bodyDiv w:val="1"/>
      <w:marLeft w:val="0"/>
      <w:marRight w:val="0"/>
      <w:marTop w:val="0"/>
      <w:marBottom w:val="0"/>
      <w:divBdr>
        <w:top w:val="none" w:sz="0" w:space="0" w:color="auto"/>
        <w:left w:val="none" w:sz="0" w:space="0" w:color="auto"/>
        <w:bottom w:val="none" w:sz="0" w:space="0" w:color="auto"/>
        <w:right w:val="none" w:sz="0" w:space="0" w:color="auto"/>
      </w:divBdr>
    </w:div>
    <w:div w:id="396629567">
      <w:bodyDiv w:val="1"/>
      <w:marLeft w:val="0"/>
      <w:marRight w:val="0"/>
      <w:marTop w:val="0"/>
      <w:marBottom w:val="0"/>
      <w:divBdr>
        <w:top w:val="none" w:sz="0" w:space="0" w:color="auto"/>
        <w:left w:val="none" w:sz="0" w:space="0" w:color="auto"/>
        <w:bottom w:val="none" w:sz="0" w:space="0" w:color="auto"/>
        <w:right w:val="none" w:sz="0" w:space="0" w:color="auto"/>
      </w:divBdr>
    </w:div>
    <w:div w:id="400910838">
      <w:bodyDiv w:val="1"/>
      <w:marLeft w:val="0"/>
      <w:marRight w:val="0"/>
      <w:marTop w:val="0"/>
      <w:marBottom w:val="0"/>
      <w:divBdr>
        <w:top w:val="none" w:sz="0" w:space="0" w:color="auto"/>
        <w:left w:val="none" w:sz="0" w:space="0" w:color="auto"/>
        <w:bottom w:val="none" w:sz="0" w:space="0" w:color="auto"/>
        <w:right w:val="none" w:sz="0" w:space="0" w:color="auto"/>
      </w:divBdr>
    </w:div>
    <w:div w:id="403457483">
      <w:bodyDiv w:val="1"/>
      <w:marLeft w:val="0"/>
      <w:marRight w:val="0"/>
      <w:marTop w:val="0"/>
      <w:marBottom w:val="0"/>
      <w:divBdr>
        <w:top w:val="none" w:sz="0" w:space="0" w:color="auto"/>
        <w:left w:val="none" w:sz="0" w:space="0" w:color="auto"/>
        <w:bottom w:val="none" w:sz="0" w:space="0" w:color="auto"/>
        <w:right w:val="none" w:sz="0" w:space="0" w:color="auto"/>
      </w:divBdr>
    </w:div>
    <w:div w:id="406876753">
      <w:bodyDiv w:val="1"/>
      <w:marLeft w:val="0"/>
      <w:marRight w:val="0"/>
      <w:marTop w:val="0"/>
      <w:marBottom w:val="0"/>
      <w:divBdr>
        <w:top w:val="none" w:sz="0" w:space="0" w:color="auto"/>
        <w:left w:val="none" w:sz="0" w:space="0" w:color="auto"/>
        <w:bottom w:val="none" w:sz="0" w:space="0" w:color="auto"/>
        <w:right w:val="none" w:sz="0" w:space="0" w:color="auto"/>
      </w:divBdr>
    </w:div>
    <w:div w:id="410467355">
      <w:bodyDiv w:val="1"/>
      <w:marLeft w:val="0"/>
      <w:marRight w:val="0"/>
      <w:marTop w:val="0"/>
      <w:marBottom w:val="0"/>
      <w:divBdr>
        <w:top w:val="none" w:sz="0" w:space="0" w:color="auto"/>
        <w:left w:val="none" w:sz="0" w:space="0" w:color="auto"/>
        <w:bottom w:val="none" w:sz="0" w:space="0" w:color="auto"/>
        <w:right w:val="none" w:sz="0" w:space="0" w:color="auto"/>
      </w:divBdr>
    </w:div>
    <w:div w:id="415439910">
      <w:bodyDiv w:val="1"/>
      <w:marLeft w:val="0"/>
      <w:marRight w:val="0"/>
      <w:marTop w:val="0"/>
      <w:marBottom w:val="0"/>
      <w:divBdr>
        <w:top w:val="none" w:sz="0" w:space="0" w:color="auto"/>
        <w:left w:val="none" w:sz="0" w:space="0" w:color="auto"/>
        <w:bottom w:val="none" w:sz="0" w:space="0" w:color="auto"/>
        <w:right w:val="none" w:sz="0" w:space="0" w:color="auto"/>
      </w:divBdr>
    </w:div>
    <w:div w:id="434591407">
      <w:bodyDiv w:val="1"/>
      <w:marLeft w:val="0"/>
      <w:marRight w:val="0"/>
      <w:marTop w:val="0"/>
      <w:marBottom w:val="0"/>
      <w:divBdr>
        <w:top w:val="none" w:sz="0" w:space="0" w:color="auto"/>
        <w:left w:val="none" w:sz="0" w:space="0" w:color="auto"/>
        <w:bottom w:val="none" w:sz="0" w:space="0" w:color="auto"/>
        <w:right w:val="none" w:sz="0" w:space="0" w:color="auto"/>
      </w:divBdr>
    </w:div>
    <w:div w:id="459151113">
      <w:bodyDiv w:val="1"/>
      <w:marLeft w:val="0"/>
      <w:marRight w:val="0"/>
      <w:marTop w:val="0"/>
      <w:marBottom w:val="0"/>
      <w:divBdr>
        <w:top w:val="none" w:sz="0" w:space="0" w:color="auto"/>
        <w:left w:val="none" w:sz="0" w:space="0" w:color="auto"/>
        <w:bottom w:val="none" w:sz="0" w:space="0" w:color="auto"/>
        <w:right w:val="none" w:sz="0" w:space="0" w:color="auto"/>
      </w:divBdr>
    </w:div>
    <w:div w:id="460995538">
      <w:bodyDiv w:val="1"/>
      <w:marLeft w:val="0"/>
      <w:marRight w:val="0"/>
      <w:marTop w:val="0"/>
      <w:marBottom w:val="0"/>
      <w:divBdr>
        <w:top w:val="none" w:sz="0" w:space="0" w:color="auto"/>
        <w:left w:val="none" w:sz="0" w:space="0" w:color="auto"/>
        <w:bottom w:val="none" w:sz="0" w:space="0" w:color="auto"/>
        <w:right w:val="none" w:sz="0" w:space="0" w:color="auto"/>
      </w:divBdr>
    </w:div>
    <w:div w:id="482819359">
      <w:bodyDiv w:val="1"/>
      <w:marLeft w:val="0"/>
      <w:marRight w:val="0"/>
      <w:marTop w:val="0"/>
      <w:marBottom w:val="0"/>
      <w:divBdr>
        <w:top w:val="none" w:sz="0" w:space="0" w:color="auto"/>
        <w:left w:val="none" w:sz="0" w:space="0" w:color="auto"/>
        <w:bottom w:val="none" w:sz="0" w:space="0" w:color="auto"/>
        <w:right w:val="none" w:sz="0" w:space="0" w:color="auto"/>
      </w:divBdr>
    </w:div>
    <w:div w:id="487672556">
      <w:bodyDiv w:val="1"/>
      <w:marLeft w:val="0"/>
      <w:marRight w:val="0"/>
      <w:marTop w:val="0"/>
      <w:marBottom w:val="0"/>
      <w:divBdr>
        <w:top w:val="none" w:sz="0" w:space="0" w:color="auto"/>
        <w:left w:val="none" w:sz="0" w:space="0" w:color="auto"/>
        <w:bottom w:val="none" w:sz="0" w:space="0" w:color="auto"/>
        <w:right w:val="none" w:sz="0" w:space="0" w:color="auto"/>
      </w:divBdr>
    </w:div>
    <w:div w:id="489713118">
      <w:bodyDiv w:val="1"/>
      <w:marLeft w:val="0"/>
      <w:marRight w:val="0"/>
      <w:marTop w:val="0"/>
      <w:marBottom w:val="0"/>
      <w:divBdr>
        <w:top w:val="none" w:sz="0" w:space="0" w:color="auto"/>
        <w:left w:val="none" w:sz="0" w:space="0" w:color="auto"/>
        <w:bottom w:val="none" w:sz="0" w:space="0" w:color="auto"/>
        <w:right w:val="none" w:sz="0" w:space="0" w:color="auto"/>
      </w:divBdr>
    </w:div>
    <w:div w:id="497619477">
      <w:bodyDiv w:val="1"/>
      <w:marLeft w:val="0"/>
      <w:marRight w:val="0"/>
      <w:marTop w:val="0"/>
      <w:marBottom w:val="0"/>
      <w:divBdr>
        <w:top w:val="none" w:sz="0" w:space="0" w:color="auto"/>
        <w:left w:val="none" w:sz="0" w:space="0" w:color="auto"/>
        <w:bottom w:val="none" w:sz="0" w:space="0" w:color="auto"/>
        <w:right w:val="none" w:sz="0" w:space="0" w:color="auto"/>
      </w:divBdr>
    </w:div>
    <w:div w:id="502668405">
      <w:bodyDiv w:val="1"/>
      <w:marLeft w:val="0"/>
      <w:marRight w:val="0"/>
      <w:marTop w:val="0"/>
      <w:marBottom w:val="0"/>
      <w:divBdr>
        <w:top w:val="none" w:sz="0" w:space="0" w:color="auto"/>
        <w:left w:val="none" w:sz="0" w:space="0" w:color="auto"/>
        <w:bottom w:val="none" w:sz="0" w:space="0" w:color="auto"/>
        <w:right w:val="none" w:sz="0" w:space="0" w:color="auto"/>
      </w:divBdr>
    </w:div>
    <w:div w:id="526915916">
      <w:bodyDiv w:val="1"/>
      <w:marLeft w:val="0"/>
      <w:marRight w:val="0"/>
      <w:marTop w:val="0"/>
      <w:marBottom w:val="0"/>
      <w:divBdr>
        <w:top w:val="none" w:sz="0" w:space="0" w:color="auto"/>
        <w:left w:val="none" w:sz="0" w:space="0" w:color="auto"/>
        <w:bottom w:val="none" w:sz="0" w:space="0" w:color="auto"/>
        <w:right w:val="none" w:sz="0" w:space="0" w:color="auto"/>
      </w:divBdr>
    </w:div>
    <w:div w:id="529685968">
      <w:bodyDiv w:val="1"/>
      <w:marLeft w:val="0"/>
      <w:marRight w:val="0"/>
      <w:marTop w:val="0"/>
      <w:marBottom w:val="0"/>
      <w:divBdr>
        <w:top w:val="none" w:sz="0" w:space="0" w:color="auto"/>
        <w:left w:val="none" w:sz="0" w:space="0" w:color="auto"/>
        <w:bottom w:val="none" w:sz="0" w:space="0" w:color="auto"/>
        <w:right w:val="none" w:sz="0" w:space="0" w:color="auto"/>
      </w:divBdr>
    </w:div>
    <w:div w:id="560214087">
      <w:bodyDiv w:val="1"/>
      <w:marLeft w:val="0"/>
      <w:marRight w:val="0"/>
      <w:marTop w:val="0"/>
      <w:marBottom w:val="0"/>
      <w:divBdr>
        <w:top w:val="none" w:sz="0" w:space="0" w:color="auto"/>
        <w:left w:val="none" w:sz="0" w:space="0" w:color="auto"/>
        <w:bottom w:val="none" w:sz="0" w:space="0" w:color="auto"/>
        <w:right w:val="none" w:sz="0" w:space="0" w:color="auto"/>
      </w:divBdr>
    </w:div>
    <w:div w:id="591933901">
      <w:bodyDiv w:val="1"/>
      <w:marLeft w:val="0"/>
      <w:marRight w:val="0"/>
      <w:marTop w:val="0"/>
      <w:marBottom w:val="0"/>
      <w:divBdr>
        <w:top w:val="none" w:sz="0" w:space="0" w:color="auto"/>
        <w:left w:val="none" w:sz="0" w:space="0" w:color="auto"/>
        <w:bottom w:val="none" w:sz="0" w:space="0" w:color="auto"/>
        <w:right w:val="none" w:sz="0" w:space="0" w:color="auto"/>
      </w:divBdr>
    </w:div>
    <w:div w:id="595477112">
      <w:bodyDiv w:val="1"/>
      <w:marLeft w:val="0"/>
      <w:marRight w:val="0"/>
      <w:marTop w:val="0"/>
      <w:marBottom w:val="0"/>
      <w:divBdr>
        <w:top w:val="none" w:sz="0" w:space="0" w:color="auto"/>
        <w:left w:val="none" w:sz="0" w:space="0" w:color="auto"/>
        <w:bottom w:val="none" w:sz="0" w:space="0" w:color="auto"/>
        <w:right w:val="none" w:sz="0" w:space="0" w:color="auto"/>
      </w:divBdr>
    </w:div>
    <w:div w:id="599292093">
      <w:bodyDiv w:val="1"/>
      <w:marLeft w:val="0"/>
      <w:marRight w:val="0"/>
      <w:marTop w:val="0"/>
      <w:marBottom w:val="0"/>
      <w:divBdr>
        <w:top w:val="none" w:sz="0" w:space="0" w:color="auto"/>
        <w:left w:val="none" w:sz="0" w:space="0" w:color="auto"/>
        <w:bottom w:val="none" w:sz="0" w:space="0" w:color="auto"/>
        <w:right w:val="none" w:sz="0" w:space="0" w:color="auto"/>
      </w:divBdr>
    </w:div>
    <w:div w:id="609362588">
      <w:bodyDiv w:val="1"/>
      <w:marLeft w:val="0"/>
      <w:marRight w:val="0"/>
      <w:marTop w:val="0"/>
      <w:marBottom w:val="0"/>
      <w:divBdr>
        <w:top w:val="none" w:sz="0" w:space="0" w:color="auto"/>
        <w:left w:val="none" w:sz="0" w:space="0" w:color="auto"/>
        <w:bottom w:val="none" w:sz="0" w:space="0" w:color="auto"/>
        <w:right w:val="none" w:sz="0" w:space="0" w:color="auto"/>
      </w:divBdr>
    </w:div>
    <w:div w:id="618731499">
      <w:bodyDiv w:val="1"/>
      <w:marLeft w:val="0"/>
      <w:marRight w:val="0"/>
      <w:marTop w:val="0"/>
      <w:marBottom w:val="0"/>
      <w:divBdr>
        <w:top w:val="none" w:sz="0" w:space="0" w:color="auto"/>
        <w:left w:val="none" w:sz="0" w:space="0" w:color="auto"/>
        <w:bottom w:val="none" w:sz="0" w:space="0" w:color="auto"/>
        <w:right w:val="none" w:sz="0" w:space="0" w:color="auto"/>
      </w:divBdr>
    </w:div>
    <w:div w:id="619185267">
      <w:bodyDiv w:val="1"/>
      <w:marLeft w:val="0"/>
      <w:marRight w:val="0"/>
      <w:marTop w:val="0"/>
      <w:marBottom w:val="0"/>
      <w:divBdr>
        <w:top w:val="none" w:sz="0" w:space="0" w:color="auto"/>
        <w:left w:val="none" w:sz="0" w:space="0" w:color="auto"/>
        <w:bottom w:val="none" w:sz="0" w:space="0" w:color="auto"/>
        <w:right w:val="none" w:sz="0" w:space="0" w:color="auto"/>
      </w:divBdr>
    </w:div>
    <w:div w:id="620652189">
      <w:bodyDiv w:val="1"/>
      <w:marLeft w:val="0"/>
      <w:marRight w:val="0"/>
      <w:marTop w:val="0"/>
      <w:marBottom w:val="0"/>
      <w:divBdr>
        <w:top w:val="none" w:sz="0" w:space="0" w:color="auto"/>
        <w:left w:val="none" w:sz="0" w:space="0" w:color="auto"/>
        <w:bottom w:val="none" w:sz="0" w:space="0" w:color="auto"/>
        <w:right w:val="none" w:sz="0" w:space="0" w:color="auto"/>
      </w:divBdr>
    </w:div>
    <w:div w:id="639308224">
      <w:bodyDiv w:val="1"/>
      <w:marLeft w:val="0"/>
      <w:marRight w:val="0"/>
      <w:marTop w:val="0"/>
      <w:marBottom w:val="0"/>
      <w:divBdr>
        <w:top w:val="none" w:sz="0" w:space="0" w:color="auto"/>
        <w:left w:val="none" w:sz="0" w:space="0" w:color="auto"/>
        <w:bottom w:val="none" w:sz="0" w:space="0" w:color="auto"/>
        <w:right w:val="none" w:sz="0" w:space="0" w:color="auto"/>
      </w:divBdr>
    </w:div>
    <w:div w:id="644509515">
      <w:bodyDiv w:val="1"/>
      <w:marLeft w:val="0"/>
      <w:marRight w:val="0"/>
      <w:marTop w:val="0"/>
      <w:marBottom w:val="0"/>
      <w:divBdr>
        <w:top w:val="none" w:sz="0" w:space="0" w:color="auto"/>
        <w:left w:val="none" w:sz="0" w:space="0" w:color="auto"/>
        <w:bottom w:val="none" w:sz="0" w:space="0" w:color="auto"/>
        <w:right w:val="none" w:sz="0" w:space="0" w:color="auto"/>
      </w:divBdr>
    </w:div>
    <w:div w:id="663557244">
      <w:bodyDiv w:val="1"/>
      <w:marLeft w:val="0"/>
      <w:marRight w:val="0"/>
      <w:marTop w:val="0"/>
      <w:marBottom w:val="0"/>
      <w:divBdr>
        <w:top w:val="none" w:sz="0" w:space="0" w:color="auto"/>
        <w:left w:val="none" w:sz="0" w:space="0" w:color="auto"/>
        <w:bottom w:val="none" w:sz="0" w:space="0" w:color="auto"/>
        <w:right w:val="none" w:sz="0" w:space="0" w:color="auto"/>
      </w:divBdr>
    </w:div>
    <w:div w:id="718673017">
      <w:bodyDiv w:val="1"/>
      <w:marLeft w:val="0"/>
      <w:marRight w:val="0"/>
      <w:marTop w:val="0"/>
      <w:marBottom w:val="0"/>
      <w:divBdr>
        <w:top w:val="none" w:sz="0" w:space="0" w:color="auto"/>
        <w:left w:val="none" w:sz="0" w:space="0" w:color="auto"/>
        <w:bottom w:val="none" w:sz="0" w:space="0" w:color="auto"/>
        <w:right w:val="none" w:sz="0" w:space="0" w:color="auto"/>
      </w:divBdr>
    </w:div>
    <w:div w:id="718700184">
      <w:bodyDiv w:val="1"/>
      <w:marLeft w:val="0"/>
      <w:marRight w:val="0"/>
      <w:marTop w:val="0"/>
      <w:marBottom w:val="0"/>
      <w:divBdr>
        <w:top w:val="none" w:sz="0" w:space="0" w:color="auto"/>
        <w:left w:val="none" w:sz="0" w:space="0" w:color="auto"/>
        <w:bottom w:val="none" w:sz="0" w:space="0" w:color="auto"/>
        <w:right w:val="none" w:sz="0" w:space="0" w:color="auto"/>
      </w:divBdr>
    </w:div>
    <w:div w:id="721831391">
      <w:bodyDiv w:val="1"/>
      <w:marLeft w:val="0"/>
      <w:marRight w:val="0"/>
      <w:marTop w:val="0"/>
      <w:marBottom w:val="0"/>
      <w:divBdr>
        <w:top w:val="none" w:sz="0" w:space="0" w:color="auto"/>
        <w:left w:val="none" w:sz="0" w:space="0" w:color="auto"/>
        <w:bottom w:val="none" w:sz="0" w:space="0" w:color="auto"/>
        <w:right w:val="none" w:sz="0" w:space="0" w:color="auto"/>
      </w:divBdr>
    </w:div>
    <w:div w:id="724990920">
      <w:bodyDiv w:val="1"/>
      <w:marLeft w:val="0"/>
      <w:marRight w:val="0"/>
      <w:marTop w:val="0"/>
      <w:marBottom w:val="0"/>
      <w:divBdr>
        <w:top w:val="none" w:sz="0" w:space="0" w:color="auto"/>
        <w:left w:val="none" w:sz="0" w:space="0" w:color="auto"/>
        <w:bottom w:val="none" w:sz="0" w:space="0" w:color="auto"/>
        <w:right w:val="none" w:sz="0" w:space="0" w:color="auto"/>
      </w:divBdr>
    </w:div>
    <w:div w:id="738019188">
      <w:bodyDiv w:val="1"/>
      <w:marLeft w:val="0"/>
      <w:marRight w:val="0"/>
      <w:marTop w:val="0"/>
      <w:marBottom w:val="0"/>
      <w:divBdr>
        <w:top w:val="none" w:sz="0" w:space="0" w:color="auto"/>
        <w:left w:val="none" w:sz="0" w:space="0" w:color="auto"/>
        <w:bottom w:val="none" w:sz="0" w:space="0" w:color="auto"/>
        <w:right w:val="none" w:sz="0" w:space="0" w:color="auto"/>
      </w:divBdr>
    </w:div>
    <w:div w:id="739788781">
      <w:bodyDiv w:val="1"/>
      <w:marLeft w:val="0"/>
      <w:marRight w:val="0"/>
      <w:marTop w:val="0"/>
      <w:marBottom w:val="0"/>
      <w:divBdr>
        <w:top w:val="none" w:sz="0" w:space="0" w:color="auto"/>
        <w:left w:val="none" w:sz="0" w:space="0" w:color="auto"/>
        <w:bottom w:val="none" w:sz="0" w:space="0" w:color="auto"/>
        <w:right w:val="none" w:sz="0" w:space="0" w:color="auto"/>
      </w:divBdr>
    </w:div>
    <w:div w:id="744767563">
      <w:bodyDiv w:val="1"/>
      <w:marLeft w:val="0"/>
      <w:marRight w:val="0"/>
      <w:marTop w:val="0"/>
      <w:marBottom w:val="0"/>
      <w:divBdr>
        <w:top w:val="none" w:sz="0" w:space="0" w:color="auto"/>
        <w:left w:val="none" w:sz="0" w:space="0" w:color="auto"/>
        <w:bottom w:val="none" w:sz="0" w:space="0" w:color="auto"/>
        <w:right w:val="none" w:sz="0" w:space="0" w:color="auto"/>
      </w:divBdr>
    </w:div>
    <w:div w:id="806319189">
      <w:bodyDiv w:val="1"/>
      <w:marLeft w:val="0"/>
      <w:marRight w:val="0"/>
      <w:marTop w:val="0"/>
      <w:marBottom w:val="0"/>
      <w:divBdr>
        <w:top w:val="none" w:sz="0" w:space="0" w:color="auto"/>
        <w:left w:val="none" w:sz="0" w:space="0" w:color="auto"/>
        <w:bottom w:val="none" w:sz="0" w:space="0" w:color="auto"/>
        <w:right w:val="none" w:sz="0" w:space="0" w:color="auto"/>
      </w:divBdr>
    </w:div>
    <w:div w:id="809593277">
      <w:bodyDiv w:val="1"/>
      <w:marLeft w:val="0"/>
      <w:marRight w:val="0"/>
      <w:marTop w:val="0"/>
      <w:marBottom w:val="0"/>
      <w:divBdr>
        <w:top w:val="none" w:sz="0" w:space="0" w:color="auto"/>
        <w:left w:val="none" w:sz="0" w:space="0" w:color="auto"/>
        <w:bottom w:val="none" w:sz="0" w:space="0" w:color="auto"/>
        <w:right w:val="none" w:sz="0" w:space="0" w:color="auto"/>
      </w:divBdr>
    </w:div>
    <w:div w:id="816384912">
      <w:bodyDiv w:val="1"/>
      <w:marLeft w:val="0"/>
      <w:marRight w:val="0"/>
      <w:marTop w:val="0"/>
      <w:marBottom w:val="0"/>
      <w:divBdr>
        <w:top w:val="none" w:sz="0" w:space="0" w:color="auto"/>
        <w:left w:val="none" w:sz="0" w:space="0" w:color="auto"/>
        <w:bottom w:val="none" w:sz="0" w:space="0" w:color="auto"/>
        <w:right w:val="none" w:sz="0" w:space="0" w:color="auto"/>
      </w:divBdr>
    </w:div>
    <w:div w:id="826897141">
      <w:bodyDiv w:val="1"/>
      <w:marLeft w:val="0"/>
      <w:marRight w:val="0"/>
      <w:marTop w:val="0"/>
      <w:marBottom w:val="0"/>
      <w:divBdr>
        <w:top w:val="none" w:sz="0" w:space="0" w:color="auto"/>
        <w:left w:val="none" w:sz="0" w:space="0" w:color="auto"/>
        <w:bottom w:val="none" w:sz="0" w:space="0" w:color="auto"/>
        <w:right w:val="none" w:sz="0" w:space="0" w:color="auto"/>
      </w:divBdr>
    </w:div>
    <w:div w:id="832529287">
      <w:bodyDiv w:val="1"/>
      <w:marLeft w:val="0"/>
      <w:marRight w:val="0"/>
      <w:marTop w:val="0"/>
      <w:marBottom w:val="0"/>
      <w:divBdr>
        <w:top w:val="none" w:sz="0" w:space="0" w:color="auto"/>
        <w:left w:val="none" w:sz="0" w:space="0" w:color="auto"/>
        <w:bottom w:val="none" w:sz="0" w:space="0" w:color="auto"/>
        <w:right w:val="none" w:sz="0" w:space="0" w:color="auto"/>
      </w:divBdr>
    </w:div>
    <w:div w:id="835802718">
      <w:bodyDiv w:val="1"/>
      <w:marLeft w:val="0"/>
      <w:marRight w:val="0"/>
      <w:marTop w:val="0"/>
      <w:marBottom w:val="0"/>
      <w:divBdr>
        <w:top w:val="none" w:sz="0" w:space="0" w:color="auto"/>
        <w:left w:val="none" w:sz="0" w:space="0" w:color="auto"/>
        <w:bottom w:val="none" w:sz="0" w:space="0" w:color="auto"/>
        <w:right w:val="none" w:sz="0" w:space="0" w:color="auto"/>
      </w:divBdr>
    </w:div>
    <w:div w:id="843789951">
      <w:bodyDiv w:val="1"/>
      <w:marLeft w:val="0"/>
      <w:marRight w:val="0"/>
      <w:marTop w:val="0"/>
      <w:marBottom w:val="0"/>
      <w:divBdr>
        <w:top w:val="none" w:sz="0" w:space="0" w:color="auto"/>
        <w:left w:val="none" w:sz="0" w:space="0" w:color="auto"/>
        <w:bottom w:val="none" w:sz="0" w:space="0" w:color="auto"/>
        <w:right w:val="none" w:sz="0" w:space="0" w:color="auto"/>
      </w:divBdr>
    </w:div>
    <w:div w:id="852189235">
      <w:bodyDiv w:val="1"/>
      <w:marLeft w:val="0"/>
      <w:marRight w:val="0"/>
      <w:marTop w:val="0"/>
      <w:marBottom w:val="0"/>
      <w:divBdr>
        <w:top w:val="none" w:sz="0" w:space="0" w:color="auto"/>
        <w:left w:val="none" w:sz="0" w:space="0" w:color="auto"/>
        <w:bottom w:val="none" w:sz="0" w:space="0" w:color="auto"/>
        <w:right w:val="none" w:sz="0" w:space="0" w:color="auto"/>
      </w:divBdr>
    </w:div>
    <w:div w:id="883713416">
      <w:bodyDiv w:val="1"/>
      <w:marLeft w:val="0"/>
      <w:marRight w:val="0"/>
      <w:marTop w:val="0"/>
      <w:marBottom w:val="0"/>
      <w:divBdr>
        <w:top w:val="none" w:sz="0" w:space="0" w:color="auto"/>
        <w:left w:val="none" w:sz="0" w:space="0" w:color="auto"/>
        <w:bottom w:val="none" w:sz="0" w:space="0" w:color="auto"/>
        <w:right w:val="none" w:sz="0" w:space="0" w:color="auto"/>
      </w:divBdr>
    </w:div>
    <w:div w:id="887649101">
      <w:bodyDiv w:val="1"/>
      <w:marLeft w:val="0"/>
      <w:marRight w:val="0"/>
      <w:marTop w:val="0"/>
      <w:marBottom w:val="0"/>
      <w:divBdr>
        <w:top w:val="none" w:sz="0" w:space="0" w:color="auto"/>
        <w:left w:val="none" w:sz="0" w:space="0" w:color="auto"/>
        <w:bottom w:val="none" w:sz="0" w:space="0" w:color="auto"/>
        <w:right w:val="none" w:sz="0" w:space="0" w:color="auto"/>
      </w:divBdr>
    </w:div>
    <w:div w:id="898128477">
      <w:bodyDiv w:val="1"/>
      <w:marLeft w:val="0"/>
      <w:marRight w:val="0"/>
      <w:marTop w:val="0"/>
      <w:marBottom w:val="0"/>
      <w:divBdr>
        <w:top w:val="none" w:sz="0" w:space="0" w:color="auto"/>
        <w:left w:val="none" w:sz="0" w:space="0" w:color="auto"/>
        <w:bottom w:val="none" w:sz="0" w:space="0" w:color="auto"/>
        <w:right w:val="none" w:sz="0" w:space="0" w:color="auto"/>
      </w:divBdr>
    </w:div>
    <w:div w:id="900677389">
      <w:bodyDiv w:val="1"/>
      <w:marLeft w:val="0"/>
      <w:marRight w:val="0"/>
      <w:marTop w:val="0"/>
      <w:marBottom w:val="0"/>
      <w:divBdr>
        <w:top w:val="none" w:sz="0" w:space="0" w:color="auto"/>
        <w:left w:val="none" w:sz="0" w:space="0" w:color="auto"/>
        <w:bottom w:val="none" w:sz="0" w:space="0" w:color="auto"/>
        <w:right w:val="none" w:sz="0" w:space="0" w:color="auto"/>
      </w:divBdr>
    </w:div>
    <w:div w:id="911890771">
      <w:bodyDiv w:val="1"/>
      <w:marLeft w:val="0"/>
      <w:marRight w:val="0"/>
      <w:marTop w:val="0"/>
      <w:marBottom w:val="0"/>
      <w:divBdr>
        <w:top w:val="none" w:sz="0" w:space="0" w:color="auto"/>
        <w:left w:val="none" w:sz="0" w:space="0" w:color="auto"/>
        <w:bottom w:val="none" w:sz="0" w:space="0" w:color="auto"/>
        <w:right w:val="none" w:sz="0" w:space="0" w:color="auto"/>
      </w:divBdr>
    </w:div>
    <w:div w:id="925462934">
      <w:bodyDiv w:val="1"/>
      <w:marLeft w:val="0"/>
      <w:marRight w:val="0"/>
      <w:marTop w:val="0"/>
      <w:marBottom w:val="0"/>
      <w:divBdr>
        <w:top w:val="none" w:sz="0" w:space="0" w:color="auto"/>
        <w:left w:val="none" w:sz="0" w:space="0" w:color="auto"/>
        <w:bottom w:val="none" w:sz="0" w:space="0" w:color="auto"/>
        <w:right w:val="none" w:sz="0" w:space="0" w:color="auto"/>
      </w:divBdr>
    </w:div>
    <w:div w:id="936719632">
      <w:bodyDiv w:val="1"/>
      <w:marLeft w:val="0"/>
      <w:marRight w:val="0"/>
      <w:marTop w:val="0"/>
      <w:marBottom w:val="0"/>
      <w:divBdr>
        <w:top w:val="none" w:sz="0" w:space="0" w:color="auto"/>
        <w:left w:val="none" w:sz="0" w:space="0" w:color="auto"/>
        <w:bottom w:val="none" w:sz="0" w:space="0" w:color="auto"/>
        <w:right w:val="none" w:sz="0" w:space="0" w:color="auto"/>
      </w:divBdr>
    </w:div>
    <w:div w:id="939990064">
      <w:bodyDiv w:val="1"/>
      <w:marLeft w:val="0"/>
      <w:marRight w:val="0"/>
      <w:marTop w:val="0"/>
      <w:marBottom w:val="0"/>
      <w:divBdr>
        <w:top w:val="none" w:sz="0" w:space="0" w:color="auto"/>
        <w:left w:val="none" w:sz="0" w:space="0" w:color="auto"/>
        <w:bottom w:val="none" w:sz="0" w:space="0" w:color="auto"/>
        <w:right w:val="none" w:sz="0" w:space="0" w:color="auto"/>
      </w:divBdr>
    </w:div>
    <w:div w:id="940534155">
      <w:bodyDiv w:val="1"/>
      <w:marLeft w:val="0"/>
      <w:marRight w:val="0"/>
      <w:marTop w:val="0"/>
      <w:marBottom w:val="0"/>
      <w:divBdr>
        <w:top w:val="none" w:sz="0" w:space="0" w:color="auto"/>
        <w:left w:val="none" w:sz="0" w:space="0" w:color="auto"/>
        <w:bottom w:val="none" w:sz="0" w:space="0" w:color="auto"/>
        <w:right w:val="none" w:sz="0" w:space="0" w:color="auto"/>
      </w:divBdr>
    </w:div>
    <w:div w:id="965046733">
      <w:bodyDiv w:val="1"/>
      <w:marLeft w:val="0"/>
      <w:marRight w:val="0"/>
      <w:marTop w:val="0"/>
      <w:marBottom w:val="0"/>
      <w:divBdr>
        <w:top w:val="none" w:sz="0" w:space="0" w:color="auto"/>
        <w:left w:val="none" w:sz="0" w:space="0" w:color="auto"/>
        <w:bottom w:val="none" w:sz="0" w:space="0" w:color="auto"/>
        <w:right w:val="none" w:sz="0" w:space="0" w:color="auto"/>
      </w:divBdr>
    </w:div>
    <w:div w:id="992686873">
      <w:bodyDiv w:val="1"/>
      <w:marLeft w:val="0"/>
      <w:marRight w:val="0"/>
      <w:marTop w:val="0"/>
      <w:marBottom w:val="0"/>
      <w:divBdr>
        <w:top w:val="none" w:sz="0" w:space="0" w:color="auto"/>
        <w:left w:val="none" w:sz="0" w:space="0" w:color="auto"/>
        <w:bottom w:val="none" w:sz="0" w:space="0" w:color="auto"/>
        <w:right w:val="none" w:sz="0" w:space="0" w:color="auto"/>
      </w:divBdr>
    </w:div>
    <w:div w:id="1003171345">
      <w:bodyDiv w:val="1"/>
      <w:marLeft w:val="0"/>
      <w:marRight w:val="0"/>
      <w:marTop w:val="0"/>
      <w:marBottom w:val="0"/>
      <w:divBdr>
        <w:top w:val="none" w:sz="0" w:space="0" w:color="auto"/>
        <w:left w:val="none" w:sz="0" w:space="0" w:color="auto"/>
        <w:bottom w:val="none" w:sz="0" w:space="0" w:color="auto"/>
        <w:right w:val="none" w:sz="0" w:space="0" w:color="auto"/>
      </w:divBdr>
    </w:div>
    <w:div w:id="1005865520">
      <w:bodyDiv w:val="1"/>
      <w:marLeft w:val="0"/>
      <w:marRight w:val="0"/>
      <w:marTop w:val="0"/>
      <w:marBottom w:val="0"/>
      <w:divBdr>
        <w:top w:val="none" w:sz="0" w:space="0" w:color="auto"/>
        <w:left w:val="none" w:sz="0" w:space="0" w:color="auto"/>
        <w:bottom w:val="none" w:sz="0" w:space="0" w:color="auto"/>
        <w:right w:val="none" w:sz="0" w:space="0" w:color="auto"/>
      </w:divBdr>
    </w:div>
    <w:div w:id="1033110897">
      <w:bodyDiv w:val="1"/>
      <w:marLeft w:val="0"/>
      <w:marRight w:val="0"/>
      <w:marTop w:val="0"/>
      <w:marBottom w:val="0"/>
      <w:divBdr>
        <w:top w:val="none" w:sz="0" w:space="0" w:color="auto"/>
        <w:left w:val="none" w:sz="0" w:space="0" w:color="auto"/>
        <w:bottom w:val="none" w:sz="0" w:space="0" w:color="auto"/>
        <w:right w:val="none" w:sz="0" w:space="0" w:color="auto"/>
      </w:divBdr>
    </w:div>
    <w:div w:id="1057582847">
      <w:bodyDiv w:val="1"/>
      <w:marLeft w:val="0"/>
      <w:marRight w:val="0"/>
      <w:marTop w:val="0"/>
      <w:marBottom w:val="0"/>
      <w:divBdr>
        <w:top w:val="none" w:sz="0" w:space="0" w:color="auto"/>
        <w:left w:val="none" w:sz="0" w:space="0" w:color="auto"/>
        <w:bottom w:val="none" w:sz="0" w:space="0" w:color="auto"/>
        <w:right w:val="none" w:sz="0" w:space="0" w:color="auto"/>
      </w:divBdr>
    </w:div>
    <w:div w:id="1060058308">
      <w:bodyDiv w:val="1"/>
      <w:marLeft w:val="0"/>
      <w:marRight w:val="0"/>
      <w:marTop w:val="0"/>
      <w:marBottom w:val="0"/>
      <w:divBdr>
        <w:top w:val="none" w:sz="0" w:space="0" w:color="auto"/>
        <w:left w:val="none" w:sz="0" w:space="0" w:color="auto"/>
        <w:bottom w:val="none" w:sz="0" w:space="0" w:color="auto"/>
        <w:right w:val="none" w:sz="0" w:space="0" w:color="auto"/>
      </w:divBdr>
    </w:div>
    <w:div w:id="1102453775">
      <w:bodyDiv w:val="1"/>
      <w:marLeft w:val="0"/>
      <w:marRight w:val="0"/>
      <w:marTop w:val="0"/>
      <w:marBottom w:val="0"/>
      <w:divBdr>
        <w:top w:val="none" w:sz="0" w:space="0" w:color="auto"/>
        <w:left w:val="none" w:sz="0" w:space="0" w:color="auto"/>
        <w:bottom w:val="none" w:sz="0" w:space="0" w:color="auto"/>
        <w:right w:val="none" w:sz="0" w:space="0" w:color="auto"/>
      </w:divBdr>
    </w:div>
    <w:div w:id="1107656669">
      <w:bodyDiv w:val="1"/>
      <w:marLeft w:val="0"/>
      <w:marRight w:val="0"/>
      <w:marTop w:val="0"/>
      <w:marBottom w:val="0"/>
      <w:divBdr>
        <w:top w:val="none" w:sz="0" w:space="0" w:color="auto"/>
        <w:left w:val="none" w:sz="0" w:space="0" w:color="auto"/>
        <w:bottom w:val="none" w:sz="0" w:space="0" w:color="auto"/>
        <w:right w:val="none" w:sz="0" w:space="0" w:color="auto"/>
      </w:divBdr>
    </w:div>
    <w:div w:id="1121075677">
      <w:bodyDiv w:val="1"/>
      <w:marLeft w:val="0"/>
      <w:marRight w:val="0"/>
      <w:marTop w:val="0"/>
      <w:marBottom w:val="0"/>
      <w:divBdr>
        <w:top w:val="none" w:sz="0" w:space="0" w:color="auto"/>
        <w:left w:val="none" w:sz="0" w:space="0" w:color="auto"/>
        <w:bottom w:val="none" w:sz="0" w:space="0" w:color="auto"/>
        <w:right w:val="none" w:sz="0" w:space="0" w:color="auto"/>
      </w:divBdr>
    </w:div>
    <w:div w:id="1138106594">
      <w:bodyDiv w:val="1"/>
      <w:marLeft w:val="0"/>
      <w:marRight w:val="0"/>
      <w:marTop w:val="0"/>
      <w:marBottom w:val="0"/>
      <w:divBdr>
        <w:top w:val="none" w:sz="0" w:space="0" w:color="auto"/>
        <w:left w:val="none" w:sz="0" w:space="0" w:color="auto"/>
        <w:bottom w:val="none" w:sz="0" w:space="0" w:color="auto"/>
        <w:right w:val="none" w:sz="0" w:space="0" w:color="auto"/>
      </w:divBdr>
    </w:div>
    <w:div w:id="1178470418">
      <w:bodyDiv w:val="1"/>
      <w:marLeft w:val="0"/>
      <w:marRight w:val="0"/>
      <w:marTop w:val="0"/>
      <w:marBottom w:val="0"/>
      <w:divBdr>
        <w:top w:val="none" w:sz="0" w:space="0" w:color="auto"/>
        <w:left w:val="none" w:sz="0" w:space="0" w:color="auto"/>
        <w:bottom w:val="none" w:sz="0" w:space="0" w:color="auto"/>
        <w:right w:val="none" w:sz="0" w:space="0" w:color="auto"/>
      </w:divBdr>
    </w:div>
    <w:div w:id="1215921805">
      <w:bodyDiv w:val="1"/>
      <w:marLeft w:val="0"/>
      <w:marRight w:val="0"/>
      <w:marTop w:val="0"/>
      <w:marBottom w:val="0"/>
      <w:divBdr>
        <w:top w:val="none" w:sz="0" w:space="0" w:color="auto"/>
        <w:left w:val="none" w:sz="0" w:space="0" w:color="auto"/>
        <w:bottom w:val="none" w:sz="0" w:space="0" w:color="auto"/>
        <w:right w:val="none" w:sz="0" w:space="0" w:color="auto"/>
      </w:divBdr>
    </w:div>
    <w:div w:id="1218324856">
      <w:bodyDiv w:val="1"/>
      <w:marLeft w:val="0"/>
      <w:marRight w:val="0"/>
      <w:marTop w:val="0"/>
      <w:marBottom w:val="0"/>
      <w:divBdr>
        <w:top w:val="none" w:sz="0" w:space="0" w:color="auto"/>
        <w:left w:val="none" w:sz="0" w:space="0" w:color="auto"/>
        <w:bottom w:val="none" w:sz="0" w:space="0" w:color="auto"/>
        <w:right w:val="none" w:sz="0" w:space="0" w:color="auto"/>
      </w:divBdr>
    </w:div>
    <w:div w:id="1229268995">
      <w:bodyDiv w:val="1"/>
      <w:marLeft w:val="0"/>
      <w:marRight w:val="0"/>
      <w:marTop w:val="0"/>
      <w:marBottom w:val="0"/>
      <w:divBdr>
        <w:top w:val="none" w:sz="0" w:space="0" w:color="auto"/>
        <w:left w:val="none" w:sz="0" w:space="0" w:color="auto"/>
        <w:bottom w:val="none" w:sz="0" w:space="0" w:color="auto"/>
        <w:right w:val="none" w:sz="0" w:space="0" w:color="auto"/>
      </w:divBdr>
    </w:div>
    <w:div w:id="1257710385">
      <w:bodyDiv w:val="1"/>
      <w:marLeft w:val="0"/>
      <w:marRight w:val="0"/>
      <w:marTop w:val="0"/>
      <w:marBottom w:val="0"/>
      <w:divBdr>
        <w:top w:val="none" w:sz="0" w:space="0" w:color="auto"/>
        <w:left w:val="none" w:sz="0" w:space="0" w:color="auto"/>
        <w:bottom w:val="none" w:sz="0" w:space="0" w:color="auto"/>
        <w:right w:val="none" w:sz="0" w:space="0" w:color="auto"/>
      </w:divBdr>
    </w:div>
    <w:div w:id="1258368993">
      <w:bodyDiv w:val="1"/>
      <w:marLeft w:val="0"/>
      <w:marRight w:val="0"/>
      <w:marTop w:val="0"/>
      <w:marBottom w:val="0"/>
      <w:divBdr>
        <w:top w:val="none" w:sz="0" w:space="0" w:color="auto"/>
        <w:left w:val="none" w:sz="0" w:space="0" w:color="auto"/>
        <w:bottom w:val="none" w:sz="0" w:space="0" w:color="auto"/>
        <w:right w:val="none" w:sz="0" w:space="0" w:color="auto"/>
      </w:divBdr>
    </w:div>
    <w:div w:id="1267616260">
      <w:bodyDiv w:val="1"/>
      <w:marLeft w:val="0"/>
      <w:marRight w:val="0"/>
      <w:marTop w:val="0"/>
      <w:marBottom w:val="0"/>
      <w:divBdr>
        <w:top w:val="none" w:sz="0" w:space="0" w:color="auto"/>
        <w:left w:val="none" w:sz="0" w:space="0" w:color="auto"/>
        <w:bottom w:val="none" w:sz="0" w:space="0" w:color="auto"/>
        <w:right w:val="none" w:sz="0" w:space="0" w:color="auto"/>
      </w:divBdr>
    </w:div>
    <w:div w:id="1292830297">
      <w:bodyDiv w:val="1"/>
      <w:marLeft w:val="0"/>
      <w:marRight w:val="0"/>
      <w:marTop w:val="0"/>
      <w:marBottom w:val="0"/>
      <w:divBdr>
        <w:top w:val="none" w:sz="0" w:space="0" w:color="auto"/>
        <w:left w:val="none" w:sz="0" w:space="0" w:color="auto"/>
        <w:bottom w:val="none" w:sz="0" w:space="0" w:color="auto"/>
        <w:right w:val="none" w:sz="0" w:space="0" w:color="auto"/>
      </w:divBdr>
    </w:div>
    <w:div w:id="1302269483">
      <w:bodyDiv w:val="1"/>
      <w:marLeft w:val="0"/>
      <w:marRight w:val="0"/>
      <w:marTop w:val="0"/>
      <w:marBottom w:val="0"/>
      <w:divBdr>
        <w:top w:val="none" w:sz="0" w:space="0" w:color="auto"/>
        <w:left w:val="none" w:sz="0" w:space="0" w:color="auto"/>
        <w:bottom w:val="none" w:sz="0" w:space="0" w:color="auto"/>
        <w:right w:val="none" w:sz="0" w:space="0" w:color="auto"/>
      </w:divBdr>
    </w:div>
    <w:div w:id="1317760500">
      <w:bodyDiv w:val="1"/>
      <w:marLeft w:val="0"/>
      <w:marRight w:val="0"/>
      <w:marTop w:val="0"/>
      <w:marBottom w:val="0"/>
      <w:divBdr>
        <w:top w:val="none" w:sz="0" w:space="0" w:color="auto"/>
        <w:left w:val="none" w:sz="0" w:space="0" w:color="auto"/>
        <w:bottom w:val="none" w:sz="0" w:space="0" w:color="auto"/>
        <w:right w:val="none" w:sz="0" w:space="0" w:color="auto"/>
      </w:divBdr>
    </w:div>
    <w:div w:id="1339507785">
      <w:bodyDiv w:val="1"/>
      <w:marLeft w:val="0"/>
      <w:marRight w:val="0"/>
      <w:marTop w:val="0"/>
      <w:marBottom w:val="0"/>
      <w:divBdr>
        <w:top w:val="none" w:sz="0" w:space="0" w:color="auto"/>
        <w:left w:val="none" w:sz="0" w:space="0" w:color="auto"/>
        <w:bottom w:val="none" w:sz="0" w:space="0" w:color="auto"/>
        <w:right w:val="none" w:sz="0" w:space="0" w:color="auto"/>
      </w:divBdr>
    </w:div>
    <w:div w:id="1345933736">
      <w:bodyDiv w:val="1"/>
      <w:marLeft w:val="0"/>
      <w:marRight w:val="0"/>
      <w:marTop w:val="0"/>
      <w:marBottom w:val="0"/>
      <w:divBdr>
        <w:top w:val="none" w:sz="0" w:space="0" w:color="auto"/>
        <w:left w:val="none" w:sz="0" w:space="0" w:color="auto"/>
        <w:bottom w:val="none" w:sz="0" w:space="0" w:color="auto"/>
        <w:right w:val="none" w:sz="0" w:space="0" w:color="auto"/>
      </w:divBdr>
    </w:div>
    <w:div w:id="1347829200">
      <w:bodyDiv w:val="1"/>
      <w:marLeft w:val="0"/>
      <w:marRight w:val="0"/>
      <w:marTop w:val="0"/>
      <w:marBottom w:val="0"/>
      <w:divBdr>
        <w:top w:val="none" w:sz="0" w:space="0" w:color="auto"/>
        <w:left w:val="none" w:sz="0" w:space="0" w:color="auto"/>
        <w:bottom w:val="none" w:sz="0" w:space="0" w:color="auto"/>
        <w:right w:val="none" w:sz="0" w:space="0" w:color="auto"/>
      </w:divBdr>
    </w:div>
    <w:div w:id="1351027391">
      <w:bodyDiv w:val="1"/>
      <w:marLeft w:val="0"/>
      <w:marRight w:val="0"/>
      <w:marTop w:val="0"/>
      <w:marBottom w:val="0"/>
      <w:divBdr>
        <w:top w:val="none" w:sz="0" w:space="0" w:color="auto"/>
        <w:left w:val="none" w:sz="0" w:space="0" w:color="auto"/>
        <w:bottom w:val="none" w:sz="0" w:space="0" w:color="auto"/>
        <w:right w:val="none" w:sz="0" w:space="0" w:color="auto"/>
      </w:divBdr>
    </w:div>
    <w:div w:id="1357846251">
      <w:bodyDiv w:val="1"/>
      <w:marLeft w:val="0"/>
      <w:marRight w:val="0"/>
      <w:marTop w:val="0"/>
      <w:marBottom w:val="0"/>
      <w:divBdr>
        <w:top w:val="none" w:sz="0" w:space="0" w:color="auto"/>
        <w:left w:val="none" w:sz="0" w:space="0" w:color="auto"/>
        <w:bottom w:val="none" w:sz="0" w:space="0" w:color="auto"/>
        <w:right w:val="none" w:sz="0" w:space="0" w:color="auto"/>
      </w:divBdr>
    </w:div>
    <w:div w:id="1368026462">
      <w:bodyDiv w:val="1"/>
      <w:marLeft w:val="0"/>
      <w:marRight w:val="0"/>
      <w:marTop w:val="0"/>
      <w:marBottom w:val="0"/>
      <w:divBdr>
        <w:top w:val="none" w:sz="0" w:space="0" w:color="auto"/>
        <w:left w:val="none" w:sz="0" w:space="0" w:color="auto"/>
        <w:bottom w:val="none" w:sz="0" w:space="0" w:color="auto"/>
        <w:right w:val="none" w:sz="0" w:space="0" w:color="auto"/>
      </w:divBdr>
    </w:div>
    <w:div w:id="1397438156">
      <w:bodyDiv w:val="1"/>
      <w:marLeft w:val="0"/>
      <w:marRight w:val="0"/>
      <w:marTop w:val="0"/>
      <w:marBottom w:val="0"/>
      <w:divBdr>
        <w:top w:val="none" w:sz="0" w:space="0" w:color="auto"/>
        <w:left w:val="none" w:sz="0" w:space="0" w:color="auto"/>
        <w:bottom w:val="none" w:sz="0" w:space="0" w:color="auto"/>
        <w:right w:val="none" w:sz="0" w:space="0" w:color="auto"/>
      </w:divBdr>
    </w:div>
    <w:div w:id="1411610401">
      <w:bodyDiv w:val="1"/>
      <w:marLeft w:val="0"/>
      <w:marRight w:val="0"/>
      <w:marTop w:val="0"/>
      <w:marBottom w:val="0"/>
      <w:divBdr>
        <w:top w:val="none" w:sz="0" w:space="0" w:color="auto"/>
        <w:left w:val="none" w:sz="0" w:space="0" w:color="auto"/>
        <w:bottom w:val="none" w:sz="0" w:space="0" w:color="auto"/>
        <w:right w:val="none" w:sz="0" w:space="0" w:color="auto"/>
      </w:divBdr>
    </w:div>
    <w:div w:id="1423843263">
      <w:bodyDiv w:val="1"/>
      <w:marLeft w:val="0"/>
      <w:marRight w:val="0"/>
      <w:marTop w:val="0"/>
      <w:marBottom w:val="0"/>
      <w:divBdr>
        <w:top w:val="none" w:sz="0" w:space="0" w:color="auto"/>
        <w:left w:val="none" w:sz="0" w:space="0" w:color="auto"/>
        <w:bottom w:val="none" w:sz="0" w:space="0" w:color="auto"/>
        <w:right w:val="none" w:sz="0" w:space="0" w:color="auto"/>
      </w:divBdr>
    </w:div>
    <w:div w:id="1433553406">
      <w:bodyDiv w:val="1"/>
      <w:marLeft w:val="0"/>
      <w:marRight w:val="0"/>
      <w:marTop w:val="0"/>
      <w:marBottom w:val="0"/>
      <w:divBdr>
        <w:top w:val="none" w:sz="0" w:space="0" w:color="auto"/>
        <w:left w:val="none" w:sz="0" w:space="0" w:color="auto"/>
        <w:bottom w:val="none" w:sz="0" w:space="0" w:color="auto"/>
        <w:right w:val="none" w:sz="0" w:space="0" w:color="auto"/>
      </w:divBdr>
    </w:div>
    <w:div w:id="1443918095">
      <w:bodyDiv w:val="1"/>
      <w:marLeft w:val="0"/>
      <w:marRight w:val="0"/>
      <w:marTop w:val="0"/>
      <w:marBottom w:val="0"/>
      <w:divBdr>
        <w:top w:val="none" w:sz="0" w:space="0" w:color="auto"/>
        <w:left w:val="none" w:sz="0" w:space="0" w:color="auto"/>
        <w:bottom w:val="none" w:sz="0" w:space="0" w:color="auto"/>
        <w:right w:val="none" w:sz="0" w:space="0" w:color="auto"/>
      </w:divBdr>
    </w:div>
    <w:div w:id="1459107419">
      <w:bodyDiv w:val="1"/>
      <w:marLeft w:val="0"/>
      <w:marRight w:val="0"/>
      <w:marTop w:val="0"/>
      <w:marBottom w:val="0"/>
      <w:divBdr>
        <w:top w:val="none" w:sz="0" w:space="0" w:color="auto"/>
        <w:left w:val="none" w:sz="0" w:space="0" w:color="auto"/>
        <w:bottom w:val="none" w:sz="0" w:space="0" w:color="auto"/>
        <w:right w:val="none" w:sz="0" w:space="0" w:color="auto"/>
      </w:divBdr>
    </w:div>
    <w:div w:id="1502156444">
      <w:bodyDiv w:val="1"/>
      <w:marLeft w:val="0"/>
      <w:marRight w:val="0"/>
      <w:marTop w:val="0"/>
      <w:marBottom w:val="0"/>
      <w:divBdr>
        <w:top w:val="none" w:sz="0" w:space="0" w:color="auto"/>
        <w:left w:val="none" w:sz="0" w:space="0" w:color="auto"/>
        <w:bottom w:val="none" w:sz="0" w:space="0" w:color="auto"/>
        <w:right w:val="none" w:sz="0" w:space="0" w:color="auto"/>
      </w:divBdr>
    </w:div>
    <w:div w:id="1506549559">
      <w:bodyDiv w:val="1"/>
      <w:marLeft w:val="0"/>
      <w:marRight w:val="0"/>
      <w:marTop w:val="0"/>
      <w:marBottom w:val="0"/>
      <w:divBdr>
        <w:top w:val="none" w:sz="0" w:space="0" w:color="auto"/>
        <w:left w:val="none" w:sz="0" w:space="0" w:color="auto"/>
        <w:bottom w:val="none" w:sz="0" w:space="0" w:color="auto"/>
        <w:right w:val="none" w:sz="0" w:space="0" w:color="auto"/>
      </w:divBdr>
    </w:div>
    <w:div w:id="1531457786">
      <w:bodyDiv w:val="1"/>
      <w:marLeft w:val="0"/>
      <w:marRight w:val="0"/>
      <w:marTop w:val="0"/>
      <w:marBottom w:val="0"/>
      <w:divBdr>
        <w:top w:val="none" w:sz="0" w:space="0" w:color="auto"/>
        <w:left w:val="none" w:sz="0" w:space="0" w:color="auto"/>
        <w:bottom w:val="none" w:sz="0" w:space="0" w:color="auto"/>
        <w:right w:val="none" w:sz="0" w:space="0" w:color="auto"/>
      </w:divBdr>
    </w:div>
    <w:div w:id="1536116174">
      <w:bodyDiv w:val="1"/>
      <w:marLeft w:val="0"/>
      <w:marRight w:val="0"/>
      <w:marTop w:val="0"/>
      <w:marBottom w:val="0"/>
      <w:divBdr>
        <w:top w:val="none" w:sz="0" w:space="0" w:color="auto"/>
        <w:left w:val="none" w:sz="0" w:space="0" w:color="auto"/>
        <w:bottom w:val="none" w:sz="0" w:space="0" w:color="auto"/>
        <w:right w:val="none" w:sz="0" w:space="0" w:color="auto"/>
      </w:divBdr>
    </w:div>
    <w:div w:id="1539391373">
      <w:bodyDiv w:val="1"/>
      <w:marLeft w:val="0"/>
      <w:marRight w:val="0"/>
      <w:marTop w:val="0"/>
      <w:marBottom w:val="0"/>
      <w:divBdr>
        <w:top w:val="none" w:sz="0" w:space="0" w:color="auto"/>
        <w:left w:val="none" w:sz="0" w:space="0" w:color="auto"/>
        <w:bottom w:val="none" w:sz="0" w:space="0" w:color="auto"/>
        <w:right w:val="none" w:sz="0" w:space="0" w:color="auto"/>
      </w:divBdr>
    </w:div>
    <w:div w:id="1554778141">
      <w:bodyDiv w:val="1"/>
      <w:marLeft w:val="0"/>
      <w:marRight w:val="0"/>
      <w:marTop w:val="0"/>
      <w:marBottom w:val="0"/>
      <w:divBdr>
        <w:top w:val="none" w:sz="0" w:space="0" w:color="auto"/>
        <w:left w:val="none" w:sz="0" w:space="0" w:color="auto"/>
        <w:bottom w:val="none" w:sz="0" w:space="0" w:color="auto"/>
        <w:right w:val="none" w:sz="0" w:space="0" w:color="auto"/>
      </w:divBdr>
    </w:div>
    <w:div w:id="1565603586">
      <w:bodyDiv w:val="1"/>
      <w:marLeft w:val="0"/>
      <w:marRight w:val="0"/>
      <w:marTop w:val="0"/>
      <w:marBottom w:val="0"/>
      <w:divBdr>
        <w:top w:val="none" w:sz="0" w:space="0" w:color="auto"/>
        <w:left w:val="none" w:sz="0" w:space="0" w:color="auto"/>
        <w:bottom w:val="none" w:sz="0" w:space="0" w:color="auto"/>
        <w:right w:val="none" w:sz="0" w:space="0" w:color="auto"/>
      </w:divBdr>
    </w:div>
    <w:div w:id="1573350098">
      <w:bodyDiv w:val="1"/>
      <w:marLeft w:val="0"/>
      <w:marRight w:val="0"/>
      <w:marTop w:val="0"/>
      <w:marBottom w:val="0"/>
      <w:divBdr>
        <w:top w:val="none" w:sz="0" w:space="0" w:color="auto"/>
        <w:left w:val="none" w:sz="0" w:space="0" w:color="auto"/>
        <w:bottom w:val="none" w:sz="0" w:space="0" w:color="auto"/>
        <w:right w:val="none" w:sz="0" w:space="0" w:color="auto"/>
      </w:divBdr>
    </w:div>
    <w:div w:id="1621833870">
      <w:bodyDiv w:val="1"/>
      <w:marLeft w:val="0"/>
      <w:marRight w:val="0"/>
      <w:marTop w:val="0"/>
      <w:marBottom w:val="0"/>
      <w:divBdr>
        <w:top w:val="none" w:sz="0" w:space="0" w:color="auto"/>
        <w:left w:val="none" w:sz="0" w:space="0" w:color="auto"/>
        <w:bottom w:val="none" w:sz="0" w:space="0" w:color="auto"/>
        <w:right w:val="none" w:sz="0" w:space="0" w:color="auto"/>
      </w:divBdr>
    </w:div>
    <w:div w:id="1622420825">
      <w:bodyDiv w:val="1"/>
      <w:marLeft w:val="0"/>
      <w:marRight w:val="0"/>
      <w:marTop w:val="0"/>
      <w:marBottom w:val="0"/>
      <w:divBdr>
        <w:top w:val="none" w:sz="0" w:space="0" w:color="auto"/>
        <w:left w:val="none" w:sz="0" w:space="0" w:color="auto"/>
        <w:bottom w:val="none" w:sz="0" w:space="0" w:color="auto"/>
        <w:right w:val="none" w:sz="0" w:space="0" w:color="auto"/>
      </w:divBdr>
    </w:div>
    <w:div w:id="1624919755">
      <w:bodyDiv w:val="1"/>
      <w:marLeft w:val="0"/>
      <w:marRight w:val="0"/>
      <w:marTop w:val="0"/>
      <w:marBottom w:val="0"/>
      <w:divBdr>
        <w:top w:val="none" w:sz="0" w:space="0" w:color="auto"/>
        <w:left w:val="none" w:sz="0" w:space="0" w:color="auto"/>
        <w:bottom w:val="none" w:sz="0" w:space="0" w:color="auto"/>
        <w:right w:val="none" w:sz="0" w:space="0" w:color="auto"/>
      </w:divBdr>
    </w:div>
    <w:div w:id="1624921539">
      <w:bodyDiv w:val="1"/>
      <w:marLeft w:val="0"/>
      <w:marRight w:val="0"/>
      <w:marTop w:val="0"/>
      <w:marBottom w:val="0"/>
      <w:divBdr>
        <w:top w:val="none" w:sz="0" w:space="0" w:color="auto"/>
        <w:left w:val="none" w:sz="0" w:space="0" w:color="auto"/>
        <w:bottom w:val="none" w:sz="0" w:space="0" w:color="auto"/>
        <w:right w:val="none" w:sz="0" w:space="0" w:color="auto"/>
      </w:divBdr>
    </w:div>
    <w:div w:id="1638221015">
      <w:bodyDiv w:val="1"/>
      <w:marLeft w:val="0"/>
      <w:marRight w:val="0"/>
      <w:marTop w:val="0"/>
      <w:marBottom w:val="0"/>
      <w:divBdr>
        <w:top w:val="none" w:sz="0" w:space="0" w:color="auto"/>
        <w:left w:val="none" w:sz="0" w:space="0" w:color="auto"/>
        <w:bottom w:val="none" w:sz="0" w:space="0" w:color="auto"/>
        <w:right w:val="none" w:sz="0" w:space="0" w:color="auto"/>
      </w:divBdr>
    </w:div>
    <w:div w:id="1645546320">
      <w:bodyDiv w:val="1"/>
      <w:marLeft w:val="0"/>
      <w:marRight w:val="0"/>
      <w:marTop w:val="0"/>
      <w:marBottom w:val="0"/>
      <w:divBdr>
        <w:top w:val="none" w:sz="0" w:space="0" w:color="auto"/>
        <w:left w:val="none" w:sz="0" w:space="0" w:color="auto"/>
        <w:bottom w:val="none" w:sz="0" w:space="0" w:color="auto"/>
        <w:right w:val="none" w:sz="0" w:space="0" w:color="auto"/>
      </w:divBdr>
    </w:div>
    <w:div w:id="1659966446">
      <w:bodyDiv w:val="1"/>
      <w:marLeft w:val="0"/>
      <w:marRight w:val="0"/>
      <w:marTop w:val="0"/>
      <w:marBottom w:val="0"/>
      <w:divBdr>
        <w:top w:val="none" w:sz="0" w:space="0" w:color="auto"/>
        <w:left w:val="none" w:sz="0" w:space="0" w:color="auto"/>
        <w:bottom w:val="none" w:sz="0" w:space="0" w:color="auto"/>
        <w:right w:val="none" w:sz="0" w:space="0" w:color="auto"/>
      </w:divBdr>
    </w:div>
    <w:div w:id="1671133234">
      <w:bodyDiv w:val="1"/>
      <w:marLeft w:val="0"/>
      <w:marRight w:val="0"/>
      <w:marTop w:val="0"/>
      <w:marBottom w:val="0"/>
      <w:divBdr>
        <w:top w:val="none" w:sz="0" w:space="0" w:color="auto"/>
        <w:left w:val="none" w:sz="0" w:space="0" w:color="auto"/>
        <w:bottom w:val="none" w:sz="0" w:space="0" w:color="auto"/>
        <w:right w:val="none" w:sz="0" w:space="0" w:color="auto"/>
      </w:divBdr>
    </w:div>
    <w:div w:id="1690062457">
      <w:bodyDiv w:val="1"/>
      <w:marLeft w:val="0"/>
      <w:marRight w:val="0"/>
      <w:marTop w:val="0"/>
      <w:marBottom w:val="0"/>
      <w:divBdr>
        <w:top w:val="none" w:sz="0" w:space="0" w:color="auto"/>
        <w:left w:val="none" w:sz="0" w:space="0" w:color="auto"/>
        <w:bottom w:val="none" w:sz="0" w:space="0" w:color="auto"/>
        <w:right w:val="none" w:sz="0" w:space="0" w:color="auto"/>
      </w:divBdr>
    </w:div>
    <w:div w:id="1702364576">
      <w:bodyDiv w:val="1"/>
      <w:marLeft w:val="0"/>
      <w:marRight w:val="0"/>
      <w:marTop w:val="0"/>
      <w:marBottom w:val="0"/>
      <w:divBdr>
        <w:top w:val="none" w:sz="0" w:space="0" w:color="auto"/>
        <w:left w:val="none" w:sz="0" w:space="0" w:color="auto"/>
        <w:bottom w:val="none" w:sz="0" w:space="0" w:color="auto"/>
        <w:right w:val="none" w:sz="0" w:space="0" w:color="auto"/>
      </w:divBdr>
    </w:div>
    <w:div w:id="1703938003">
      <w:bodyDiv w:val="1"/>
      <w:marLeft w:val="0"/>
      <w:marRight w:val="0"/>
      <w:marTop w:val="0"/>
      <w:marBottom w:val="0"/>
      <w:divBdr>
        <w:top w:val="none" w:sz="0" w:space="0" w:color="auto"/>
        <w:left w:val="none" w:sz="0" w:space="0" w:color="auto"/>
        <w:bottom w:val="none" w:sz="0" w:space="0" w:color="auto"/>
        <w:right w:val="none" w:sz="0" w:space="0" w:color="auto"/>
      </w:divBdr>
    </w:div>
    <w:div w:id="1736513376">
      <w:bodyDiv w:val="1"/>
      <w:marLeft w:val="0"/>
      <w:marRight w:val="0"/>
      <w:marTop w:val="0"/>
      <w:marBottom w:val="0"/>
      <w:divBdr>
        <w:top w:val="none" w:sz="0" w:space="0" w:color="auto"/>
        <w:left w:val="none" w:sz="0" w:space="0" w:color="auto"/>
        <w:bottom w:val="none" w:sz="0" w:space="0" w:color="auto"/>
        <w:right w:val="none" w:sz="0" w:space="0" w:color="auto"/>
      </w:divBdr>
    </w:div>
    <w:div w:id="1736968053">
      <w:bodyDiv w:val="1"/>
      <w:marLeft w:val="0"/>
      <w:marRight w:val="0"/>
      <w:marTop w:val="0"/>
      <w:marBottom w:val="0"/>
      <w:divBdr>
        <w:top w:val="none" w:sz="0" w:space="0" w:color="auto"/>
        <w:left w:val="none" w:sz="0" w:space="0" w:color="auto"/>
        <w:bottom w:val="none" w:sz="0" w:space="0" w:color="auto"/>
        <w:right w:val="none" w:sz="0" w:space="0" w:color="auto"/>
      </w:divBdr>
    </w:div>
    <w:div w:id="1749376154">
      <w:bodyDiv w:val="1"/>
      <w:marLeft w:val="0"/>
      <w:marRight w:val="0"/>
      <w:marTop w:val="0"/>
      <w:marBottom w:val="0"/>
      <w:divBdr>
        <w:top w:val="none" w:sz="0" w:space="0" w:color="auto"/>
        <w:left w:val="none" w:sz="0" w:space="0" w:color="auto"/>
        <w:bottom w:val="none" w:sz="0" w:space="0" w:color="auto"/>
        <w:right w:val="none" w:sz="0" w:space="0" w:color="auto"/>
      </w:divBdr>
    </w:div>
    <w:div w:id="1749839013">
      <w:bodyDiv w:val="1"/>
      <w:marLeft w:val="0"/>
      <w:marRight w:val="0"/>
      <w:marTop w:val="0"/>
      <w:marBottom w:val="0"/>
      <w:divBdr>
        <w:top w:val="none" w:sz="0" w:space="0" w:color="auto"/>
        <w:left w:val="none" w:sz="0" w:space="0" w:color="auto"/>
        <w:bottom w:val="none" w:sz="0" w:space="0" w:color="auto"/>
        <w:right w:val="none" w:sz="0" w:space="0" w:color="auto"/>
      </w:divBdr>
    </w:div>
    <w:div w:id="1768233141">
      <w:bodyDiv w:val="1"/>
      <w:marLeft w:val="0"/>
      <w:marRight w:val="0"/>
      <w:marTop w:val="0"/>
      <w:marBottom w:val="0"/>
      <w:divBdr>
        <w:top w:val="none" w:sz="0" w:space="0" w:color="auto"/>
        <w:left w:val="none" w:sz="0" w:space="0" w:color="auto"/>
        <w:bottom w:val="none" w:sz="0" w:space="0" w:color="auto"/>
        <w:right w:val="none" w:sz="0" w:space="0" w:color="auto"/>
      </w:divBdr>
    </w:div>
    <w:div w:id="1775398852">
      <w:bodyDiv w:val="1"/>
      <w:marLeft w:val="0"/>
      <w:marRight w:val="0"/>
      <w:marTop w:val="0"/>
      <w:marBottom w:val="0"/>
      <w:divBdr>
        <w:top w:val="none" w:sz="0" w:space="0" w:color="auto"/>
        <w:left w:val="none" w:sz="0" w:space="0" w:color="auto"/>
        <w:bottom w:val="none" w:sz="0" w:space="0" w:color="auto"/>
        <w:right w:val="none" w:sz="0" w:space="0" w:color="auto"/>
      </w:divBdr>
    </w:div>
    <w:div w:id="1776100370">
      <w:bodyDiv w:val="1"/>
      <w:marLeft w:val="0"/>
      <w:marRight w:val="0"/>
      <w:marTop w:val="0"/>
      <w:marBottom w:val="0"/>
      <w:divBdr>
        <w:top w:val="none" w:sz="0" w:space="0" w:color="auto"/>
        <w:left w:val="none" w:sz="0" w:space="0" w:color="auto"/>
        <w:bottom w:val="none" w:sz="0" w:space="0" w:color="auto"/>
        <w:right w:val="none" w:sz="0" w:space="0" w:color="auto"/>
      </w:divBdr>
    </w:div>
    <w:div w:id="1800755967">
      <w:bodyDiv w:val="1"/>
      <w:marLeft w:val="0"/>
      <w:marRight w:val="0"/>
      <w:marTop w:val="0"/>
      <w:marBottom w:val="0"/>
      <w:divBdr>
        <w:top w:val="none" w:sz="0" w:space="0" w:color="auto"/>
        <w:left w:val="none" w:sz="0" w:space="0" w:color="auto"/>
        <w:bottom w:val="none" w:sz="0" w:space="0" w:color="auto"/>
        <w:right w:val="none" w:sz="0" w:space="0" w:color="auto"/>
      </w:divBdr>
    </w:div>
    <w:div w:id="1815246358">
      <w:bodyDiv w:val="1"/>
      <w:marLeft w:val="0"/>
      <w:marRight w:val="0"/>
      <w:marTop w:val="0"/>
      <w:marBottom w:val="0"/>
      <w:divBdr>
        <w:top w:val="none" w:sz="0" w:space="0" w:color="auto"/>
        <w:left w:val="none" w:sz="0" w:space="0" w:color="auto"/>
        <w:bottom w:val="none" w:sz="0" w:space="0" w:color="auto"/>
        <w:right w:val="none" w:sz="0" w:space="0" w:color="auto"/>
      </w:divBdr>
    </w:div>
    <w:div w:id="1832865446">
      <w:bodyDiv w:val="1"/>
      <w:marLeft w:val="0"/>
      <w:marRight w:val="0"/>
      <w:marTop w:val="0"/>
      <w:marBottom w:val="0"/>
      <w:divBdr>
        <w:top w:val="none" w:sz="0" w:space="0" w:color="auto"/>
        <w:left w:val="none" w:sz="0" w:space="0" w:color="auto"/>
        <w:bottom w:val="none" w:sz="0" w:space="0" w:color="auto"/>
        <w:right w:val="none" w:sz="0" w:space="0" w:color="auto"/>
      </w:divBdr>
    </w:div>
    <w:div w:id="1857117061">
      <w:bodyDiv w:val="1"/>
      <w:marLeft w:val="0"/>
      <w:marRight w:val="0"/>
      <w:marTop w:val="0"/>
      <w:marBottom w:val="0"/>
      <w:divBdr>
        <w:top w:val="none" w:sz="0" w:space="0" w:color="auto"/>
        <w:left w:val="none" w:sz="0" w:space="0" w:color="auto"/>
        <w:bottom w:val="none" w:sz="0" w:space="0" w:color="auto"/>
        <w:right w:val="none" w:sz="0" w:space="0" w:color="auto"/>
      </w:divBdr>
    </w:div>
    <w:div w:id="1858960685">
      <w:bodyDiv w:val="1"/>
      <w:marLeft w:val="0"/>
      <w:marRight w:val="0"/>
      <w:marTop w:val="0"/>
      <w:marBottom w:val="0"/>
      <w:divBdr>
        <w:top w:val="none" w:sz="0" w:space="0" w:color="auto"/>
        <w:left w:val="none" w:sz="0" w:space="0" w:color="auto"/>
        <w:bottom w:val="none" w:sz="0" w:space="0" w:color="auto"/>
        <w:right w:val="none" w:sz="0" w:space="0" w:color="auto"/>
      </w:divBdr>
    </w:div>
    <w:div w:id="1882594772">
      <w:bodyDiv w:val="1"/>
      <w:marLeft w:val="0"/>
      <w:marRight w:val="0"/>
      <w:marTop w:val="0"/>
      <w:marBottom w:val="0"/>
      <w:divBdr>
        <w:top w:val="none" w:sz="0" w:space="0" w:color="auto"/>
        <w:left w:val="none" w:sz="0" w:space="0" w:color="auto"/>
        <w:bottom w:val="none" w:sz="0" w:space="0" w:color="auto"/>
        <w:right w:val="none" w:sz="0" w:space="0" w:color="auto"/>
      </w:divBdr>
    </w:div>
    <w:div w:id="1929070729">
      <w:bodyDiv w:val="1"/>
      <w:marLeft w:val="0"/>
      <w:marRight w:val="0"/>
      <w:marTop w:val="0"/>
      <w:marBottom w:val="0"/>
      <w:divBdr>
        <w:top w:val="none" w:sz="0" w:space="0" w:color="auto"/>
        <w:left w:val="none" w:sz="0" w:space="0" w:color="auto"/>
        <w:bottom w:val="none" w:sz="0" w:space="0" w:color="auto"/>
        <w:right w:val="none" w:sz="0" w:space="0" w:color="auto"/>
      </w:divBdr>
    </w:div>
    <w:div w:id="1937472543">
      <w:bodyDiv w:val="1"/>
      <w:marLeft w:val="0"/>
      <w:marRight w:val="0"/>
      <w:marTop w:val="0"/>
      <w:marBottom w:val="0"/>
      <w:divBdr>
        <w:top w:val="none" w:sz="0" w:space="0" w:color="auto"/>
        <w:left w:val="none" w:sz="0" w:space="0" w:color="auto"/>
        <w:bottom w:val="none" w:sz="0" w:space="0" w:color="auto"/>
        <w:right w:val="none" w:sz="0" w:space="0" w:color="auto"/>
      </w:divBdr>
    </w:div>
    <w:div w:id="1951273558">
      <w:bodyDiv w:val="1"/>
      <w:marLeft w:val="0"/>
      <w:marRight w:val="0"/>
      <w:marTop w:val="0"/>
      <w:marBottom w:val="0"/>
      <w:divBdr>
        <w:top w:val="none" w:sz="0" w:space="0" w:color="auto"/>
        <w:left w:val="none" w:sz="0" w:space="0" w:color="auto"/>
        <w:bottom w:val="none" w:sz="0" w:space="0" w:color="auto"/>
        <w:right w:val="none" w:sz="0" w:space="0" w:color="auto"/>
      </w:divBdr>
    </w:div>
    <w:div w:id="1956282306">
      <w:bodyDiv w:val="1"/>
      <w:marLeft w:val="0"/>
      <w:marRight w:val="0"/>
      <w:marTop w:val="0"/>
      <w:marBottom w:val="0"/>
      <w:divBdr>
        <w:top w:val="none" w:sz="0" w:space="0" w:color="auto"/>
        <w:left w:val="none" w:sz="0" w:space="0" w:color="auto"/>
        <w:bottom w:val="none" w:sz="0" w:space="0" w:color="auto"/>
        <w:right w:val="none" w:sz="0" w:space="0" w:color="auto"/>
      </w:divBdr>
    </w:div>
    <w:div w:id="1964313073">
      <w:bodyDiv w:val="1"/>
      <w:marLeft w:val="0"/>
      <w:marRight w:val="0"/>
      <w:marTop w:val="0"/>
      <w:marBottom w:val="0"/>
      <w:divBdr>
        <w:top w:val="none" w:sz="0" w:space="0" w:color="auto"/>
        <w:left w:val="none" w:sz="0" w:space="0" w:color="auto"/>
        <w:bottom w:val="none" w:sz="0" w:space="0" w:color="auto"/>
        <w:right w:val="none" w:sz="0" w:space="0" w:color="auto"/>
      </w:divBdr>
    </w:div>
    <w:div w:id="1984771774">
      <w:bodyDiv w:val="1"/>
      <w:marLeft w:val="0"/>
      <w:marRight w:val="0"/>
      <w:marTop w:val="0"/>
      <w:marBottom w:val="0"/>
      <w:divBdr>
        <w:top w:val="none" w:sz="0" w:space="0" w:color="auto"/>
        <w:left w:val="none" w:sz="0" w:space="0" w:color="auto"/>
        <w:bottom w:val="none" w:sz="0" w:space="0" w:color="auto"/>
        <w:right w:val="none" w:sz="0" w:space="0" w:color="auto"/>
      </w:divBdr>
    </w:div>
    <w:div w:id="1997218667">
      <w:bodyDiv w:val="1"/>
      <w:marLeft w:val="0"/>
      <w:marRight w:val="0"/>
      <w:marTop w:val="0"/>
      <w:marBottom w:val="0"/>
      <w:divBdr>
        <w:top w:val="none" w:sz="0" w:space="0" w:color="auto"/>
        <w:left w:val="none" w:sz="0" w:space="0" w:color="auto"/>
        <w:bottom w:val="none" w:sz="0" w:space="0" w:color="auto"/>
        <w:right w:val="none" w:sz="0" w:space="0" w:color="auto"/>
      </w:divBdr>
    </w:div>
    <w:div w:id="2002344927">
      <w:bodyDiv w:val="1"/>
      <w:marLeft w:val="0"/>
      <w:marRight w:val="0"/>
      <w:marTop w:val="0"/>
      <w:marBottom w:val="0"/>
      <w:divBdr>
        <w:top w:val="none" w:sz="0" w:space="0" w:color="auto"/>
        <w:left w:val="none" w:sz="0" w:space="0" w:color="auto"/>
        <w:bottom w:val="none" w:sz="0" w:space="0" w:color="auto"/>
        <w:right w:val="none" w:sz="0" w:space="0" w:color="auto"/>
      </w:divBdr>
    </w:div>
    <w:div w:id="2013490698">
      <w:bodyDiv w:val="1"/>
      <w:marLeft w:val="0"/>
      <w:marRight w:val="0"/>
      <w:marTop w:val="0"/>
      <w:marBottom w:val="0"/>
      <w:divBdr>
        <w:top w:val="none" w:sz="0" w:space="0" w:color="auto"/>
        <w:left w:val="none" w:sz="0" w:space="0" w:color="auto"/>
        <w:bottom w:val="none" w:sz="0" w:space="0" w:color="auto"/>
        <w:right w:val="none" w:sz="0" w:space="0" w:color="auto"/>
      </w:divBdr>
    </w:div>
    <w:div w:id="2032101285">
      <w:bodyDiv w:val="1"/>
      <w:marLeft w:val="0"/>
      <w:marRight w:val="0"/>
      <w:marTop w:val="0"/>
      <w:marBottom w:val="0"/>
      <w:divBdr>
        <w:top w:val="none" w:sz="0" w:space="0" w:color="auto"/>
        <w:left w:val="none" w:sz="0" w:space="0" w:color="auto"/>
        <w:bottom w:val="none" w:sz="0" w:space="0" w:color="auto"/>
        <w:right w:val="none" w:sz="0" w:space="0" w:color="auto"/>
      </w:divBdr>
    </w:div>
    <w:div w:id="2059085072">
      <w:bodyDiv w:val="1"/>
      <w:marLeft w:val="0"/>
      <w:marRight w:val="0"/>
      <w:marTop w:val="0"/>
      <w:marBottom w:val="0"/>
      <w:divBdr>
        <w:top w:val="none" w:sz="0" w:space="0" w:color="auto"/>
        <w:left w:val="none" w:sz="0" w:space="0" w:color="auto"/>
        <w:bottom w:val="none" w:sz="0" w:space="0" w:color="auto"/>
        <w:right w:val="none" w:sz="0" w:space="0" w:color="auto"/>
      </w:divBdr>
    </w:div>
    <w:div w:id="2059432339">
      <w:bodyDiv w:val="1"/>
      <w:marLeft w:val="0"/>
      <w:marRight w:val="0"/>
      <w:marTop w:val="0"/>
      <w:marBottom w:val="0"/>
      <w:divBdr>
        <w:top w:val="none" w:sz="0" w:space="0" w:color="auto"/>
        <w:left w:val="none" w:sz="0" w:space="0" w:color="auto"/>
        <w:bottom w:val="none" w:sz="0" w:space="0" w:color="auto"/>
        <w:right w:val="none" w:sz="0" w:space="0" w:color="auto"/>
      </w:divBdr>
    </w:div>
    <w:div w:id="2099326927">
      <w:bodyDiv w:val="1"/>
      <w:marLeft w:val="0"/>
      <w:marRight w:val="0"/>
      <w:marTop w:val="0"/>
      <w:marBottom w:val="0"/>
      <w:divBdr>
        <w:top w:val="none" w:sz="0" w:space="0" w:color="auto"/>
        <w:left w:val="none" w:sz="0" w:space="0" w:color="auto"/>
        <w:bottom w:val="none" w:sz="0" w:space="0" w:color="auto"/>
        <w:right w:val="none" w:sz="0" w:space="0" w:color="auto"/>
      </w:divBdr>
    </w:div>
    <w:div w:id="2105107395">
      <w:bodyDiv w:val="1"/>
      <w:marLeft w:val="0"/>
      <w:marRight w:val="0"/>
      <w:marTop w:val="0"/>
      <w:marBottom w:val="0"/>
      <w:divBdr>
        <w:top w:val="none" w:sz="0" w:space="0" w:color="auto"/>
        <w:left w:val="none" w:sz="0" w:space="0" w:color="auto"/>
        <w:bottom w:val="none" w:sz="0" w:space="0" w:color="auto"/>
        <w:right w:val="none" w:sz="0" w:space="0" w:color="auto"/>
      </w:divBdr>
    </w:div>
    <w:div w:id="2135101678">
      <w:bodyDiv w:val="1"/>
      <w:marLeft w:val="0"/>
      <w:marRight w:val="0"/>
      <w:marTop w:val="0"/>
      <w:marBottom w:val="0"/>
      <w:divBdr>
        <w:top w:val="none" w:sz="0" w:space="0" w:color="auto"/>
        <w:left w:val="none" w:sz="0" w:space="0" w:color="auto"/>
        <w:bottom w:val="none" w:sz="0" w:space="0" w:color="auto"/>
        <w:right w:val="none" w:sz="0" w:space="0" w:color="auto"/>
      </w:divBdr>
    </w:div>
    <w:div w:id="2135901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6545</Words>
  <Characters>3730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Balasooriya Lekamge</dc:creator>
  <cp:keywords/>
  <dc:description/>
  <cp:lastModifiedBy>shan Bahuguna</cp:lastModifiedBy>
  <cp:revision>3</cp:revision>
  <dcterms:created xsi:type="dcterms:W3CDTF">2024-12-20T02:34:00Z</dcterms:created>
  <dcterms:modified xsi:type="dcterms:W3CDTF">2025-02-03T10:42:00Z</dcterms:modified>
</cp:coreProperties>
</file>